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0BEAB7" w14:textId="77777777" w:rsidR="00322A36" w:rsidRPr="00DE0C56" w:rsidRDefault="00322A36" w:rsidP="00322A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0C56">
        <w:rPr>
          <w:rFonts w:ascii="Times New Roman" w:hAnsi="Times New Roman" w:cs="Times New Roman"/>
          <w:sz w:val="24"/>
          <w:szCs w:val="24"/>
          <w:lang w:val="en-US"/>
        </w:rPr>
        <w:t>Journal of Neurology</w:t>
      </w:r>
    </w:p>
    <w:p w14:paraId="083854E9" w14:textId="77777777" w:rsidR="00322A36" w:rsidRDefault="00322A36" w:rsidP="00322A3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E0C56">
        <w:rPr>
          <w:rFonts w:ascii="Times New Roman" w:hAnsi="Times New Roman" w:cs="Times New Roman"/>
          <w:sz w:val="24"/>
          <w:szCs w:val="24"/>
        </w:rPr>
        <w:t>Title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4498F">
        <w:rPr>
          <w:rFonts w:ascii="Times New Roman" w:hAnsi="Times New Roman" w:cs="Times New Roman"/>
          <w:b/>
          <w:bCs/>
          <w:sz w:val="24"/>
          <w:szCs w:val="24"/>
          <w:lang w:val="en-US"/>
        </w:rPr>
        <w:t>Exploring the utility of retinal optical coherence tomography as a biomarker for idiopathic intracranial hypertension: a systematic review</w:t>
      </w:r>
    </w:p>
    <w:p w14:paraId="741E2DCE" w14:textId="77777777" w:rsidR="00322A36" w:rsidRPr="004700C4" w:rsidRDefault="00322A36" w:rsidP="00322A36">
      <w:pPr>
        <w:pStyle w:val="NormalWeb"/>
        <w:spacing w:before="240" w:after="0" w:line="480" w:lineRule="auto"/>
        <w:rPr>
          <w:sz w:val="24"/>
          <w:szCs w:val="24"/>
          <w:vertAlign w:val="superscript"/>
          <w:lang w:val="en-US"/>
        </w:rPr>
      </w:pPr>
      <w:proofErr w:type="spellStart"/>
      <w:r w:rsidRPr="0004498F">
        <w:rPr>
          <w:sz w:val="24"/>
          <w:szCs w:val="24"/>
          <w:lang w:val="en-US"/>
        </w:rPr>
        <w:t>Mallika</w:t>
      </w:r>
      <w:proofErr w:type="spellEnd"/>
      <w:r w:rsidRPr="0004498F">
        <w:rPr>
          <w:sz w:val="24"/>
          <w:szCs w:val="24"/>
          <w:lang w:val="en-US"/>
        </w:rPr>
        <w:t xml:space="preserve"> </w:t>
      </w:r>
      <w:proofErr w:type="spellStart"/>
      <w:r w:rsidRPr="0004498F">
        <w:rPr>
          <w:sz w:val="24"/>
          <w:szCs w:val="24"/>
          <w:lang w:val="en-US"/>
        </w:rPr>
        <w:t>Prem</w:t>
      </w:r>
      <w:proofErr w:type="spellEnd"/>
      <w:r w:rsidRPr="0004498F">
        <w:rPr>
          <w:sz w:val="24"/>
          <w:szCs w:val="24"/>
          <w:lang w:val="en-US"/>
        </w:rPr>
        <w:t xml:space="preserve"> </w:t>
      </w:r>
      <w:proofErr w:type="spellStart"/>
      <w:r w:rsidRPr="0004498F">
        <w:rPr>
          <w:sz w:val="24"/>
          <w:szCs w:val="24"/>
          <w:lang w:val="en-US"/>
        </w:rPr>
        <w:t>Senthil</w:t>
      </w:r>
      <w:proofErr w:type="spellEnd"/>
      <w:r w:rsidRPr="0004498F">
        <w:rPr>
          <w:sz w:val="24"/>
          <w:szCs w:val="24"/>
          <w:lang w:val="en-US"/>
        </w:rPr>
        <w:t xml:space="preserve"> PhD</w:t>
      </w:r>
      <w:r w:rsidRPr="0004498F">
        <w:rPr>
          <w:sz w:val="24"/>
          <w:szCs w:val="24"/>
          <w:vertAlign w:val="superscript"/>
          <w:lang w:val="en-US"/>
        </w:rPr>
        <w:t>1</w:t>
      </w:r>
      <w:r w:rsidRPr="0004498F">
        <w:rPr>
          <w:sz w:val="24"/>
          <w:szCs w:val="24"/>
          <w:lang w:val="en-US"/>
        </w:rPr>
        <w:t xml:space="preserve">, </w:t>
      </w:r>
      <w:proofErr w:type="spellStart"/>
      <w:r w:rsidRPr="0004498F">
        <w:rPr>
          <w:sz w:val="24"/>
          <w:szCs w:val="24"/>
          <w:lang w:val="en-US"/>
        </w:rPr>
        <w:t>Ranjay</w:t>
      </w:r>
      <w:proofErr w:type="spellEnd"/>
      <w:r w:rsidRPr="0004498F">
        <w:rPr>
          <w:sz w:val="24"/>
          <w:szCs w:val="24"/>
          <w:lang w:val="en-US"/>
        </w:rPr>
        <w:t xml:space="preserve"> Chakraborty PhD</w:t>
      </w:r>
      <w:r w:rsidRPr="0004498F">
        <w:rPr>
          <w:sz w:val="24"/>
          <w:szCs w:val="24"/>
          <w:vertAlign w:val="superscript"/>
          <w:lang w:val="en-US"/>
        </w:rPr>
        <w:t>1</w:t>
      </w:r>
      <w:r w:rsidRPr="0004498F">
        <w:rPr>
          <w:sz w:val="24"/>
          <w:szCs w:val="24"/>
          <w:lang w:val="en-US"/>
        </w:rPr>
        <w:t xml:space="preserve">, Jose Estevez Bordon </w:t>
      </w:r>
      <w:proofErr w:type="spellStart"/>
      <w:r w:rsidRPr="0004498F">
        <w:rPr>
          <w:rFonts w:eastAsia="Times New Roman"/>
          <w:sz w:val="24"/>
          <w:szCs w:val="24"/>
          <w:lang w:val="en-US"/>
        </w:rPr>
        <w:t>B.MedSci</w:t>
      </w:r>
      <w:proofErr w:type="spellEnd"/>
      <w:r w:rsidRPr="0004498F">
        <w:rPr>
          <w:rFonts w:eastAsia="Times New Roman"/>
          <w:sz w:val="24"/>
          <w:szCs w:val="24"/>
          <w:lang w:val="en-US"/>
        </w:rPr>
        <w:t xml:space="preserve"> (</w:t>
      </w:r>
      <w:proofErr w:type="spellStart"/>
      <w:r w:rsidRPr="0004498F">
        <w:rPr>
          <w:rFonts w:eastAsia="Times New Roman"/>
          <w:sz w:val="24"/>
          <w:szCs w:val="24"/>
          <w:lang w:val="en-US"/>
        </w:rPr>
        <w:t>VisSci</w:t>
      </w:r>
      <w:proofErr w:type="spellEnd"/>
      <w:r w:rsidRPr="0004498F">
        <w:rPr>
          <w:rFonts w:eastAsia="Times New Roman"/>
          <w:sz w:val="24"/>
          <w:szCs w:val="24"/>
          <w:lang w:val="en-US"/>
        </w:rPr>
        <w:t>) M.Optom</w:t>
      </w:r>
      <w:r w:rsidRPr="0004498F">
        <w:rPr>
          <w:sz w:val="24"/>
          <w:szCs w:val="24"/>
          <w:vertAlign w:val="superscript"/>
          <w:lang w:val="en-US"/>
        </w:rPr>
        <w:t>1</w:t>
      </w:r>
      <w:r w:rsidRPr="0004498F">
        <w:rPr>
          <w:sz w:val="24"/>
          <w:szCs w:val="24"/>
          <w:lang w:val="en-US"/>
        </w:rPr>
        <w:t>, Paul A. Constable PhD</w:t>
      </w:r>
      <w:r w:rsidRPr="0004498F">
        <w:rPr>
          <w:sz w:val="24"/>
          <w:szCs w:val="24"/>
          <w:vertAlign w:val="superscript"/>
          <w:lang w:val="en-US"/>
        </w:rPr>
        <w:t>1</w:t>
      </w:r>
      <w:r w:rsidRPr="0004498F">
        <w:rPr>
          <w:sz w:val="24"/>
          <w:szCs w:val="24"/>
          <w:lang w:val="en-US"/>
        </w:rPr>
        <w:t>, Shannon Brown</w:t>
      </w:r>
      <w:r>
        <w:rPr>
          <w:sz w:val="24"/>
          <w:szCs w:val="24"/>
          <w:lang w:val="en-US"/>
        </w:rPr>
        <w:t xml:space="preserve"> </w:t>
      </w:r>
      <w:r w:rsidRPr="0004498F">
        <w:rPr>
          <w:sz w:val="24"/>
          <w:szCs w:val="24"/>
          <w:lang w:val="en-US"/>
        </w:rPr>
        <w:t xml:space="preserve">BA (Psych), </w:t>
      </w:r>
      <w:proofErr w:type="spellStart"/>
      <w:r w:rsidRPr="0004498F">
        <w:rPr>
          <w:sz w:val="24"/>
          <w:szCs w:val="24"/>
          <w:lang w:val="en-US"/>
        </w:rPr>
        <w:t>GradDip</w:t>
      </w:r>
      <w:proofErr w:type="spellEnd"/>
      <w:r w:rsidRPr="0004498F">
        <w:rPr>
          <w:sz w:val="24"/>
          <w:szCs w:val="24"/>
          <w:lang w:val="en-US"/>
        </w:rPr>
        <w:t xml:space="preserve"> (</w:t>
      </w:r>
      <w:proofErr w:type="spellStart"/>
      <w:r w:rsidRPr="0004498F">
        <w:rPr>
          <w:sz w:val="24"/>
          <w:szCs w:val="24"/>
          <w:lang w:val="en-US"/>
        </w:rPr>
        <w:t>InfoMgmt</w:t>
      </w:r>
      <w:proofErr w:type="spellEnd"/>
      <w:r w:rsidRPr="0004498F">
        <w:rPr>
          <w:sz w:val="24"/>
          <w:szCs w:val="24"/>
          <w:lang w:val="en-US"/>
        </w:rPr>
        <w:t xml:space="preserve">) </w:t>
      </w:r>
      <w:r>
        <w:rPr>
          <w:sz w:val="24"/>
          <w:szCs w:val="24"/>
          <w:vertAlign w:val="superscript"/>
          <w:lang w:val="en-US"/>
        </w:rPr>
        <w:t>1</w:t>
      </w:r>
      <w:r w:rsidRPr="0004498F">
        <w:rPr>
          <w:sz w:val="24"/>
          <w:szCs w:val="24"/>
          <w:lang w:val="en-US"/>
        </w:rPr>
        <w:t xml:space="preserve">, </w:t>
      </w:r>
      <w:proofErr w:type="spellStart"/>
      <w:r w:rsidRPr="0004498F">
        <w:rPr>
          <w:sz w:val="24"/>
          <w:szCs w:val="24"/>
          <w:lang w:val="en-US"/>
        </w:rPr>
        <w:t>Saumya</w:t>
      </w:r>
      <w:proofErr w:type="spellEnd"/>
      <w:r w:rsidRPr="0004498F">
        <w:rPr>
          <w:sz w:val="24"/>
          <w:szCs w:val="24"/>
          <w:lang w:val="en-US"/>
        </w:rPr>
        <w:t xml:space="preserve"> </w:t>
      </w:r>
      <w:proofErr w:type="spellStart"/>
      <w:r w:rsidRPr="0004498F">
        <w:rPr>
          <w:sz w:val="24"/>
          <w:szCs w:val="24"/>
          <w:lang w:val="en-US"/>
        </w:rPr>
        <w:t>Anand</w:t>
      </w:r>
      <w:proofErr w:type="spellEnd"/>
      <w:r w:rsidRPr="0004498F">
        <w:rPr>
          <w:sz w:val="24"/>
          <w:szCs w:val="24"/>
          <w:lang w:val="en-US"/>
        </w:rPr>
        <w:t xml:space="preserve"> </w:t>
      </w:r>
      <w:proofErr w:type="spellStart"/>
      <w:r w:rsidRPr="0004498F">
        <w:rPr>
          <w:rFonts w:eastAsia="Times New Roman"/>
          <w:sz w:val="24"/>
          <w:szCs w:val="24"/>
          <w:lang w:val="en-US"/>
        </w:rPr>
        <w:t>B.MedSci</w:t>
      </w:r>
      <w:proofErr w:type="spellEnd"/>
      <w:r w:rsidRPr="0004498F">
        <w:rPr>
          <w:rFonts w:eastAsia="Times New Roman"/>
          <w:sz w:val="24"/>
          <w:szCs w:val="24"/>
          <w:lang w:val="en-US"/>
        </w:rPr>
        <w:t xml:space="preserve"> (</w:t>
      </w:r>
      <w:proofErr w:type="spellStart"/>
      <w:r w:rsidRPr="0004498F">
        <w:rPr>
          <w:rFonts w:eastAsia="Times New Roman"/>
          <w:sz w:val="24"/>
          <w:szCs w:val="24"/>
          <w:lang w:val="en-US"/>
        </w:rPr>
        <w:t>VisSci</w:t>
      </w:r>
      <w:proofErr w:type="spellEnd"/>
      <w:r w:rsidRPr="0004498F">
        <w:rPr>
          <w:rFonts w:eastAsia="Times New Roman"/>
          <w:sz w:val="24"/>
          <w:szCs w:val="24"/>
          <w:lang w:val="en-US"/>
        </w:rPr>
        <w:t>) M.Optom</w:t>
      </w:r>
      <w:r w:rsidRPr="0004498F">
        <w:rPr>
          <w:sz w:val="24"/>
          <w:szCs w:val="24"/>
          <w:vertAlign w:val="superscript"/>
          <w:lang w:val="en-US"/>
        </w:rPr>
        <w:t>1</w:t>
      </w:r>
      <w:r w:rsidRPr="0004498F">
        <w:rPr>
          <w:sz w:val="24"/>
          <w:szCs w:val="24"/>
          <w:lang w:val="en-US"/>
        </w:rPr>
        <w:t>, Dalia Al-</w:t>
      </w:r>
      <w:proofErr w:type="spellStart"/>
      <w:r w:rsidRPr="0004498F">
        <w:rPr>
          <w:sz w:val="24"/>
          <w:szCs w:val="24"/>
          <w:lang w:val="en-US"/>
        </w:rPr>
        <w:t>Dasooqi</w:t>
      </w:r>
      <w:proofErr w:type="spellEnd"/>
      <w:r w:rsidRPr="0004498F">
        <w:rPr>
          <w:sz w:val="24"/>
          <w:szCs w:val="24"/>
          <w:lang w:val="en-US"/>
        </w:rPr>
        <w:t xml:space="preserve"> </w:t>
      </w:r>
      <w:proofErr w:type="spellStart"/>
      <w:r w:rsidRPr="0004498F">
        <w:rPr>
          <w:rFonts w:eastAsia="Times New Roman"/>
          <w:sz w:val="24"/>
          <w:szCs w:val="24"/>
          <w:lang w:val="en-US"/>
        </w:rPr>
        <w:t>B.MedSci</w:t>
      </w:r>
      <w:proofErr w:type="spellEnd"/>
      <w:r w:rsidRPr="0004498F">
        <w:rPr>
          <w:rFonts w:eastAsia="Times New Roman"/>
          <w:sz w:val="24"/>
          <w:szCs w:val="24"/>
          <w:lang w:val="en-US"/>
        </w:rPr>
        <w:t xml:space="preserve"> (</w:t>
      </w:r>
      <w:proofErr w:type="spellStart"/>
      <w:r w:rsidRPr="0004498F">
        <w:rPr>
          <w:rFonts w:eastAsia="Times New Roman"/>
          <w:sz w:val="24"/>
          <w:szCs w:val="24"/>
          <w:lang w:val="en-US"/>
        </w:rPr>
        <w:t>VisSci</w:t>
      </w:r>
      <w:proofErr w:type="spellEnd"/>
      <w:r w:rsidRPr="0004498F">
        <w:rPr>
          <w:rFonts w:eastAsia="Times New Roman"/>
          <w:sz w:val="24"/>
          <w:szCs w:val="24"/>
          <w:lang w:val="en-US"/>
        </w:rPr>
        <w:t>) M.Optom</w:t>
      </w:r>
      <w:r w:rsidRPr="0004498F">
        <w:rPr>
          <w:sz w:val="24"/>
          <w:szCs w:val="24"/>
          <w:vertAlign w:val="superscript"/>
          <w:lang w:val="en-US"/>
        </w:rPr>
        <w:t xml:space="preserve">1, </w:t>
      </w:r>
      <w:proofErr w:type="spellStart"/>
      <w:r w:rsidRPr="0004498F">
        <w:rPr>
          <w:sz w:val="24"/>
          <w:szCs w:val="24"/>
          <w:lang w:val="en-US"/>
        </w:rPr>
        <w:t>Simu</w:t>
      </w:r>
      <w:proofErr w:type="spellEnd"/>
      <w:r w:rsidRPr="0004498F">
        <w:rPr>
          <w:sz w:val="24"/>
          <w:szCs w:val="24"/>
          <w:lang w:val="en-US"/>
        </w:rPr>
        <w:t xml:space="preserve"> Simon FRANZCO</w:t>
      </w:r>
      <w:r w:rsidRPr="0004498F">
        <w:rPr>
          <w:sz w:val="24"/>
          <w:szCs w:val="24"/>
          <w:vertAlign w:val="superscript"/>
          <w:lang w:val="en-US"/>
        </w:rPr>
        <w:t>2</w:t>
      </w:r>
    </w:p>
    <w:p w14:paraId="44D03CC2" w14:textId="77777777" w:rsidR="00322A36" w:rsidRPr="0004498F" w:rsidRDefault="00322A36" w:rsidP="00322A36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49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4498F">
        <w:rPr>
          <w:rFonts w:ascii="Times New Roman" w:hAnsi="Times New Roman" w:cs="Times New Roman"/>
          <w:sz w:val="24"/>
          <w:szCs w:val="24"/>
          <w:lang w:val="en-US"/>
        </w:rPr>
        <w:t>College of Nursing and Health Sciences, Caring Futures Institute, Flinders University, Bedford Park, Adelaide, South Australia, Australia</w:t>
      </w:r>
    </w:p>
    <w:p w14:paraId="03B7C150" w14:textId="77777777" w:rsidR="00322A36" w:rsidRPr="0004498F" w:rsidRDefault="00322A36" w:rsidP="00322A36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49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04498F">
        <w:rPr>
          <w:rFonts w:ascii="Times New Roman" w:hAnsi="Times New Roman" w:cs="Times New Roman"/>
          <w:sz w:val="24"/>
          <w:szCs w:val="24"/>
          <w:lang w:val="en-US"/>
        </w:rPr>
        <w:t>Central Library, Flinders University, Bedford Park, Adelaide, South Australia, Australia</w:t>
      </w:r>
    </w:p>
    <w:p w14:paraId="3B7FBD94" w14:textId="77777777" w:rsidR="00322A36" w:rsidRPr="0004498F" w:rsidRDefault="00322A36" w:rsidP="00322A3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49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04498F">
        <w:rPr>
          <w:rFonts w:ascii="Times New Roman" w:hAnsi="Times New Roman" w:cs="Times New Roman"/>
          <w:sz w:val="24"/>
          <w:szCs w:val="24"/>
          <w:lang w:val="en-US"/>
        </w:rPr>
        <w:t>University of Adelaide, Adelaide, South Australia, Australia</w:t>
      </w:r>
    </w:p>
    <w:p w14:paraId="2E98B45A" w14:textId="77777777" w:rsidR="00322A36" w:rsidRPr="0004498F" w:rsidRDefault="00322A36" w:rsidP="00322A36">
      <w:pPr>
        <w:tabs>
          <w:tab w:val="left" w:pos="219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9E0050" w14:textId="77777777" w:rsidR="00322A36" w:rsidRDefault="00322A36" w:rsidP="00322A36">
      <w:pPr>
        <w:tabs>
          <w:tab w:val="left" w:pos="219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49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sponding author </w:t>
      </w:r>
    </w:p>
    <w:p w14:paraId="7A7F541A" w14:textId="5F488EE0" w:rsidR="00322A36" w:rsidRPr="00322A36" w:rsidRDefault="00322A36" w:rsidP="00322A36">
      <w:pPr>
        <w:tabs>
          <w:tab w:val="left" w:pos="2190"/>
        </w:tabs>
        <w:spacing w:after="0" w:line="480" w:lineRule="auto"/>
        <w:jc w:val="both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US"/>
        </w:rPr>
      </w:pPr>
      <w:r w:rsidRPr="0004498F">
        <w:rPr>
          <w:rFonts w:ascii="Times New Roman" w:hAnsi="Times New Roman" w:cs="Times New Roman"/>
          <w:sz w:val="24"/>
          <w:szCs w:val="24"/>
          <w:lang w:val="en-US"/>
        </w:rPr>
        <w:t xml:space="preserve">Email: </w:t>
      </w:r>
      <w:hyperlink r:id="rId8" w:history="1">
        <w:r w:rsidRPr="0004498F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mallika.premsenthil@flinders.edu.au</w:t>
        </w:r>
      </w:hyperlink>
    </w:p>
    <w:p w14:paraId="01CA70C5" w14:textId="77777777" w:rsidR="00322A36" w:rsidRPr="0004498F" w:rsidRDefault="00322A36" w:rsidP="00322A3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A24A5F" w14:textId="77777777" w:rsidR="00322A36" w:rsidRDefault="00322A3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9F35953" w14:textId="5D5786FA" w:rsidR="00673792" w:rsidRPr="00F07F27" w:rsidRDefault="00DC70F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material</w:t>
      </w:r>
      <w:r w:rsidR="00322A36">
        <w:rPr>
          <w:rFonts w:ascii="Times New Roman" w:hAnsi="Times New Roman" w:cs="Times New Roman"/>
          <w:b/>
          <w:bCs/>
        </w:rPr>
        <w:t xml:space="preserve"> 2</w:t>
      </w:r>
      <w:r w:rsidR="00FB6433" w:rsidRPr="00F07F27">
        <w:rPr>
          <w:rFonts w:ascii="Times New Roman" w:hAnsi="Times New Roman" w:cs="Times New Roman"/>
          <w:b/>
          <w:bCs/>
        </w:rPr>
        <w:t xml:space="preserve">. </w:t>
      </w:r>
      <w:r w:rsidR="00A02723">
        <w:rPr>
          <w:rFonts w:ascii="Times New Roman" w:hAnsi="Times New Roman" w:cs="Times New Roman"/>
          <w:b/>
          <w:bCs/>
        </w:rPr>
        <w:t>Quality Assessment of Case-control studies using the National Institute of Health Study Quality Assessment Tool</w:t>
      </w:r>
    </w:p>
    <w:tbl>
      <w:tblPr>
        <w:tblStyle w:val="TableGrid"/>
        <w:tblW w:w="14879" w:type="dxa"/>
        <w:tblLayout w:type="fixed"/>
        <w:tblLook w:val="04A0" w:firstRow="1" w:lastRow="0" w:firstColumn="1" w:lastColumn="0" w:noHBand="0" w:noVBand="1"/>
      </w:tblPr>
      <w:tblGrid>
        <w:gridCol w:w="2263"/>
        <w:gridCol w:w="970"/>
        <w:gridCol w:w="970"/>
        <w:gridCol w:w="971"/>
        <w:gridCol w:w="970"/>
        <w:gridCol w:w="971"/>
        <w:gridCol w:w="970"/>
        <w:gridCol w:w="971"/>
        <w:gridCol w:w="970"/>
        <w:gridCol w:w="971"/>
        <w:gridCol w:w="970"/>
        <w:gridCol w:w="971"/>
        <w:gridCol w:w="970"/>
        <w:gridCol w:w="971"/>
      </w:tblGrid>
      <w:tr w:rsidR="00002960" w14:paraId="0D63BD66" w14:textId="77777777" w:rsidTr="007A0B97">
        <w:trPr>
          <w:trHeight w:val="340"/>
        </w:trPr>
        <w:tc>
          <w:tcPr>
            <w:tcW w:w="2263" w:type="dxa"/>
          </w:tcPr>
          <w:p w14:paraId="059250D6" w14:textId="129C86FD" w:rsidR="00002960" w:rsidRPr="00F07F27" w:rsidRDefault="00002960" w:rsidP="009207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b/>
                <w:bCs/>
              </w:rPr>
              <w:t>Authors</w:t>
            </w:r>
          </w:p>
        </w:tc>
        <w:tc>
          <w:tcPr>
            <w:tcW w:w="970" w:type="dxa"/>
          </w:tcPr>
          <w:p w14:paraId="4F653EAE" w14:textId="2E8D4BEA" w:rsidR="00002960" w:rsidRPr="00F07F27" w:rsidRDefault="00A15D0A" w:rsidP="009207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970" w:type="dxa"/>
          </w:tcPr>
          <w:p w14:paraId="5933E03B" w14:textId="0534A331" w:rsidR="00002960" w:rsidRPr="00F07F27" w:rsidRDefault="00002960" w:rsidP="009207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71" w:type="dxa"/>
          </w:tcPr>
          <w:p w14:paraId="362E2401" w14:textId="17E0088F" w:rsidR="00002960" w:rsidRPr="00F07F27" w:rsidRDefault="00002960" w:rsidP="009207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70" w:type="dxa"/>
          </w:tcPr>
          <w:p w14:paraId="23281BC6" w14:textId="20D6E3A2" w:rsidR="00002960" w:rsidRPr="00F07F27" w:rsidRDefault="00002960" w:rsidP="009207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71" w:type="dxa"/>
          </w:tcPr>
          <w:p w14:paraId="54BE3380" w14:textId="6EE78AE0" w:rsidR="00002960" w:rsidRPr="00F07F27" w:rsidRDefault="00002960" w:rsidP="009207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70" w:type="dxa"/>
          </w:tcPr>
          <w:p w14:paraId="1FCA94A9" w14:textId="43C7A916" w:rsidR="00002960" w:rsidRPr="00F07F27" w:rsidRDefault="00002960" w:rsidP="009207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71" w:type="dxa"/>
          </w:tcPr>
          <w:p w14:paraId="39B5E519" w14:textId="5DAE989E" w:rsidR="00002960" w:rsidRPr="00F07F27" w:rsidRDefault="00002960" w:rsidP="009207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970" w:type="dxa"/>
          </w:tcPr>
          <w:p w14:paraId="1222B16C" w14:textId="0E21C742" w:rsidR="00002960" w:rsidRPr="00F07F27" w:rsidRDefault="00002960" w:rsidP="009207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971" w:type="dxa"/>
          </w:tcPr>
          <w:p w14:paraId="57FD3EB2" w14:textId="40E5EAFF" w:rsidR="00002960" w:rsidRPr="00F07F27" w:rsidRDefault="00002960" w:rsidP="009207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970" w:type="dxa"/>
          </w:tcPr>
          <w:p w14:paraId="295B10ED" w14:textId="4F74FF12" w:rsidR="00002960" w:rsidRPr="00F07F27" w:rsidRDefault="00002960" w:rsidP="009207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971" w:type="dxa"/>
          </w:tcPr>
          <w:p w14:paraId="25A51AE8" w14:textId="412CFEFB" w:rsidR="00002960" w:rsidRPr="00F07F27" w:rsidRDefault="00002960" w:rsidP="009207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970" w:type="dxa"/>
          </w:tcPr>
          <w:p w14:paraId="4A0602B5" w14:textId="60DD95BA" w:rsidR="00002960" w:rsidRPr="00F07F27" w:rsidRDefault="00002960" w:rsidP="009207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971" w:type="dxa"/>
          </w:tcPr>
          <w:p w14:paraId="63A2BE15" w14:textId="58A88E27" w:rsidR="00002960" w:rsidRPr="00F07F27" w:rsidRDefault="00002960" w:rsidP="009207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</w:tr>
      <w:tr w:rsidR="00002960" w14:paraId="01AD2583" w14:textId="77777777" w:rsidTr="007A0B97">
        <w:trPr>
          <w:trHeight w:val="340"/>
        </w:trPr>
        <w:tc>
          <w:tcPr>
            <w:tcW w:w="2263" w:type="dxa"/>
          </w:tcPr>
          <w:p w14:paraId="4665B963" w14:textId="2D58DD46" w:rsidR="00002960" w:rsidRPr="00275295" w:rsidRDefault="00275295" w:rsidP="00002960">
            <w:pPr>
              <w:rPr>
                <w:rFonts w:ascii="Times New Roman" w:hAnsi="Times New Roman" w:cs="Times New Roman"/>
              </w:rPr>
            </w:pPr>
            <w:proofErr w:type="spellStart"/>
            <w:r w:rsidRPr="00275295">
              <w:rPr>
                <w:rFonts w:ascii="Times New Roman" w:hAnsi="Times New Roman" w:cs="Times New Roman"/>
                <w:kern w:val="0"/>
              </w:rPr>
              <w:t>Rebolleda</w:t>
            </w:r>
            <w:proofErr w:type="spellEnd"/>
            <w:r w:rsidR="003C7956" w:rsidRPr="00275295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170926DF" w14:textId="38DAE568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970" w:type="dxa"/>
            <w:vAlign w:val="center"/>
          </w:tcPr>
          <w:p w14:paraId="4785E1CE" w14:textId="7A2275AB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90F771F" wp14:editId="7B4B7B0B">
                  <wp:extent cx="176530" cy="170815"/>
                  <wp:effectExtent l="0" t="0" r="0" b="635"/>
                  <wp:docPr id="27579810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63489AE" w14:textId="700F9947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892A0DF" wp14:editId="7E67D2D1">
                  <wp:extent cx="176530" cy="170815"/>
                  <wp:effectExtent l="0" t="0" r="0" b="635"/>
                  <wp:docPr id="2079202210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5892BCFD" w14:textId="32CF2160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CE32553" wp14:editId="668260F9">
                  <wp:extent cx="170815" cy="170815"/>
                  <wp:effectExtent l="0" t="0" r="635" b="635"/>
                  <wp:docPr id="821546603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10691B97" w14:textId="2795FE8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2091197" wp14:editId="319B22E2">
                  <wp:extent cx="170815" cy="170815"/>
                  <wp:effectExtent l="0" t="0" r="635" b="635"/>
                  <wp:docPr id="944189830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2B5435FD" w14:textId="556AC4E4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EFF6BB7" wp14:editId="7161F116">
                  <wp:extent cx="170815" cy="170815"/>
                  <wp:effectExtent l="0" t="0" r="635" b="635"/>
                  <wp:docPr id="20441066" name="Picture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8A80559" w14:textId="5DC12A7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231F05D" wp14:editId="1A58DA73">
                  <wp:extent cx="170815" cy="170815"/>
                  <wp:effectExtent l="0" t="0" r="635" b="635"/>
                  <wp:docPr id="1051856064" name="Picture 4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40E20A63" w14:textId="791ED66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5A6D7B8" wp14:editId="6EA633D1">
                  <wp:extent cx="170815" cy="170815"/>
                  <wp:effectExtent l="0" t="0" r="635" b="635"/>
                  <wp:docPr id="564512840" name="Picture 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3AB556C0" w14:textId="25C057A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9046AAA" wp14:editId="5543D146">
                  <wp:extent cx="170815" cy="170815"/>
                  <wp:effectExtent l="0" t="0" r="635" b="635"/>
                  <wp:docPr id="1050905482" name="Picture 2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59CDD4F9" w14:textId="0BC1504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37B1865" wp14:editId="54FD12A6">
                  <wp:extent cx="170815" cy="170815"/>
                  <wp:effectExtent l="0" t="0" r="635" b="635"/>
                  <wp:docPr id="101263662" name="Picture 4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48702A66" w14:textId="441FC111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C2DF60C" wp14:editId="259AF117">
                  <wp:extent cx="170815" cy="170815"/>
                  <wp:effectExtent l="0" t="0" r="635" b="635"/>
                  <wp:docPr id="418411036" name="Picture 4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12177202" w14:textId="51322EB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3EC8252" wp14:editId="0451CD00">
                  <wp:extent cx="170815" cy="170815"/>
                  <wp:effectExtent l="0" t="0" r="635" b="635"/>
                  <wp:docPr id="1115835804" name="Picture 3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87D803C" w14:textId="52633E61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C84CCD0" wp14:editId="4A023976">
                  <wp:extent cx="170815" cy="170815"/>
                  <wp:effectExtent l="0" t="0" r="635" b="635"/>
                  <wp:docPr id="132729002" name="Picture 3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65291387" w14:textId="77777777" w:rsidTr="007A0B97">
        <w:trPr>
          <w:trHeight w:val="340"/>
        </w:trPr>
        <w:tc>
          <w:tcPr>
            <w:tcW w:w="2263" w:type="dxa"/>
          </w:tcPr>
          <w:p w14:paraId="6A84B787" w14:textId="5A142318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</w:rPr>
              <w:t>Jensen</w:t>
            </w:r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05E479D3" w14:textId="409F8725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970" w:type="dxa"/>
            <w:vAlign w:val="center"/>
          </w:tcPr>
          <w:p w14:paraId="0081A4F2" w14:textId="5524F554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2BAEA6F" wp14:editId="223D59DD">
                  <wp:extent cx="176530" cy="170815"/>
                  <wp:effectExtent l="0" t="0" r="0" b="635"/>
                  <wp:docPr id="25436889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08A17571" w14:textId="7DC7FD64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26B1DF1" wp14:editId="32E106A0">
                  <wp:extent cx="176530" cy="170815"/>
                  <wp:effectExtent l="0" t="0" r="0" b="635"/>
                  <wp:docPr id="1974197479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352312E5" w14:textId="7FC8BE27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9FB45B3" wp14:editId="58EFBA3E">
                  <wp:extent cx="170815" cy="170815"/>
                  <wp:effectExtent l="0" t="0" r="635" b="635"/>
                  <wp:docPr id="183078103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1D98ABEE" w14:textId="3A711A0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6A2513F" wp14:editId="73951C71">
                  <wp:extent cx="170815" cy="170815"/>
                  <wp:effectExtent l="0" t="0" r="635" b="635"/>
                  <wp:docPr id="66217703" name="Picture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508854C" w14:textId="19580750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332DBC9" wp14:editId="18B95755">
                  <wp:extent cx="170815" cy="170815"/>
                  <wp:effectExtent l="0" t="0" r="635" b="635"/>
                  <wp:docPr id="1348813676" name="Picture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32EE5671" w14:textId="6CEC2D5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A115953" wp14:editId="6AD0F24C">
                  <wp:extent cx="170815" cy="170815"/>
                  <wp:effectExtent l="0" t="0" r="635" b="635"/>
                  <wp:docPr id="850436027" name="Picture 4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7C76F41E" w14:textId="2E78C4C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D3FDE04" wp14:editId="25A4630E">
                  <wp:extent cx="170815" cy="170815"/>
                  <wp:effectExtent l="0" t="0" r="635" b="635"/>
                  <wp:docPr id="3105293" name="Picture 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A801AE5" w14:textId="72E93CC7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DD985A7" wp14:editId="78767166">
                  <wp:extent cx="170815" cy="170815"/>
                  <wp:effectExtent l="0" t="0" r="635" b="635"/>
                  <wp:docPr id="1637123644" name="Picture 2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1F94AC51" w14:textId="2250F560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6D52833" wp14:editId="0CBBF920">
                  <wp:extent cx="170815" cy="170815"/>
                  <wp:effectExtent l="0" t="0" r="635" b="635"/>
                  <wp:docPr id="274998547" name="Picture 4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5A37346" w14:textId="084DAA8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0DD81F9" wp14:editId="23F1A4D8">
                  <wp:extent cx="170815" cy="170815"/>
                  <wp:effectExtent l="0" t="0" r="635" b="635"/>
                  <wp:docPr id="1613500966" name="Picture 5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A8A01BA" w14:textId="1897785A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19DBD1C" wp14:editId="5BD1BEF4">
                  <wp:extent cx="170815" cy="170815"/>
                  <wp:effectExtent l="0" t="0" r="635" b="635"/>
                  <wp:docPr id="1652405580" name="Picture 3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B70E002" w14:textId="10F2BEA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72C2CB6" wp14:editId="588C1447">
                  <wp:extent cx="170815" cy="170815"/>
                  <wp:effectExtent l="0" t="0" r="635" b="635"/>
                  <wp:docPr id="1151226208" name="Picture 3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4B6D3036" w14:textId="77777777" w:rsidTr="007A0B97">
        <w:trPr>
          <w:trHeight w:val="340"/>
        </w:trPr>
        <w:tc>
          <w:tcPr>
            <w:tcW w:w="2263" w:type="dxa"/>
          </w:tcPr>
          <w:p w14:paraId="73DF1222" w14:textId="16D9172D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Sibony</w:t>
            </w:r>
            <w:proofErr w:type="spellEnd"/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24DB79F8" w14:textId="43107168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970" w:type="dxa"/>
            <w:vAlign w:val="center"/>
          </w:tcPr>
          <w:p w14:paraId="4FC7985D" w14:textId="2922531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58C6D0E" wp14:editId="431BE354">
                  <wp:extent cx="176530" cy="170815"/>
                  <wp:effectExtent l="0" t="0" r="0" b="635"/>
                  <wp:docPr id="8273624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372D04EC" w14:textId="642A115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BFA8BE6" wp14:editId="56786791">
                  <wp:extent cx="176530" cy="170815"/>
                  <wp:effectExtent l="0" t="0" r="0" b="635"/>
                  <wp:docPr id="1948863914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5522A31B" w14:textId="773F8191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2992622" wp14:editId="5C7E6041">
                  <wp:extent cx="170815" cy="170815"/>
                  <wp:effectExtent l="0" t="0" r="635" b="635"/>
                  <wp:docPr id="897706017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CD826B1" w14:textId="7C5BCB5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2A6E7D5" wp14:editId="070C4265">
                  <wp:extent cx="170815" cy="170815"/>
                  <wp:effectExtent l="0" t="0" r="635" b="635"/>
                  <wp:docPr id="1306775765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7B510CA5" w14:textId="49097E52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C093792" wp14:editId="0D852C84">
                  <wp:extent cx="170815" cy="170815"/>
                  <wp:effectExtent l="0" t="0" r="635" b="635"/>
                  <wp:docPr id="174386827" name="Picture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F5F068E" w14:textId="4C635C3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B6BDBE3" wp14:editId="18E9620D">
                  <wp:extent cx="170815" cy="170815"/>
                  <wp:effectExtent l="0" t="0" r="635" b="635"/>
                  <wp:docPr id="479770265" name="Picture 4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2B8B7617" w14:textId="3237276B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72C76FC" wp14:editId="0F6BB623">
                  <wp:extent cx="170815" cy="170815"/>
                  <wp:effectExtent l="0" t="0" r="635" b="635"/>
                  <wp:docPr id="814949321" name="Picture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03E179D" w14:textId="0D8D28E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4FCCF66" wp14:editId="36EF188A">
                  <wp:extent cx="170815" cy="170815"/>
                  <wp:effectExtent l="0" t="0" r="635" b="635"/>
                  <wp:docPr id="1794460404" name="Picture 2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91CB1EA" w14:textId="62253BA1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F0694B1" wp14:editId="313BE74D">
                  <wp:extent cx="170815" cy="170815"/>
                  <wp:effectExtent l="0" t="0" r="635" b="635"/>
                  <wp:docPr id="894617569" name="Picture 4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CE20340" w14:textId="5A96A84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479DBB2" wp14:editId="24834263">
                  <wp:extent cx="170815" cy="170815"/>
                  <wp:effectExtent l="0" t="0" r="635" b="635"/>
                  <wp:docPr id="1515256197" name="Picture 5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75A36C4A" w14:textId="77934674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A5BFC96" wp14:editId="291A78A6">
                  <wp:extent cx="170815" cy="170815"/>
                  <wp:effectExtent l="0" t="0" r="635" b="635"/>
                  <wp:docPr id="225795782" name="Picture 3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197E3C03" w14:textId="2396E13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202FAAF" wp14:editId="23843FF8">
                  <wp:extent cx="170815" cy="170815"/>
                  <wp:effectExtent l="0" t="0" r="635" b="635"/>
                  <wp:docPr id="80395338" name="Picture 6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03824B7C" w14:textId="77777777" w:rsidTr="007A0B97">
        <w:trPr>
          <w:trHeight w:val="340"/>
        </w:trPr>
        <w:tc>
          <w:tcPr>
            <w:tcW w:w="2263" w:type="dxa"/>
          </w:tcPr>
          <w:p w14:paraId="36DF608F" w14:textId="6CDBA0A9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Skau</w:t>
            </w:r>
            <w:proofErr w:type="spellEnd"/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274F87B0" w14:textId="68DB69E3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970" w:type="dxa"/>
            <w:vAlign w:val="center"/>
          </w:tcPr>
          <w:p w14:paraId="3288271D" w14:textId="12E2F14B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72074D1" wp14:editId="7012CB37">
                  <wp:extent cx="176530" cy="170815"/>
                  <wp:effectExtent l="0" t="0" r="0" b="635"/>
                  <wp:docPr id="190730244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C516338" w14:textId="7CE2572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61213A3" wp14:editId="1C301D57">
                  <wp:extent cx="176530" cy="170815"/>
                  <wp:effectExtent l="0" t="0" r="0" b="635"/>
                  <wp:docPr id="1551424477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49583376" w14:textId="4FF4E2C2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0196065" wp14:editId="51E4C20A">
                  <wp:extent cx="170815" cy="170815"/>
                  <wp:effectExtent l="0" t="0" r="635" b="635"/>
                  <wp:docPr id="52174396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7BB00B8" w14:textId="39BCCF1C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D7386B3" wp14:editId="1ED8EC80">
                  <wp:extent cx="170815" cy="170815"/>
                  <wp:effectExtent l="0" t="0" r="635" b="635"/>
                  <wp:docPr id="823154318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3C177E4B" w14:textId="2BAD677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5B09647" wp14:editId="1AEA5AE3">
                  <wp:extent cx="170815" cy="170815"/>
                  <wp:effectExtent l="0" t="0" r="635" b="635"/>
                  <wp:docPr id="2037352077" name="Picture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C54C8DA" w14:textId="16265B5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3D2AD63" wp14:editId="0424E308">
                  <wp:extent cx="170815" cy="170815"/>
                  <wp:effectExtent l="0" t="0" r="635" b="635"/>
                  <wp:docPr id="1561965203" name="Picture 4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BAA4996" w14:textId="56FEA9E4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1CE10E2" wp14:editId="19687289">
                  <wp:extent cx="170815" cy="170815"/>
                  <wp:effectExtent l="0" t="0" r="635" b="635"/>
                  <wp:docPr id="1329371648" name="Picture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1ED5B2AC" w14:textId="0D818AC0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2890EE3" wp14:editId="0F17576C">
                  <wp:extent cx="170815" cy="170815"/>
                  <wp:effectExtent l="0" t="0" r="635" b="635"/>
                  <wp:docPr id="313523163" name="Picture 2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7342649" w14:textId="7F1D541B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265AFF4" wp14:editId="5E2CFE1C">
                  <wp:extent cx="170815" cy="170815"/>
                  <wp:effectExtent l="0" t="0" r="635" b="635"/>
                  <wp:docPr id="15381090" name="Picture 4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6AD8207" w14:textId="3212226A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9704AE5" wp14:editId="7A448794">
                  <wp:extent cx="170815" cy="170815"/>
                  <wp:effectExtent l="0" t="0" r="635" b="635"/>
                  <wp:docPr id="804366794" name="Picture 5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796239A1" w14:textId="37F2065C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66B1D8B" wp14:editId="5DC05E64">
                  <wp:extent cx="170815" cy="170815"/>
                  <wp:effectExtent l="0" t="0" r="635" b="635"/>
                  <wp:docPr id="1832519052" name="Picture 3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4849D5B1" w14:textId="48B67BFB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E6E72AA" wp14:editId="6F55C6BF">
                  <wp:extent cx="170815" cy="170815"/>
                  <wp:effectExtent l="0" t="0" r="635" b="635"/>
                  <wp:docPr id="2129853309" name="Picture 3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38016AB7" w14:textId="77777777" w:rsidTr="007A0B97">
        <w:trPr>
          <w:trHeight w:val="340"/>
        </w:trPr>
        <w:tc>
          <w:tcPr>
            <w:tcW w:w="2263" w:type="dxa"/>
          </w:tcPr>
          <w:p w14:paraId="38967D1C" w14:textId="72107CDE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Ska</w:t>
            </w:r>
            <w:r w:rsidR="003C7956" w:rsidRPr="00F07F27">
              <w:rPr>
                <w:rFonts w:ascii="Times New Roman" w:hAnsi="Times New Roman" w:cs="Times New Roman"/>
              </w:rPr>
              <w:t>u</w:t>
            </w:r>
            <w:proofErr w:type="spellEnd"/>
            <w:r w:rsidR="00275295">
              <w:rPr>
                <w:rFonts w:ascii="Times New Roman" w:hAnsi="Times New Roman" w:cs="Times New Roman"/>
              </w:rPr>
              <w:t xml:space="preserve"> </w:t>
            </w:r>
            <w:r w:rsidR="003C7956" w:rsidRPr="00F07F27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970" w:type="dxa"/>
          </w:tcPr>
          <w:p w14:paraId="17ABDB97" w14:textId="447A11C4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970" w:type="dxa"/>
            <w:vAlign w:val="center"/>
          </w:tcPr>
          <w:p w14:paraId="004A6355" w14:textId="311542A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27AE35B" wp14:editId="2C9E552B">
                  <wp:extent cx="176530" cy="170815"/>
                  <wp:effectExtent l="0" t="0" r="0" b="635"/>
                  <wp:docPr id="1052623970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40D16448" w14:textId="4FB90AF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4ADB9D8" wp14:editId="52F9AEF0">
                  <wp:extent cx="176530" cy="170815"/>
                  <wp:effectExtent l="0" t="0" r="0" b="635"/>
                  <wp:docPr id="417682576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3C010509" w14:textId="2432AB9A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CE198AB" wp14:editId="4E90CDC4">
                  <wp:extent cx="170815" cy="170815"/>
                  <wp:effectExtent l="0" t="0" r="635" b="635"/>
                  <wp:docPr id="2064207910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0E2AFB32" w14:textId="6551412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9FAA865" wp14:editId="16BCD558">
                  <wp:extent cx="170815" cy="170815"/>
                  <wp:effectExtent l="0" t="0" r="635" b="635"/>
                  <wp:docPr id="866634683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21F3673C" w14:textId="72731A2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ABF39FD" wp14:editId="4E88D57E">
                  <wp:extent cx="170815" cy="170815"/>
                  <wp:effectExtent l="0" t="0" r="635" b="635"/>
                  <wp:docPr id="45638056" name="Picture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11CC39DF" w14:textId="09CD62DB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86A9BA1" wp14:editId="7023003F">
                  <wp:extent cx="170815" cy="170815"/>
                  <wp:effectExtent l="0" t="0" r="635" b="635"/>
                  <wp:docPr id="793771072" name="Picture 4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62D4E804" w14:textId="082F5B84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DC67154" wp14:editId="2938EED6">
                  <wp:extent cx="170815" cy="170815"/>
                  <wp:effectExtent l="0" t="0" r="635" b="635"/>
                  <wp:docPr id="1274667067" name="Picture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1CD5D0A6" w14:textId="30553247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1022FF4" wp14:editId="71003744">
                  <wp:extent cx="170815" cy="170815"/>
                  <wp:effectExtent l="0" t="0" r="635" b="635"/>
                  <wp:docPr id="564498260" name="Picture 2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51B2390F" w14:textId="3320111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D0B831D" wp14:editId="5522CD05">
                  <wp:extent cx="170815" cy="170815"/>
                  <wp:effectExtent l="0" t="0" r="635" b="635"/>
                  <wp:docPr id="1425892793" name="Picture 4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3D43DC9A" w14:textId="68A3825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1C1F0CD" wp14:editId="1C3CEED7">
                  <wp:extent cx="170815" cy="170815"/>
                  <wp:effectExtent l="0" t="0" r="635" b="635"/>
                  <wp:docPr id="1266539225" name="Picture 5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6F72C5DA" w14:textId="1EF081F4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66EFF79" wp14:editId="7C352C46">
                  <wp:extent cx="170815" cy="170815"/>
                  <wp:effectExtent l="0" t="0" r="635" b="635"/>
                  <wp:docPr id="106826148" name="Picture 3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11D2818" w14:textId="09D7DE0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9B7B254" wp14:editId="3092C68D">
                  <wp:extent cx="170815" cy="170815"/>
                  <wp:effectExtent l="0" t="0" r="635" b="635"/>
                  <wp:docPr id="29565940" name="Picture 3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51119BDD" w14:textId="77777777" w:rsidTr="007A0B97">
        <w:trPr>
          <w:trHeight w:val="340"/>
        </w:trPr>
        <w:tc>
          <w:tcPr>
            <w:tcW w:w="2263" w:type="dxa"/>
          </w:tcPr>
          <w:p w14:paraId="2967C792" w14:textId="709B469C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Kaufhold</w:t>
            </w:r>
            <w:proofErr w:type="spellEnd"/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10FF45D0" w14:textId="1A08600D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970" w:type="dxa"/>
            <w:vAlign w:val="center"/>
          </w:tcPr>
          <w:p w14:paraId="0D6004C2" w14:textId="3713E32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193276B" wp14:editId="262671B2">
                  <wp:extent cx="176530" cy="170815"/>
                  <wp:effectExtent l="0" t="0" r="0" b="635"/>
                  <wp:docPr id="80205479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37A33C5A" w14:textId="62F1087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500AB1E" wp14:editId="2D9FB50A">
                  <wp:extent cx="176530" cy="170815"/>
                  <wp:effectExtent l="0" t="0" r="0" b="635"/>
                  <wp:docPr id="14613633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C4F132D" w14:textId="038F3D5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84615ED" wp14:editId="19FC6A85">
                  <wp:extent cx="170815" cy="170815"/>
                  <wp:effectExtent l="0" t="0" r="635" b="635"/>
                  <wp:docPr id="1184277969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09F6DF4" w14:textId="7C96FCB1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9F7C3EB" wp14:editId="43E9D4D6">
                  <wp:extent cx="170815" cy="170815"/>
                  <wp:effectExtent l="0" t="0" r="635" b="635"/>
                  <wp:docPr id="1274639715" name="Picture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F4A03DC" w14:textId="7BE7385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5445BFD" wp14:editId="78F220F4">
                  <wp:extent cx="170815" cy="170815"/>
                  <wp:effectExtent l="0" t="0" r="635" b="635"/>
                  <wp:docPr id="1941788786" name="Picture 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582B6B6" w14:textId="07F7629C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FC66B3A" wp14:editId="2FA27F38">
                  <wp:extent cx="170815" cy="170815"/>
                  <wp:effectExtent l="0" t="0" r="635" b="635"/>
                  <wp:docPr id="2041540002" name="Picture 4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22A828E7" w14:textId="0523F1A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C7A72DC" wp14:editId="0ACD6838">
                  <wp:extent cx="170815" cy="170815"/>
                  <wp:effectExtent l="0" t="0" r="635" b="635"/>
                  <wp:docPr id="70290066" name="Picture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835F605" w14:textId="2A22F76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1ADCA0E" wp14:editId="485CC5F4">
                  <wp:extent cx="170815" cy="170815"/>
                  <wp:effectExtent l="0" t="0" r="635" b="635"/>
                  <wp:docPr id="1303490231" name="Picture 2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392BD7F6" w14:textId="3C89179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9BD6653" wp14:editId="3E116629">
                  <wp:extent cx="170815" cy="170815"/>
                  <wp:effectExtent l="0" t="0" r="635" b="635"/>
                  <wp:docPr id="1401037948" name="Picture 4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208D068" w14:textId="371BE90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587E087" wp14:editId="35EF444C">
                  <wp:extent cx="170815" cy="170815"/>
                  <wp:effectExtent l="0" t="0" r="635" b="635"/>
                  <wp:docPr id="646101656" name="Picture 5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7301009" w14:textId="324118B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A5F2D38" wp14:editId="6CA287D0">
                  <wp:extent cx="170815" cy="170815"/>
                  <wp:effectExtent l="0" t="0" r="635" b="635"/>
                  <wp:docPr id="2022703172" name="Picture 6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9E3CC1C" w14:textId="451482D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791F02C" wp14:editId="61E5B9C4">
                  <wp:extent cx="170815" cy="170815"/>
                  <wp:effectExtent l="0" t="0" r="635" b="635"/>
                  <wp:docPr id="952867782" name="Picture 3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01B04BFE" w14:textId="77777777" w:rsidTr="007A0B97">
        <w:trPr>
          <w:trHeight w:val="340"/>
        </w:trPr>
        <w:tc>
          <w:tcPr>
            <w:tcW w:w="2263" w:type="dxa"/>
          </w:tcPr>
          <w:p w14:paraId="2B955058" w14:textId="20FE7E93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Yri</w:t>
            </w:r>
            <w:proofErr w:type="spellEnd"/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47A173DB" w14:textId="4E599003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970" w:type="dxa"/>
            <w:vAlign w:val="center"/>
          </w:tcPr>
          <w:p w14:paraId="1A37F864" w14:textId="2C25F7D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D9BAAB7" wp14:editId="43925CCF">
                  <wp:extent cx="176530" cy="170815"/>
                  <wp:effectExtent l="0" t="0" r="0" b="635"/>
                  <wp:docPr id="881495865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040E58C" w14:textId="4DE714D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9FC130C" wp14:editId="1E696F7F">
                  <wp:extent cx="176530" cy="170815"/>
                  <wp:effectExtent l="0" t="0" r="0" b="635"/>
                  <wp:docPr id="868676222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4B3282B" w14:textId="1EE45C4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51B18D6" wp14:editId="235C16D3">
                  <wp:extent cx="170815" cy="170815"/>
                  <wp:effectExtent l="0" t="0" r="635" b="635"/>
                  <wp:docPr id="1192608183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818BA48" w14:textId="43D1A65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B7FFFE9" wp14:editId="74D8FF93">
                  <wp:extent cx="170815" cy="170815"/>
                  <wp:effectExtent l="0" t="0" r="635" b="635"/>
                  <wp:docPr id="1626378877" name="Picture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17AF52FF" w14:textId="77A03DE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D1D32F1" wp14:editId="418A7466">
                  <wp:extent cx="170815" cy="170815"/>
                  <wp:effectExtent l="0" t="0" r="635" b="635"/>
                  <wp:docPr id="208412898" name="Picture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3C0FB743" w14:textId="6D55F917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3DA9924" wp14:editId="09E9E72A">
                  <wp:extent cx="170815" cy="170815"/>
                  <wp:effectExtent l="0" t="0" r="635" b="635"/>
                  <wp:docPr id="925331158" name="Picture 4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41F648C7" w14:textId="515ACE27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036132A" wp14:editId="512D491D">
                  <wp:extent cx="170815" cy="170815"/>
                  <wp:effectExtent l="0" t="0" r="635" b="635"/>
                  <wp:docPr id="17698788" name="Picture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052C00E" w14:textId="31ACD7C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59B49B9" wp14:editId="57CB69F6">
                  <wp:extent cx="170815" cy="170815"/>
                  <wp:effectExtent l="0" t="0" r="635" b="635"/>
                  <wp:docPr id="1619944761" name="Picture 2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219E90AF" w14:textId="75DFB57B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1C11528" wp14:editId="2B730050">
                  <wp:extent cx="170815" cy="170815"/>
                  <wp:effectExtent l="0" t="0" r="635" b="635"/>
                  <wp:docPr id="414185532" name="Picture 4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B215ADF" w14:textId="5A1E65A2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FAD1C64" wp14:editId="41E06F66">
                  <wp:extent cx="170815" cy="170815"/>
                  <wp:effectExtent l="0" t="0" r="635" b="635"/>
                  <wp:docPr id="933191874" name="Picture 5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29A7F9ED" w14:textId="67ED970C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E84E65B" wp14:editId="012E4A86">
                  <wp:extent cx="170815" cy="170815"/>
                  <wp:effectExtent l="0" t="0" r="635" b="635"/>
                  <wp:docPr id="90892914" name="Picture 3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C2BB591" w14:textId="3FEF4B01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FAE9D62" wp14:editId="29B28043">
                  <wp:extent cx="170815" cy="170815"/>
                  <wp:effectExtent l="0" t="0" r="635" b="635"/>
                  <wp:docPr id="942991181" name="Picture 3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5217DB7D" w14:textId="77777777" w:rsidTr="007A0B97">
        <w:trPr>
          <w:trHeight w:val="340"/>
        </w:trPr>
        <w:tc>
          <w:tcPr>
            <w:tcW w:w="2263" w:type="dxa"/>
          </w:tcPr>
          <w:p w14:paraId="636009F1" w14:textId="45482128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Skau</w:t>
            </w:r>
            <w:proofErr w:type="spellEnd"/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7DB150E1" w14:textId="5CF6B342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970" w:type="dxa"/>
            <w:vAlign w:val="center"/>
          </w:tcPr>
          <w:p w14:paraId="766A4502" w14:textId="17E66B5B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8EA48D7" wp14:editId="26AB84CB">
                  <wp:extent cx="176530" cy="170815"/>
                  <wp:effectExtent l="0" t="0" r="0" b="635"/>
                  <wp:docPr id="794588955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5E64221" w14:textId="5AAD1F8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B6D40B5" wp14:editId="5D13C659">
                  <wp:extent cx="176530" cy="170815"/>
                  <wp:effectExtent l="0" t="0" r="0" b="635"/>
                  <wp:docPr id="415406247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4D83D51D" w14:textId="79CA85C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F16C68C" wp14:editId="33F5DA75">
                  <wp:extent cx="170815" cy="170815"/>
                  <wp:effectExtent l="0" t="0" r="635" b="635"/>
                  <wp:docPr id="177604378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5938D4E" w14:textId="48A79DD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B2D075A" wp14:editId="12C5C873">
                  <wp:extent cx="170815" cy="170815"/>
                  <wp:effectExtent l="0" t="0" r="635" b="635"/>
                  <wp:docPr id="818723530" name="Picture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18A0C606" w14:textId="114A9B4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ACBF409" wp14:editId="66882D9C">
                  <wp:extent cx="170815" cy="170815"/>
                  <wp:effectExtent l="0" t="0" r="635" b="635"/>
                  <wp:docPr id="1989171375" name="Picture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AD9A21A" w14:textId="7ECE59F0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F5FD71B" wp14:editId="058C9F77">
                  <wp:extent cx="170815" cy="170815"/>
                  <wp:effectExtent l="0" t="0" r="635" b="635"/>
                  <wp:docPr id="93004344" name="Picture 4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3A2CBC0D" w14:textId="4C111DE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79530E8" wp14:editId="0819424C">
                  <wp:extent cx="170815" cy="170815"/>
                  <wp:effectExtent l="0" t="0" r="635" b="635"/>
                  <wp:docPr id="516703593" name="Picture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1371B42" w14:textId="437EC76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FF5BE4B" wp14:editId="72AF2080">
                  <wp:extent cx="170815" cy="170815"/>
                  <wp:effectExtent l="0" t="0" r="635" b="635"/>
                  <wp:docPr id="872741333" name="Picture 2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1A1D9955" w14:textId="3164C00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A9D59BE" wp14:editId="4816E53A">
                  <wp:extent cx="170815" cy="170815"/>
                  <wp:effectExtent l="0" t="0" r="635" b="635"/>
                  <wp:docPr id="952744263" name="Picture 4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C9009FF" w14:textId="77D4D4F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42C745F" wp14:editId="689D5BBA">
                  <wp:extent cx="170815" cy="170815"/>
                  <wp:effectExtent l="0" t="0" r="635" b="635"/>
                  <wp:docPr id="278931080" name="Picture 5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3CDC7DB6" w14:textId="0899C29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C1CC211" wp14:editId="7A862DD8">
                  <wp:extent cx="170815" cy="170815"/>
                  <wp:effectExtent l="0" t="0" r="635" b="635"/>
                  <wp:docPr id="535051047" name="Picture 3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1CF958B" w14:textId="114CBBA4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9B4B301" wp14:editId="7CE25110">
                  <wp:extent cx="170815" cy="170815"/>
                  <wp:effectExtent l="0" t="0" r="635" b="635"/>
                  <wp:docPr id="902316134" name="Picture 6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13DDFB35" w14:textId="77777777" w:rsidTr="007A0B97">
        <w:trPr>
          <w:trHeight w:val="340"/>
        </w:trPr>
        <w:tc>
          <w:tcPr>
            <w:tcW w:w="2263" w:type="dxa"/>
          </w:tcPr>
          <w:p w14:paraId="784C3481" w14:textId="01FF8F51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Fard</w:t>
            </w:r>
            <w:proofErr w:type="spellEnd"/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3319B49C" w14:textId="7F47C197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70" w:type="dxa"/>
            <w:vAlign w:val="center"/>
          </w:tcPr>
          <w:p w14:paraId="1E8740DC" w14:textId="1678CB3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0EBFCEF" wp14:editId="21F13FDC">
                  <wp:extent cx="176530" cy="170815"/>
                  <wp:effectExtent l="0" t="0" r="0" b="635"/>
                  <wp:docPr id="1999497136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45D00579" w14:textId="0CBA74A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B75B533" wp14:editId="04780DEA">
                  <wp:extent cx="176530" cy="170815"/>
                  <wp:effectExtent l="0" t="0" r="0" b="635"/>
                  <wp:docPr id="247999368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586ECCB8" w14:textId="63F21FA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D74810B" wp14:editId="23E0037A">
                  <wp:extent cx="170815" cy="170815"/>
                  <wp:effectExtent l="0" t="0" r="635" b="635"/>
                  <wp:docPr id="1295762729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DB09FE9" w14:textId="2E6AFF2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B97BA83" wp14:editId="3A461A48">
                  <wp:extent cx="170815" cy="170815"/>
                  <wp:effectExtent l="0" t="0" r="635" b="635"/>
                  <wp:docPr id="1480115899" name="Picture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6BF38B27" w14:textId="3366B0F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C5D251E" wp14:editId="692E61B1">
                  <wp:extent cx="170815" cy="170815"/>
                  <wp:effectExtent l="0" t="0" r="635" b="635"/>
                  <wp:docPr id="13261377" name="Picture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92E4B61" w14:textId="512DCC0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F88A6D9" wp14:editId="401DC57B">
                  <wp:extent cx="170815" cy="170815"/>
                  <wp:effectExtent l="0" t="0" r="635" b="635"/>
                  <wp:docPr id="2141059145" name="Picture 4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00EBDF4" w14:textId="3719554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41BBD7E" wp14:editId="3FABA658">
                  <wp:extent cx="170815" cy="170815"/>
                  <wp:effectExtent l="0" t="0" r="635" b="635"/>
                  <wp:docPr id="596125582" name="Picture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099FAE7" w14:textId="4516CD11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674195D" wp14:editId="6D57319A">
                  <wp:extent cx="170815" cy="170815"/>
                  <wp:effectExtent l="0" t="0" r="635" b="635"/>
                  <wp:docPr id="533132435" name="Picture 2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3E3B51C7" w14:textId="21227751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5BB627A" wp14:editId="13F10A3D">
                  <wp:extent cx="170815" cy="170815"/>
                  <wp:effectExtent l="0" t="0" r="635" b="635"/>
                  <wp:docPr id="958805410" name="Picture 4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04BD08F4" w14:textId="5DAE6AA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7DB436A" wp14:editId="36DD2A59">
                  <wp:extent cx="170815" cy="170815"/>
                  <wp:effectExtent l="0" t="0" r="635" b="635"/>
                  <wp:docPr id="2128961611" name="Picture 5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630D1AF5" w14:textId="2C3E7FEB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A3FB172" wp14:editId="7CB0F89C">
                  <wp:extent cx="170815" cy="170815"/>
                  <wp:effectExtent l="0" t="0" r="635" b="635"/>
                  <wp:docPr id="1028842243" name="Picture 3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08D00A31" w14:textId="6EFC2B2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3A275F2" wp14:editId="7C233D86">
                  <wp:extent cx="170815" cy="170815"/>
                  <wp:effectExtent l="0" t="0" r="635" b="635"/>
                  <wp:docPr id="293631264" name="Picture 6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23B104F8" w14:textId="77777777" w:rsidTr="007A0B97">
        <w:trPr>
          <w:trHeight w:val="340"/>
        </w:trPr>
        <w:tc>
          <w:tcPr>
            <w:tcW w:w="2263" w:type="dxa"/>
          </w:tcPr>
          <w:p w14:paraId="45FAD3CE" w14:textId="12C32E21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</w:rPr>
              <w:t>Monteiro</w:t>
            </w:r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39C49E1F" w14:textId="7EDABD28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70" w:type="dxa"/>
          </w:tcPr>
          <w:p w14:paraId="429C5E7A" w14:textId="7C328927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2382BA6" wp14:editId="7C6D1CFF">
                  <wp:extent cx="176530" cy="170815"/>
                  <wp:effectExtent l="0" t="0" r="0" b="635"/>
                  <wp:docPr id="1640960054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03E14398" w14:textId="15141714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5CABEEF" wp14:editId="7C9FAF46">
                  <wp:extent cx="176530" cy="170815"/>
                  <wp:effectExtent l="0" t="0" r="0" b="635"/>
                  <wp:docPr id="635635767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73EAC674" w14:textId="74ECFF40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1269AA8" wp14:editId="588B5948">
                  <wp:extent cx="170815" cy="170815"/>
                  <wp:effectExtent l="0" t="0" r="635" b="635"/>
                  <wp:docPr id="701379407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10CC3EBD" w14:textId="4C85D3F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9EBF974" wp14:editId="78A77D7B">
                  <wp:extent cx="170815" cy="170815"/>
                  <wp:effectExtent l="0" t="0" r="635" b="635"/>
                  <wp:docPr id="1595009094" name="Picture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68F9009" w14:textId="0227C62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BD7D87E" wp14:editId="409A7FDB">
                  <wp:extent cx="170815" cy="170815"/>
                  <wp:effectExtent l="0" t="0" r="635" b="635"/>
                  <wp:docPr id="489883163" name="Picture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4C9565A9" w14:textId="380B27B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6FA5E4A" wp14:editId="5B0A5FD4">
                  <wp:extent cx="170815" cy="170815"/>
                  <wp:effectExtent l="0" t="0" r="635" b="635"/>
                  <wp:docPr id="1262926025" name="Picture 4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1A69EDAC" w14:textId="2002DA1B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50CE7AC" wp14:editId="39C39A4A">
                  <wp:extent cx="170815" cy="170815"/>
                  <wp:effectExtent l="0" t="0" r="635" b="635"/>
                  <wp:docPr id="670460197" name="Picture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CCF9AD3" w14:textId="760AFDC1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3F7184A" wp14:editId="32D37A63">
                  <wp:extent cx="170815" cy="170815"/>
                  <wp:effectExtent l="0" t="0" r="635" b="635"/>
                  <wp:docPr id="250874775" name="Picture 2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73738B75" w14:textId="15B59BB1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EC5F833" wp14:editId="6981054F">
                  <wp:extent cx="170815" cy="170815"/>
                  <wp:effectExtent l="0" t="0" r="635" b="635"/>
                  <wp:docPr id="603333974" name="Picture 4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32B9FC9E" w14:textId="42D3D540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5A08AB6" wp14:editId="12FB03F7">
                  <wp:extent cx="170815" cy="170815"/>
                  <wp:effectExtent l="0" t="0" r="635" b="635"/>
                  <wp:docPr id="909914512" name="Picture 5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241D0FA5" w14:textId="34C32EFA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D3376B6" wp14:editId="38126541">
                  <wp:extent cx="170815" cy="170815"/>
                  <wp:effectExtent l="0" t="0" r="635" b="635"/>
                  <wp:docPr id="1734380983" name="Picture 3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09EDE30B" w14:textId="68B5C5CA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BE2632D" wp14:editId="489A7636">
                  <wp:extent cx="170815" cy="170815"/>
                  <wp:effectExtent l="0" t="0" r="635" b="635"/>
                  <wp:docPr id="629949641" name="Picture 6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02AA4247" w14:textId="77777777" w:rsidTr="007A0B97">
        <w:trPr>
          <w:trHeight w:val="340"/>
        </w:trPr>
        <w:tc>
          <w:tcPr>
            <w:tcW w:w="2263" w:type="dxa"/>
          </w:tcPr>
          <w:p w14:paraId="591871CA" w14:textId="3679C78C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Afonso</w:t>
            </w:r>
            <w:proofErr w:type="spellEnd"/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6D07423D" w14:textId="289798C0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70" w:type="dxa"/>
          </w:tcPr>
          <w:p w14:paraId="19D2281A" w14:textId="46F2D5F7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A4FBA14" wp14:editId="56EBC420">
                  <wp:extent cx="176530" cy="170815"/>
                  <wp:effectExtent l="0" t="0" r="0" b="635"/>
                  <wp:docPr id="211699755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E593F7E" w14:textId="282B6BA2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B59F200" wp14:editId="66E6327A">
                  <wp:extent cx="176530" cy="170815"/>
                  <wp:effectExtent l="0" t="0" r="0" b="635"/>
                  <wp:docPr id="95060468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30E59AA4" w14:textId="360559B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644FD79" wp14:editId="568E8EB3">
                  <wp:extent cx="170815" cy="170815"/>
                  <wp:effectExtent l="0" t="0" r="635" b="635"/>
                  <wp:docPr id="1523842012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36A658F" w14:textId="370465C4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F7B119F" wp14:editId="320CFAF5">
                  <wp:extent cx="170815" cy="170815"/>
                  <wp:effectExtent l="0" t="0" r="635" b="635"/>
                  <wp:docPr id="1701421513" name="Picture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53C712F0" w14:textId="234BDA6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5672117" wp14:editId="2B241BD1">
                  <wp:extent cx="170815" cy="170815"/>
                  <wp:effectExtent l="0" t="0" r="635" b="635"/>
                  <wp:docPr id="1481185069" name="Picture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172E61EC" w14:textId="2E90E66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80CDB63" wp14:editId="724079E3">
                  <wp:extent cx="170815" cy="170815"/>
                  <wp:effectExtent l="0" t="0" r="635" b="635"/>
                  <wp:docPr id="1663156481" name="Picture 4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696F6151" w14:textId="5676DB6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39C0F4C" wp14:editId="1B7AF0DC">
                  <wp:extent cx="170815" cy="170815"/>
                  <wp:effectExtent l="0" t="0" r="635" b="635"/>
                  <wp:docPr id="1202055893" name="Picture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0F53E4F" w14:textId="028087B1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97C958D" wp14:editId="77689747">
                  <wp:extent cx="170815" cy="170815"/>
                  <wp:effectExtent l="0" t="0" r="635" b="635"/>
                  <wp:docPr id="465471772" name="Picture 2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B644D65" w14:textId="4FD7A192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AB608B9" wp14:editId="4D22EC7F">
                  <wp:extent cx="170815" cy="170815"/>
                  <wp:effectExtent l="0" t="0" r="635" b="635"/>
                  <wp:docPr id="838170565" name="Picture 4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1F9D65D" w14:textId="1E83B09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B339C6E" wp14:editId="54AA2614">
                  <wp:extent cx="170815" cy="170815"/>
                  <wp:effectExtent l="0" t="0" r="635" b="635"/>
                  <wp:docPr id="1910762728" name="Picture 5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8A169E2" w14:textId="6B62A13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3D191C9" wp14:editId="2A6B2477">
                  <wp:extent cx="170815" cy="170815"/>
                  <wp:effectExtent l="0" t="0" r="635" b="635"/>
                  <wp:docPr id="301280513" name="Picture 3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3367AA24" w14:textId="3A0919E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C5D1950" wp14:editId="2D37356B">
                  <wp:extent cx="170815" cy="170815"/>
                  <wp:effectExtent l="0" t="0" r="635" b="635"/>
                  <wp:docPr id="35637317" name="Picture 3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69419D63" w14:textId="77777777" w:rsidTr="007A0B97">
        <w:trPr>
          <w:trHeight w:val="340"/>
        </w:trPr>
        <w:tc>
          <w:tcPr>
            <w:tcW w:w="2263" w:type="dxa"/>
          </w:tcPr>
          <w:p w14:paraId="58BD498D" w14:textId="22D0C36F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</w:rPr>
              <w:t>Chang</w:t>
            </w:r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6E1EBC39" w14:textId="5ACBC2E8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70" w:type="dxa"/>
          </w:tcPr>
          <w:p w14:paraId="70BB830F" w14:textId="4A851260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1D66E85" wp14:editId="60758F62">
                  <wp:extent cx="176530" cy="170815"/>
                  <wp:effectExtent l="0" t="0" r="0" b="635"/>
                  <wp:docPr id="2120137338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49FC950" w14:textId="6A03DF4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332454D" wp14:editId="5657311C">
                  <wp:extent cx="176530" cy="170815"/>
                  <wp:effectExtent l="0" t="0" r="0" b="635"/>
                  <wp:docPr id="588470591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60FAED6F" w14:textId="6C645DE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4C697CA" wp14:editId="333AA8A4">
                  <wp:extent cx="170815" cy="170815"/>
                  <wp:effectExtent l="0" t="0" r="635" b="635"/>
                  <wp:docPr id="462221729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1573A055" w14:textId="19956AF2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D0AD0C9" wp14:editId="0CD9C634">
                  <wp:extent cx="170815" cy="170815"/>
                  <wp:effectExtent l="0" t="0" r="635" b="635"/>
                  <wp:docPr id="534123836" name="Picture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FDA8AAA" w14:textId="48ABE7C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655E4CF" wp14:editId="2EE2AA4C">
                  <wp:extent cx="170815" cy="170815"/>
                  <wp:effectExtent l="0" t="0" r="635" b="635"/>
                  <wp:docPr id="286614003" name="Picture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4E064E8F" w14:textId="6D914B42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73D7837" wp14:editId="75D7A992">
                  <wp:extent cx="170815" cy="170815"/>
                  <wp:effectExtent l="0" t="0" r="635" b="635"/>
                  <wp:docPr id="1842599338" name="Picture 4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6300A3A1" w14:textId="0441C71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6AB10AB" wp14:editId="796DCC41">
                  <wp:extent cx="170815" cy="170815"/>
                  <wp:effectExtent l="0" t="0" r="635" b="635"/>
                  <wp:docPr id="488967591" name="Picture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A9255F8" w14:textId="7E83C8EA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D3CAAD6" wp14:editId="7F371093">
                  <wp:extent cx="170815" cy="170815"/>
                  <wp:effectExtent l="0" t="0" r="635" b="635"/>
                  <wp:docPr id="1949792955" name="Picture 2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4AF8D5F2" w14:textId="00919C8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1D1F8BB" wp14:editId="636DA64C">
                  <wp:extent cx="170815" cy="170815"/>
                  <wp:effectExtent l="0" t="0" r="635" b="635"/>
                  <wp:docPr id="832518150" name="Picture 4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4734905C" w14:textId="2C04FCD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DE74523" wp14:editId="69744196">
                  <wp:extent cx="170815" cy="170815"/>
                  <wp:effectExtent l="0" t="0" r="635" b="635"/>
                  <wp:docPr id="1001627457" name="Picture 5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46930565" w14:textId="48C426F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75BF075" wp14:editId="75408F3E">
                  <wp:extent cx="170815" cy="170815"/>
                  <wp:effectExtent l="0" t="0" r="635" b="635"/>
                  <wp:docPr id="1516813826" name="Picture 3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1142C3B8" w14:textId="5498398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42CD6EC" wp14:editId="517019BD">
                  <wp:extent cx="170815" cy="170815"/>
                  <wp:effectExtent l="0" t="0" r="635" b="635"/>
                  <wp:docPr id="428996180" name="Picture 3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5E1533B5" w14:textId="77777777" w:rsidTr="007A0B97">
        <w:trPr>
          <w:trHeight w:val="340"/>
        </w:trPr>
        <w:tc>
          <w:tcPr>
            <w:tcW w:w="2263" w:type="dxa"/>
          </w:tcPr>
          <w:p w14:paraId="153FDF2C" w14:textId="44E0E8A9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</w:rPr>
              <w:t>Moss</w:t>
            </w:r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0BBAC505" w14:textId="56013138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70" w:type="dxa"/>
          </w:tcPr>
          <w:p w14:paraId="4E61464B" w14:textId="2C27BE42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A0D487E" wp14:editId="7187B3A9">
                  <wp:extent cx="176530" cy="170815"/>
                  <wp:effectExtent l="0" t="0" r="0" b="635"/>
                  <wp:docPr id="1977629177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04D284A4" w14:textId="2ABF26C0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37587A4" wp14:editId="0958B25C">
                  <wp:extent cx="176530" cy="170815"/>
                  <wp:effectExtent l="0" t="0" r="0" b="635"/>
                  <wp:docPr id="1065005527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1B372F71" w14:textId="68B0A2E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5AFBA55" wp14:editId="54F57C5B">
                  <wp:extent cx="170815" cy="170815"/>
                  <wp:effectExtent l="0" t="0" r="635" b="635"/>
                  <wp:docPr id="766076937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F23CDCE" w14:textId="544AE127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F77BF05" wp14:editId="72B63CE4">
                  <wp:extent cx="170815" cy="170815"/>
                  <wp:effectExtent l="0" t="0" r="635" b="635"/>
                  <wp:docPr id="603145935" name="Picture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B9B23D1" w14:textId="4DACDDE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E5B1BE9" wp14:editId="07F49961">
                  <wp:extent cx="170815" cy="170815"/>
                  <wp:effectExtent l="0" t="0" r="635" b="635"/>
                  <wp:docPr id="1691043839" name="Picture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9B9C372" w14:textId="3AADF36C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FAE2F58" wp14:editId="627EEF44">
                  <wp:extent cx="170815" cy="170815"/>
                  <wp:effectExtent l="0" t="0" r="635" b="635"/>
                  <wp:docPr id="1677625603" name="Picture 4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468BC0EF" w14:textId="06AC8BDA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2F77C66" wp14:editId="6C515165">
                  <wp:extent cx="170815" cy="170815"/>
                  <wp:effectExtent l="0" t="0" r="635" b="635"/>
                  <wp:docPr id="740269303" name="Picture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A756677" w14:textId="4CD8C77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CDCF0A8" wp14:editId="4410A00C">
                  <wp:extent cx="170815" cy="170815"/>
                  <wp:effectExtent l="0" t="0" r="635" b="635"/>
                  <wp:docPr id="974548131" name="Picture 2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4E8D4AD" w14:textId="7F0FEA91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4707C75" wp14:editId="373ECB74">
                  <wp:extent cx="170815" cy="170815"/>
                  <wp:effectExtent l="0" t="0" r="635" b="635"/>
                  <wp:docPr id="1509946485" name="Picture 4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333A49F" w14:textId="1733D62A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581CFF4" wp14:editId="4D6AD9D6">
                  <wp:extent cx="170815" cy="170815"/>
                  <wp:effectExtent l="0" t="0" r="635" b="635"/>
                  <wp:docPr id="408232699" name="Pictur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1F3F554F" w14:textId="6E5B23A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08D0B31" wp14:editId="3E26B784">
                  <wp:extent cx="170815" cy="170815"/>
                  <wp:effectExtent l="0" t="0" r="635" b="635"/>
                  <wp:docPr id="1883320634" name="Picture 3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BB880C1" w14:textId="4B1D637B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8C74A6C" wp14:editId="1FDBB78D">
                  <wp:extent cx="170815" cy="170815"/>
                  <wp:effectExtent l="0" t="0" r="635" b="635"/>
                  <wp:docPr id="144850267" name="Picture 3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6B41CA30" w14:textId="77777777" w:rsidTr="007A0B97">
        <w:trPr>
          <w:trHeight w:val="340"/>
        </w:trPr>
        <w:tc>
          <w:tcPr>
            <w:tcW w:w="2263" w:type="dxa"/>
          </w:tcPr>
          <w:p w14:paraId="6E6D7EB8" w14:textId="579AB1D5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Labib</w:t>
            </w:r>
            <w:proofErr w:type="spellEnd"/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005F373A" w14:textId="06CA239D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70" w:type="dxa"/>
          </w:tcPr>
          <w:p w14:paraId="79A33C1F" w14:textId="1724F88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42AB7E7" wp14:editId="24EA8B59">
                  <wp:extent cx="176530" cy="170815"/>
                  <wp:effectExtent l="0" t="0" r="0" b="635"/>
                  <wp:docPr id="13863029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06466508" w14:textId="710792E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B32C5D6" wp14:editId="44A109F3">
                  <wp:extent cx="176530" cy="170815"/>
                  <wp:effectExtent l="0" t="0" r="0" b="635"/>
                  <wp:docPr id="260174355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559E8972" w14:textId="254F904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53616CB" wp14:editId="53209DB8">
                  <wp:extent cx="170815" cy="170815"/>
                  <wp:effectExtent l="0" t="0" r="635" b="635"/>
                  <wp:docPr id="170564351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3E0BB454" w14:textId="784BCB3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C80707E" wp14:editId="0D9A6CC7">
                  <wp:extent cx="170815" cy="170815"/>
                  <wp:effectExtent l="0" t="0" r="635" b="635"/>
                  <wp:docPr id="1978967843" name="Picture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6211D327" w14:textId="09DD6A1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06AFCB0" wp14:editId="7ACF9D95">
                  <wp:extent cx="170815" cy="170815"/>
                  <wp:effectExtent l="0" t="0" r="635" b="635"/>
                  <wp:docPr id="197169666" name="Picture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0DE7ACC" w14:textId="59E491E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C997DCF" wp14:editId="50C96996">
                  <wp:extent cx="170815" cy="170815"/>
                  <wp:effectExtent l="0" t="0" r="635" b="635"/>
                  <wp:docPr id="1940003338" name="Picture 4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5219D912" w14:textId="2D99A782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A9A68EF" wp14:editId="6833FDBA">
                  <wp:extent cx="170815" cy="170815"/>
                  <wp:effectExtent l="0" t="0" r="635" b="635"/>
                  <wp:docPr id="593481787" name="Picture 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44A97622" w14:textId="4FF0674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D6CA848" wp14:editId="2CAEFB6E">
                  <wp:extent cx="170815" cy="170815"/>
                  <wp:effectExtent l="0" t="0" r="635" b="635"/>
                  <wp:docPr id="2035507259" name="Picture 2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3425D417" w14:textId="695ED0B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CBA8EB6" wp14:editId="737BA466">
                  <wp:extent cx="170815" cy="170815"/>
                  <wp:effectExtent l="0" t="0" r="635" b="635"/>
                  <wp:docPr id="1811844225" name="Picture 4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A4632C0" w14:textId="0638456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7641FE9" wp14:editId="150BF164">
                  <wp:extent cx="170815" cy="170815"/>
                  <wp:effectExtent l="0" t="0" r="635" b="635"/>
                  <wp:docPr id="878256270" name="Picture 5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6215B2A9" w14:textId="08A8E8D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83AD9CB" wp14:editId="1558BF20">
                  <wp:extent cx="170815" cy="170815"/>
                  <wp:effectExtent l="0" t="0" r="635" b="635"/>
                  <wp:docPr id="1423335479" name="Picture 3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573DF19" w14:textId="355A78B4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6253105" wp14:editId="6BE7C416">
                  <wp:extent cx="170815" cy="170815"/>
                  <wp:effectExtent l="0" t="0" r="635" b="635"/>
                  <wp:docPr id="36808525" name="Picture 3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55DCC727" w14:textId="77777777" w:rsidTr="007A0B97">
        <w:trPr>
          <w:trHeight w:val="340"/>
        </w:trPr>
        <w:tc>
          <w:tcPr>
            <w:tcW w:w="2263" w:type="dxa"/>
          </w:tcPr>
          <w:p w14:paraId="55F672D2" w14:textId="2FC3A876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Goldhagen</w:t>
            </w:r>
            <w:proofErr w:type="spellEnd"/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3D44B93C" w14:textId="13C4F197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70" w:type="dxa"/>
          </w:tcPr>
          <w:p w14:paraId="6A9FC4F8" w14:textId="5FD659E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DADC8BF" wp14:editId="21DA70AC">
                  <wp:extent cx="176530" cy="170815"/>
                  <wp:effectExtent l="0" t="0" r="0" b="635"/>
                  <wp:docPr id="2045587681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0E544067" w14:textId="7E9199E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F85A7F7" wp14:editId="7BAEDE43">
                  <wp:extent cx="176530" cy="170815"/>
                  <wp:effectExtent l="0" t="0" r="0" b="635"/>
                  <wp:docPr id="929676003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51376EE2" w14:textId="4BCDE0C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74EF1AA" wp14:editId="7FC536A2">
                  <wp:extent cx="170815" cy="170815"/>
                  <wp:effectExtent l="0" t="0" r="635" b="635"/>
                  <wp:docPr id="1396745707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6A5A82C" w14:textId="1F1D4E9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AB0440C" wp14:editId="6F3D561B">
                  <wp:extent cx="170815" cy="170815"/>
                  <wp:effectExtent l="0" t="0" r="635" b="635"/>
                  <wp:docPr id="1359831021" name="Picture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2C31722F" w14:textId="1C4BDC5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3F1927C" wp14:editId="3CF4F445">
                  <wp:extent cx="170815" cy="170815"/>
                  <wp:effectExtent l="0" t="0" r="635" b="635"/>
                  <wp:docPr id="2096076832" name="Picture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FF63283" w14:textId="52ACCD4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DAE3891" wp14:editId="53CBF618">
                  <wp:extent cx="170815" cy="170815"/>
                  <wp:effectExtent l="0" t="0" r="635" b="635"/>
                  <wp:docPr id="830340800" name="Picture 4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22FCC9B2" w14:textId="17FEAE1B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CF3AD28" wp14:editId="7C385415">
                  <wp:extent cx="170815" cy="170815"/>
                  <wp:effectExtent l="0" t="0" r="635" b="635"/>
                  <wp:docPr id="584728842" name="Picture 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6D2801D" w14:textId="4F1DE6C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9BD2A95" wp14:editId="446418F2">
                  <wp:extent cx="170815" cy="170815"/>
                  <wp:effectExtent l="0" t="0" r="635" b="635"/>
                  <wp:docPr id="757558563" name="Picture 2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6489B931" w14:textId="7FDA0E9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1CEA266" wp14:editId="2F342E1E">
                  <wp:extent cx="170815" cy="170815"/>
                  <wp:effectExtent l="0" t="0" r="635" b="635"/>
                  <wp:docPr id="1714252130" name="Picture 4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129272C8" w14:textId="6D2B886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2100CBB" wp14:editId="75AF9D1E">
                  <wp:extent cx="170815" cy="170815"/>
                  <wp:effectExtent l="0" t="0" r="635" b="635"/>
                  <wp:docPr id="747332095" name="Picture 5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174A1E4D" w14:textId="173461D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E1B8E35" wp14:editId="4FAF67F7">
                  <wp:extent cx="170815" cy="170815"/>
                  <wp:effectExtent l="0" t="0" r="635" b="635"/>
                  <wp:docPr id="56039961" name="Picture 3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117939EE" w14:textId="3C37B860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34A2916" wp14:editId="7C7C00CD">
                  <wp:extent cx="170815" cy="170815"/>
                  <wp:effectExtent l="0" t="0" r="635" b="635"/>
                  <wp:docPr id="553928078" name="Picture 6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14AECDC2" w14:textId="77777777" w:rsidTr="007A0B97">
        <w:trPr>
          <w:trHeight w:val="340"/>
        </w:trPr>
        <w:tc>
          <w:tcPr>
            <w:tcW w:w="2263" w:type="dxa"/>
          </w:tcPr>
          <w:p w14:paraId="11D10C4C" w14:textId="498C1C20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</w:rPr>
              <w:t>Albrecht</w:t>
            </w:r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0B32E14D" w14:textId="0574E023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970" w:type="dxa"/>
          </w:tcPr>
          <w:p w14:paraId="1BD16D05" w14:textId="1082F66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22E163A" wp14:editId="6A48DE9D">
                  <wp:extent cx="176530" cy="170815"/>
                  <wp:effectExtent l="0" t="0" r="0" b="635"/>
                  <wp:docPr id="41282030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4C500F24" w14:textId="1BBD196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41BF6F7" wp14:editId="10D6CE82">
                  <wp:extent cx="176530" cy="170815"/>
                  <wp:effectExtent l="0" t="0" r="0" b="635"/>
                  <wp:docPr id="1642816359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3661A601" w14:textId="143484C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B32F3E8" wp14:editId="2C88B92C">
                  <wp:extent cx="170815" cy="170815"/>
                  <wp:effectExtent l="0" t="0" r="635" b="635"/>
                  <wp:docPr id="100388677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B2A4A9B" w14:textId="4A22068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2BA5138" wp14:editId="3D88F4BF">
                  <wp:extent cx="170815" cy="170815"/>
                  <wp:effectExtent l="0" t="0" r="635" b="635"/>
                  <wp:docPr id="1394314549" name="Picture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07CF8C6" w14:textId="25EB0C17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F0B8CA0" wp14:editId="3BF44AEC">
                  <wp:extent cx="170815" cy="170815"/>
                  <wp:effectExtent l="0" t="0" r="635" b="635"/>
                  <wp:docPr id="694759044" name="Picture 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5607CF3" w14:textId="2190F230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2C42732" wp14:editId="7762BA45">
                  <wp:extent cx="170815" cy="170815"/>
                  <wp:effectExtent l="0" t="0" r="635" b="635"/>
                  <wp:docPr id="63265554" name="Picture 4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71A658E2" w14:textId="4172E83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63A577F" wp14:editId="7849C762">
                  <wp:extent cx="170815" cy="170815"/>
                  <wp:effectExtent l="0" t="0" r="635" b="635"/>
                  <wp:docPr id="908707676" name="Picture 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15ACBCE8" w14:textId="7E51C244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4BF9AC8" wp14:editId="3968A369">
                  <wp:extent cx="170815" cy="170815"/>
                  <wp:effectExtent l="0" t="0" r="635" b="635"/>
                  <wp:docPr id="379745553" name="Picture 2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1ED7CBDA" w14:textId="0D98A95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CFEF899" wp14:editId="2971CB80">
                  <wp:extent cx="170815" cy="170815"/>
                  <wp:effectExtent l="0" t="0" r="635" b="635"/>
                  <wp:docPr id="563674177" name="Picture 4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7B42D2E" w14:textId="42391CA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D24FFC8" wp14:editId="0D66F7B2">
                  <wp:extent cx="170815" cy="170815"/>
                  <wp:effectExtent l="0" t="0" r="635" b="635"/>
                  <wp:docPr id="1903679250" name="Picture 5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36362663" w14:textId="0328456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E41D29E" wp14:editId="4FC63D3E">
                  <wp:extent cx="170815" cy="170815"/>
                  <wp:effectExtent l="0" t="0" r="635" b="635"/>
                  <wp:docPr id="379437110" name="Picture 3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66B7449" w14:textId="509EC34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1A8F708" wp14:editId="31E59C02">
                  <wp:extent cx="170815" cy="170815"/>
                  <wp:effectExtent l="0" t="0" r="635" b="635"/>
                  <wp:docPr id="864911799" name="Picture 6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70E13AED" w14:textId="77777777" w:rsidTr="007A0B97">
        <w:trPr>
          <w:trHeight w:val="340"/>
        </w:trPr>
        <w:tc>
          <w:tcPr>
            <w:tcW w:w="2263" w:type="dxa"/>
          </w:tcPr>
          <w:p w14:paraId="11185762" w14:textId="204F5DD6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Aojula</w:t>
            </w:r>
            <w:proofErr w:type="spellEnd"/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456BC690" w14:textId="6FC74D9E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70" w:type="dxa"/>
          </w:tcPr>
          <w:p w14:paraId="6DDCFE26" w14:textId="39F9F654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CD23279" wp14:editId="02BFC020">
                  <wp:extent cx="176530" cy="170815"/>
                  <wp:effectExtent l="0" t="0" r="0" b="635"/>
                  <wp:docPr id="729122696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20EF6CF" w14:textId="65A7AC71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B5EF2A3" wp14:editId="7C219896">
                  <wp:extent cx="176530" cy="170815"/>
                  <wp:effectExtent l="0" t="0" r="0" b="635"/>
                  <wp:docPr id="1326177341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231F388B" w14:textId="1C302AE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8704EA0" wp14:editId="0F49C5A6">
                  <wp:extent cx="170815" cy="170815"/>
                  <wp:effectExtent l="0" t="0" r="635" b="635"/>
                  <wp:docPr id="631028302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FC90210" w14:textId="5821DADB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F63D8E7" wp14:editId="5DE93EFA">
                  <wp:extent cx="170815" cy="170815"/>
                  <wp:effectExtent l="0" t="0" r="635" b="635"/>
                  <wp:docPr id="499153143" name="Picture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5D610A49" w14:textId="5B4EF48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4462E23" wp14:editId="6C92EB04">
                  <wp:extent cx="170815" cy="170815"/>
                  <wp:effectExtent l="0" t="0" r="635" b="635"/>
                  <wp:docPr id="1161841919" name="Picture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ED470B4" w14:textId="37B5B19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C4ADC9C" wp14:editId="65EFB312">
                  <wp:extent cx="170815" cy="170815"/>
                  <wp:effectExtent l="0" t="0" r="635" b="635"/>
                  <wp:docPr id="2096377696" name="Picture 4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66F48F97" w14:textId="41BC106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D3D4C49" wp14:editId="05FC7909">
                  <wp:extent cx="170815" cy="170815"/>
                  <wp:effectExtent l="0" t="0" r="635" b="635"/>
                  <wp:docPr id="1042398975" name="Picture 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4F358AC4" w14:textId="306FEA3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98C6CFB" wp14:editId="2F06BC3B">
                  <wp:extent cx="170815" cy="170815"/>
                  <wp:effectExtent l="0" t="0" r="635" b="635"/>
                  <wp:docPr id="1839988271" name="Picture 2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54196528" w14:textId="74DDD2A4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57BF1F6" wp14:editId="541997B5">
                  <wp:extent cx="170815" cy="170815"/>
                  <wp:effectExtent l="0" t="0" r="635" b="635"/>
                  <wp:docPr id="969107726" name="Picture 4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D4A9535" w14:textId="4651A182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5A12A05" wp14:editId="5666F1A8">
                  <wp:extent cx="170815" cy="170815"/>
                  <wp:effectExtent l="0" t="0" r="635" b="635"/>
                  <wp:docPr id="890231827" name="Picture 5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614AFEC0" w14:textId="6AAF53F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6CAD123" wp14:editId="04311996">
                  <wp:extent cx="170815" cy="170815"/>
                  <wp:effectExtent l="0" t="0" r="635" b="635"/>
                  <wp:docPr id="1697891806" name="Picture 3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151BE631" w14:textId="776140B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9230216" wp14:editId="041010CD">
                  <wp:extent cx="170815" cy="170815"/>
                  <wp:effectExtent l="0" t="0" r="635" b="635"/>
                  <wp:docPr id="1591550011" name="Picture 3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58DFA223" w14:textId="77777777" w:rsidTr="007A0B97">
        <w:trPr>
          <w:trHeight w:val="340"/>
        </w:trPr>
        <w:tc>
          <w:tcPr>
            <w:tcW w:w="2263" w:type="dxa"/>
          </w:tcPr>
          <w:p w14:paraId="0B9E7D21" w14:textId="7CD6FABD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</w:rPr>
              <w:t>Park</w:t>
            </w:r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5F1CBCB1" w14:textId="4BF99B5C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70" w:type="dxa"/>
          </w:tcPr>
          <w:p w14:paraId="5A33052C" w14:textId="52AD582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A19067B" wp14:editId="7D814825">
                  <wp:extent cx="176530" cy="170815"/>
                  <wp:effectExtent l="0" t="0" r="0" b="635"/>
                  <wp:docPr id="1792502331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25A4CF0" w14:textId="0D4E3BEA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3B7D86E" wp14:editId="47D68F8F">
                  <wp:extent cx="176530" cy="170815"/>
                  <wp:effectExtent l="0" t="0" r="0" b="635"/>
                  <wp:docPr id="1074437687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D4678DE" w14:textId="7CFBBB01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2E324E1" wp14:editId="42777CCE">
                  <wp:extent cx="170815" cy="170815"/>
                  <wp:effectExtent l="0" t="0" r="635" b="635"/>
                  <wp:docPr id="21608667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397A2DB" w14:textId="5C39F7C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4878142" wp14:editId="1F88BFFC">
                  <wp:extent cx="170815" cy="170815"/>
                  <wp:effectExtent l="0" t="0" r="635" b="635"/>
                  <wp:docPr id="1171075258" name="Picture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4B4F8CF7" w14:textId="2105903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5AF3496" wp14:editId="7F880A71">
                  <wp:extent cx="170815" cy="170815"/>
                  <wp:effectExtent l="0" t="0" r="635" b="635"/>
                  <wp:docPr id="277541810" name="Picture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45DFBEAA" w14:textId="5CCAC32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825AD5D" wp14:editId="33D0654B">
                  <wp:extent cx="170815" cy="170815"/>
                  <wp:effectExtent l="0" t="0" r="635" b="635"/>
                  <wp:docPr id="356635188" name="Picture 4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33A25EEB" w14:textId="4261749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FAD28E6" wp14:editId="0E1B24DA">
                  <wp:extent cx="170815" cy="170815"/>
                  <wp:effectExtent l="0" t="0" r="635" b="635"/>
                  <wp:docPr id="1333991435" name="Picture 2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7202B12" w14:textId="0987586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A7EF2A8" wp14:editId="0DEE4986">
                  <wp:extent cx="170815" cy="170815"/>
                  <wp:effectExtent l="0" t="0" r="635" b="635"/>
                  <wp:docPr id="880913380" name="Picture 2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2821393E" w14:textId="2271C12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F554496" wp14:editId="70A26E63">
                  <wp:extent cx="170815" cy="170815"/>
                  <wp:effectExtent l="0" t="0" r="635" b="635"/>
                  <wp:docPr id="352214396" name="Picture 4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1D9DC1FD" w14:textId="71BAAAD7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534F6B1" wp14:editId="5C5987C6">
                  <wp:extent cx="170815" cy="170815"/>
                  <wp:effectExtent l="0" t="0" r="635" b="635"/>
                  <wp:docPr id="769256683" name="Picture 5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4827BECE" w14:textId="7F0CEF8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2E1894B" wp14:editId="5A07F9F4">
                  <wp:extent cx="170815" cy="170815"/>
                  <wp:effectExtent l="0" t="0" r="635" b="635"/>
                  <wp:docPr id="29103550" name="Picture 3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37CFD202" w14:textId="6166099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FA1D63B" wp14:editId="098228DB">
                  <wp:extent cx="170815" cy="170815"/>
                  <wp:effectExtent l="0" t="0" r="635" b="635"/>
                  <wp:docPr id="778624194" name="Picture 3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5CBFB6D4" w14:textId="77777777" w:rsidTr="007A0B97">
        <w:trPr>
          <w:trHeight w:val="340"/>
        </w:trPr>
        <w:tc>
          <w:tcPr>
            <w:tcW w:w="2263" w:type="dxa"/>
          </w:tcPr>
          <w:p w14:paraId="165BF508" w14:textId="5D122019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Eren</w:t>
            </w:r>
            <w:proofErr w:type="spellEnd"/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7CE6E59D" w14:textId="41CA0717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70" w:type="dxa"/>
          </w:tcPr>
          <w:p w14:paraId="60D3DEFD" w14:textId="6C7FC64A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387811D" wp14:editId="4F69DC08">
                  <wp:extent cx="176530" cy="170815"/>
                  <wp:effectExtent l="0" t="0" r="0" b="635"/>
                  <wp:docPr id="551501805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3B1E7AC2" w14:textId="3D2D80CA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183A46F" wp14:editId="07E37C8A">
                  <wp:extent cx="176530" cy="170815"/>
                  <wp:effectExtent l="0" t="0" r="0" b="635"/>
                  <wp:docPr id="949401438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1B583F11" w14:textId="1151326A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D48D26C" wp14:editId="353D7228">
                  <wp:extent cx="170815" cy="170815"/>
                  <wp:effectExtent l="0" t="0" r="635" b="635"/>
                  <wp:docPr id="1312423421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37839CE" w14:textId="6D5A7840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C37B4A0" wp14:editId="690E86E9">
                  <wp:extent cx="170815" cy="170815"/>
                  <wp:effectExtent l="0" t="0" r="635" b="635"/>
                  <wp:docPr id="1134900347" name="Picture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564E6A61" w14:textId="1CAC94C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04EE96D" wp14:editId="654B814F">
                  <wp:extent cx="170815" cy="170815"/>
                  <wp:effectExtent l="0" t="0" r="635" b="635"/>
                  <wp:docPr id="1328553244" name="Picture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1953DD36" w14:textId="2215052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417EB9A" wp14:editId="7BF9328B">
                  <wp:extent cx="170815" cy="170815"/>
                  <wp:effectExtent l="0" t="0" r="635" b="635"/>
                  <wp:docPr id="2133591041" name="Picture 4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415A2F84" w14:textId="0874E432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FE93984" wp14:editId="1461D6AA">
                  <wp:extent cx="170815" cy="170815"/>
                  <wp:effectExtent l="0" t="0" r="635" b="635"/>
                  <wp:docPr id="794373541" name="Picture 2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3BDDBF0F" w14:textId="77C5850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A082C27" wp14:editId="07E859B1">
                  <wp:extent cx="170815" cy="170815"/>
                  <wp:effectExtent l="0" t="0" r="635" b="635"/>
                  <wp:docPr id="871777882" name="Picture 2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44F76FB3" w14:textId="6E72C67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49F1683" wp14:editId="4767A6B2">
                  <wp:extent cx="170815" cy="170815"/>
                  <wp:effectExtent l="0" t="0" r="635" b="635"/>
                  <wp:docPr id="1440611804" name="Picture 4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3850A48" w14:textId="73FD039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274EA6D" wp14:editId="301D6D76">
                  <wp:extent cx="170815" cy="170815"/>
                  <wp:effectExtent l="0" t="0" r="635" b="635"/>
                  <wp:docPr id="1345557062" name="Picture 5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1E84759" w14:textId="034E8462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E90050A" wp14:editId="50951B8B">
                  <wp:extent cx="170815" cy="170815"/>
                  <wp:effectExtent l="0" t="0" r="635" b="635"/>
                  <wp:docPr id="627750497" name="Picture 3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4705D6FB" w14:textId="0F625F7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E03FF2F" wp14:editId="039BE9BB">
                  <wp:extent cx="170815" cy="170815"/>
                  <wp:effectExtent l="0" t="0" r="635" b="635"/>
                  <wp:docPr id="739334861" name="Picture 3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4694C9ED" w14:textId="77777777" w:rsidTr="007A0B97">
        <w:trPr>
          <w:trHeight w:val="340"/>
        </w:trPr>
        <w:tc>
          <w:tcPr>
            <w:tcW w:w="2263" w:type="dxa"/>
          </w:tcPr>
          <w:p w14:paraId="41D5BF2D" w14:textId="3BC225FC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Fard</w:t>
            </w:r>
            <w:proofErr w:type="spellEnd"/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43DFEF04" w14:textId="7E7EE20E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70" w:type="dxa"/>
          </w:tcPr>
          <w:p w14:paraId="40140B39" w14:textId="4103A50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5B42220" wp14:editId="4A84DF9D">
                  <wp:extent cx="176530" cy="170815"/>
                  <wp:effectExtent l="0" t="0" r="0" b="635"/>
                  <wp:docPr id="909994697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BFF566F" w14:textId="4BCBCE01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CBE4E08" wp14:editId="50EDBF2C">
                  <wp:extent cx="176530" cy="170815"/>
                  <wp:effectExtent l="0" t="0" r="0" b="635"/>
                  <wp:docPr id="1948607699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6DA3BA29" w14:textId="60B8044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B8B0F94" wp14:editId="6824A417">
                  <wp:extent cx="170815" cy="170815"/>
                  <wp:effectExtent l="0" t="0" r="635" b="635"/>
                  <wp:docPr id="772064837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3D29AEEE" w14:textId="05D3C4B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28ECD0E" wp14:editId="437BF787">
                  <wp:extent cx="170815" cy="170815"/>
                  <wp:effectExtent l="0" t="0" r="635" b="635"/>
                  <wp:docPr id="1399259911" name="Picture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328BA01" w14:textId="31A5D53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4294A9B" wp14:editId="50B7AE48">
                  <wp:extent cx="170815" cy="170815"/>
                  <wp:effectExtent l="0" t="0" r="635" b="635"/>
                  <wp:docPr id="2110902266" name="Picture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4C746E29" w14:textId="4FDB62AB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7A5DA89" wp14:editId="52638B14">
                  <wp:extent cx="170815" cy="170815"/>
                  <wp:effectExtent l="0" t="0" r="635" b="635"/>
                  <wp:docPr id="1997652062" name="Picture 4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29B304C6" w14:textId="0282297A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0F61EF6" wp14:editId="0EA8F315">
                  <wp:extent cx="170815" cy="170815"/>
                  <wp:effectExtent l="0" t="0" r="635" b="635"/>
                  <wp:docPr id="424105369" name="Picture 2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3CADD4C" w14:textId="0E3048E4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F6233F7" wp14:editId="2C031B05">
                  <wp:extent cx="170815" cy="170815"/>
                  <wp:effectExtent l="0" t="0" r="635" b="635"/>
                  <wp:docPr id="1310858192" name="Picture 2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28987D62" w14:textId="3869E6B4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833DF9B" wp14:editId="217FA1AB">
                  <wp:extent cx="170815" cy="170815"/>
                  <wp:effectExtent l="0" t="0" r="635" b="635"/>
                  <wp:docPr id="1782509539" name="Picture 4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D0EEB18" w14:textId="0B1130FC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90624BB" wp14:editId="7945EFE6">
                  <wp:extent cx="170815" cy="170815"/>
                  <wp:effectExtent l="0" t="0" r="635" b="635"/>
                  <wp:docPr id="1941795263" name="Picture 5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405DF766" w14:textId="2B85C56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BB1C4AA" wp14:editId="2A697A4E">
                  <wp:extent cx="170815" cy="170815"/>
                  <wp:effectExtent l="0" t="0" r="635" b="635"/>
                  <wp:docPr id="1125146304" name="Pictur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FE8CB4F" w14:textId="1C63C877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87FC7F2" wp14:editId="67F42607">
                  <wp:extent cx="170815" cy="170815"/>
                  <wp:effectExtent l="0" t="0" r="635" b="635"/>
                  <wp:docPr id="1006239103" name="Picture 3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30823F2A" w14:textId="77777777" w:rsidTr="007A0B97">
        <w:trPr>
          <w:trHeight w:val="340"/>
        </w:trPr>
        <w:tc>
          <w:tcPr>
            <w:tcW w:w="2263" w:type="dxa"/>
          </w:tcPr>
          <w:p w14:paraId="55135D9E" w14:textId="0598D777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</w:rPr>
              <w:t>Huang-Link</w:t>
            </w:r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5B6CB2C6" w14:textId="64B33815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70" w:type="dxa"/>
          </w:tcPr>
          <w:p w14:paraId="62FB4C0A" w14:textId="00E139A2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DBFD46C" wp14:editId="01DFB1F0">
                  <wp:extent cx="176530" cy="170815"/>
                  <wp:effectExtent l="0" t="0" r="0" b="635"/>
                  <wp:docPr id="1443857700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DA10D13" w14:textId="44F713A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4695F69" wp14:editId="41C1DAE3">
                  <wp:extent cx="176530" cy="170815"/>
                  <wp:effectExtent l="0" t="0" r="0" b="635"/>
                  <wp:docPr id="433437167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67F6BE5" w14:textId="27CDAF6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AD90B2F" wp14:editId="7C216286">
                  <wp:extent cx="170815" cy="170815"/>
                  <wp:effectExtent l="0" t="0" r="635" b="635"/>
                  <wp:docPr id="621267907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15AE96F" w14:textId="0FCAB710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A7F4523" wp14:editId="3BC85752">
                  <wp:extent cx="170815" cy="170815"/>
                  <wp:effectExtent l="0" t="0" r="635" b="635"/>
                  <wp:docPr id="1367092740" name="Picture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77BA3ED5" w14:textId="02A3A924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AB872AE" wp14:editId="4B9DDFE8">
                  <wp:extent cx="170815" cy="170815"/>
                  <wp:effectExtent l="0" t="0" r="635" b="635"/>
                  <wp:docPr id="1811615071" name="Picture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3F0966B8" w14:textId="3B7AC5F4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4CEAE79" wp14:editId="49B4E324">
                  <wp:extent cx="170815" cy="170815"/>
                  <wp:effectExtent l="0" t="0" r="635" b="635"/>
                  <wp:docPr id="1601142019" name="Picture 4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66B665B3" w14:textId="0BD775E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14867A5" wp14:editId="6B1E7E12">
                  <wp:extent cx="170815" cy="170815"/>
                  <wp:effectExtent l="0" t="0" r="635" b="635"/>
                  <wp:docPr id="447664172" name="Picture 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E688174" w14:textId="1F78D4A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82B5B5C" wp14:editId="7AC98178">
                  <wp:extent cx="170815" cy="170815"/>
                  <wp:effectExtent l="0" t="0" r="635" b="635"/>
                  <wp:docPr id="1447947032" name="Picture 2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A3B41E5" w14:textId="62979A5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4E7AED0" wp14:editId="3F636146">
                  <wp:extent cx="170815" cy="170815"/>
                  <wp:effectExtent l="0" t="0" r="635" b="635"/>
                  <wp:docPr id="1520320066" name="Picture 4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1E5BA052" w14:textId="5BBE96B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4AB5AE8" wp14:editId="05CB1A5A">
                  <wp:extent cx="170815" cy="170815"/>
                  <wp:effectExtent l="0" t="0" r="635" b="635"/>
                  <wp:docPr id="1512635059" name="Picture 5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3C22311F" w14:textId="7F14E2A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209113C" wp14:editId="504EEE32">
                  <wp:extent cx="170815" cy="170815"/>
                  <wp:effectExtent l="0" t="0" r="635" b="635"/>
                  <wp:docPr id="1932954611" name="Picture 3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06C3491C" w14:textId="34195CF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DA3B722" wp14:editId="6EB1BFD6">
                  <wp:extent cx="170815" cy="170815"/>
                  <wp:effectExtent l="0" t="0" r="635" b="635"/>
                  <wp:docPr id="1992083265" name="Picture 3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107DF8CD" w14:textId="77777777" w:rsidTr="007A0B97">
        <w:trPr>
          <w:trHeight w:val="340"/>
        </w:trPr>
        <w:tc>
          <w:tcPr>
            <w:tcW w:w="2263" w:type="dxa"/>
          </w:tcPr>
          <w:p w14:paraId="0FBE0CE5" w14:textId="5A702A70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Pasaoglu</w:t>
            </w:r>
            <w:proofErr w:type="spellEnd"/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1FEE4C44" w14:textId="4A7B675A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70" w:type="dxa"/>
          </w:tcPr>
          <w:p w14:paraId="0901707B" w14:textId="7413353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92D6614" wp14:editId="7795B5A4">
                  <wp:extent cx="176530" cy="170815"/>
                  <wp:effectExtent l="0" t="0" r="0" b="635"/>
                  <wp:docPr id="1981214657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1744D682" w14:textId="3A406FF7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0F8DDF7" wp14:editId="70F320DB">
                  <wp:extent cx="176530" cy="170815"/>
                  <wp:effectExtent l="0" t="0" r="0" b="635"/>
                  <wp:docPr id="512429263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46E5F911" w14:textId="2405698C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D5E7EB7" wp14:editId="2B457E27">
                  <wp:extent cx="170815" cy="170815"/>
                  <wp:effectExtent l="0" t="0" r="635" b="635"/>
                  <wp:docPr id="10426939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F90D1B8" w14:textId="4CE7261C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5B6D61A" wp14:editId="58FF1576">
                  <wp:extent cx="170815" cy="170815"/>
                  <wp:effectExtent l="0" t="0" r="635" b="635"/>
                  <wp:docPr id="205916352" name="Picture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71CA8A29" w14:textId="4F8ED5C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1B127FD" wp14:editId="541F4B0B">
                  <wp:extent cx="170815" cy="170815"/>
                  <wp:effectExtent l="0" t="0" r="635" b="635"/>
                  <wp:docPr id="600054406" name="Picture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02232CBA" w14:textId="7E7401E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976D0DC" wp14:editId="5C4C8415">
                  <wp:extent cx="170815" cy="170815"/>
                  <wp:effectExtent l="0" t="0" r="635" b="635"/>
                  <wp:docPr id="1828559305" name="Picture 4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1A77895B" w14:textId="6C95F76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4A0CC11" wp14:editId="6716B120">
                  <wp:extent cx="170815" cy="170815"/>
                  <wp:effectExtent l="0" t="0" r="635" b="635"/>
                  <wp:docPr id="1717516116" name="Picture 2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6DD1ADC" w14:textId="67C3357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8A4721C" wp14:editId="3E2D37D1">
                  <wp:extent cx="170815" cy="170815"/>
                  <wp:effectExtent l="0" t="0" r="635" b="635"/>
                  <wp:docPr id="210888481" name="Picture 2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1B5C609C" w14:textId="597A81B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1A77756" wp14:editId="047D6439">
                  <wp:extent cx="170815" cy="170815"/>
                  <wp:effectExtent l="0" t="0" r="635" b="635"/>
                  <wp:docPr id="209431615" name="Picture 4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41F30FB9" w14:textId="4CF188A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E2E9DD9" wp14:editId="76198ADF">
                  <wp:extent cx="170815" cy="170815"/>
                  <wp:effectExtent l="0" t="0" r="635" b="635"/>
                  <wp:docPr id="1834146460" name="Picture 5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24AEF7E3" w14:textId="4CFAA0CA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7B0C0F8" wp14:editId="3B7685DF">
                  <wp:extent cx="170815" cy="170815"/>
                  <wp:effectExtent l="0" t="0" r="635" b="635"/>
                  <wp:docPr id="113890171" name="Picture 3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7688479" w14:textId="3234EC71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D9A0C04" wp14:editId="6A07397A">
                  <wp:extent cx="170815" cy="170815"/>
                  <wp:effectExtent l="0" t="0" r="635" b="635"/>
                  <wp:docPr id="1601753053" name="Picture 3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151D66D7" w14:textId="77777777" w:rsidTr="007A0B97">
        <w:trPr>
          <w:trHeight w:val="340"/>
        </w:trPr>
        <w:tc>
          <w:tcPr>
            <w:tcW w:w="2263" w:type="dxa"/>
          </w:tcPr>
          <w:p w14:paraId="4BBE823A" w14:textId="5335511E" w:rsidR="00002960" w:rsidRPr="00F07F27" w:rsidRDefault="00275295" w:rsidP="00002960">
            <w:pPr>
              <w:rPr>
                <w:rFonts w:ascii="Times New Roman" w:hAnsi="Times New Roman" w:cs="Times New Roman"/>
              </w:rPr>
            </w:pPr>
            <w:proofErr w:type="spellStart"/>
            <w:r w:rsidRPr="00275295">
              <w:rPr>
                <w:rFonts w:ascii="Times New Roman" w:hAnsi="Times New Roman" w:cs="Times New Roman"/>
                <w:kern w:val="0"/>
              </w:rPr>
              <w:t>Tüntaş</w:t>
            </w:r>
            <w:proofErr w:type="spellEnd"/>
            <w:r w:rsidRPr="00275295">
              <w:rPr>
                <w:rFonts w:ascii="Times New Roman" w:hAnsi="Times New Roman" w:cs="Times New Roman"/>
                <w:kern w:val="0"/>
              </w:rPr>
              <w:t xml:space="preserve"> Bilen</w:t>
            </w:r>
            <w:r w:rsidR="00002960" w:rsidRPr="00F07F27">
              <w:rPr>
                <w:rFonts w:ascii="Times New Roman" w:hAnsi="Times New Roman" w:cs="Times New Roman"/>
              </w:rPr>
              <w:t xml:space="preserve"> </w:t>
            </w:r>
            <w:r w:rsidR="003C7956" w:rsidRPr="00F07F27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970" w:type="dxa"/>
          </w:tcPr>
          <w:p w14:paraId="0C163A86" w14:textId="7B38CCD8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70" w:type="dxa"/>
          </w:tcPr>
          <w:p w14:paraId="6696C16C" w14:textId="13F07DC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F28B772" wp14:editId="27A73124">
                  <wp:extent cx="176530" cy="170815"/>
                  <wp:effectExtent l="0" t="0" r="0" b="635"/>
                  <wp:docPr id="1539789055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4087465E" w14:textId="11820DD1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354D135" wp14:editId="0896853C">
                  <wp:extent cx="176530" cy="170815"/>
                  <wp:effectExtent l="0" t="0" r="0" b="635"/>
                  <wp:docPr id="62692633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20A360D6" w14:textId="32ECB70C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F0F4C90" wp14:editId="3B7C8450">
                  <wp:extent cx="170815" cy="170815"/>
                  <wp:effectExtent l="0" t="0" r="635" b="635"/>
                  <wp:docPr id="533113215" name="Pictur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36C6BFAB" w14:textId="0110187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01EA0F6" wp14:editId="6C61DAB4">
                  <wp:extent cx="170815" cy="170815"/>
                  <wp:effectExtent l="0" t="0" r="635" b="635"/>
                  <wp:docPr id="1577677436" name="Picture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1B3D95E" w14:textId="37DB4FD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B86175B" wp14:editId="7C753766">
                  <wp:extent cx="170815" cy="170815"/>
                  <wp:effectExtent l="0" t="0" r="635" b="635"/>
                  <wp:docPr id="1654289847" name="Picture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BA6A13F" w14:textId="7598B552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03A2207" wp14:editId="031C73F2">
                  <wp:extent cx="170815" cy="170815"/>
                  <wp:effectExtent l="0" t="0" r="635" b="635"/>
                  <wp:docPr id="272583558" name="Picture 4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7284CD45" w14:textId="79D9C8D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3331681" wp14:editId="37A96D7B">
                  <wp:extent cx="170815" cy="170815"/>
                  <wp:effectExtent l="0" t="0" r="635" b="635"/>
                  <wp:docPr id="1623994523" name="Picture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BC3C9AC" w14:textId="502980E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22FA64E" wp14:editId="5D16D656">
                  <wp:extent cx="170815" cy="170815"/>
                  <wp:effectExtent l="0" t="0" r="635" b="635"/>
                  <wp:docPr id="1146378129" name="Picture 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511CC431" w14:textId="3BF68E3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2F9E076" wp14:editId="67081410">
                  <wp:extent cx="170815" cy="170815"/>
                  <wp:effectExtent l="0" t="0" r="635" b="635"/>
                  <wp:docPr id="957866117" name="Picture 4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79F7D9E" w14:textId="02231DB4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87CFE16" wp14:editId="2A9A7264">
                  <wp:extent cx="170815" cy="170815"/>
                  <wp:effectExtent l="0" t="0" r="635" b="635"/>
                  <wp:docPr id="2146100218" name="Picture 5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1CA2ECDE" w14:textId="5FF316AA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4AD5D10" wp14:editId="51D7D429">
                  <wp:extent cx="170815" cy="170815"/>
                  <wp:effectExtent l="0" t="0" r="635" b="635"/>
                  <wp:docPr id="1822799743" name="Picture 3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3165CBA7" w14:textId="6A5D161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18F50EF" wp14:editId="093C5387">
                  <wp:extent cx="170815" cy="170815"/>
                  <wp:effectExtent l="0" t="0" r="635" b="635"/>
                  <wp:docPr id="1820181819" name="Picture 3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1D28E227" w14:textId="77777777" w:rsidTr="007A0B97">
        <w:trPr>
          <w:trHeight w:val="340"/>
        </w:trPr>
        <w:tc>
          <w:tcPr>
            <w:tcW w:w="2263" w:type="dxa"/>
          </w:tcPr>
          <w:p w14:paraId="23FF06FF" w14:textId="5365909F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</w:rPr>
              <w:lastRenderedPageBreak/>
              <w:t>Wall</w:t>
            </w:r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0263A604" w14:textId="4D1782EA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70" w:type="dxa"/>
          </w:tcPr>
          <w:p w14:paraId="09BC23A8" w14:textId="4BCFEA7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4D56BD1" wp14:editId="0AADF49D">
                  <wp:extent cx="176530" cy="170815"/>
                  <wp:effectExtent l="0" t="0" r="0" b="635"/>
                  <wp:docPr id="1332858879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11B08E4B" w14:textId="133F58A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5E0C126" wp14:editId="7CCE5928">
                  <wp:extent cx="176530" cy="170815"/>
                  <wp:effectExtent l="0" t="0" r="0" b="635"/>
                  <wp:docPr id="1597270241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3D4F97CE" w14:textId="17C37AD7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F3F25D4" wp14:editId="2DFE81BA">
                  <wp:extent cx="170815" cy="170815"/>
                  <wp:effectExtent l="0" t="0" r="635" b="635"/>
                  <wp:docPr id="1666704587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317F9B65" w14:textId="2EA6DB42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E6B8542" wp14:editId="7CE314EE">
                  <wp:extent cx="170815" cy="170815"/>
                  <wp:effectExtent l="0" t="0" r="635" b="635"/>
                  <wp:docPr id="1787592243" name="Picture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7793834" w14:textId="44F36C6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1F410A4" wp14:editId="65E2B2D4">
                  <wp:extent cx="170815" cy="170815"/>
                  <wp:effectExtent l="0" t="0" r="635" b="635"/>
                  <wp:docPr id="2019824711" name="Picture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06DD372" w14:textId="3764F84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EE2F61A" wp14:editId="50FA8FA1">
                  <wp:extent cx="170815" cy="170815"/>
                  <wp:effectExtent l="0" t="0" r="635" b="635"/>
                  <wp:docPr id="499558788" name="Picture 4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20558ADE" w14:textId="26FB60D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FA90EAE" wp14:editId="7C0355B1">
                  <wp:extent cx="170815" cy="170815"/>
                  <wp:effectExtent l="0" t="0" r="635" b="635"/>
                  <wp:docPr id="782930208" name="Picture 2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0CBD20F2" w14:textId="5FCC312B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0997122" wp14:editId="356E33F6">
                  <wp:extent cx="170815" cy="170815"/>
                  <wp:effectExtent l="0" t="0" r="635" b="635"/>
                  <wp:docPr id="1879128970" name="Picture 2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4EA5A387" w14:textId="6BB9969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D2E8FC3" wp14:editId="255C947F">
                  <wp:extent cx="170815" cy="170815"/>
                  <wp:effectExtent l="0" t="0" r="635" b="635"/>
                  <wp:docPr id="976825630" name="Picture 4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437F540D" w14:textId="53572DDC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402B8D2" wp14:editId="16083147">
                  <wp:extent cx="170815" cy="170815"/>
                  <wp:effectExtent l="0" t="0" r="635" b="635"/>
                  <wp:docPr id="357265777" name="Picture 5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6C840AE" w14:textId="68007CC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127A647" wp14:editId="5E22616D">
                  <wp:extent cx="170815" cy="170815"/>
                  <wp:effectExtent l="0" t="0" r="635" b="635"/>
                  <wp:docPr id="271896991" name="Picture 3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4B661167" w14:textId="4EBA617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53463B4" wp14:editId="28C95479">
                  <wp:extent cx="170815" cy="170815"/>
                  <wp:effectExtent l="0" t="0" r="635" b="635"/>
                  <wp:docPr id="1154942673" name="Picture 3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20E89823" w14:textId="77777777" w:rsidTr="007A0B97">
        <w:trPr>
          <w:trHeight w:val="340"/>
        </w:trPr>
        <w:tc>
          <w:tcPr>
            <w:tcW w:w="2263" w:type="dxa"/>
          </w:tcPr>
          <w:p w14:paraId="4478C590" w14:textId="4235BED6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Merticariu</w:t>
            </w:r>
            <w:proofErr w:type="spellEnd"/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31A00A97" w14:textId="1A061C02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70" w:type="dxa"/>
          </w:tcPr>
          <w:p w14:paraId="68400585" w14:textId="43E48A72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C8956DC" wp14:editId="65052DD2">
                  <wp:extent cx="176530" cy="170815"/>
                  <wp:effectExtent l="0" t="0" r="0" b="635"/>
                  <wp:docPr id="1309344251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B20A1D8" w14:textId="1DCFD98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1CBE9FA" wp14:editId="0B2ECF35">
                  <wp:extent cx="176530" cy="170815"/>
                  <wp:effectExtent l="0" t="0" r="0" b="635"/>
                  <wp:docPr id="411537157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2DEDD634" w14:textId="081ACE8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75D5751" wp14:editId="61620305">
                  <wp:extent cx="170815" cy="170815"/>
                  <wp:effectExtent l="0" t="0" r="635" b="635"/>
                  <wp:docPr id="228935096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183F50C0" w14:textId="3BB5D8A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5F4CC22" wp14:editId="7D40D845">
                  <wp:extent cx="170815" cy="170815"/>
                  <wp:effectExtent l="0" t="0" r="635" b="635"/>
                  <wp:docPr id="2075676590" name="Picture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500990A5" w14:textId="27934C17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E511D77" wp14:editId="25617A08">
                  <wp:extent cx="170815" cy="170815"/>
                  <wp:effectExtent l="0" t="0" r="635" b="635"/>
                  <wp:docPr id="404753302" name="Picture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19FEDAF1" w14:textId="663C67BB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9C07741" wp14:editId="5137D6E8">
                  <wp:extent cx="170815" cy="170815"/>
                  <wp:effectExtent l="0" t="0" r="635" b="635"/>
                  <wp:docPr id="2042904402" name="Picture 4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61221096" w14:textId="74811B4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C032C57" wp14:editId="4C0EF2B0">
                  <wp:extent cx="170815" cy="170815"/>
                  <wp:effectExtent l="0" t="0" r="635" b="635"/>
                  <wp:docPr id="1450035874" name="Picture 2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2E33DCE" w14:textId="4D09FF5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FBC1A22" wp14:editId="6F528D77">
                  <wp:extent cx="170815" cy="170815"/>
                  <wp:effectExtent l="0" t="0" r="635" b="635"/>
                  <wp:docPr id="1381806357" name="Picture 2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12C6F695" w14:textId="277B773B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471D240" wp14:editId="7D93BB0A">
                  <wp:extent cx="170815" cy="170815"/>
                  <wp:effectExtent l="0" t="0" r="635" b="635"/>
                  <wp:docPr id="1383464195" name="Picture 4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5EE7796" w14:textId="2804B0C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3E2B1F2" wp14:editId="6AB7CB71">
                  <wp:extent cx="170815" cy="170815"/>
                  <wp:effectExtent l="0" t="0" r="635" b="635"/>
                  <wp:docPr id="1276989102" name="Picture 5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586E9DF1" w14:textId="5D12A08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62FBB77" wp14:editId="5EB190F3">
                  <wp:extent cx="170815" cy="170815"/>
                  <wp:effectExtent l="0" t="0" r="635" b="635"/>
                  <wp:docPr id="544382132" name="Picture 3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6AE087C" w14:textId="5F8769F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0046473" wp14:editId="6CC86995">
                  <wp:extent cx="170815" cy="170815"/>
                  <wp:effectExtent l="0" t="0" r="635" b="635"/>
                  <wp:docPr id="1433588655" name="Picture 3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2CC7535F" w14:textId="77777777" w:rsidTr="007A0B97">
        <w:trPr>
          <w:trHeight w:val="340"/>
        </w:trPr>
        <w:tc>
          <w:tcPr>
            <w:tcW w:w="2263" w:type="dxa"/>
          </w:tcPr>
          <w:p w14:paraId="16214551" w14:textId="50ED7AB3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Dreesbach</w:t>
            </w:r>
            <w:proofErr w:type="spellEnd"/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4AB5BDF0" w14:textId="776D39C3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70" w:type="dxa"/>
          </w:tcPr>
          <w:p w14:paraId="156CFCA9" w14:textId="63C2FECC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5BF4228" wp14:editId="33B5420C">
                  <wp:extent cx="176530" cy="170815"/>
                  <wp:effectExtent l="0" t="0" r="0" b="635"/>
                  <wp:docPr id="1731987230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112596C5" w14:textId="5DFC19B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BD4D0FD" wp14:editId="2BF480C0">
                  <wp:extent cx="176530" cy="170815"/>
                  <wp:effectExtent l="0" t="0" r="0" b="635"/>
                  <wp:docPr id="2007732303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6A15BFF5" w14:textId="517E3E1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6A2BB28" wp14:editId="3A0AF5A3">
                  <wp:extent cx="170815" cy="170815"/>
                  <wp:effectExtent l="0" t="0" r="635" b="635"/>
                  <wp:docPr id="2129492172" name="Pictur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F720347" w14:textId="63BEDCA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19D8BA0" wp14:editId="7F4DB8FE">
                  <wp:extent cx="170815" cy="170815"/>
                  <wp:effectExtent l="0" t="0" r="635" b="635"/>
                  <wp:docPr id="1810181527" name="Picture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33F49C80" w14:textId="49F552AB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4A012E2" wp14:editId="61385A84">
                  <wp:extent cx="170815" cy="170815"/>
                  <wp:effectExtent l="0" t="0" r="635" b="635"/>
                  <wp:docPr id="1444346259" name="Picture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4A24AEF2" w14:textId="7E11AE7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FC0FE96" wp14:editId="497A90CC">
                  <wp:extent cx="170815" cy="170815"/>
                  <wp:effectExtent l="0" t="0" r="635" b="635"/>
                  <wp:docPr id="451006228" name="Picture 4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7C584896" w14:textId="4B45F05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B8D7467" wp14:editId="52CE314B">
                  <wp:extent cx="170815" cy="170815"/>
                  <wp:effectExtent l="0" t="0" r="635" b="635"/>
                  <wp:docPr id="500915866" name="Picture 2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1E5980E" w14:textId="67633564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B925847" wp14:editId="54449DB6">
                  <wp:extent cx="170815" cy="170815"/>
                  <wp:effectExtent l="0" t="0" r="635" b="635"/>
                  <wp:docPr id="1047257105" name="Picture 2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40072AC7" w14:textId="22A29EDC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E4FFF08" wp14:editId="36E5A2C8">
                  <wp:extent cx="170815" cy="170815"/>
                  <wp:effectExtent l="0" t="0" r="635" b="635"/>
                  <wp:docPr id="256257193" name="Picture 4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E00D807" w14:textId="0C55928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BF2B86E" wp14:editId="5E44B160">
                  <wp:extent cx="170815" cy="170815"/>
                  <wp:effectExtent l="0" t="0" r="635" b="635"/>
                  <wp:docPr id="2000183781" name="Picture 5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316C662D" w14:textId="31DA4E9C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05E3DBC" wp14:editId="3519979E">
                  <wp:extent cx="170815" cy="170815"/>
                  <wp:effectExtent l="0" t="0" r="635" b="635"/>
                  <wp:docPr id="1229508640" name="Picture 3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69899E6" w14:textId="1DE5BB3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C008522" wp14:editId="67360188">
                  <wp:extent cx="170815" cy="170815"/>
                  <wp:effectExtent l="0" t="0" r="635" b="635"/>
                  <wp:docPr id="1274603081" name="Picture 6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7337C37E" w14:textId="77777777" w:rsidTr="007A0B97">
        <w:trPr>
          <w:trHeight w:val="340"/>
        </w:trPr>
        <w:tc>
          <w:tcPr>
            <w:tcW w:w="2263" w:type="dxa"/>
          </w:tcPr>
          <w:p w14:paraId="75D632DC" w14:textId="0DE9142C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</w:rPr>
              <w:t>Tatar</w:t>
            </w:r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122CDA2D" w14:textId="344DE128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70" w:type="dxa"/>
          </w:tcPr>
          <w:p w14:paraId="356A0979" w14:textId="39447442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1F49B43" wp14:editId="1E30BE7E">
                  <wp:extent cx="176530" cy="170815"/>
                  <wp:effectExtent l="0" t="0" r="0" b="635"/>
                  <wp:docPr id="1363572717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3FFA41FF" w14:textId="113349B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C730650" wp14:editId="3D12B194">
                  <wp:extent cx="176530" cy="170815"/>
                  <wp:effectExtent l="0" t="0" r="0" b="635"/>
                  <wp:docPr id="656497163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7EC2A1B5" w14:textId="4278677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6922F8E" wp14:editId="4F5672A1">
                  <wp:extent cx="170815" cy="170815"/>
                  <wp:effectExtent l="0" t="0" r="635" b="635"/>
                  <wp:docPr id="1586757138" name="Pictur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0BC2A74D" w14:textId="2999AF7C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765C205" wp14:editId="3822C984">
                  <wp:extent cx="170815" cy="170815"/>
                  <wp:effectExtent l="0" t="0" r="635" b="635"/>
                  <wp:docPr id="2112542439" name="Picture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4598E2E7" w14:textId="79EE6A60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9294820" wp14:editId="5473CF8E">
                  <wp:extent cx="170815" cy="170815"/>
                  <wp:effectExtent l="0" t="0" r="635" b="635"/>
                  <wp:docPr id="952998607" name="Picture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15459F06" w14:textId="03DD4CB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719ECF3" wp14:editId="2D6E847C">
                  <wp:extent cx="170815" cy="170815"/>
                  <wp:effectExtent l="0" t="0" r="635" b="635"/>
                  <wp:docPr id="1356688734" name="Picture 4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2AF25A42" w14:textId="1AA22A1B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F19749A" wp14:editId="28F358CB">
                  <wp:extent cx="170815" cy="170815"/>
                  <wp:effectExtent l="0" t="0" r="635" b="635"/>
                  <wp:docPr id="1956953111" name="Picture 2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E7D6ED8" w14:textId="3A09F7C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26045BD" wp14:editId="72B2378C">
                  <wp:extent cx="170815" cy="170815"/>
                  <wp:effectExtent l="0" t="0" r="635" b="635"/>
                  <wp:docPr id="1081563402" name="Picture 2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1D121848" w14:textId="7DA0D917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F000916" wp14:editId="5EB5C058">
                  <wp:extent cx="170815" cy="170815"/>
                  <wp:effectExtent l="0" t="0" r="635" b="635"/>
                  <wp:docPr id="1244256235" name="Picture 4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A3A4464" w14:textId="6C611EA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EEAB12A" wp14:editId="550643BA">
                  <wp:extent cx="170815" cy="170815"/>
                  <wp:effectExtent l="0" t="0" r="635" b="635"/>
                  <wp:docPr id="1017887636" name="Picture 5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85EA00D" w14:textId="63F4F67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6A0158E" wp14:editId="126C6896">
                  <wp:extent cx="170815" cy="170815"/>
                  <wp:effectExtent l="0" t="0" r="635" b="635"/>
                  <wp:docPr id="796712371" name="Picture 3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312EBF88" w14:textId="26B6AAE1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09A639A" wp14:editId="13B876EA">
                  <wp:extent cx="170815" cy="170815"/>
                  <wp:effectExtent l="0" t="0" r="635" b="635"/>
                  <wp:docPr id="1625855835" name="Pictur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2F0EFED7" w14:textId="77777777" w:rsidTr="007A0B97">
        <w:trPr>
          <w:trHeight w:val="340"/>
        </w:trPr>
        <w:tc>
          <w:tcPr>
            <w:tcW w:w="2263" w:type="dxa"/>
          </w:tcPr>
          <w:p w14:paraId="3D53A3B2" w14:textId="38528733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Ozdemir</w:t>
            </w:r>
            <w:proofErr w:type="spellEnd"/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5DA9F61F" w14:textId="2AC383FD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70" w:type="dxa"/>
          </w:tcPr>
          <w:p w14:paraId="4CBBC54C" w14:textId="5DBAADCA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694A48A" wp14:editId="5AEC30E5">
                  <wp:extent cx="176530" cy="170815"/>
                  <wp:effectExtent l="0" t="0" r="0" b="635"/>
                  <wp:docPr id="1168114252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A8CC215" w14:textId="5A8E89A0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428445E" wp14:editId="7CC2DC68">
                  <wp:extent cx="176530" cy="170815"/>
                  <wp:effectExtent l="0" t="0" r="0" b="635"/>
                  <wp:docPr id="113716664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64FE98C9" w14:textId="0541CC2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9F71336" wp14:editId="778004B7">
                  <wp:extent cx="170815" cy="170815"/>
                  <wp:effectExtent l="0" t="0" r="635" b="635"/>
                  <wp:docPr id="51828932" name="Picture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16384C36" w14:textId="68238C6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ECA2245" wp14:editId="423AE302">
                  <wp:extent cx="170815" cy="170815"/>
                  <wp:effectExtent l="0" t="0" r="635" b="635"/>
                  <wp:docPr id="76650807" name="Picture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8D06A65" w14:textId="701AA8D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E7697E5" wp14:editId="2B301ECF">
                  <wp:extent cx="170815" cy="170815"/>
                  <wp:effectExtent l="0" t="0" r="635" b="635"/>
                  <wp:docPr id="1576499778" name="Picture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3E8E4FB3" w14:textId="4905989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8FBD8DA" wp14:editId="17FB0DC0">
                  <wp:extent cx="170815" cy="170815"/>
                  <wp:effectExtent l="0" t="0" r="635" b="635"/>
                  <wp:docPr id="1770773845" name="Picture 4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749469E7" w14:textId="49DB1A0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68D231B" wp14:editId="305F0F4F">
                  <wp:extent cx="170815" cy="170815"/>
                  <wp:effectExtent l="0" t="0" r="635" b="635"/>
                  <wp:docPr id="1823257801" name="Picture 2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CAFC7FD" w14:textId="1C0AB687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C453620" wp14:editId="7058DC5C">
                  <wp:extent cx="170815" cy="170815"/>
                  <wp:effectExtent l="0" t="0" r="635" b="635"/>
                  <wp:docPr id="1306381456" name="Picture 2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7E982586" w14:textId="16ABC024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497F6AD" wp14:editId="71E5C461">
                  <wp:extent cx="170815" cy="170815"/>
                  <wp:effectExtent l="0" t="0" r="635" b="635"/>
                  <wp:docPr id="1593340494" name="Picture 4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DE4862F" w14:textId="2E6EC40A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D623C0B" wp14:editId="005DED8C">
                  <wp:extent cx="170815" cy="170815"/>
                  <wp:effectExtent l="0" t="0" r="635" b="635"/>
                  <wp:docPr id="1911394132" name="Picture 5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32FC8055" w14:textId="0ABC931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6607D28" wp14:editId="7E2273AC">
                  <wp:extent cx="170815" cy="170815"/>
                  <wp:effectExtent l="0" t="0" r="635" b="635"/>
                  <wp:docPr id="721993606" name="Picture 3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1BD40CC1" w14:textId="644BB7D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231D702" wp14:editId="3EF8A7D7">
                  <wp:extent cx="170815" cy="170815"/>
                  <wp:effectExtent l="0" t="0" r="635" b="635"/>
                  <wp:docPr id="402375945" name="Picture 3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6A9796C8" w14:textId="77777777" w:rsidTr="007A0B97">
        <w:trPr>
          <w:trHeight w:val="340"/>
        </w:trPr>
        <w:tc>
          <w:tcPr>
            <w:tcW w:w="2263" w:type="dxa"/>
          </w:tcPr>
          <w:p w14:paraId="6D535ACA" w14:textId="16324D93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Kabatas</w:t>
            </w:r>
            <w:proofErr w:type="spellEnd"/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1C5DF1B1" w14:textId="29AB4D30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70" w:type="dxa"/>
          </w:tcPr>
          <w:p w14:paraId="31CEEBAC" w14:textId="5C53F800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DF7B6D1" wp14:editId="4FE08B40">
                  <wp:extent cx="176530" cy="170815"/>
                  <wp:effectExtent l="0" t="0" r="0" b="635"/>
                  <wp:docPr id="1024616517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A33FBB9" w14:textId="7198DBA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AA73794" wp14:editId="164F0C55">
                  <wp:extent cx="176530" cy="170815"/>
                  <wp:effectExtent l="0" t="0" r="0" b="635"/>
                  <wp:docPr id="1953259365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674CEB08" w14:textId="2CFFE9C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F7B47FD" wp14:editId="2EFCA2D7">
                  <wp:extent cx="170815" cy="170815"/>
                  <wp:effectExtent l="0" t="0" r="635" b="635"/>
                  <wp:docPr id="1737637701" name="Pictur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0CE1714B" w14:textId="7AD1943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923FB82" wp14:editId="67A33267">
                  <wp:extent cx="170815" cy="170815"/>
                  <wp:effectExtent l="0" t="0" r="635" b="635"/>
                  <wp:docPr id="1155421223" name="Picture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3FC4067D" w14:textId="5E3786DB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82BA4EE" wp14:editId="0F3E25A9">
                  <wp:extent cx="170815" cy="170815"/>
                  <wp:effectExtent l="0" t="0" r="635" b="635"/>
                  <wp:docPr id="325939077" name="Picture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E39C4BF" w14:textId="6FDAFA6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0C60843" wp14:editId="2A613FD8">
                  <wp:extent cx="170815" cy="170815"/>
                  <wp:effectExtent l="0" t="0" r="635" b="635"/>
                  <wp:docPr id="201972017" name="Picture 4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693DBD55" w14:textId="4134A66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85F731A" wp14:editId="500093D8">
                  <wp:extent cx="170815" cy="170815"/>
                  <wp:effectExtent l="0" t="0" r="635" b="635"/>
                  <wp:docPr id="18313076" name="Picture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00955FF1" w14:textId="0B21711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4AE4EC3" wp14:editId="19AC8971">
                  <wp:extent cx="170815" cy="170815"/>
                  <wp:effectExtent l="0" t="0" r="635" b="635"/>
                  <wp:docPr id="1599138036" name="Picture 2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7D8E4FE7" w14:textId="7DF0E73C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1EE1581" wp14:editId="633EDEA9">
                  <wp:extent cx="170815" cy="170815"/>
                  <wp:effectExtent l="0" t="0" r="635" b="635"/>
                  <wp:docPr id="1465778422" name="Picture 4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79C4954" w14:textId="5AB8757A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065500F" wp14:editId="5112D66A">
                  <wp:extent cx="170815" cy="170815"/>
                  <wp:effectExtent l="0" t="0" r="635" b="635"/>
                  <wp:docPr id="1937077027" name="Picture 5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21B5FD00" w14:textId="7E320BB0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7E02E34" wp14:editId="14EA5E58">
                  <wp:extent cx="170815" cy="170815"/>
                  <wp:effectExtent l="0" t="0" r="635" b="635"/>
                  <wp:docPr id="1552842178" name="Picture 3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DB7A88A" w14:textId="589044F7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E512C4E" wp14:editId="6A30433C">
                  <wp:extent cx="170815" cy="170815"/>
                  <wp:effectExtent l="0" t="0" r="635" b="635"/>
                  <wp:docPr id="1906036142" name="Pictur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3A953B6C" w14:textId="77777777" w:rsidTr="007A0B97">
        <w:trPr>
          <w:trHeight w:val="340"/>
        </w:trPr>
        <w:tc>
          <w:tcPr>
            <w:tcW w:w="2263" w:type="dxa"/>
          </w:tcPr>
          <w:p w14:paraId="54805DC2" w14:textId="7D22B377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Nogueira</w:t>
            </w:r>
            <w:proofErr w:type="spellEnd"/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3CFF55E7" w14:textId="2BBD00D5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70" w:type="dxa"/>
          </w:tcPr>
          <w:p w14:paraId="5B99B2EB" w14:textId="5B0DD70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71BB219" wp14:editId="04D35881">
                  <wp:extent cx="176530" cy="170815"/>
                  <wp:effectExtent l="0" t="0" r="0" b="635"/>
                  <wp:docPr id="1430836144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3271BA3D" w14:textId="460C98C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5AAC02F" wp14:editId="7716F046">
                  <wp:extent cx="176530" cy="170815"/>
                  <wp:effectExtent l="0" t="0" r="0" b="635"/>
                  <wp:docPr id="370368971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500279F8" w14:textId="5490AAD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EF79F7D" wp14:editId="512005F0">
                  <wp:extent cx="170815" cy="170815"/>
                  <wp:effectExtent l="0" t="0" r="635" b="635"/>
                  <wp:docPr id="176268884" name="Picture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0A0E07B2" w14:textId="3A6AFCDB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A3D3214" wp14:editId="00438C53">
                  <wp:extent cx="170815" cy="170815"/>
                  <wp:effectExtent l="0" t="0" r="635" b="635"/>
                  <wp:docPr id="1892760459" name="Picture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574A0105" w14:textId="4B5D59D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5BC7EE3" wp14:editId="03A42648">
                  <wp:extent cx="170815" cy="170815"/>
                  <wp:effectExtent l="0" t="0" r="635" b="635"/>
                  <wp:docPr id="524128298" name="Picture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4D15EFFD" w14:textId="67ADC41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91F4803" wp14:editId="58950355">
                  <wp:extent cx="170815" cy="170815"/>
                  <wp:effectExtent l="0" t="0" r="635" b="635"/>
                  <wp:docPr id="1029085632" name="Picture 4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5DA48836" w14:textId="6D6A342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64B7F3B" wp14:editId="1ED50695">
                  <wp:extent cx="170815" cy="170815"/>
                  <wp:effectExtent l="0" t="0" r="635" b="635"/>
                  <wp:docPr id="1225761614" name="Picture 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0C0A6E84" w14:textId="07768D7C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B3D3487" wp14:editId="5DC27104">
                  <wp:extent cx="170815" cy="170815"/>
                  <wp:effectExtent l="0" t="0" r="635" b="635"/>
                  <wp:docPr id="161595675" name="Picture 2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73E6AD7" w14:textId="1A67205B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C8EA955" wp14:editId="354B0763">
                  <wp:extent cx="170815" cy="170815"/>
                  <wp:effectExtent l="0" t="0" r="635" b="635"/>
                  <wp:docPr id="126662175" name="Picture 4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00956605" w14:textId="2E40D9E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597C833" wp14:editId="02F28E11">
                  <wp:extent cx="170815" cy="170815"/>
                  <wp:effectExtent l="0" t="0" r="635" b="635"/>
                  <wp:docPr id="235222618" name="Picture 5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7E776BDC" w14:textId="47A3CA3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BCB6573" wp14:editId="29B2B3AD">
                  <wp:extent cx="170815" cy="170815"/>
                  <wp:effectExtent l="0" t="0" r="635" b="635"/>
                  <wp:docPr id="137703775" name="Picture 3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4671D0E8" w14:textId="1729568B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442DFB4" wp14:editId="6ABAB11B">
                  <wp:extent cx="170815" cy="170815"/>
                  <wp:effectExtent l="0" t="0" r="635" b="635"/>
                  <wp:docPr id="1476317925" name="Picture 6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5E40D2AE" w14:textId="77777777" w:rsidTr="007A0B97">
        <w:trPr>
          <w:trHeight w:val="340"/>
        </w:trPr>
        <w:tc>
          <w:tcPr>
            <w:tcW w:w="2263" w:type="dxa"/>
          </w:tcPr>
          <w:p w14:paraId="0A157B39" w14:textId="72FB6F96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Panyala</w:t>
            </w:r>
            <w:proofErr w:type="spellEnd"/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5672917C" w14:textId="0CD5AF6B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70" w:type="dxa"/>
          </w:tcPr>
          <w:p w14:paraId="7524FD24" w14:textId="2A8F4C6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8971B81" wp14:editId="2C02BD73">
                  <wp:extent cx="176530" cy="170815"/>
                  <wp:effectExtent l="0" t="0" r="0" b="635"/>
                  <wp:docPr id="1560252451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7103A34" w14:textId="3335C864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E4B3252" wp14:editId="277AF5D6">
                  <wp:extent cx="176530" cy="170815"/>
                  <wp:effectExtent l="0" t="0" r="0" b="635"/>
                  <wp:docPr id="1357691928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34959490" w14:textId="118255E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78755E8" wp14:editId="3381B17A">
                  <wp:extent cx="170815" cy="170815"/>
                  <wp:effectExtent l="0" t="0" r="635" b="635"/>
                  <wp:docPr id="1657372177" name="Picture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9713093" w14:textId="5A7C95F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B4209C4" wp14:editId="5F9461E6">
                  <wp:extent cx="170815" cy="170815"/>
                  <wp:effectExtent l="0" t="0" r="635" b="635"/>
                  <wp:docPr id="2007163235" name="Picture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3661768E" w14:textId="6AA3BD6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9CF72C5" wp14:editId="2C2D8DC0">
                  <wp:extent cx="170815" cy="170815"/>
                  <wp:effectExtent l="0" t="0" r="635" b="635"/>
                  <wp:docPr id="516319609" name="Picture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40E08CA" w14:textId="166EAC2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4F18210" wp14:editId="2D259916">
                  <wp:extent cx="170815" cy="170815"/>
                  <wp:effectExtent l="0" t="0" r="635" b="635"/>
                  <wp:docPr id="1702130432" name="Picture 4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39741A1B" w14:textId="76C1A302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78675E4" wp14:editId="66BCDEF1">
                  <wp:extent cx="170815" cy="170815"/>
                  <wp:effectExtent l="0" t="0" r="635" b="635"/>
                  <wp:docPr id="1000329358" name="Picture 2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361A46CA" w14:textId="7FB8BF37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B86BB06" wp14:editId="344615A2">
                  <wp:extent cx="170815" cy="170815"/>
                  <wp:effectExtent l="0" t="0" r="635" b="635"/>
                  <wp:docPr id="1922153433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291A8A14" w14:textId="35B6EC51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78AD486" wp14:editId="2E98C47E">
                  <wp:extent cx="170815" cy="170815"/>
                  <wp:effectExtent l="0" t="0" r="635" b="635"/>
                  <wp:docPr id="1954031396" name="Picture 4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A2FDACF" w14:textId="3482E51B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FB98438" wp14:editId="3180C7EF">
                  <wp:extent cx="170815" cy="170815"/>
                  <wp:effectExtent l="0" t="0" r="635" b="635"/>
                  <wp:docPr id="1957559659" name="Picture 5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18EA2439" w14:textId="284CBA6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8A921C0" wp14:editId="6C5F8A62">
                  <wp:extent cx="170815" cy="170815"/>
                  <wp:effectExtent l="0" t="0" r="635" b="635"/>
                  <wp:docPr id="209002883" name="Picture 3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97C5D45" w14:textId="372341B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8E798DC" wp14:editId="404877A8">
                  <wp:extent cx="170815" cy="170815"/>
                  <wp:effectExtent l="0" t="0" r="635" b="635"/>
                  <wp:docPr id="801509916" name="Picture 3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4E86C651" w14:textId="77777777" w:rsidTr="007A0B97">
        <w:trPr>
          <w:trHeight w:val="340"/>
        </w:trPr>
        <w:tc>
          <w:tcPr>
            <w:tcW w:w="2263" w:type="dxa"/>
          </w:tcPr>
          <w:p w14:paraId="77DF3CAB" w14:textId="604109FB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</w:rPr>
              <w:t xml:space="preserve">Kaya </w:t>
            </w:r>
            <w:r w:rsidR="003C7956" w:rsidRPr="00F07F27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970" w:type="dxa"/>
          </w:tcPr>
          <w:p w14:paraId="4807D5EF" w14:textId="7CB74CA5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70" w:type="dxa"/>
          </w:tcPr>
          <w:p w14:paraId="4A2755B2" w14:textId="0444373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09954AA" wp14:editId="1141F3C4">
                  <wp:extent cx="176530" cy="170815"/>
                  <wp:effectExtent l="0" t="0" r="0" b="635"/>
                  <wp:docPr id="777269309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20F64F4" w14:textId="51DF06E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E77BDEB" wp14:editId="2C6FA378">
                  <wp:extent cx="176530" cy="170815"/>
                  <wp:effectExtent l="0" t="0" r="0" b="635"/>
                  <wp:docPr id="1235563985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3A0D5F0" w14:textId="05DA00C7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3205FA0" wp14:editId="49881D54">
                  <wp:extent cx="170815" cy="170815"/>
                  <wp:effectExtent l="0" t="0" r="635" b="635"/>
                  <wp:docPr id="1682621631" name="Picture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4C3BFDE0" w14:textId="78A6709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815B956" wp14:editId="3D68CDA8">
                  <wp:extent cx="170815" cy="170815"/>
                  <wp:effectExtent l="0" t="0" r="635" b="635"/>
                  <wp:docPr id="235557659" name="Picture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3487623A" w14:textId="6A1DF6A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79A8AC7" wp14:editId="39220B72">
                  <wp:extent cx="170815" cy="170815"/>
                  <wp:effectExtent l="0" t="0" r="635" b="635"/>
                  <wp:docPr id="343429511" name="Picture 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48D01B78" w14:textId="6016045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F3F0C03" wp14:editId="3730A426">
                  <wp:extent cx="170815" cy="170815"/>
                  <wp:effectExtent l="0" t="0" r="635" b="635"/>
                  <wp:docPr id="264141800" name="Picture 4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72BAA09C" w14:textId="57668C9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A02B61E" wp14:editId="71EE20A0">
                  <wp:extent cx="170815" cy="170815"/>
                  <wp:effectExtent l="0" t="0" r="635" b="635"/>
                  <wp:docPr id="580420640" name="Picture 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CB06E97" w14:textId="6A546B67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B625FB0" wp14:editId="407BD984">
                  <wp:extent cx="170815" cy="170815"/>
                  <wp:effectExtent l="0" t="0" r="635" b="635"/>
                  <wp:docPr id="1225228774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178F82AE" w14:textId="7FA27A7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D6E42FE" wp14:editId="4BE73329">
                  <wp:extent cx="170815" cy="170815"/>
                  <wp:effectExtent l="0" t="0" r="635" b="635"/>
                  <wp:docPr id="312066052" name="Picture 4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7950F5F" w14:textId="457B706C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C9F43CA" wp14:editId="238F2497">
                  <wp:extent cx="170815" cy="170815"/>
                  <wp:effectExtent l="0" t="0" r="635" b="635"/>
                  <wp:docPr id="179333342" name="Picture 5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2C7B9843" w14:textId="750B3E0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1F5F573" wp14:editId="696F7C95">
                  <wp:extent cx="170815" cy="170815"/>
                  <wp:effectExtent l="0" t="0" r="635" b="635"/>
                  <wp:docPr id="1117801949" name="Picture 3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1C8D19C9" w14:textId="10B01B5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1890BDA" wp14:editId="6A426881">
                  <wp:extent cx="170815" cy="170815"/>
                  <wp:effectExtent l="0" t="0" r="635" b="635"/>
                  <wp:docPr id="603023249" name="Picture 3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4277839D" w14:textId="77777777" w:rsidTr="007A0B97">
        <w:trPr>
          <w:trHeight w:val="340"/>
        </w:trPr>
        <w:tc>
          <w:tcPr>
            <w:tcW w:w="2263" w:type="dxa"/>
          </w:tcPr>
          <w:p w14:paraId="2372E07A" w14:textId="4C4B4F9A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</w:rPr>
              <w:t>Jacobsen</w:t>
            </w:r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7532790A" w14:textId="1F045FA9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70" w:type="dxa"/>
          </w:tcPr>
          <w:p w14:paraId="091A7400" w14:textId="6FA70332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250FEFC" wp14:editId="6E167B97">
                  <wp:extent cx="176530" cy="170815"/>
                  <wp:effectExtent l="0" t="0" r="0" b="635"/>
                  <wp:docPr id="1277050017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6E0E902" w14:textId="5D5EB88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D387DFE" wp14:editId="3802C57A">
                  <wp:extent cx="176530" cy="170815"/>
                  <wp:effectExtent l="0" t="0" r="0" b="635"/>
                  <wp:docPr id="639618860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D57D6BC" w14:textId="79AFAB8A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0549642" wp14:editId="4EF3CA96">
                  <wp:extent cx="170815" cy="170815"/>
                  <wp:effectExtent l="0" t="0" r="635" b="635"/>
                  <wp:docPr id="1494697751" name="Picture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DD59813" w14:textId="29BCF0D2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F9B096D" wp14:editId="66997F7E">
                  <wp:extent cx="170815" cy="170815"/>
                  <wp:effectExtent l="0" t="0" r="635" b="635"/>
                  <wp:docPr id="929346928" name="Picture 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638106F" w14:textId="7CA156E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6541BDC" wp14:editId="679FE858">
                  <wp:extent cx="170815" cy="170815"/>
                  <wp:effectExtent l="0" t="0" r="635" b="635"/>
                  <wp:docPr id="1560239738" name="Picture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FDB2BCC" w14:textId="1D3370B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3B435CF" wp14:editId="09F87F2C">
                  <wp:extent cx="170815" cy="170815"/>
                  <wp:effectExtent l="0" t="0" r="635" b="635"/>
                  <wp:docPr id="1545416465" name="Picture 4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62BF0CD" w14:textId="37BDA12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1E7EC4B" wp14:editId="29AB9D48">
                  <wp:extent cx="170815" cy="170815"/>
                  <wp:effectExtent l="0" t="0" r="635" b="635"/>
                  <wp:docPr id="715864339" name="Picture 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EC1AB15" w14:textId="2534A5B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BDDD499" wp14:editId="1C19CF5B">
                  <wp:extent cx="170815" cy="170815"/>
                  <wp:effectExtent l="0" t="0" r="635" b="635"/>
                  <wp:docPr id="31999605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46CD30D3" w14:textId="6508132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004D9FC" wp14:editId="25450CC8">
                  <wp:extent cx="170815" cy="170815"/>
                  <wp:effectExtent l="0" t="0" r="635" b="635"/>
                  <wp:docPr id="1976660567" name="Picture 4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48D6F395" w14:textId="4978A444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9FFC625" wp14:editId="07BBC4C6">
                  <wp:extent cx="170815" cy="170815"/>
                  <wp:effectExtent l="0" t="0" r="635" b="635"/>
                  <wp:docPr id="1750297932" name="Picture 5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794B684D" w14:textId="68E1CC80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2545A7C" wp14:editId="27119730">
                  <wp:extent cx="170815" cy="170815"/>
                  <wp:effectExtent l="0" t="0" r="635" b="635"/>
                  <wp:docPr id="791177843" name="Picture 3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CED559F" w14:textId="7992F254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4724592" wp14:editId="48979098">
                  <wp:extent cx="170815" cy="170815"/>
                  <wp:effectExtent l="0" t="0" r="635" b="635"/>
                  <wp:docPr id="691962211" name="Picture 3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539832DB" w14:textId="77777777" w:rsidTr="007A0B97">
        <w:trPr>
          <w:trHeight w:val="340"/>
        </w:trPr>
        <w:tc>
          <w:tcPr>
            <w:tcW w:w="2263" w:type="dxa"/>
          </w:tcPr>
          <w:p w14:paraId="7E0108CE" w14:textId="329C1326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</w:rPr>
              <w:t>Banerjee</w:t>
            </w:r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25FEBEF5" w14:textId="05D6AAD8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70" w:type="dxa"/>
          </w:tcPr>
          <w:p w14:paraId="08BBC0D3" w14:textId="2C5A79C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8FCE3C3" wp14:editId="10AFF1EB">
                  <wp:extent cx="176530" cy="170815"/>
                  <wp:effectExtent l="0" t="0" r="0" b="635"/>
                  <wp:docPr id="560401937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5E1070A" w14:textId="0D4AA812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825AAA8" wp14:editId="3D9EB9CC">
                  <wp:extent cx="176530" cy="170815"/>
                  <wp:effectExtent l="0" t="0" r="0" b="635"/>
                  <wp:docPr id="292853298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44D7E0CD" w14:textId="2DDACE2C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E199E44" wp14:editId="56C06475">
                  <wp:extent cx="170815" cy="170815"/>
                  <wp:effectExtent l="0" t="0" r="635" b="635"/>
                  <wp:docPr id="568437803" name="Picture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8D7EDF8" w14:textId="34C4D721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16A5E0A" wp14:editId="1701A287">
                  <wp:extent cx="170815" cy="170815"/>
                  <wp:effectExtent l="0" t="0" r="635" b="635"/>
                  <wp:docPr id="1691910164" name="Picture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7ED1003B" w14:textId="76318F6A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D536A2B" wp14:editId="25778B8E">
                  <wp:extent cx="170815" cy="170815"/>
                  <wp:effectExtent l="0" t="0" r="635" b="635"/>
                  <wp:docPr id="1473713309" name="Picture 2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3302E007" w14:textId="6B206761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650156E" wp14:editId="09FDDD53">
                  <wp:extent cx="170815" cy="170815"/>
                  <wp:effectExtent l="0" t="0" r="635" b="635"/>
                  <wp:docPr id="2123855367" name="Picture 4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10594B7B" w14:textId="33E37C2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1F5FCAA" wp14:editId="56952CC6">
                  <wp:extent cx="170815" cy="170815"/>
                  <wp:effectExtent l="0" t="0" r="635" b="635"/>
                  <wp:docPr id="384867568" name="Picture 2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4CB1667B" w14:textId="1EAEA680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8D78F41" wp14:editId="23556920">
                  <wp:extent cx="170815" cy="170815"/>
                  <wp:effectExtent l="0" t="0" r="635" b="635"/>
                  <wp:docPr id="46838637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4CB54A62" w14:textId="04752981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100CC5F" wp14:editId="2F4BA7E8">
                  <wp:extent cx="170815" cy="170815"/>
                  <wp:effectExtent l="0" t="0" r="635" b="635"/>
                  <wp:docPr id="734748934" name="Picture 4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1F3794D" w14:textId="028DEA7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6AE08B6" wp14:editId="06C65A96">
                  <wp:extent cx="170815" cy="170815"/>
                  <wp:effectExtent l="0" t="0" r="635" b="635"/>
                  <wp:docPr id="1544649243" name="Picture 5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548167CC" w14:textId="246CBE02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FF79CAF" wp14:editId="174A9CC4">
                  <wp:extent cx="170815" cy="170815"/>
                  <wp:effectExtent l="0" t="0" r="635" b="635"/>
                  <wp:docPr id="39351141" name="Picture 3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0377DB60" w14:textId="061E127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E52533C" wp14:editId="615E9F9C">
                  <wp:extent cx="170815" cy="170815"/>
                  <wp:effectExtent l="0" t="0" r="635" b="635"/>
                  <wp:docPr id="1688273330" name="Picture 3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7D08AF85" w14:textId="77777777" w:rsidTr="007A0B97">
        <w:trPr>
          <w:trHeight w:val="340"/>
        </w:trPr>
        <w:tc>
          <w:tcPr>
            <w:tcW w:w="2263" w:type="dxa"/>
          </w:tcPr>
          <w:p w14:paraId="10E3D374" w14:textId="53D9C3D7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Chonsui</w:t>
            </w:r>
            <w:proofErr w:type="spellEnd"/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7B8DCB0D" w14:textId="1764C8C8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70" w:type="dxa"/>
          </w:tcPr>
          <w:p w14:paraId="0F33BF18" w14:textId="38F0738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8C4CCBE" wp14:editId="79FBE10D">
                  <wp:extent cx="176530" cy="170815"/>
                  <wp:effectExtent l="0" t="0" r="0" b="635"/>
                  <wp:docPr id="740371159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4F36A6CD" w14:textId="269C2A9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ABBCB1A" wp14:editId="5F53A2DF">
                  <wp:extent cx="176530" cy="170815"/>
                  <wp:effectExtent l="0" t="0" r="0" b="635"/>
                  <wp:docPr id="142275403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7EA9F151" w14:textId="25BB408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C9F2F2D" wp14:editId="43DD8EC7">
                  <wp:extent cx="170815" cy="170815"/>
                  <wp:effectExtent l="0" t="0" r="635" b="635"/>
                  <wp:docPr id="1623396427" name="Picture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89BB160" w14:textId="211A5211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6FD22A6" wp14:editId="18B98B1B">
                  <wp:extent cx="170815" cy="170815"/>
                  <wp:effectExtent l="0" t="0" r="635" b="635"/>
                  <wp:docPr id="1641221840" name="Picture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67F0A0F1" w14:textId="5C217A41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C369D05" wp14:editId="2EC524CC">
                  <wp:extent cx="170815" cy="170815"/>
                  <wp:effectExtent l="0" t="0" r="635" b="635"/>
                  <wp:docPr id="687566371" name="Picture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155B1B10" w14:textId="234715A2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33716D8" wp14:editId="6919F133">
                  <wp:extent cx="170815" cy="170815"/>
                  <wp:effectExtent l="0" t="0" r="635" b="635"/>
                  <wp:docPr id="1376692435" name="Picture 4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632A02A9" w14:textId="7D7E4B5A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28DF47C" wp14:editId="4A1AB428">
                  <wp:extent cx="170815" cy="170815"/>
                  <wp:effectExtent l="0" t="0" r="635" b="635"/>
                  <wp:docPr id="1235584898" name="Picture 2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DB50308" w14:textId="6AA84DF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BDD4714" wp14:editId="3C8C3A60">
                  <wp:extent cx="170815" cy="170815"/>
                  <wp:effectExtent l="0" t="0" r="635" b="635"/>
                  <wp:docPr id="344144011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4422A7E" w14:textId="3AD11F4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9D33810" wp14:editId="3910210F">
                  <wp:extent cx="170815" cy="170815"/>
                  <wp:effectExtent l="0" t="0" r="635" b="635"/>
                  <wp:docPr id="839082849" name="Picture 4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964DC6B" w14:textId="18CD22F1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8E5C771" wp14:editId="36132DB4">
                  <wp:extent cx="170815" cy="170815"/>
                  <wp:effectExtent l="0" t="0" r="635" b="635"/>
                  <wp:docPr id="704911948" name="Picture 5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2D68DB00" w14:textId="000C978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D37A7FC" wp14:editId="48304D26">
                  <wp:extent cx="170815" cy="170815"/>
                  <wp:effectExtent l="0" t="0" r="635" b="635"/>
                  <wp:docPr id="253218159" name="Picture 6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AA658A8" w14:textId="4F4379D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146889E" wp14:editId="4279A1DD">
                  <wp:extent cx="170815" cy="170815"/>
                  <wp:effectExtent l="0" t="0" r="635" b="635"/>
                  <wp:docPr id="698534030" name="Picture 3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012024FE" w14:textId="77777777" w:rsidTr="007A0B97">
        <w:trPr>
          <w:trHeight w:val="340"/>
        </w:trPr>
        <w:tc>
          <w:tcPr>
            <w:tcW w:w="2263" w:type="dxa"/>
          </w:tcPr>
          <w:p w14:paraId="51427441" w14:textId="41E7EA85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</w:rPr>
              <w:t>Kaya</w:t>
            </w:r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4B595E77" w14:textId="10776FDC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970" w:type="dxa"/>
          </w:tcPr>
          <w:p w14:paraId="7D72D406" w14:textId="09B3A1F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B2AA36E" wp14:editId="4BE526E9">
                  <wp:extent cx="176530" cy="170815"/>
                  <wp:effectExtent l="0" t="0" r="0" b="635"/>
                  <wp:docPr id="70321924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393CF865" w14:textId="56CDFB11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10AC988" wp14:editId="7A7E3541">
                  <wp:extent cx="176530" cy="170815"/>
                  <wp:effectExtent l="0" t="0" r="0" b="635"/>
                  <wp:docPr id="229313456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73120B3D" w14:textId="21208BBC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501A971" wp14:editId="2E4ED3D0">
                  <wp:extent cx="170815" cy="170815"/>
                  <wp:effectExtent l="0" t="0" r="635" b="635"/>
                  <wp:docPr id="1036431675" name="Picture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1646071E" w14:textId="049A225C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24782F7" wp14:editId="15E81C80">
                  <wp:extent cx="170815" cy="170815"/>
                  <wp:effectExtent l="0" t="0" r="635" b="635"/>
                  <wp:docPr id="1379937506" name="Picture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178BC95E" w14:textId="197DF14B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3B28BE4" wp14:editId="354B014F">
                  <wp:extent cx="170815" cy="170815"/>
                  <wp:effectExtent l="0" t="0" r="635" b="635"/>
                  <wp:docPr id="2107327339" name="Picture 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8B8C8DA" w14:textId="32C20057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DC8248C" wp14:editId="4B73C10E">
                  <wp:extent cx="170815" cy="170815"/>
                  <wp:effectExtent l="0" t="0" r="635" b="635"/>
                  <wp:docPr id="1592366902" name="Picture 4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13FE4BC2" w14:textId="2D9EACF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C18E800" wp14:editId="3F72AE8A">
                  <wp:extent cx="170815" cy="170815"/>
                  <wp:effectExtent l="0" t="0" r="635" b="635"/>
                  <wp:docPr id="359759796" name="Picture 2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1DAD0EEC" w14:textId="13A3634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5EC5A30" wp14:editId="0E093E30">
                  <wp:extent cx="170815" cy="170815"/>
                  <wp:effectExtent l="0" t="0" r="635" b="635"/>
                  <wp:docPr id="1339511136" name="Picture 2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1322251D" w14:textId="2D72BED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79DF0B3" wp14:editId="0C54D4C2">
                  <wp:extent cx="170815" cy="170815"/>
                  <wp:effectExtent l="0" t="0" r="635" b="635"/>
                  <wp:docPr id="2095890996" name="Picture 4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1FF697EA" w14:textId="08B3BD3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CEBEE78" wp14:editId="4AE6861C">
                  <wp:extent cx="170815" cy="170815"/>
                  <wp:effectExtent l="0" t="0" r="635" b="635"/>
                  <wp:docPr id="1884566642" name="Picture 5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522E9F55" w14:textId="2228B374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6605D87" wp14:editId="4368AFAF">
                  <wp:extent cx="170815" cy="170815"/>
                  <wp:effectExtent l="0" t="0" r="635" b="635"/>
                  <wp:docPr id="884964649" name="Picture 3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1A369FA" w14:textId="270C1EEB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E5BA69A" wp14:editId="38155FE1">
                  <wp:extent cx="170815" cy="170815"/>
                  <wp:effectExtent l="0" t="0" r="635" b="635"/>
                  <wp:docPr id="124068508" name="Picture 3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5721F2ED" w14:textId="77777777" w:rsidTr="007A0B97">
        <w:trPr>
          <w:trHeight w:val="340"/>
        </w:trPr>
        <w:tc>
          <w:tcPr>
            <w:tcW w:w="2263" w:type="dxa"/>
          </w:tcPr>
          <w:p w14:paraId="4937DB0C" w14:textId="2CDFBA81" w:rsidR="00002960" w:rsidRPr="00F07F27" w:rsidRDefault="00001424" w:rsidP="0000296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Yalcinkay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002960" w:rsidRPr="00F07F27">
              <w:rPr>
                <w:rFonts w:ascii="Times New Roman" w:hAnsi="Times New Roman" w:cs="Times New Roman"/>
              </w:rPr>
              <w:t>Cakir</w:t>
            </w:r>
            <w:proofErr w:type="spellEnd"/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4A15F5D2" w14:textId="510AFE2C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970" w:type="dxa"/>
          </w:tcPr>
          <w:p w14:paraId="7EDB2CBB" w14:textId="3E89DDF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8441BF9" wp14:editId="72CD0EA8">
                  <wp:extent cx="176530" cy="170815"/>
                  <wp:effectExtent l="0" t="0" r="0" b="635"/>
                  <wp:docPr id="19982814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394FF147" w14:textId="0E1655F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17292CA" wp14:editId="37B0A0D1">
                  <wp:extent cx="176530" cy="170815"/>
                  <wp:effectExtent l="0" t="0" r="0" b="635"/>
                  <wp:docPr id="716242288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4AE807A2" w14:textId="45DA1A2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9434FB3" wp14:editId="360A57E1">
                  <wp:extent cx="170815" cy="170815"/>
                  <wp:effectExtent l="0" t="0" r="635" b="635"/>
                  <wp:docPr id="1119217866" name="Picture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4279BFB2" w14:textId="3769CE87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356A7A9" wp14:editId="4524FF7A">
                  <wp:extent cx="170815" cy="170815"/>
                  <wp:effectExtent l="0" t="0" r="635" b="635"/>
                  <wp:docPr id="671089042" name="Picture 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53BBF471" w14:textId="67F1166A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BE94E6E" wp14:editId="314CBCBB">
                  <wp:extent cx="170815" cy="170815"/>
                  <wp:effectExtent l="0" t="0" r="635" b="635"/>
                  <wp:docPr id="1722574689" name="Picture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C9D78A7" w14:textId="771419F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A03C4C4" wp14:editId="652C7F14">
                  <wp:extent cx="170815" cy="170815"/>
                  <wp:effectExtent l="0" t="0" r="635" b="635"/>
                  <wp:docPr id="1007029945" name="Picture 4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702A8431" w14:textId="061DD21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D11B3B4" wp14:editId="46BE1AFA">
                  <wp:extent cx="170815" cy="170815"/>
                  <wp:effectExtent l="0" t="0" r="635" b="635"/>
                  <wp:docPr id="289744137" name="Picture 2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A1E50CD" w14:textId="1552A61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8BD8912" wp14:editId="04964E9E">
                  <wp:extent cx="170815" cy="170815"/>
                  <wp:effectExtent l="0" t="0" r="635" b="635"/>
                  <wp:docPr id="205760602" name="Picture 2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680E8BD5" w14:textId="7A8EF8D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9C0CCCD" wp14:editId="2ABB9D51">
                  <wp:extent cx="170815" cy="170815"/>
                  <wp:effectExtent l="0" t="0" r="635" b="635"/>
                  <wp:docPr id="1849033532" name="Picture 4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11174F89" w14:textId="128F06D2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2438206" wp14:editId="7BA56134">
                  <wp:extent cx="170815" cy="170815"/>
                  <wp:effectExtent l="0" t="0" r="635" b="635"/>
                  <wp:docPr id="68784259" name="Picture 5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4652F67D" w14:textId="57F53CF2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5E90F29" wp14:editId="164E613E">
                  <wp:extent cx="170815" cy="170815"/>
                  <wp:effectExtent l="0" t="0" r="635" b="635"/>
                  <wp:docPr id="608221251" name="Picture 3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7C6EA54" w14:textId="663B73DA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CBAC103" wp14:editId="4E7E8184">
                  <wp:extent cx="170815" cy="170815"/>
                  <wp:effectExtent l="0" t="0" r="635" b="635"/>
                  <wp:docPr id="319759622" name="Picture 3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0B132196" w14:textId="77777777" w:rsidTr="007A0B97">
        <w:trPr>
          <w:trHeight w:val="340"/>
        </w:trPr>
        <w:tc>
          <w:tcPr>
            <w:tcW w:w="2263" w:type="dxa"/>
          </w:tcPr>
          <w:p w14:paraId="4C715D97" w14:textId="69813266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</w:rPr>
              <w:t>Wang</w:t>
            </w:r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3BA3BD15" w14:textId="2DC5C11E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970" w:type="dxa"/>
          </w:tcPr>
          <w:p w14:paraId="34204E7C" w14:textId="47845AF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BA01198" wp14:editId="464B26E9">
                  <wp:extent cx="176530" cy="170815"/>
                  <wp:effectExtent l="0" t="0" r="0" b="635"/>
                  <wp:docPr id="120552821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66FC2B6" w14:textId="04BFC042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1C83AE7" wp14:editId="6DA241B5">
                  <wp:extent cx="176530" cy="170815"/>
                  <wp:effectExtent l="0" t="0" r="0" b="635"/>
                  <wp:docPr id="1775290385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188DADE4" w14:textId="100BF42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C1FF6DE" wp14:editId="0D304677">
                  <wp:extent cx="170815" cy="170815"/>
                  <wp:effectExtent l="0" t="0" r="635" b="635"/>
                  <wp:docPr id="933245411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0E54BB47" w14:textId="01FC09E7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E5415BF" wp14:editId="4C1CA53E">
                  <wp:extent cx="170815" cy="170815"/>
                  <wp:effectExtent l="0" t="0" r="635" b="635"/>
                  <wp:docPr id="40657567" name="Picture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63A15627" w14:textId="503EB8E1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2A927F8" wp14:editId="5C55522F">
                  <wp:extent cx="170815" cy="170815"/>
                  <wp:effectExtent l="0" t="0" r="635" b="635"/>
                  <wp:docPr id="298703737" name="Picture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3F72FB52" w14:textId="75533F7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FE15319" wp14:editId="062284F4">
                  <wp:extent cx="170815" cy="170815"/>
                  <wp:effectExtent l="0" t="0" r="635" b="635"/>
                  <wp:docPr id="1141248105" name="Picture 4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39205ADF" w14:textId="46F329CA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590726D" wp14:editId="699CFF18">
                  <wp:extent cx="170815" cy="170815"/>
                  <wp:effectExtent l="0" t="0" r="635" b="635"/>
                  <wp:docPr id="670686972" name="Picture 2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94AEDF0" w14:textId="25D87C70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270FF02" wp14:editId="3374E095">
                  <wp:extent cx="170815" cy="170815"/>
                  <wp:effectExtent l="0" t="0" r="635" b="635"/>
                  <wp:docPr id="879661374" name="Picture 2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3A96CA42" w14:textId="40F24BE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B0B2789" wp14:editId="6EA166D1">
                  <wp:extent cx="170815" cy="170815"/>
                  <wp:effectExtent l="0" t="0" r="635" b="635"/>
                  <wp:docPr id="595615951" name="Picture 4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45DA170D" w14:textId="234F23D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924F29D" wp14:editId="6A6AEE91">
                  <wp:extent cx="170815" cy="170815"/>
                  <wp:effectExtent l="0" t="0" r="635" b="635"/>
                  <wp:docPr id="307535899" name="Picture 5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5AB315BA" w14:textId="6C6A8DB7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47B6BC6" wp14:editId="2E7227B8">
                  <wp:extent cx="170815" cy="170815"/>
                  <wp:effectExtent l="0" t="0" r="635" b="635"/>
                  <wp:docPr id="2115723564" name="Picture 3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3556FC4" w14:textId="328CB92C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0C8042E" wp14:editId="048D0F33">
                  <wp:extent cx="170815" cy="170815"/>
                  <wp:effectExtent l="0" t="0" r="635" b="635"/>
                  <wp:docPr id="2101015122" name="Picture 3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20010586" w14:textId="77777777" w:rsidTr="007A0B97">
        <w:trPr>
          <w:trHeight w:val="340"/>
        </w:trPr>
        <w:tc>
          <w:tcPr>
            <w:tcW w:w="2263" w:type="dxa"/>
          </w:tcPr>
          <w:p w14:paraId="77FC408B" w14:textId="29886AF3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Pahuja</w:t>
            </w:r>
            <w:proofErr w:type="spellEnd"/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0734888A" w14:textId="168E5B4A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970" w:type="dxa"/>
          </w:tcPr>
          <w:p w14:paraId="23451886" w14:textId="13999D4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969F2AD" wp14:editId="5F8A0589">
                  <wp:extent cx="176530" cy="170815"/>
                  <wp:effectExtent l="0" t="0" r="0" b="635"/>
                  <wp:docPr id="1277741077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CCA8241" w14:textId="7CEE2EE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9437E8A" wp14:editId="013F856C">
                  <wp:extent cx="176530" cy="170815"/>
                  <wp:effectExtent l="0" t="0" r="0" b="635"/>
                  <wp:docPr id="223651717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6FF3CC94" w14:textId="263A5C4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67D46FE" wp14:editId="338C3E2F">
                  <wp:extent cx="170815" cy="170815"/>
                  <wp:effectExtent l="0" t="0" r="635" b="635"/>
                  <wp:docPr id="1187586221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6FC4937" w14:textId="27EE3E6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30F70FE" wp14:editId="54A06276">
                  <wp:extent cx="170815" cy="170815"/>
                  <wp:effectExtent l="0" t="0" r="635" b="635"/>
                  <wp:docPr id="1987229268" name="Picture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4791C222" w14:textId="60F7B2D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CBD5A09" wp14:editId="78EAC0E9">
                  <wp:extent cx="170815" cy="170815"/>
                  <wp:effectExtent l="0" t="0" r="635" b="635"/>
                  <wp:docPr id="564088942" name="Picture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3DD175A2" w14:textId="61D46297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6B857A0" wp14:editId="04E860C0">
                  <wp:extent cx="170815" cy="170815"/>
                  <wp:effectExtent l="0" t="0" r="635" b="635"/>
                  <wp:docPr id="317491431" name="Picture 4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279A952E" w14:textId="7A6D871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6700296" wp14:editId="1706C984">
                  <wp:extent cx="170815" cy="170815"/>
                  <wp:effectExtent l="0" t="0" r="635" b="635"/>
                  <wp:docPr id="928341395" name="Picture 2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059CA91" w14:textId="152097D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6D0221C" wp14:editId="1F26232F">
                  <wp:extent cx="170815" cy="170815"/>
                  <wp:effectExtent l="0" t="0" r="635" b="635"/>
                  <wp:docPr id="1612341659" name="Picture 2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3FBD1A1B" w14:textId="4D919502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B2360B0" wp14:editId="1E235C1D">
                  <wp:extent cx="170815" cy="170815"/>
                  <wp:effectExtent l="0" t="0" r="635" b="635"/>
                  <wp:docPr id="106342525" name="Picture 4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49F5A58" w14:textId="2A9ECFCC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0FF91F1" wp14:editId="1E046B8D">
                  <wp:extent cx="170815" cy="170815"/>
                  <wp:effectExtent l="0" t="0" r="635" b="635"/>
                  <wp:docPr id="1332748882" name="Picture 5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059C853" w14:textId="6179CBDC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B3F0BF8" wp14:editId="65F77614">
                  <wp:extent cx="170815" cy="170815"/>
                  <wp:effectExtent l="0" t="0" r="635" b="635"/>
                  <wp:docPr id="1063986400" name="Picture 3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0F66D047" w14:textId="54810F5B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9A80045" wp14:editId="2FE738F6">
                  <wp:extent cx="170815" cy="170815"/>
                  <wp:effectExtent l="0" t="0" r="635" b="635"/>
                  <wp:docPr id="408185451" name="Picture 3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3AEDF336" w14:textId="77777777" w:rsidTr="007A0B97">
        <w:trPr>
          <w:trHeight w:val="340"/>
        </w:trPr>
        <w:tc>
          <w:tcPr>
            <w:tcW w:w="2263" w:type="dxa"/>
          </w:tcPr>
          <w:p w14:paraId="623D969B" w14:textId="313BE34D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Kwapong</w:t>
            </w:r>
            <w:proofErr w:type="spellEnd"/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534897BB" w14:textId="6E50F2FB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970" w:type="dxa"/>
          </w:tcPr>
          <w:p w14:paraId="6FC7A999" w14:textId="0566C96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BDF1091" wp14:editId="550BFFB5">
                  <wp:extent cx="176530" cy="170815"/>
                  <wp:effectExtent l="0" t="0" r="0" b="635"/>
                  <wp:docPr id="1704968582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9C244FF" w14:textId="50D8629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302FE9C" wp14:editId="6AF4EA96">
                  <wp:extent cx="176530" cy="170815"/>
                  <wp:effectExtent l="0" t="0" r="0" b="635"/>
                  <wp:docPr id="1930719622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CDDD291" w14:textId="518029ED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5C87099" wp14:editId="04F8A28A">
                  <wp:extent cx="170815" cy="170815"/>
                  <wp:effectExtent l="0" t="0" r="635" b="635"/>
                  <wp:docPr id="296768231" name="Pictur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34E3B5AE" w14:textId="5A00CCE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2AEB45B" wp14:editId="5E78C3EA">
                  <wp:extent cx="170815" cy="170815"/>
                  <wp:effectExtent l="0" t="0" r="635" b="635"/>
                  <wp:docPr id="165921920" name="Picture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1EBDA61C" w14:textId="08B822E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358B51C" wp14:editId="708A67AC">
                  <wp:extent cx="170815" cy="170815"/>
                  <wp:effectExtent l="0" t="0" r="635" b="635"/>
                  <wp:docPr id="1846186104" name="Picture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C9A481A" w14:textId="4EF08561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706DE00" wp14:editId="00296411">
                  <wp:extent cx="170815" cy="170815"/>
                  <wp:effectExtent l="0" t="0" r="635" b="635"/>
                  <wp:docPr id="330673876" name="Picture 4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75CCF5AB" w14:textId="2C7C35DA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3B05341" wp14:editId="74098690">
                  <wp:extent cx="170815" cy="170815"/>
                  <wp:effectExtent l="0" t="0" r="635" b="635"/>
                  <wp:docPr id="185975758" name="Picture 2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52F9946F" w14:textId="6173D6C2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AB8D654" wp14:editId="16E16F34">
                  <wp:extent cx="170815" cy="170815"/>
                  <wp:effectExtent l="0" t="0" r="635" b="635"/>
                  <wp:docPr id="616903690" name="Picture 2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4BC05525" w14:textId="1DB9578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4E50170" wp14:editId="5E55D42B">
                  <wp:extent cx="170815" cy="170815"/>
                  <wp:effectExtent l="0" t="0" r="635" b="635"/>
                  <wp:docPr id="467791281" name="Picture 4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2C8F38B8" w14:textId="08E38080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0612599" wp14:editId="28420C6D">
                  <wp:extent cx="170815" cy="170815"/>
                  <wp:effectExtent l="0" t="0" r="635" b="635"/>
                  <wp:docPr id="1650954661" name="Picture 5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D7FC13D" w14:textId="76BB26F0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0E3A353" wp14:editId="3FD2029D">
                  <wp:extent cx="170815" cy="170815"/>
                  <wp:effectExtent l="0" t="0" r="635" b="635"/>
                  <wp:docPr id="591250340" name="Picture 3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9250531" w14:textId="3D413C14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1571187" wp14:editId="58868FA3">
                  <wp:extent cx="170815" cy="170815"/>
                  <wp:effectExtent l="0" t="0" r="635" b="635"/>
                  <wp:docPr id="1430264777" name="Picture 6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71C802D9" w14:textId="77777777" w:rsidTr="007A0B97">
        <w:trPr>
          <w:trHeight w:val="340"/>
        </w:trPr>
        <w:tc>
          <w:tcPr>
            <w:tcW w:w="2263" w:type="dxa"/>
          </w:tcPr>
          <w:p w14:paraId="5598366F" w14:textId="4A765057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Srija</w:t>
            </w:r>
            <w:proofErr w:type="spellEnd"/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30601B0A" w14:textId="328683DE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970" w:type="dxa"/>
          </w:tcPr>
          <w:p w14:paraId="4B6D15AB" w14:textId="22F1C6B0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0E8C319" wp14:editId="622FC633">
                  <wp:extent cx="176530" cy="170815"/>
                  <wp:effectExtent l="0" t="0" r="0" b="635"/>
                  <wp:docPr id="866611909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32E516B1" w14:textId="2CC6EDD1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410ABA7" wp14:editId="0FA44A66">
                  <wp:extent cx="176530" cy="170815"/>
                  <wp:effectExtent l="0" t="0" r="0" b="635"/>
                  <wp:docPr id="1375744393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19A4486A" w14:textId="5F07786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43BE406" wp14:editId="4D94C2F1">
                  <wp:extent cx="170815" cy="170815"/>
                  <wp:effectExtent l="0" t="0" r="635" b="635"/>
                  <wp:docPr id="1702259719" name="Picture 6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4E7AC241" w14:textId="3B51350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59FE2E2" wp14:editId="79793E1F">
                  <wp:extent cx="170815" cy="170815"/>
                  <wp:effectExtent l="0" t="0" r="635" b="635"/>
                  <wp:docPr id="440163501" name="Picture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567B16D9" w14:textId="3EE5823C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0A1134A" wp14:editId="1BBD0E97">
                  <wp:extent cx="170815" cy="170815"/>
                  <wp:effectExtent l="0" t="0" r="635" b="635"/>
                  <wp:docPr id="263883504" name="Picture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4B285780" w14:textId="49A21A1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5025A1C" wp14:editId="0555DA3D">
                  <wp:extent cx="170815" cy="170815"/>
                  <wp:effectExtent l="0" t="0" r="635" b="635"/>
                  <wp:docPr id="384677723" name="Picture 4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65B1AD14" w14:textId="371182A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778B68A" wp14:editId="55C9BAD6">
                  <wp:extent cx="170815" cy="170815"/>
                  <wp:effectExtent l="0" t="0" r="635" b="635"/>
                  <wp:docPr id="205998048" name="Picture 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C49C176" w14:textId="2A0E8EDC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F74FE94" wp14:editId="5D37358F">
                  <wp:extent cx="170815" cy="170815"/>
                  <wp:effectExtent l="0" t="0" r="635" b="635"/>
                  <wp:docPr id="1647153402" name="Picture 2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648FCCF7" w14:textId="0C618691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867F375" wp14:editId="2E584BD2">
                  <wp:extent cx="170815" cy="170815"/>
                  <wp:effectExtent l="0" t="0" r="635" b="635"/>
                  <wp:docPr id="239591208" name="Picture 4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BB71EBB" w14:textId="539114F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7C0E761" wp14:editId="2497186F">
                  <wp:extent cx="170815" cy="170815"/>
                  <wp:effectExtent l="0" t="0" r="635" b="635"/>
                  <wp:docPr id="558615382" name="Picture 5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3B22E791" w14:textId="52271B1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DBEA760" wp14:editId="4E9C02E0">
                  <wp:extent cx="170815" cy="170815"/>
                  <wp:effectExtent l="0" t="0" r="635" b="635"/>
                  <wp:docPr id="700245087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451A746D" w14:textId="0A80389E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077F8F8" wp14:editId="74520B16">
                  <wp:extent cx="170815" cy="170815"/>
                  <wp:effectExtent l="0" t="0" r="635" b="635"/>
                  <wp:docPr id="1388763688" name="Picture 3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960" w14:paraId="73316297" w14:textId="77777777" w:rsidTr="007A0B97">
        <w:trPr>
          <w:trHeight w:val="340"/>
        </w:trPr>
        <w:tc>
          <w:tcPr>
            <w:tcW w:w="2263" w:type="dxa"/>
          </w:tcPr>
          <w:p w14:paraId="2122440F" w14:textId="4DFACDC1" w:rsidR="00002960" w:rsidRPr="00F07F27" w:rsidRDefault="00002960" w:rsidP="00002960">
            <w:pPr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</w:rPr>
              <w:t>Wang</w:t>
            </w:r>
            <w:r w:rsidR="003C7956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970" w:type="dxa"/>
          </w:tcPr>
          <w:p w14:paraId="246861B6" w14:textId="6D7D98B6" w:rsidR="00002960" w:rsidRPr="00F07F27" w:rsidRDefault="00002960" w:rsidP="0000296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07F27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970" w:type="dxa"/>
          </w:tcPr>
          <w:p w14:paraId="3A99A56D" w14:textId="71FA24F3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E35CC2D" wp14:editId="7D4DA4ED">
                  <wp:extent cx="176530" cy="170815"/>
                  <wp:effectExtent l="0" t="0" r="0" b="635"/>
                  <wp:docPr id="776294830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336C265B" w14:textId="565C245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14142E8" wp14:editId="47A66ACD">
                  <wp:extent cx="176530" cy="170815"/>
                  <wp:effectExtent l="0" t="0" r="0" b="635"/>
                  <wp:docPr id="1768679610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57085024" w14:textId="3FF513A6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FAA594A" wp14:editId="19432527">
                  <wp:extent cx="170815" cy="170815"/>
                  <wp:effectExtent l="0" t="0" r="635" b="635"/>
                  <wp:docPr id="1505146421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74F7622C" w14:textId="0C3E6700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7A5154F" wp14:editId="6839CB70">
                  <wp:extent cx="170815" cy="170815"/>
                  <wp:effectExtent l="0" t="0" r="635" b="635"/>
                  <wp:docPr id="884833712" name="Picture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517E1DCE" w14:textId="3C9D1598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DEA55DB" wp14:editId="2F0A63A2">
                  <wp:extent cx="170815" cy="170815"/>
                  <wp:effectExtent l="0" t="0" r="635" b="635"/>
                  <wp:docPr id="697783436" name="Picture 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6E4A505C" w14:textId="33B82BFF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A9BF1BC" wp14:editId="5673CE24">
                  <wp:extent cx="170815" cy="170815"/>
                  <wp:effectExtent l="0" t="0" r="635" b="635"/>
                  <wp:docPr id="1277511376" name="Picture 4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33F9C22C" w14:textId="50403715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5ACD3D1" wp14:editId="0FC6949E">
                  <wp:extent cx="170815" cy="170815"/>
                  <wp:effectExtent l="0" t="0" r="635" b="635"/>
                  <wp:docPr id="1234590216" name="Picture 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0F9AE96E" w14:textId="6EAFB9C4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FB15F14" wp14:editId="3585F25D">
                  <wp:extent cx="170815" cy="170815"/>
                  <wp:effectExtent l="0" t="0" r="635" b="635"/>
                  <wp:docPr id="678242570" name="Picture 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44F9D376" w14:textId="28383DD7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22950B0" wp14:editId="1CFCC5AD">
                  <wp:extent cx="170815" cy="170815"/>
                  <wp:effectExtent l="0" t="0" r="635" b="635"/>
                  <wp:docPr id="595862239" name="Picture 4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3F32400A" w14:textId="43FDD3F4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A6AD9D9" wp14:editId="2EF339D1">
                  <wp:extent cx="170815" cy="170815"/>
                  <wp:effectExtent l="0" t="0" r="635" b="635"/>
                  <wp:docPr id="203860462" name="Picture 5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0" w:type="dxa"/>
            <w:vAlign w:val="center"/>
          </w:tcPr>
          <w:p w14:paraId="05CFA83D" w14:textId="59504009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42A5381" wp14:editId="34165F3C">
                  <wp:extent cx="170815" cy="170815"/>
                  <wp:effectExtent l="0" t="0" r="635" b="635"/>
                  <wp:docPr id="1434954020" name="Picture 3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1" w:type="dxa"/>
            <w:vAlign w:val="center"/>
          </w:tcPr>
          <w:p w14:paraId="0A75CF28" w14:textId="741993EA" w:rsidR="00002960" w:rsidRDefault="00002960" w:rsidP="00002960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39D1B079" wp14:editId="6ED81E91">
                  <wp:extent cx="170815" cy="170815"/>
                  <wp:effectExtent l="0" t="0" r="635" b="635"/>
                  <wp:docPr id="1097393418" name="Picture 3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4D60CD9" w14:textId="77777777" w:rsidR="003F4704" w:rsidRDefault="003F4704" w:rsidP="00422D08">
      <w:pPr>
        <w:rPr>
          <w:rFonts w:ascii="Times New Roman" w:hAnsi="Times New Roman" w:cs="Times New Roman"/>
        </w:rPr>
      </w:pPr>
    </w:p>
    <w:p w14:paraId="5F0C453C" w14:textId="25906F5E" w:rsidR="00726284" w:rsidRPr="00F07F27" w:rsidRDefault="00E75B11" w:rsidP="00422D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6F7BF426">
          <v:shape id="_x0000_i1026" type="#_x0000_t75" style="width:13.05pt;height:13.05pt;visibility:visible;mso-wrap-style:square">
            <v:imagedata r:id="rId15" o:title=""/>
          </v:shape>
        </w:pict>
      </w:r>
      <w:r w:rsidR="006670E4">
        <w:rPr>
          <w:rFonts w:ascii="Times New Roman" w:hAnsi="Times New Roman" w:cs="Times New Roman"/>
        </w:rPr>
        <w:t xml:space="preserve"> </w:t>
      </w:r>
      <w:r w:rsidR="00422D08" w:rsidRPr="00F07F27">
        <w:rPr>
          <w:rFonts w:ascii="Times New Roman" w:hAnsi="Times New Roman" w:cs="Times New Roman"/>
        </w:rPr>
        <w:t>= Yes;</w:t>
      </w:r>
      <w:r w:rsidR="00422D08">
        <w:t xml:space="preserve"> </w:t>
      </w:r>
      <w:r w:rsidR="00422D08" w:rsidRPr="00F07F27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7DE1897" wp14:editId="4E6237A4">
            <wp:extent cx="170815" cy="170815"/>
            <wp:effectExtent l="0" t="0" r="635" b="635"/>
            <wp:docPr id="2053546338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815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22D08" w:rsidRPr="00F07F27">
        <w:rPr>
          <w:rFonts w:ascii="Times New Roman" w:hAnsi="Times New Roman" w:cs="Times New Roman"/>
        </w:rPr>
        <w:t xml:space="preserve"> = No; </w:t>
      </w:r>
      <w:r w:rsidR="00422D08" w:rsidRPr="00F07F27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016D328" wp14:editId="36AF9972">
            <wp:extent cx="170815" cy="170815"/>
            <wp:effectExtent l="0" t="0" r="635" b="635"/>
            <wp:docPr id="188490758" name="Picture 2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815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22D08" w:rsidRPr="00F07F27">
        <w:rPr>
          <w:rFonts w:ascii="Times New Roman" w:hAnsi="Times New Roman" w:cs="Times New Roman"/>
        </w:rPr>
        <w:t xml:space="preserve"> = Not applicable; </w:t>
      </w:r>
      <w:r w:rsidR="00422D08" w:rsidRPr="00F07F27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4183532" wp14:editId="2FBD7198">
            <wp:extent cx="170815" cy="170815"/>
            <wp:effectExtent l="0" t="0" r="635" b="635"/>
            <wp:docPr id="1144110791" name="Picture 2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815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22D08" w:rsidRPr="00F07F27">
        <w:rPr>
          <w:rFonts w:ascii="Times New Roman" w:hAnsi="Times New Roman" w:cs="Times New Roman"/>
        </w:rPr>
        <w:t xml:space="preserve"> = Cannot determine; </w:t>
      </w:r>
      <w:r w:rsidR="00422D08" w:rsidRPr="00F07F27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8CA9C37" wp14:editId="3FD7C757">
            <wp:extent cx="170815" cy="170815"/>
            <wp:effectExtent l="0" t="0" r="635" b="635"/>
            <wp:docPr id="862974496" name="Picture 3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815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22D08" w:rsidRPr="00F07F27">
        <w:rPr>
          <w:rFonts w:ascii="Times New Roman" w:hAnsi="Times New Roman" w:cs="Times New Roman"/>
        </w:rPr>
        <w:t xml:space="preserve"> = Not reported</w:t>
      </w:r>
    </w:p>
    <w:p w14:paraId="4D84BEA1" w14:textId="0EA320E1" w:rsidR="00422D08" w:rsidRPr="00F07F27" w:rsidRDefault="00422D08" w:rsidP="00422D08">
      <w:pPr>
        <w:spacing w:after="0" w:line="240" w:lineRule="auto"/>
        <w:rPr>
          <w:rFonts w:ascii="Times New Roman" w:hAnsi="Times New Roman" w:cs="Times New Roman"/>
        </w:rPr>
      </w:pPr>
      <w:r w:rsidRPr="00F07F27">
        <w:rPr>
          <w:rFonts w:ascii="Times New Roman" w:hAnsi="Times New Roman" w:cs="Times New Roman"/>
          <w:b/>
          <w:bCs/>
        </w:rPr>
        <w:t>1</w:t>
      </w:r>
      <w:r w:rsidRPr="00F07F27">
        <w:rPr>
          <w:rFonts w:ascii="Times New Roman" w:hAnsi="Times New Roman" w:cs="Times New Roman"/>
        </w:rPr>
        <w:t xml:space="preserve"> = Was the research question clearly stated?</w:t>
      </w:r>
    </w:p>
    <w:p w14:paraId="2DBB754E" w14:textId="41EC76EC" w:rsidR="00422D08" w:rsidRPr="00F07F27" w:rsidRDefault="00422D08" w:rsidP="00422D08">
      <w:pPr>
        <w:spacing w:after="0" w:line="240" w:lineRule="auto"/>
        <w:rPr>
          <w:rFonts w:ascii="Times New Roman" w:hAnsi="Times New Roman" w:cs="Times New Roman"/>
        </w:rPr>
      </w:pPr>
      <w:r w:rsidRPr="00F07F27">
        <w:rPr>
          <w:rFonts w:ascii="Times New Roman" w:hAnsi="Times New Roman" w:cs="Times New Roman"/>
          <w:b/>
          <w:bCs/>
        </w:rPr>
        <w:t xml:space="preserve">2 </w:t>
      </w:r>
      <w:r w:rsidRPr="00F07F27">
        <w:rPr>
          <w:rFonts w:ascii="Times New Roman" w:hAnsi="Times New Roman" w:cs="Times New Roman"/>
        </w:rPr>
        <w:t>= Was the study population clearly specified and defined?</w:t>
      </w:r>
    </w:p>
    <w:p w14:paraId="01E56D9B" w14:textId="154568E4" w:rsidR="00422D08" w:rsidRPr="00F07F27" w:rsidRDefault="00422D08" w:rsidP="00422D08">
      <w:pPr>
        <w:spacing w:after="0" w:line="240" w:lineRule="auto"/>
        <w:rPr>
          <w:rFonts w:ascii="Times New Roman" w:hAnsi="Times New Roman" w:cs="Times New Roman"/>
        </w:rPr>
      </w:pPr>
      <w:r w:rsidRPr="00F07F27">
        <w:rPr>
          <w:rFonts w:ascii="Times New Roman" w:hAnsi="Times New Roman" w:cs="Times New Roman"/>
          <w:b/>
          <w:bCs/>
        </w:rPr>
        <w:t xml:space="preserve">3 </w:t>
      </w:r>
      <w:r w:rsidRPr="00F07F27">
        <w:rPr>
          <w:rFonts w:ascii="Times New Roman" w:hAnsi="Times New Roman" w:cs="Times New Roman"/>
        </w:rPr>
        <w:t>= Did the authors include a sample size justification?</w:t>
      </w:r>
    </w:p>
    <w:p w14:paraId="7800DF86" w14:textId="3AB2B6A6" w:rsidR="00422D08" w:rsidRPr="00F07F27" w:rsidRDefault="00422D08" w:rsidP="00422D08">
      <w:pPr>
        <w:spacing w:after="0" w:line="240" w:lineRule="auto"/>
        <w:rPr>
          <w:rFonts w:ascii="Times New Roman" w:hAnsi="Times New Roman" w:cs="Times New Roman"/>
        </w:rPr>
      </w:pPr>
      <w:r w:rsidRPr="00F07F27">
        <w:rPr>
          <w:rFonts w:ascii="Times New Roman" w:hAnsi="Times New Roman" w:cs="Times New Roman"/>
          <w:b/>
          <w:bCs/>
        </w:rPr>
        <w:t>4</w:t>
      </w:r>
      <w:r w:rsidRPr="00F07F27">
        <w:rPr>
          <w:rFonts w:ascii="Times New Roman" w:hAnsi="Times New Roman" w:cs="Times New Roman"/>
        </w:rPr>
        <w:t xml:space="preserve"> = Were controls selected or recruited from the same or similar population that gave rise to the cases (including the same timeframe)?</w:t>
      </w:r>
    </w:p>
    <w:p w14:paraId="212B6108" w14:textId="05E40D3F" w:rsidR="00422D08" w:rsidRPr="00F07F27" w:rsidRDefault="00422D08" w:rsidP="00422D08">
      <w:pPr>
        <w:spacing w:after="0" w:line="240" w:lineRule="auto"/>
        <w:rPr>
          <w:rFonts w:ascii="Times New Roman" w:hAnsi="Times New Roman" w:cs="Times New Roman"/>
        </w:rPr>
      </w:pPr>
      <w:r w:rsidRPr="00F07F27">
        <w:rPr>
          <w:rFonts w:ascii="Times New Roman" w:hAnsi="Times New Roman" w:cs="Times New Roman"/>
          <w:b/>
          <w:bCs/>
        </w:rPr>
        <w:lastRenderedPageBreak/>
        <w:t>5</w:t>
      </w:r>
      <w:r w:rsidRPr="00F07F27">
        <w:rPr>
          <w:rFonts w:ascii="Times New Roman" w:hAnsi="Times New Roman" w:cs="Times New Roman"/>
        </w:rPr>
        <w:t xml:space="preserve"> = Were the definitions, inclusion and exclusion criteria used to identify or select cases and controls valid, reliable, and implemented consistently across all study participants?</w:t>
      </w:r>
    </w:p>
    <w:p w14:paraId="6E724FF1" w14:textId="373DFE48" w:rsidR="00422D08" w:rsidRPr="00F07F27" w:rsidRDefault="00422D08" w:rsidP="00422D08">
      <w:pPr>
        <w:spacing w:after="0" w:line="240" w:lineRule="auto"/>
        <w:rPr>
          <w:rFonts w:ascii="Times New Roman" w:hAnsi="Times New Roman" w:cs="Times New Roman"/>
        </w:rPr>
      </w:pPr>
      <w:r w:rsidRPr="00F07F27">
        <w:rPr>
          <w:rFonts w:ascii="Times New Roman" w:hAnsi="Times New Roman" w:cs="Times New Roman"/>
          <w:b/>
          <w:bCs/>
        </w:rPr>
        <w:t xml:space="preserve">6 </w:t>
      </w:r>
      <w:r w:rsidRPr="00F07F27">
        <w:rPr>
          <w:rFonts w:ascii="Times New Roman" w:hAnsi="Times New Roman" w:cs="Times New Roman"/>
        </w:rPr>
        <w:t>= Were the cases clearly defined and differentiated from controls?</w:t>
      </w:r>
    </w:p>
    <w:p w14:paraId="19CEFD17" w14:textId="126CBA76" w:rsidR="00422D08" w:rsidRPr="00F07F27" w:rsidRDefault="00422D08" w:rsidP="00422D08">
      <w:pPr>
        <w:spacing w:after="0" w:line="240" w:lineRule="auto"/>
        <w:rPr>
          <w:rFonts w:ascii="Times New Roman" w:hAnsi="Times New Roman" w:cs="Times New Roman"/>
        </w:rPr>
      </w:pPr>
      <w:r w:rsidRPr="00F07F27">
        <w:rPr>
          <w:rFonts w:ascii="Times New Roman" w:hAnsi="Times New Roman" w:cs="Times New Roman"/>
          <w:b/>
          <w:bCs/>
        </w:rPr>
        <w:t xml:space="preserve">7 </w:t>
      </w:r>
      <w:r w:rsidRPr="00F07F27">
        <w:rPr>
          <w:rFonts w:ascii="Times New Roman" w:hAnsi="Times New Roman" w:cs="Times New Roman"/>
        </w:rPr>
        <w:t>= If less than 100 percent of eligible cases and/or controls were selected for the study, were the cases and/or controls randomly selected from those eligible?</w:t>
      </w:r>
    </w:p>
    <w:p w14:paraId="7C6ACE1A" w14:textId="1DB151E2" w:rsidR="00422D08" w:rsidRPr="00F07F27" w:rsidRDefault="00422D08" w:rsidP="00422D08">
      <w:pPr>
        <w:spacing w:after="0" w:line="240" w:lineRule="auto"/>
        <w:rPr>
          <w:rFonts w:ascii="Times New Roman" w:hAnsi="Times New Roman" w:cs="Times New Roman"/>
        </w:rPr>
      </w:pPr>
      <w:r w:rsidRPr="00F07F27">
        <w:rPr>
          <w:rFonts w:ascii="Times New Roman" w:hAnsi="Times New Roman" w:cs="Times New Roman"/>
          <w:b/>
          <w:bCs/>
        </w:rPr>
        <w:t>8</w:t>
      </w:r>
      <w:r w:rsidRPr="00F07F27">
        <w:rPr>
          <w:rFonts w:ascii="Times New Roman" w:hAnsi="Times New Roman" w:cs="Times New Roman"/>
        </w:rPr>
        <w:t xml:space="preserve"> = Was there use of concurrent controls?</w:t>
      </w:r>
    </w:p>
    <w:p w14:paraId="0D28FEF9" w14:textId="084003CA" w:rsidR="00422D08" w:rsidRPr="00F07F27" w:rsidRDefault="00422D08" w:rsidP="00422D08">
      <w:pPr>
        <w:spacing w:after="0" w:line="240" w:lineRule="auto"/>
        <w:rPr>
          <w:rFonts w:ascii="Times New Roman" w:hAnsi="Times New Roman" w:cs="Times New Roman"/>
        </w:rPr>
      </w:pPr>
      <w:r w:rsidRPr="00F07F27">
        <w:rPr>
          <w:rFonts w:ascii="Times New Roman" w:hAnsi="Times New Roman" w:cs="Times New Roman"/>
          <w:b/>
          <w:bCs/>
        </w:rPr>
        <w:t xml:space="preserve">9 </w:t>
      </w:r>
      <w:r w:rsidRPr="00F07F27">
        <w:rPr>
          <w:rFonts w:ascii="Times New Roman" w:hAnsi="Times New Roman" w:cs="Times New Roman"/>
        </w:rPr>
        <w:t>= Were the investigators able to confirm that the exposure/risk occurred prior to the development of the condition or event that defined a participant as a case?</w:t>
      </w:r>
    </w:p>
    <w:p w14:paraId="521F1318" w14:textId="1D65F2BF" w:rsidR="00422D08" w:rsidRPr="00F07F27" w:rsidRDefault="00422D08" w:rsidP="00422D08">
      <w:pPr>
        <w:spacing w:after="0" w:line="240" w:lineRule="auto"/>
        <w:rPr>
          <w:rFonts w:ascii="Times New Roman" w:hAnsi="Times New Roman" w:cs="Times New Roman"/>
        </w:rPr>
      </w:pPr>
      <w:r w:rsidRPr="00F07F27">
        <w:rPr>
          <w:rFonts w:ascii="Times New Roman" w:hAnsi="Times New Roman" w:cs="Times New Roman"/>
          <w:b/>
          <w:bCs/>
        </w:rPr>
        <w:t>10</w:t>
      </w:r>
      <w:r w:rsidRPr="00F07F27">
        <w:rPr>
          <w:rFonts w:ascii="Times New Roman" w:hAnsi="Times New Roman" w:cs="Times New Roman"/>
        </w:rPr>
        <w:t xml:space="preserve"> = Were the measures of exposure/risk clearly defined, valid, reliable, and implemented consistently</w:t>
      </w:r>
      <w:r w:rsidR="003D3E1E" w:rsidRPr="00F07F27">
        <w:rPr>
          <w:rFonts w:ascii="Times New Roman" w:hAnsi="Times New Roman" w:cs="Times New Roman"/>
        </w:rPr>
        <w:t xml:space="preserve"> </w:t>
      </w:r>
      <w:r w:rsidRPr="00F07F27">
        <w:rPr>
          <w:rFonts w:ascii="Times New Roman" w:hAnsi="Times New Roman" w:cs="Times New Roman"/>
        </w:rPr>
        <w:t>across all study participants?</w:t>
      </w:r>
    </w:p>
    <w:p w14:paraId="4F9CF001" w14:textId="157CEA00" w:rsidR="00422D08" w:rsidRPr="00F07F27" w:rsidRDefault="00422D08" w:rsidP="00422D08">
      <w:pPr>
        <w:spacing w:after="0" w:line="240" w:lineRule="auto"/>
        <w:rPr>
          <w:rFonts w:ascii="Times New Roman" w:hAnsi="Times New Roman" w:cs="Times New Roman"/>
        </w:rPr>
      </w:pPr>
      <w:r w:rsidRPr="00F07F27">
        <w:rPr>
          <w:rFonts w:ascii="Times New Roman" w:hAnsi="Times New Roman" w:cs="Times New Roman"/>
          <w:b/>
          <w:bCs/>
        </w:rPr>
        <w:t>11</w:t>
      </w:r>
      <w:r w:rsidRPr="00F07F27">
        <w:rPr>
          <w:rFonts w:ascii="Times New Roman" w:hAnsi="Times New Roman" w:cs="Times New Roman"/>
        </w:rPr>
        <w:t xml:space="preserve"> = Were the assessors of exposure/risk blinded to the case or control status of participants?</w:t>
      </w:r>
    </w:p>
    <w:p w14:paraId="033D0BCB" w14:textId="0ED4251B" w:rsidR="005C1102" w:rsidRPr="00F07F27" w:rsidRDefault="00422D08" w:rsidP="00422D08">
      <w:pPr>
        <w:spacing w:after="0" w:line="240" w:lineRule="auto"/>
        <w:rPr>
          <w:rFonts w:ascii="Times New Roman" w:hAnsi="Times New Roman" w:cs="Times New Roman"/>
        </w:rPr>
      </w:pPr>
      <w:r w:rsidRPr="00F07F27">
        <w:rPr>
          <w:rFonts w:ascii="Times New Roman" w:hAnsi="Times New Roman" w:cs="Times New Roman"/>
          <w:b/>
          <w:bCs/>
        </w:rPr>
        <w:t>12</w:t>
      </w:r>
      <w:r w:rsidRPr="00F07F27">
        <w:rPr>
          <w:rFonts w:ascii="Times New Roman" w:hAnsi="Times New Roman" w:cs="Times New Roman"/>
        </w:rPr>
        <w:t xml:space="preserve"> = Were key potential confounding variables measured and adjusted statistically in the analyses? </w:t>
      </w:r>
    </w:p>
    <w:p w14:paraId="59F75C2F" w14:textId="77777777" w:rsidR="008D2A39" w:rsidRDefault="008D2A3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992ECA3" w14:textId="3FEF4A04" w:rsidR="00A02723" w:rsidRPr="00F07F27" w:rsidRDefault="00A02723" w:rsidP="00A0272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Quality Assessment of Observational Cohort and Cross-Sectional Studies using the National Institute of Health Study Quality Assessment Tools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2477"/>
        <w:gridCol w:w="817"/>
        <w:gridCol w:w="817"/>
        <w:gridCol w:w="818"/>
        <w:gridCol w:w="817"/>
        <w:gridCol w:w="817"/>
        <w:gridCol w:w="818"/>
        <w:gridCol w:w="817"/>
        <w:gridCol w:w="817"/>
        <w:gridCol w:w="818"/>
        <w:gridCol w:w="817"/>
        <w:gridCol w:w="817"/>
        <w:gridCol w:w="818"/>
        <w:gridCol w:w="817"/>
        <w:gridCol w:w="817"/>
        <w:gridCol w:w="818"/>
      </w:tblGrid>
      <w:tr w:rsidR="00DB59EF" w:rsidRPr="009773E5" w14:paraId="54FCB789" w14:textId="693EF1F3" w:rsidTr="003F4704">
        <w:trPr>
          <w:trHeight w:val="340"/>
        </w:trPr>
        <w:tc>
          <w:tcPr>
            <w:tcW w:w="2477" w:type="dxa"/>
          </w:tcPr>
          <w:p w14:paraId="20D0B358" w14:textId="31DA2958" w:rsidR="00DB59EF" w:rsidRPr="00F07F27" w:rsidRDefault="00DB59EF" w:rsidP="00EC1C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b/>
                <w:bCs/>
              </w:rPr>
              <w:t>Author</w:t>
            </w:r>
          </w:p>
        </w:tc>
        <w:tc>
          <w:tcPr>
            <w:tcW w:w="817" w:type="dxa"/>
          </w:tcPr>
          <w:p w14:paraId="017D074C" w14:textId="34961BE9" w:rsidR="00DB59EF" w:rsidRPr="00F07F27" w:rsidRDefault="00DB59EF" w:rsidP="000E32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817" w:type="dxa"/>
          </w:tcPr>
          <w:p w14:paraId="348D974C" w14:textId="4F89819C" w:rsidR="00DB59EF" w:rsidRPr="00F07F27" w:rsidRDefault="00DB59EF" w:rsidP="00EC1C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818" w:type="dxa"/>
          </w:tcPr>
          <w:p w14:paraId="36F20A4A" w14:textId="693E237F" w:rsidR="00DB59EF" w:rsidRPr="00F07F27" w:rsidRDefault="00DB59EF" w:rsidP="00EC1C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817" w:type="dxa"/>
          </w:tcPr>
          <w:p w14:paraId="7E818964" w14:textId="0FE4B993" w:rsidR="00DB59EF" w:rsidRPr="00F07F27" w:rsidRDefault="00DB59EF" w:rsidP="00EC1C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817" w:type="dxa"/>
          </w:tcPr>
          <w:p w14:paraId="4A80B504" w14:textId="54AFE83C" w:rsidR="00DB59EF" w:rsidRPr="00F07F27" w:rsidRDefault="00DB59EF" w:rsidP="00EC1C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818" w:type="dxa"/>
          </w:tcPr>
          <w:p w14:paraId="46AD45AD" w14:textId="7B6D2999" w:rsidR="00DB59EF" w:rsidRPr="00F07F27" w:rsidRDefault="00DB59EF" w:rsidP="00EC1C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817" w:type="dxa"/>
          </w:tcPr>
          <w:p w14:paraId="0056D4EB" w14:textId="25E1D0B0" w:rsidR="00DB59EF" w:rsidRPr="00F07F27" w:rsidRDefault="00DB59EF" w:rsidP="00EC1C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817" w:type="dxa"/>
          </w:tcPr>
          <w:p w14:paraId="1E32F166" w14:textId="630FBE63" w:rsidR="00DB59EF" w:rsidRPr="00F07F27" w:rsidRDefault="00DB59EF" w:rsidP="00EC1C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818" w:type="dxa"/>
          </w:tcPr>
          <w:p w14:paraId="2363881C" w14:textId="6E07BC9F" w:rsidR="00DB59EF" w:rsidRPr="00F07F27" w:rsidRDefault="00DB59EF" w:rsidP="00EC1C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817" w:type="dxa"/>
          </w:tcPr>
          <w:p w14:paraId="3C6968EC" w14:textId="39DC05BD" w:rsidR="00DB59EF" w:rsidRPr="00F07F27" w:rsidRDefault="00DB59EF" w:rsidP="00EC1C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817" w:type="dxa"/>
          </w:tcPr>
          <w:p w14:paraId="32EAFBE7" w14:textId="2F4A1AF3" w:rsidR="00DB59EF" w:rsidRPr="00F07F27" w:rsidRDefault="00DB59EF" w:rsidP="00EC1C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818" w:type="dxa"/>
          </w:tcPr>
          <w:p w14:paraId="7BCEA268" w14:textId="03ACA569" w:rsidR="00DB59EF" w:rsidRPr="00F07F27" w:rsidRDefault="00DB59EF" w:rsidP="00EC1C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817" w:type="dxa"/>
          </w:tcPr>
          <w:p w14:paraId="413979A6" w14:textId="1DA56437" w:rsidR="00DB59EF" w:rsidRPr="00F07F27" w:rsidRDefault="00DB59EF" w:rsidP="00EC1C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817" w:type="dxa"/>
          </w:tcPr>
          <w:p w14:paraId="3C93D0EB" w14:textId="10A18535" w:rsidR="00DB59EF" w:rsidRPr="00F07F27" w:rsidRDefault="00085CB9" w:rsidP="00EC1C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818" w:type="dxa"/>
          </w:tcPr>
          <w:p w14:paraId="67A24179" w14:textId="531A8CAE" w:rsidR="00DB59EF" w:rsidRPr="00F07F27" w:rsidRDefault="00DB59EF" w:rsidP="00EC1C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</w:tr>
      <w:tr w:rsidR="00DB59EF" w:rsidRPr="009773E5" w14:paraId="637731C8" w14:textId="3A4F650E" w:rsidTr="003F4704">
        <w:trPr>
          <w:trHeight w:val="340"/>
        </w:trPr>
        <w:tc>
          <w:tcPr>
            <w:tcW w:w="2477" w:type="dxa"/>
          </w:tcPr>
          <w:p w14:paraId="7E19E1A0" w14:textId="0D6DAC52" w:rsidR="00DB59EF" w:rsidRPr="00F07F27" w:rsidRDefault="00DB59EF" w:rsidP="00DB59EF">
            <w:pPr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</w:rPr>
              <w:t>Scott</w:t>
            </w:r>
            <w:r w:rsidR="00085CB9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817" w:type="dxa"/>
            <w:vAlign w:val="bottom"/>
          </w:tcPr>
          <w:p w14:paraId="41F1B5AE" w14:textId="35E1AD3D" w:rsidR="00DB59EF" w:rsidRPr="00F07F27" w:rsidRDefault="00DB59EF" w:rsidP="000E3296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817" w:type="dxa"/>
            <w:vAlign w:val="center"/>
          </w:tcPr>
          <w:p w14:paraId="70D3A61B" w14:textId="56FB0A94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7D1A51B" wp14:editId="40B7F8BE">
                  <wp:extent cx="176530" cy="170815"/>
                  <wp:effectExtent l="0" t="0" r="0" b="635"/>
                  <wp:docPr id="1776624115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0298481B" w14:textId="5C4558ED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B717029" wp14:editId="79E8BC98">
                  <wp:extent cx="176530" cy="170815"/>
                  <wp:effectExtent l="0" t="0" r="0" b="635"/>
                  <wp:docPr id="752796498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712F5AC" w14:textId="1C29A482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498CEB2" wp14:editId="753E305E">
                  <wp:extent cx="176530" cy="170815"/>
                  <wp:effectExtent l="0" t="0" r="0" b="635"/>
                  <wp:docPr id="1930971839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D67945E" w14:textId="14C5FFD0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AF37A66" wp14:editId="39AB587F">
                  <wp:extent cx="176530" cy="170815"/>
                  <wp:effectExtent l="0" t="0" r="0" b="635"/>
                  <wp:docPr id="1753016943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29B38C34" w14:textId="019EAB58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F1FEE4A" wp14:editId="470563E0">
                  <wp:extent cx="170815" cy="170815"/>
                  <wp:effectExtent l="0" t="0" r="635" b="635"/>
                  <wp:docPr id="86449603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68166740" w14:textId="2CD6C958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6F70CA2" wp14:editId="0EAC90A0">
                  <wp:extent cx="170815" cy="170815"/>
                  <wp:effectExtent l="0" t="0" r="635" b="635"/>
                  <wp:docPr id="617722702" name="Picture 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E840394" w14:textId="19CEF19C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317A951" wp14:editId="2DC75262">
                  <wp:extent cx="170815" cy="170815"/>
                  <wp:effectExtent l="0" t="0" r="635" b="635"/>
                  <wp:docPr id="954181406" name="Picture 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698A0BDF" w14:textId="0A5DCB61" w:rsidR="00DB59EF" w:rsidRPr="009773E5" w:rsidRDefault="00DB59EF" w:rsidP="00085CB9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B4FFE43" wp14:editId="56DA28C1">
                  <wp:extent cx="176530" cy="170815"/>
                  <wp:effectExtent l="0" t="0" r="0" b="635"/>
                  <wp:docPr id="1179581011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6FF6524F" w14:textId="518D55D1" w:rsidR="00DB59EF" w:rsidRPr="009773E5" w:rsidRDefault="00DB59EF" w:rsidP="00085CB9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62204E6" wp14:editId="5222BA74">
                  <wp:extent cx="176530" cy="170815"/>
                  <wp:effectExtent l="0" t="0" r="0" b="635"/>
                  <wp:docPr id="1131545923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57C09AE8" w14:textId="3EDF154F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F414C72" wp14:editId="571E7599">
                  <wp:extent cx="170815" cy="170815"/>
                  <wp:effectExtent l="0" t="0" r="635" b="635"/>
                  <wp:docPr id="633614190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13039A04" w14:textId="6E6ED0EA" w:rsidR="00DB59EF" w:rsidRPr="009773E5" w:rsidRDefault="00DB59EF" w:rsidP="00085CB9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C518976" wp14:editId="4F132F6F">
                  <wp:extent cx="176530" cy="170815"/>
                  <wp:effectExtent l="0" t="0" r="0" b="635"/>
                  <wp:docPr id="204522719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C3835DE" w14:textId="3CF26088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96E0D9C" wp14:editId="4E0CE918">
                  <wp:extent cx="170815" cy="170815"/>
                  <wp:effectExtent l="0" t="0" r="635" b="635"/>
                  <wp:docPr id="459716162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DE06F99" w14:textId="2EAE17A0" w:rsidR="00DB59EF" w:rsidRDefault="00DB59EF" w:rsidP="00085CB9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7CD278B" wp14:editId="4472F835">
                  <wp:extent cx="176530" cy="170815"/>
                  <wp:effectExtent l="0" t="0" r="0" b="635"/>
                  <wp:docPr id="732225115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382FE357" w14:textId="0DC29BD2" w:rsidR="00DB59EF" w:rsidRDefault="00DB59EF" w:rsidP="00085C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399BB92" wp14:editId="7BBD9D23">
                  <wp:extent cx="170815" cy="170815"/>
                  <wp:effectExtent l="0" t="0" r="635" b="635"/>
                  <wp:docPr id="1757018706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59EF" w:rsidRPr="009773E5" w14:paraId="5C4B30F4" w14:textId="68B3A9CB" w:rsidTr="003F4704">
        <w:trPr>
          <w:trHeight w:val="340"/>
        </w:trPr>
        <w:tc>
          <w:tcPr>
            <w:tcW w:w="2477" w:type="dxa"/>
          </w:tcPr>
          <w:p w14:paraId="6EBD9EF8" w14:textId="010A4948" w:rsidR="00DB59EF" w:rsidRPr="00F07F27" w:rsidRDefault="00DB59EF" w:rsidP="00DB59EF">
            <w:pPr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</w:rPr>
              <w:t>Sinclair</w:t>
            </w:r>
            <w:r w:rsidR="00085CB9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817" w:type="dxa"/>
            <w:vAlign w:val="bottom"/>
          </w:tcPr>
          <w:p w14:paraId="7B887DB6" w14:textId="2DBFCBC3" w:rsidR="00DB59EF" w:rsidRPr="00F07F27" w:rsidRDefault="00DB59EF" w:rsidP="000E3296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817" w:type="dxa"/>
            <w:vAlign w:val="center"/>
          </w:tcPr>
          <w:p w14:paraId="3E4BA56E" w14:textId="6CCE5548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2AA9734" wp14:editId="25777D09">
                  <wp:extent cx="176530" cy="170815"/>
                  <wp:effectExtent l="0" t="0" r="0" b="635"/>
                  <wp:docPr id="1616098833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7163F9B" w14:textId="7097FC0A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1AD1055" wp14:editId="37585ABB">
                  <wp:extent cx="176530" cy="170815"/>
                  <wp:effectExtent l="0" t="0" r="0" b="635"/>
                  <wp:docPr id="1936462289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B930490" w14:textId="6DD27EB5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F53C9A2" wp14:editId="0C6B2AA4">
                  <wp:extent cx="176530" cy="170815"/>
                  <wp:effectExtent l="0" t="0" r="0" b="635"/>
                  <wp:docPr id="1846422731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222C77A" w14:textId="7D6ED7E0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05CA11E" wp14:editId="1C9DAF60">
                  <wp:extent cx="176530" cy="170815"/>
                  <wp:effectExtent l="0" t="0" r="0" b="635"/>
                  <wp:docPr id="1423130306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4B4B71E1" w14:textId="34D56942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A33DD7E" wp14:editId="32C526C8">
                  <wp:extent cx="170815" cy="170815"/>
                  <wp:effectExtent l="0" t="0" r="635" b="635"/>
                  <wp:docPr id="778907008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85CA76C" w14:textId="0D350193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58A27C3" wp14:editId="602448FE">
                  <wp:extent cx="170815" cy="170815"/>
                  <wp:effectExtent l="0" t="0" r="635" b="635"/>
                  <wp:docPr id="1911042320" name="Picture 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58F962E" w14:textId="52B037CB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D593772" wp14:editId="72B0DBF0">
                  <wp:extent cx="170815" cy="170815"/>
                  <wp:effectExtent l="0" t="0" r="635" b="635"/>
                  <wp:docPr id="765666887" name="Picture 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081222C" w14:textId="0A5A5AD8" w:rsidR="00DB59EF" w:rsidRPr="009773E5" w:rsidRDefault="00DB59EF" w:rsidP="00085CB9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75BC511" wp14:editId="26A40AA6">
                  <wp:extent cx="176530" cy="170815"/>
                  <wp:effectExtent l="0" t="0" r="0" b="635"/>
                  <wp:docPr id="1166536080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508EC6B" w14:textId="1957D83F" w:rsidR="00DB59EF" w:rsidRPr="009773E5" w:rsidRDefault="00DB59EF" w:rsidP="00085CB9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A0FB623" wp14:editId="27CB40F8">
                  <wp:extent cx="176530" cy="170815"/>
                  <wp:effectExtent l="0" t="0" r="0" b="635"/>
                  <wp:docPr id="1686297667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62629737" w14:textId="197B605A" w:rsidR="00DB59EF" w:rsidRPr="009773E5" w:rsidRDefault="00DB59EF" w:rsidP="00085CB9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D2C23CE" wp14:editId="116657C7">
                  <wp:extent cx="176530" cy="170815"/>
                  <wp:effectExtent l="0" t="0" r="0" b="635"/>
                  <wp:docPr id="28449257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B500AB8" w14:textId="2E0F9EAD" w:rsidR="00DB59EF" w:rsidRPr="009773E5" w:rsidRDefault="00DB59EF" w:rsidP="00085CB9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8471529" wp14:editId="4A039638">
                  <wp:extent cx="176530" cy="170815"/>
                  <wp:effectExtent l="0" t="0" r="0" b="635"/>
                  <wp:docPr id="142251327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8B82AB5" w14:textId="08556971" w:rsidR="00DB59EF" w:rsidRPr="009773E5" w:rsidRDefault="00DB59EF" w:rsidP="00085CB9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FBABC36" wp14:editId="49D34B3E">
                  <wp:extent cx="176530" cy="170815"/>
                  <wp:effectExtent l="0" t="0" r="0" b="635"/>
                  <wp:docPr id="258959653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2F80322" w14:textId="09A8D4A3" w:rsidR="00DB59EF" w:rsidRDefault="00DB59EF" w:rsidP="00085CB9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CF21A5A" wp14:editId="5EE9BDD1">
                  <wp:extent cx="176530" cy="170815"/>
                  <wp:effectExtent l="0" t="0" r="0" b="635"/>
                  <wp:docPr id="1370497107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1E98CDE9" w14:textId="26263625" w:rsidR="00DB59EF" w:rsidRDefault="00DB59EF" w:rsidP="00085C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D46BA1E" wp14:editId="4D5F1286">
                  <wp:extent cx="170815" cy="170815"/>
                  <wp:effectExtent l="0" t="0" r="635" b="635"/>
                  <wp:docPr id="1608557612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59EF" w:rsidRPr="009773E5" w14:paraId="26ABB826" w14:textId="58E7CBE4" w:rsidTr="003F4704">
        <w:trPr>
          <w:trHeight w:val="340"/>
        </w:trPr>
        <w:tc>
          <w:tcPr>
            <w:tcW w:w="2477" w:type="dxa"/>
          </w:tcPr>
          <w:p w14:paraId="4BA1DA41" w14:textId="50CEE008" w:rsidR="00DB59EF" w:rsidRPr="00F07F27" w:rsidRDefault="00DB59EF" w:rsidP="00DB59EF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Waisbourd</w:t>
            </w:r>
            <w:proofErr w:type="spellEnd"/>
            <w:r w:rsidR="00085CB9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817" w:type="dxa"/>
            <w:vAlign w:val="bottom"/>
          </w:tcPr>
          <w:p w14:paraId="1B3ED2BF" w14:textId="31F8C012" w:rsidR="00DB59EF" w:rsidRPr="00F07F27" w:rsidRDefault="00DB59EF" w:rsidP="000E3296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817" w:type="dxa"/>
            <w:vAlign w:val="center"/>
          </w:tcPr>
          <w:p w14:paraId="5427A8C6" w14:textId="74047F42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B9301A2" wp14:editId="01B28B08">
                  <wp:extent cx="176530" cy="170815"/>
                  <wp:effectExtent l="0" t="0" r="0" b="635"/>
                  <wp:docPr id="140311257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1082A766" w14:textId="539D8735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D58DCD6" wp14:editId="351CDCC1">
                  <wp:extent cx="176530" cy="170815"/>
                  <wp:effectExtent l="0" t="0" r="0" b="635"/>
                  <wp:docPr id="29708681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F5CA401" w14:textId="064F8071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2FF1EA2" wp14:editId="0046ED72">
                  <wp:extent cx="176530" cy="170815"/>
                  <wp:effectExtent l="0" t="0" r="0" b="635"/>
                  <wp:docPr id="213792706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00CC429" w14:textId="685DC78B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0BD1F3F" wp14:editId="2264A87A">
                  <wp:extent cx="176530" cy="170815"/>
                  <wp:effectExtent l="0" t="0" r="0" b="635"/>
                  <wp:docPr id="207867455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24CE0DDF" w14:textId="506D91CF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67F9329" wp14:editId="373D4105">
                  <wp:extent cx="170815" cy="170815"/>
                  <wp:effectExtent l="0" t="0" r="635" b="635"/>
                  <wp:docPr id="154573148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FF6E79A" w14:textId="6B111A5A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A2CE5FC" wp14:editId="777FAE9D">
                  <wp:extent cx="170815" cy="170815"/>
                  <wp:effectExtent l="0" t="0" r="635" b="635"/>
                  <wp:docPr id="648983628" name="Picture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E1FAC48" w14:textId="05F289FE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4A475DE" wp14:editId="744AA002">
                  <wp:extent cx="170815" cy="170815"/>
                  <wp:effectExtent l="0" t="0" r="635" b="635"/>
                  <wp:docPr id="736410838" name="Picture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020F582" w14:textId="7E39443D" w:rsidR="00DB59EF" w:rsidRPr="009773E5" w:rsidRDefault="00DB59EF" w:rsidP="00085CB9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5FBD25E" wp14:editId="58C243E0">
                  <wp:extent cx="176530" cy="170815"/>
                  <wp:effectExtent l="0" t="0" r="0" b="635"/>
                  <wp:docPr id="113162219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B7774A3" w14:textId="3B884548" w:rsidR="00DB59EF" w:rsidRPr="009773E5" w:rsidRDefault="00DB59EF" w:rsidP="00085CB9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5D6B72A" wp14:editId="493DC88F">
                  <wp:extent cx="176530" cy="170815"/>
                  <wp:effectExtent l="0" t="0" r="0" b="635"/>
                  <wp:docPr id="1038182709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0C26728" w14:textId="4F65EC4D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427304D" wp14:editId="3E74A3C8">
                  <wp:extent cx="170815" cy="170815"/>
                  <wp:effectExtent l="0" t="0" r="635" b="635"/>
                  <wp:docPr id="1813338540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6CFC507B" w14:textId="06A6B166" w:rsidR="00DB59EF" w:rsidRPr="009773E5" w:rsidRDefault="00DB59EF" w:rsidP="00085CB9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3F03B5E" wp14:editId="72227085">
                  <wp:extent cx="176530" cy="170815"/>
                  <wp:effectExtent l="0" t="0" r="0" b="635"/>
                  <wp:docPr id="14195725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6A86EB4" w14:textId="5771258D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ABA683E" wp14:editId="4C3DDA14">
                  <wp:extent cx="170815" cy="170815"/>
                  <wp:effectExtent l="0" t="0" r="635" b="635"/>
                  <wp:docPr id="1764743624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6326749F" w14:textId="4823F3EF" w:rsidR="00DB59EF" w:rsidRDefault="00DB59EF" w:rsidP="00085CB9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651FF14" wp14:editId="32B36148">
                  <wp:extent cx="176530" cy="170815"/>
                  <wp:effectExtent l="0" t="0" r="0" b="635"/>
                  <wp:docPr id="1852820693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56C49F2E" w14:textId="1F9CF317" w:rsidR="00DB59EF" w:rsidRDefault="00DB59EF" w:rsidP="00085C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8BEC7F4" wp14:editId="0A09A8BF">
                  <wp:extent cx="170815" cy="170815"/>
                  <wp:effectExtent l="0" t="0" r="635" b="635"/>
                  <wp:docPr id="1735426450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59EF" w:rsidRPr="009773E5" w14:paraId="7840DD6E" w14:textId="5CAFC643" w:rsidTr="003F4704">
        <w:trPr>
          <w:trHeight w:val="340"/>
        </w:trPr>
        <w:tc>
          <w:tcPr>
            <w:tcW w:w="2477" w:type="dxa"/>
          </w:tcPr>
          <w:p w14:paraId="24C44B98" w14:textId="526DCAF1" w:rsidR="00DB59EF" w:rsidRPr="00F07F27" w:rsidRDefault="00DB59EF" w:rsidP="00DB59EF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Marzoli</w:t>
            </w:r>
            <w:proofErr w:type="spellEnd"/>
            <w:r w:rsidR="00085CB9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817" w:type="dxa"/>
            <w:vAlign w:val="bottom"/>
          </w:tcPr>
          <w:p w14:paraId="1994CC21" w14:textId="2EED5047" w:rsidR="00DB59EF" w:rsidRPr="00F07F27" w:rsidRDefault="00DB59EF" w:rsidP="000E3296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817" w:type="dxa"/>
            <w:vAlign w:val="center"/>
          </w:tcPr>
          <w:p w14:paraId="7C67D385" w14:textId="398C6A07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ACC6A42" wp14:editId="6F153D0A">
                  <wp:extent cx="176530" cy="170815"/>
                  <wp:effectExtent l="0" t="0" r="0" b="635"/>
                  <wp:docPr id="808879365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362A84BC" w14:textId="2F4D97E1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EC85C51" wp14:editId="778A7780">
                  <wp:extent cx="176530" cy="170815"/>
                  <wp:effectExtent l="0" t="0" r="0" b="635"/>
                  <wp:docPr id="471241615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832FE09" w14:textId="3C0FD18E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5E715B2" wp14:editId="4D381F1C">
                  <wp:extent cx="176530" cy="170815"/>
                  <wp:effectExtent l="0" t="0" r="0" b="635"/>
                  <wp:docPr id="82926582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7485BA9" w14:textId="0AA01C14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B61D0E1" wp14:editId="3297289F">
                  <wp:extent cx="176530" cy="170815"/>
                  <wp:effectExtent l="0" t="0" r="0" b="635"/>
                  <wp:docPr id="1984871470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2DF14BAC" w14:textId="43F42E57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9A28B10" wp14:editId="3BBD94EB">
                  <wp:extent cx="170815" cy="170815"/>
                  <wp:effectExtent l="0" t="0" r="635" b="635"/>
                  <wp:docPr id="1717032381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CF0C0E8" w14:textId="785AB478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ACA4E1D" wp14:editId="4E238560">
                  <wp:extent cx="170815" cy="170815"/>
                  <wp:effectExtent l="0" t="0" r="635" b="635"/>
                  <wp:docPr id="749097612" name="Picture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5B253954" w14:textId="6DE96F2D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F5AF454" wp14:editId="4F5C1268">
                  <wp:extent cx="170815" cy="170815"/>
                  <wp:effectExtent l="0" t="0" r="635" b="635"/>
                  <wp:docPr id="471070163" name="Picture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3E153C6F" w14:textId="2FB2DF96" w:rsidR="00DB59EF" w:rsidRPr="009773E5" w:rsidRDefault="00DB59EF" w:rsidP="00085CB9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C3856F4" wp14:editId="186CCA33">
                  <wp:extent cx="176530" cy="170815"/>
                  <wp:effectExtent l="0" t="0" r="0" b="635"/>
                  <wp:docPr id="105323452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FBC3DE6" w14:textId="6243EAFE" w:rsidR="00DB59EF" w:rsidRPr="009773E5" w:rsidRDefault="00DB59EF" w:rsidP="00085CB9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29AF254" wp14:editId="6D4F7B78">
                  <wp:extent cx="176530" cy="170815"/>
                  <wp:effectExtent l="0" t="0" r="0" b="635"/>
                  <wp:docPr id="1403031027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39F76A7" w14:textId="1AF015D5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7824481" wp14:editId="2B8ABE37">
                  <wp:extent cx="170815" cy="170815"/>
                  <wp:effectExtent l="0" t="0" r="635" b="635"/>
                  <wp:docPr id="2115347258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17978CD5" w14:textId="2E438352" w:rsidR="00DB59EF" w:rsidRPr="009773E5" w:rsidRDefault="00DB59EF" w:rsidP="00085CB9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F11B4EE" wp14:editId="15570DFE">
                  <wp:extent cx="176530" cy="170815"/>
                  <wp:effectExtent l="0" t="0" r="0" b="635"/>
                  <wp:docPr id="139984327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C0288A5" w14:textId="7BE41D02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939DD92" wp14:editId="3BF61004">
                  <wp:extent cx="170815" cy="170815"/>
                  <wp:effectExtent l="0" t="0" r="635" b="635"/>
                  <wp:docPr id="96633651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5DF45BE" w14:textId="26A7D7C8" w:rsidR="00DB59EF" w:rsidRDefault="00DB59EF" w:rsidP="00085CB9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00DD838" wp14:editId="7E2C9789">
                  <wp:extent cx="176530" cy="170815"/>
                  <wp:effectExtent l="0" t="0" r="0" b="635"/>
                  <wp:docPr id="1107044321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4CA4549B" w14:textId="5554EB9A" w:rsidR="00DB59EF" w:rsidRDefault="00DB59EF" w:rsidP="00085C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5728808" wp14:editId="45D99C88">
                  <wp:extent cx="170815" cy="170815"/>
                  <wp:effectExtent l="0" t="0" r="635" b="635"/>
                  <wp:docPr id="913726094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59EF" w:rsidRPr="009773E5" w14:paraId="6FB0C14A" w14:textId="1F304C15" w:rsidTr="003F4704">
        <w:trPr>
          <w:trHeight w:val="340"/>
        </w:trPr>
        <w:tc>
          <w:tcPr>
            <w:tcW w:w="2477" w:type="dxa"/>
          </w:tcPr>
          <w:p w14:paraId="6B7BCDB4" w14:textId="3EDF0C3D" w:rsidR="00DB59EF" w:rsidRPr="00F07F27" w:rsidRDefault="00DB59EF" w:rsidP="00DB59EF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Auinger</w:t>
            </w:r>
            <w:proofErr w:type="spellEnd"/>
            <w:r w:rsidR="00085CB9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817" w:type="dxa"/>
            <w:vAlign w:val="bottom"/>
          </w:tcPr>
          <w:p w14:paraId="078F5F44" w14:textId="612D702F" w:rsidR="00DB59EF" w:rsidRPr="00F07F27" w:rsidRDefault="00DB59EF" w:rsidP="000E3296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817" w:type="dxa"/>
            <w:vAlign w:val="center"/>
          </w:tcPr>
          <w:p w14:paraId="22466455" w14:textId="1CD3AB63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F62A717" wp14:editId="06B10B0E">
                  <wp:extent cx="176530" cy="170815"/>
                  <wp:effectExtent l="0" t="0" r="0" b="635"/>
                  <wp:docPr id="130518216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0183E64D" w14:textId="16174ECE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736FE7E" wp14:editId="33CDF074">
                  <wp:extent cx="176530" cy="170815"/>
                  <wp:effectExtent l="0" t="0" r="0" b="635"/>
                  <wp:docPr id="1538469733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C26CE25" w14:textId="7D0E6004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B867A68" wp14:editId="6112B27C">
                  <wp:extent cx="176530" cy="170815"/>
                  <wp:effectExtent l="0" t="0" r="0" b="635"/>
                  <wp:docPr id="214657891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7BF47CC" w14:textId="6BFE3047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18F0FCD" wp14:editId="385DF6A0">
                  <wp:extent cx="176530" cy="170815"/>
                  <wp:effectExtent l="0" t="0" r="0" b="635"/>
                  <wp:docPr id="88257015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403220B2" w14:textId="7306C65F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5F523E5" wp14:editId="086EEBED">
                  <wp:extent cx="170815" cy="170815"/>
                  <wp:effectExtent l="0" t="0" r="635" b="635"/>
                  <wp:docPr id="987798848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5E1D205C" w14:textId="43C0A1B8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008F49F" wp14:editId="029D5D5E">
                  <wp:extent cx="170815" cy="170815"/>
                  <wp:effectExtent l="0" t="0" r="635" b="635"/>
                  <wp:docPr id="1024473812" name="Picture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E6F3F24" w14:textId="1A3AFC18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3E5F62A" wp14:editId="0821941C">
                  <wp:extent cx="170815" cy="170815"/>
                  <wp:effectExtent l="0" t="0" r="635" b="635"/>
                  <wp:docPr id="118576111" name="Picture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2CD61A20" w14:textId="426F90C2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D114BD3" wp14:editId="2B96C654">
                  <wp:extent cx="170815" cy="170815"/>
                  <wp:effectExtent l="0" t="0" r="635" b="635"/>
                  <wp:docPr id="939440331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CB5137F" w14:textId="1D40AD92" w:rsidR="00DB59EF" w:rsidRPr="009773E5" w:rsidRDefault="00DB59EF" w:rsidP="00085CB9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54F80FF" wp14:editId="66149100">
                  <wp:extent cx="176530" cy="170815"/>
                  <wp:effectExtent l="0" t="0" r="0" b="635"/>
                  <wp:docPr id="1912014539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9B9A8C2" w14:textId="4D995FC0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FFB2A63" wp14:editId="3195BF14">
                  <wp:extent cx="170815" cy="170815"/>
                  <wp:effectExtent l="0" t="0" r="635" b="635"/>
                  <wp:docPr id="644469164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228BE81B" w14:textId="47C082BE" w:rsidR="00DB59EF" w:rsidRPr="009773E5" w:rsidRDefault="00DB59EF" w:rsidP="00085CB9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F649913" wp14:editId="115156E1">
                  <wp:extent cx="176530" cy="170815"/>
                  <wp:effectExtent l="0" t="0" r="0" b="635"/>
                  <wp:docPr id="579282472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6C540E2D" w14:textId="69D14B88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D4B97B2" wp14:editId="780741BB">
                  <wp:extent cx="170815" cy="170815"/>
                  <wp:effectExtent l="0" t="0" r="635" b="635"/>
                  <wp:docPr id="997257385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6F459F8" w14:textId="0FBE4FA5" w:rsidR="00DB59EF" w:rsidRDefault="00DB59EF" w:rsidP="00085CB9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3021D93" wp14:editId="53353F75">
                  <wp:extent cx="176530" cy="170815"/>
                  <wp:effectExtent l="0" t="0" r="0" b="635"/>
                  <wp:docPr id="1587033321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F0A0622" w14:textId="518358D9" w:rsidR="00DB59EF" w:rsidRDefault="00DB59EF" w:rsidP="00085C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A569D86" wp14:editId="77E5EAC7">
                  <wp:extent cx="170815" cy="170815"/>
                  <wp:effectExtent l="0" t="0" r="635" b="635"/>
                  <wp:docPr id="1337067007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59EF" w:rsidRPr="009773E5" w14:paraId="03BC3565" w14:textId="23C57656" w:rsidTr="003F4704">
        <w:trPr>
          <w:trHeight w:val="340"/>
        </w:trPr>
        <w:tc>
          <w:tcPr>
            <w:tcW w:w="2477" w:type="dxa"/>
          </w:tcPr>
          <w:p w14:paraId="6AF43847" w14:textId="4FE79648" w:rsidR="00DB59EF" w:rsidRPr="00F07F27" w:rsidRDefault="00DB59EF" w:rsidP="00DB59EF">
            <w:pPr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</w:rPr>
              <w:t xml:space="preserve">Chen </w:t>
            </w:r>
            <w:r w:rsidR="00085CB9" w:rsidRPr="00F07F27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817" w:type="dxa"/>
            <w:vAlign w:val="bottom"/>
          </w:tcPr>
          <w:p w14:paraId="361FFA7F" w14:textId="2735A45A" w:rsidR="00DB59EF" w:rsidRPr="00F07F27" w:rsidRDefault="00DB59EF" w:rsidP="000E3296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817" w:type="dxa"/>
            <w:vAlign w:val="center"/>
          </w:tcPr>
          <w:p w14:paraId="03D9B9F9" w14:textId="5101C890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C782A28" wp14:editId="38F62550">
                  <wp:extent cx="176530" cy="170815"/>
                  <wp:effectExtent l="0" t="0" r="0" b="635"/>
                  <wp:docPr id="4478386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52C04525" w14:textId="7E8E7352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9EB012F" wp14:editId="07992D3D">
                  <wp:extent cx="176530" cy="170815"/>
                  <wp:effectExtent l="0" t="0" r="0" b="635"/>
                  <wp:docPr id="197254738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529856B" w14:textId="25561C8F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39267CC" wp14:editId="52A4F2BF">
                  <wp:extent cx="176530" cy="170815"/>
                  <wp:effectExtent l="0" t="0" r="0" b="635"/>
                  <wp:docPr id="202027607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4F01FB5" w14:textId="07CB3916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A59B61E" wp14:editId="7EAC6E6B">
                  <wp:extent cx="176530" cy="170815"/>
                  <wp:effectExtent l="0" t="0" r="0" b="635"/>
                  <wp:docPr id="160176629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5AFD2151" w14:textId="225D8D82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A0A86B8" wp14:editId="00DF4087">
                  <wp:extent cx="170815" cy="170815"/>
                  <wp:effectExtent l="0" t="0" r="635" b="635"/>
                  <wp:docPr id="1497956086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BF413F7" w14:textId="6A139E50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DAD41A1" wp14:editId="4ABB6A72">
                  <wp:extent cx="170815" cy="170815"/>
                  <wp:effectExtent l="0" t="0" r="635" b="635"/>
                  <wp:docPr id="1669494496" name="Picture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DAEC805" w14:textId="0B3BAA67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B04D5B0" wp14:editId="5386711E">
                  <wp:extent cx="170815" cy="170815"/>
                  <wp:effectExtent l="0" t="0" r="635" b="635"/>
                  <wp:docPr id="94561251" name="Picture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553C20C3" w14:textId="22ADFC29" w:rsidR="00DB59EF" w:rsidRPr="009773E5" w:rsidRDefault="00DB59EF" w:rsidP="00085CB9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7AF7250" wp14:editId="70C10A20">
                  <wp:extent cx="176530" cy="170815"/>
                  <wp:effectExtent l="0" t="0" r="0" b="635"/>
                  <wp:docPr id="1230339709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EC1B479" w14:textId="3E0B8916" w:rsidR="00DB59EF" w:rsidRPr="009773E5" w:rsidRDefault="00DB59EF" w:rsidP="00085CB9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B96F3E5" wp14:editId="49178F67">
                  <wp:extent cx="176530" cy="170815"/>
                  <wp:effectExtent l="0" t="0" r="0" b="635"/>
                  <wp:docPr id="7798287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68358BC7" w14:textId="63BCC87E" w:rsidR="00DB59EF" w:rsidRPr="009773E5" w:rsidRDefault="00DB59EF" w:rsidP="00085CB9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C6466D5" wp14:editId="12C9EA26">
                  <wp:extent cx="176530" cy="170815"/>
                  <wp:effectExtent l="0" t="0" r="0" b="635"/>
                  <wp:docPr id="544244539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69403B04" w14:textId="787EBB91" w:rsidR="00DB59EF" w:rsidRPr="009773E5" w:rsidRDefault="00DB59EF" w:rsidP="00085CB9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0EEB4F8" wp14:editId="50A15B58">
                  <wp:extent cx="176530" cy="170815"/>
                  <wp:effectExtent l="0" t="0" r="0" b="635"/>
                  <wp:docPr id="693091656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6024ED9B" w14:textId="49719A5E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63BF6AB" wp14:editId="6572D4E3">
                  <wp:extent cx="170815" cy="170815"/>
                  <wp:effectExtent l="0" t="0" r="635" b="635"/>
                  <wp:docPr id="58495535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5A17C91C" w14:textId="3CD0480A" w:rsidR="00DB59EF" w:rsidRDefault="00DB59EF" w:rsidP="00085CB9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D688DFD" wp14:editId="4F1BDB08">
                  <wp:extent cx="176530" cy="170815"/>
                  <wp:effectExtent l="0" t="0" r="0" b="635"/>
                  <wp:docPr id="1404949043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411595F3" w14:textId="572C5077" w:rsidR="00DB59EF" w:rsidRDefault="00DB59EF" w:rsidP="00085C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B99C3E3" wp14:editId="64FCB6BA">
                  <wp:extent cx="170815" cy="170815"/>
                  <wp:effectExtent l="0" t="0" r="635" b="635"/>
                  <wp:docPr id="1499332877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59EF" w:rsidRPr="009773E5" w14:paraId="4889D521" w14:textId="292459E7" w:rsidTr="003F4704">
        <w:trPr>
          <w:trHeight w:val="340"/>
        </w:trPr>
        <w:tc>
          <w:tcPr>
            <w:tcW w:w="2477" w:type="dxa"/>
          </w:tcPr>
          <w:p w14:paraId="66590E40" w14:textId="027D261F" w:rsidR="00DB59EF" w:rsidRPr="00F07F27" w:rsidRDefault="00DB59EF" w:rsidP="00DB59EF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Sibony</w:t>
            </w:r>
            <w:proofErr w:type="spellEnd"/>
            <w:r w:rsidRPr="00F07F27">
              <w:rPr>
                <w:rFonts w:ascii="Times New Roman" w:hAnsi="Times New Roman" w:cs="Times New Roman"/>
              </w:rPr>
              <w:t xml:space="preserve"> </w:t>
            </w:r>
            <w:r w:rsidR="00085CB9" w:rsidRPr="00F07F27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817" w:type="dxa"/>
            <w:vAlign w:val="bottom"/>
          </w:tcPr>
          <w:p w14:paraId="01848DB0" w14:textId="4FEECC0A" w:rsidR="00DB59EF" w:rsidRPr="00F07F27" w:rsidRDefault="00DB59EF" w:rsidP="000E3296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817" w:type="dxa"/>
            <w:vAlign w:val="center"/>
          </w:tcPr>
          <w:p w14:paraId="553C43A5" w14:textId="56022D4D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C90C881" wp14:editId="4968B50F">
                  <wp:extent cx="176530" cy="170815"/>
                  <wp:effectExtent l="0" t="0" r="0" b="635"/>
                  <wp:docPr id="222305163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03FBFF51" w14:textId="1A692360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E7EE5C7" wp14:editId="7541DD34">
                  <wp:extent cx="176530" cy="170815"/>
                  <wp:effectExtent l="0" t="0" r="0" b="635"/>
                  <wp:docPr id="761005242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57E745B" w14:textId="1D016A1F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A50EDD8" wp14:editId="6DC1555A">
                  <wp:extent cx="176530" cy="170815"/>
                  <wp:effectExtent l="0" t="0" r="0" b="635"/>
                  <wp:docPr id="1425746749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F42AE2A" w14:textId="3814F0B0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662667C" wp14:editId="58024EA7">
                  <wp:extent cx="176530" cy="170815"/>
                  <wp:effectExtent l="0" t="0" r="0" b="635"/>
                  <wp:docPr id="193348009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0C203257" w14:textId="0FBB1BF1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82B9611" wp14:editId="5B28BAEA">
                  <wp:extent cx="170815" cy="170815"/>
                  <wp:effectExtent l="0" t="0" r="635" b="635"/>
                  <wp:docPr id="746532859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A37E61B" w14:textId="12EF70A8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6C19D53" wp14:editId="4CBD26C9">
                  <wp:extent cx="170815" cy="170815"/>
                  <wp:effectExtent l="0" t="0" r="635" b="635"/>
                  <wp:docPr id="46081214" name="Picture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5D8383FB" w14:textId="67AE5DDE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75402EA" wp14:editId="5D0088BF">
                  <wp:extent cx="170815" cy="170815"/>
                  <wp:effectExtent l="0" t="0" r="635" b="635"/>
                  <wp:docPr id="335050089" name="Picture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196B1CC9" w14:textId="38AE6E21" w:rsidR="00DB59EF" w:rsidRPr="009773E5" w:rsidRDefault="00DB59EF" w:rsidP="00085CB9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6C3AF3F" wp14:editId="6C26D3C2">
                  <wp:extent cx="176530" cy="170815"/>
                  <wp:effectExtent l="0" t="0" r="0" b="635"/>
                  <wp:docPr id="1981673036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D3C1460" w14:textId="27E53BE2" w:rsidR="00DB59EF" w:rsidRPr="009773E5" w:rsidRDefault="00DB59EF" w:rsidP="00085CB9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037224C" wp14:editId="7E2B853D">
                  <wp:extent cx="176530" cy="170815"/>
                  <wp:effectExtent l="0" t="0" r="0" b="635"/>
                  <wp:docPr id="1858224138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4E67A0C" w14:textId="364FF1DA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3FDF869" wp14:editId="312FA12C">
                  <wp:extent cx="170815" cy="170815"/>
                  <wp:effectExtent l="0" t="0" r="635" b="635"/>
                  <wp:docPr id="140601697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58E4E9A9" w14:textId="593A2339" w:rsidR="00DB59EF" w:rsidRPr="009773E5" w:rsidRDefault="00DB59EF" w:rsidP="00085CB9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6661CE6" wp14:editId="366F5934">
                  <wp:extent cx="176530" cy="170815"/>
                  <wp:effectExtent l="0" t="0" r="0" b="635"/>
                  <wp:docPr id="212285097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60E4E749" w14:textId="015DEF58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BB3C582" wp14:editId="0AACCB19">
                  <wp:extent cx="170815" cy="170815"/>
                  <wp:effectExtent l="0" t="0" r="635" b="635"/>
                  <wp:docPr id="1812710939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BD3495B" w14:textId="7AAE9D9D" w:rsidR="00DB59EF" w:rsidRDefault="00DB59EF" w:rsidP="00085CB9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7E19CD4" wp14:editId="454A302E">
                  <wp:extent cx="176530" cy="170815"/>
                  <wp:effectExtent l="0" t="0" r="0" b="635"/>
                  <wp:docPr id="1408910253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F24AB86" w14:textId="5D8B15E1" w:rsidR="00DB59EF" w:rsidRDefault="00DB59EF" w:rsidP="00085C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C85590A" wp14:editId="12B5A9FB">
                  <wp:extent cx="170815" cy="170815"/>
                  <wp:effectExtent l="0" t="0" r="635" b="635"/>
                  <wp:docPr id="1539835388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59EF" w:rsidRPr="009773E5" w14:paraId="0338D568" w14:textId="1073AA1C" w:rsidTr="003F4704">
        <w:trPr>
          <w:trHeight w:val="340"/>
        </w:trPr>
        <w:tc>
          <w:tcPr>
            <w:tcW w:w="2477" w:type="dxa"/>
          </w:tcPr>
          <w:p w14:paraId="6AC22542" w14:textId="358F4114" w:rsidR="00DB59EF" w:rsidRPr="00F07F27" w:rsidRDefault="00DB59EF" w:rsidP="00DB59EF">
            <w:pPr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</w:rPr>
              <w:t>Starks</w:t>
            </w:r>
            <w:r w:rsidR="00085CB9"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817" w:type="dxa"/>
            <w:vAlign w:val="bottom"/>
          </w:tcPr>
          <w:p w14:paraId="351C3FC0" w14:textId="17167014" w:rsidR="00DB59EF" w:rsidRPr="00F07F27" w:rsidRDefault="00DB59EF" w:rsidP="000E3296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817" w:type="dxa"/>
            <w:vAlign w:val="center"/>
          </w:tcPr>
          <w:p w14:paraId="17C67C5F" w14:textId="50F6E321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A744B4C" wp14:editId="4A796213">
                  <wp:extent cx="176530" cy="170815"/>
                  <wp:effectExtent l="0" t="0" r="0" b="635"/>
                  <wp:docPr id="595243141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349E1743" w14:textId="7AD012E4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B71B08A" wp14:editId="738E4D69">
                  <wp:extent cx="176530" cy="170815"/>
                  <wp:effectExtent l="0" t="0" r="0" b="635"/>
                  <wp:docPr id="1395085073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FEF3B82" w14:textId="2CF44E64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3700D00" wp14:editId="6CAF7517">
                  <wp:extent cx="176530" cy="170815"/>
                  <wp:effectExtent l="0" t="0" r="0" b="635"/>
                  <wp:docPr id="791381730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7CABFB9" w14:textId="6B9051EE" w:rsidR="00DB59EF" w:rsidRPr="009773E5" w:rsidRDefault="00DB59EF" w:rsidP="00DB59EF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AA3FB91" wp14:editId="1FF6B6EE">
                  <wp:extent cx="176530" cy="170815"/>
                  <wp:effectExtent l="0" t="0" r="0" b="635"/>
                  <wp:docPr id="303870638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0829D95A" w14:textId="4497960F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664A6F4" wp14:editId="5E658886">
                  <wp:extent cx="170815" cy="170815"/>
                  <wp:effectExtent l="0" t="0" r="635" b="635"/>
                  <wp:docPr id="28613023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8840D90" w14:textId="0F85B840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7FA30D1" wp14:editId="742F72ED">
                  <wp:extent cx="170815" cy="170815"/>
                  <wp:effectExtent l="0" t="0" r="635" b="635"/>
                  <wp:docPr id="664989218" name="Picture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D092C2D" w14:textId="788AFAFF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6CC1342" wp14:editId="5E0B7FF3">
                  <wp:extent cx="170815" cy="170815"/>
                  <wp:effectExtent l="0" t="0" r="635" b="635"/>
                  <wp:docPr id="2031755010" name="Picture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33F06C2D" w14:textId="511CB928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5F8099F" wp14:editId="27960DA7">
                  <wp:extent cx="170815" cy="170815"/>
                  <wp:effectExtent l="0" t="0" r="635" b="635"/>
                  <wp:docPr id="550207747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972CC2C" w14:textId="66A367E0" w:rsidR="00DB59EF" w:rsidRPr="009773E5" w:rsidRDefault="00DB59EF" w:rsidP="00085CB9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5D4D9D0" wp14:editId="71B4C771">
                  <wp:extent cx="176530" cy="170815"/>
                  <wp:effectExtent l="0" t="0" r="0" b="635"/>
                  <wp:docPr id="1678616702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40F74F3" w14:textId="023BE051" w:rsidR="00DB59EF" w:rsidRPr="009773E5" w:rsidRDefault="00DB59EF" w:rsidP="00085CB9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E192C56" wp14:editId="36C6BFD4">
                  <wp:extent cx="176530" cy="170815"/>
                  <wp:effectExtent l="0" t="0" r="0" b="635"/>
                  <wp:docPr id="965705402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50065442" w14:textId="68BDFBD3" w:rsidR="00DB59EF" w:rsidRPr="009773E5" w:rsidRDefault="00DB59EF" w:rsidP="00085CB9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B72C8FC" wp14:editId="5D9544A3">
                  <wp:extent cx="176530" cy="170815"/>
                  <wp:effectExtent l="0" t="0" r="0" b="635"/>
                  <wp:docPr id="1796751790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DDB5AD8" w14:textId="21F825E9" w:rsidR="00DB59EF" w:rsidRPr="009773E5" w:rsidRDefault="00DB59EF" w:rsidP="00085CB9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7D310BB" wp14:editId="0735B728">
                  <wp:extent cx="170815" cy="170815"/>
                  <wp:effectExtent l="0" t="0" r="635" b="635"/>
                  <wp:docPr id="228837192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F0845D7" w14:textId="4A273345" w:rsidR="00DB59EF" w:rsidRDefault="00DB59EF" w:rsidP="00085CB9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CE6C0BF" wp14:editId="1B7D41B2">
                  <wp:extent cx="176530" cy="170815"/>
                  <wp:effectExtent l="0" t="0" r="0" b="635"/>
                  <wp:docPr id="580285693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5BB56584" w14:textId="33B20220" w:rsidR="00DB59EF" w:rsidRDefault="00DB59EF" w:rsidP="00085C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9100D70" wp14:editId="57E05FCC">
                  <wp:extent cx="170815" cy="170815"/>
                  <wp:effectExtent l="0" t="0" r="635" b="635"/>
                  <wp:docPr id="1415129489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61B" w:rsidRPr="009773E5" w14:paraId="5831356E" w14:textId="77777777" w:rsidTr="001E1701">
        <w:trPr>
          <w:trHeight w:val="340"/>
        </w:trPr>
        <w:tc>
          <w:tcPr>
            <w:tcW w:w="2477" w:type="dxa"/>
          </w:tcPr>
          <w:p w14:paraId="4CF4CAE1" w14:textId="1D250C8B" w:rsidR="0034661B" w:rsidRDefault="0034661B" w:rsidP="0034661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upersmith</w:t>
            </w:r>
            <w:proofErr w:type="spellEnd"/>
            <w:r w:rsidR="00CE3E4B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817" w:type="dxa"/>
            <w:vAlign w:val="bottom"/>
          </w:tcPr>
          <w:p w14:paraId="6617E749" w14:textId="1779AD5C" w:rsidR="0034661B" w:rsidRDefault="0034661B" w:rsidP="003466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817" w:type="dxa"/>
            <w:vAlign w:val="center"/>
          </w:tcPr>
          <w:p w14:paraId="3E10DBA6" w14:textId="0A86FA48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73C4943" wp14:editId="5ED37684">
                  <wp:extent cx="176530" cy="170815"/>
                  <wp:effectExtent l="0" t="0" r="0" b="635"/>
                  <wp:docPr id="150887883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27C73A03" w14:textId="5C44D093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7028F70" wp14:editId="18459514">
                  <wp:extent cx="176530" cy="170815"/>
                  <wp:effectExtent l="0" t="0" r="0" b="635"/>
                  <wp:docPr id="760044335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1093C3D" w14:textId="22CC748F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8A061D3" wp14:editId="5BD5A741">
                  <wp:extent cx="176530" cy="170815"/>
                  <wp:effectExtent l="0" t="0" r="0" b="635"/>
                  <wp:docPr id="1834930201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A58BE02" w14:textId="33496AC3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291968E" wp14:editId="464985A6">
                  <wp:extent cx="176530" cy="170815"/>
                  <wp:effectExtent l="0" t="0" r="0" b="635"/>
                  <wp:docPr id="1345704051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397E485D" w14:textId="58D4C9A5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648B2B4" wp14:editId="5DFC9594">
                  <wp:extent cx="170815" cy="170815"/>
                  <wp:effectExtent l="0" t="0" r="635" b="635"/>
                  <wp:docPr id="688889862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CAAF885" w14:textId="61D7A858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96232C7" wp14:editId="3742CAF8">
                  <wp:extent cx="170815" cy="170815"/>
                  <wp:effectExtent l="0" t="0" r="635" b="635"/>
                  <wp:docPr id="816006932" name="Picture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60CCCE7" w14:textId="75805FED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8ED1071" wp14:editId="199C96F2">
                  <wp:extent cx="170815" cy="170815"/>
                  <wp:effectExtent l="0" t="0" r="635" b="635"/>
                  <wp:docPr id="563902798" name="Picture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341D7171" w14:textId="37CE215C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9E28B6D" wp14:editId="030BDFF8">
                  <wp:extent cx="176530" cy="170815"/>
                  <wp:effectExtent l="0" t="0" r="0" b="635"/>
                  <wp:docPr id="319753811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6895C661" w14:textId="51196A17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707C44E" wp14:editId="6002B6E8">
                  <wp:extent cx="176530" cy="170815"/>
                  <wp:effectExtent l="0" t="0" r="0" b="635"/>
                  <wp:docPr id="1308650679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54E85845" w14:textId="7A081D45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457CE96" wp14:editId="579D2755">
                  <wp:extent cx="176530" cy="170815"/>
                  <wp:effectExtent l="0" t="0" r="0" b="635"/>
                  <wp:docPr id="1141682802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08F3185" w14:textId="1956CEED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24D288C" wp14:editId="55196384">
                  <wp:extent cx="176530" cy="170815"/>
                  <wp:effectExtent l="0" t="0" r="0" b="635"/>
                  <wp:docPr id="1677261278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06BAF15" w14:textId="6E4F615B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656E042" wp14:editId="7DE63C15">
                  <wp:extent cx="170815" cy="170815"/>
                  <wp:effectExtent l="0" t="0" r="635" b="635"/>
                  <wp:docPr id="1126949437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E288487" w14:textId="669D8F57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590DCD0" wp14:editId="6173FA17">
                  <wp:extent cx="176530" cy="170815"/>
                  <wp:effectExtent l="0" t="0" r="0" b="635"/>
                  <wp:docPr id="1594791076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3712F51" w14:textId="46E0EF9E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E554DA6" wp14:editId="6990BD8E">
                  <wp:extent cx="170815" cy="170815"/>
                  <wp:effectExtent l="0" t="0" r="635" b="635"/>
                  <wp:docPr id="895533544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3E4B" w:rsidRPr="009773E5" w14:paraId="2CA32CFE" w14:textId="77777777" w:rsidTr="00CE3E4B">
        <w:trPr>
          <w:trHeight w:val="340"/>
        </w:trPr>
        <w:tc>
          <w:tcPr>
            <w:tcW w:w="2477" w:type="dxa"/>
            <w:vAlign w:val="center"/>
          </w:tcPr>
          <w:p w14:paraId="60DACE51" w14:textId="60B6A05F" w:rsidR="00CE3E4B" w:rsidRPr="00CE3E4B" w:rsidRDefault="00CE3E4B" w:rsidP="00CE3E4B">
            <w:pPr>
              <w:rPr>
                <w:rFonts w:ascii="Times New Roman" w:hAnsi="Times New Roman" w:cs="Times New Roman"/>
              </w:rPr>
            </w:pPr>
            <w:r w:rsidRPr="00CE3E4B">
              <w:rPr>
                <w:rFonts w:ascii="Times New Roman" w:hAnsi="Times New Roman" w:cs="Times New Roman"/>
                <w:color w:val="000000"/>
              </w:rPr>
              <w:t>Saenz</w:t>
            </w:r>
            <w:r>
              <w:rPr>
                <w:rFonts w:ascii="Times New Roman" w:hAnsi="Times New Roman" w:cs="Times New Roman"/>
                <w:color w:val="000000"/>
              </w:rPr>
              <w:t xml:space="preserve"> et al</w:t>
            </w:r>
          </w:p>
        </w:tc>
        <w:tc>
          <w:tcPr>
            <w:tcW w:w="817" w:type="dxa"/>
            <w:vAlign w:val="bottom"/>
          </w:tcPr>
          <w:p w14:paraId="4529F19C" w14:textId="51B02B84" w:rsidR="00CE3E4B" w:rsidRPr="00CE3E4B" w:rsidRDefault="00CE3E4B" w:rsidP="00CE3E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3E4B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817" w:type="dxa"/>
            <w:vAlign w:val="center"/>
          </w:tcPr>
          <w:p w14:paraId="7526D4FF" w14:textId="14B9C2F2" w:rsidR="00CE3E4B" w:rsidRPr="00CE3E4B" w:rsidRDefault="00CE3E4B" w:rsidP="00CE3E4B">
            <w:pPr>
              <w:jc w:val="center"/>
              <w:rPr>
                <w:rFonts w:cstheme="minorHAnsi"/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5787F41" wp14:editId="6AB6A313">
                  <wp:extent cx="176530" cy="170815"/>
                  <wp:effectExtent l="0" t="0" r="0" b="635"/>
                  <wp:docPr id="66384198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bottom"/>
          </w:tcPr>
          <w:p w14:paraId="6DC626FB" w14:textId="49026EBB" w:rsidR="00CE3E4B" w:rsidRPr="009773E5" w:rsidRDefault="00CE3E4B" w:rsidP="00CE3E4B">
            <w:pPr>
              <w:jc w:val="center"/>
              <w:rPr>
                <w:rFonts w:cstheme="minorHAnsi"/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D5EDD7D" wp14:editId="3B63F148">
                  <wp:extent cx="176530" cy="170815"/>
                  <wp:effectExtent l="0" t="0" r="0" b="635"/>
                  <wp:docPr id="212106292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bottom"/>
          </w:tcPr>
          <w:p w14:paraId="65D25E32" w14:textId="4CDB60A4" w:rsidR="00CE3E4B" w:rsidRPr="009773E5" w:rsidRDefault="00CE3E4B" w:rsidP="00CE3E4B">
            <w:pPr>
              <w:jc w:val="center"/>
              <w:rPr>
                <w:rFonts w:cstheme="minorHAnsi"/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7175E5B" wp14:editId="768B7650">
                  <wp:extent cx="176530" cy="170815"/>
                  <wp:effectExtent l="0" t="0" r="0" b="635"/>
                  <wp:docPr id="2093996745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bottom"/>
          </w:tcPr>
          <w:p w14:paraId="52749D79" w14:textId="533E516D" w:rsidR="00CE3E4B" w:rsidRPr="009773E5" w:rsidRDefault="00CE3E4B" w:rsidP="00CE3E4B">
            <w:pPr>
              <w:jc w:val="center"/>
              <w:rPr>
                <w:rFonts w:cstheme="minorHAnsi"/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8C6B1A5" wp14:editId="1999C1C3">
                  <wp:extent cx="176530" cy="170815"/>
                  <wp:effectExtent l="0" t="0" r="0" b="635"/>
                  <wp:docPr id="536343269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bottom"/>
          </w:tcPr>
          <w:p w14:paraId="5ECA07B7" w14:textId="7F90FDFA" w:rsidR="00CE3E4B" w:rsidRDefault="00CE3E4B" w:rsidP="00CE3E4B">
            <w:pPr>
              <w:jc w:val="center"/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86C4A24" wp14:editId="6D653DB0">
                  <wp:extent cx="170815" cy="170815"/>
                  <wp:effectExtent l="0" t="0" r="635" b="635"/>
                  <wp:docPr id="1527735249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bottom"/>
          </w:tcPr>
          <w:p w14:paraId="0796F2BE" w14:textId="37F41E76" w:rsidR="00CE3E4B" w:rsidRDefault="00CE3E4B" w:rsidP="00CE3E4B">
            <w:pPr>
              <w:jc w:val="center"/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B4170BB" wp14:editId="088E83F0">
                  <wp:extent cx="170815" cy="170815"/>
                  <wp:effectExtent l="0" t="0" r="635" b="635"/>
                  <wp:docPr id="1792570511" name="Picture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bottom"/>
          </w:tcPr>
          <w:p w14:paraId="44EB0EC8" w14:textId="7AC09A76" w:rsidR="00CE3E4B" w:rsidRDefault="00CE3E4B" w:rsidP="00CE3E4B">
            <w:pPr>
              <w:jc w:val="center"/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9F2A065" wp14:editId="7C002285">
                  <wp:extent cx="170815" cy="170815"/>
                  <wp:effectExtent l="0" t="0" r="635" b="635"/>
                  <wp:docPr id="381038638" name="Picture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bottom"/>
          </w:tcPr>
          <w:p w14:paraId="08A2EB7F" w14:textId="5F047E66" w:rsidR="00CE3E4B" w:rsidRPr="009773E5" w:rsidRDefault="00CE3E4B" w:rsidP="00CE3E4B">
            <w:pPr>
              <w:jc w:val="center"/>
              <w:rPr>
                <w:rFonts w:cstheme="minorHAnsi"/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A71FFBF" wp14:editId="126D236C">
                  <wp:extent cx="176530" cy="170815"/>
                  <wp:effectExtent l="0" t="0" r="0" b="635"/>
                  <wp:docPr id="355995495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bottom"/>
          </w:tcPr>
          <w:p w14:paraId="6D311CA2" w14:textId="415A6800" w:rsidR="00CE3E4B" w:rsidRPr="009773E5" w:rsidRDefault="00CE3E4B" w:rsidP="00CE3E4B">
            <w:pPr>
              <w:jc w:val="center"/>
              <w:rPr>
                <w:rFonts w:cstheme="minorHAnsi"/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454ABCE" wp14:editId="7F4FD593">
                  <wp:extent cx="176530" cy="170815"/>
                  <wp:effectExtent l="0" t="0" r="0" b="635"/>
                  <wp:docPr id="1486308930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bottom"/>
          </w:tcPr>
          <w:p w14:paraId="10246738" w14:textId="321EE6BE" w:rsidR="00CE3E4B" w:rsidRPr="009773E5" w:rsidRDefault="00CE3E4B" w:rsidP="00CE3E4B">
            <w:pPr>
              <w:jc w:val="center"/>
              <w:rPr>
                <w:rFonts w:cstheme="minorHAnsi"/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686C7E9" wp14:editId="5BB01B05">
                  <wp:extent cx="170815" cy="170815"/>
                  <wp:effectExtent l="0" t="0" r="635" b="635"/>
                  <wp:docPr id="1051699034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bottom"/>
          </w:tcPr>
          <w:p w14:paraId="5F988644" w14:textId="3ED145A8" w:rsidR="00CE3E4B" w:rsidRPr="009773E5" w:rsidRDefault="00CE3E4B" w:rsidP="00CE3E4B">
            <w:pPr>
              <w:jc w:val="center"/>
              <w:rPr>
                <w:rFonts w:cstheme="minorHAnsi"/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D6A1252" wp14:editId="694DE140">
                  <wp:extent cx="176530" cy="170815"/>
                  <wp:effectExtent l="0" t="0" r="0" b="635"/>
                  <wp:docPr id="1305578532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bottom"/>
          </w:tcPr>
          <w:p w14:paraId="7963BE02" w14:textId="56013DED" w:rsidR="00CE3E4B" w:rsidRDefault="00CE3E4B" w:rsidP="00CE3E4B">
            <w:pPr>
              <w:jc w:val="center"/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8B1A24A" wp14:editId="21ABA7A8">
                  <wp:extent cx="170815" cy="170815"/>
                  <wp:effectExtent l="0" t="0" r="635" b="635"/>
                  <wp:docPr id="2103464535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bottom"/>
          </w:tcPr>
          <w:p w14:paraId="027D54BB" w14:textId="4E6D3BE1" w:rsidR="00CE3E4B" w:rsidRPr="009773E5" w:rsidRDefault="00CE3E4B" w:rsidP="00CE3E4B">
            <w:pPr>
              <w:jc w:val="center"/>
              <w:rPr>
                <w:rFonts w:cstheme="minorHAnsi"/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F9F0645" wp14:editId="22C0759C">
                  <wp:extent cx="176530" cy="170815"/>
                  <wp:effectExtent l="0" t="0" r="0" b="635"/>
                  <wp:docPr id="425148206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bottom"/>
          </w:tcPr>
          <w:p w14:paraId="1D28431B" w14:textId="158E6D12" w:rsidR="00CE3E4B" w:rsidRDefault="00CE3E4B" w:rsidP="00CE3E4B">
            <w:pPr>
              <w:jc w:val="center"/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3FAFDD2" wp14:editId="1EE81032">
                  <wp:extent cx="170815" cy="170815"/>
                  <wp:effectExtent l="0" t="0" r="635" b="635"/>
                  <wp:docPr id="61639001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61B" w:rsidRPr="009773E5" w14:paraId="264AEF33" w14:textId="77777777" w:rsidTr="00FF6B19">
        <w:trPr>
          <w:trHeight w:val="340"/>
        </w:trPr>
        <w:tc>
          <w:tcPr>
            <w:tcW w:w="2477" w:type="dxa"/>
          </w:tcPr>
          <w:p w14:paraId="428EEA76" w14:textId="667FB7B2" w:rsidR="0034661B" w:rsidRPr="00F07F27" w:rsidRDefault="0034661B" w:rsidP="003466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g et al</w:t>
            </w:r>
          </w:p>
        </w:tc>
        <w:tc>
          <w:tcPr>
            <w:tcW w:w="817" w:type="dxa"/>
            <w:vAlign w:val="bottom"/>
          </w:tcPr>
          <w:p w14:paraId="7FC59558" w14:textId="5191CE62" w:rsidR="0034661B" w:rsidRPr="00F07F27" w:rsidRDefault="0034661B" w:rsidP="003466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817" w:type="dxa"/>
            <w:vAlign w:val="center"/>
          </w:tcPr>
          <w:p w14:paraId="59FF410F" w14:textId="558C1EEF" w:rsidR="0034661B" w:rsidRPr="009773E5" w:rsidRDefault="0034661B" w:rsidP="0034661B">
            <w:pPr>
              <w:jc w:val="center"/>
              <w:rPr>
                <w:rFonts w:cstheme="minorHAnsi"/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B8B9EBF" wp14:editId="3656031E">
                  <wp:extent cx="176530" cy="170815"/>
                  <wp:effectExtent l="0" t="0" r="0" b="635"/>
                  <wp:docPr id="340205476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306FD276" w14:textId="6BDE7784" w:rsidR="0034661B" w:rsidRPr="009773E5" w:rsidRDefault="0034661B" w:rsidP="0034661B">
            <w:pPr>
              <w:jc w:val="center"/>
              <w:rPr>
                <w:rFonts w:cstheme="minorHAnsi"/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09BE1E3" wp14:editId="0735A0B4">
                  <wp:extent cx="176530" cy="170815"/>
                  <wp:effectExtent l="0" t="0" r="0" b="635"/>
                  <wp:docPr id="771808696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CE9D5ED" w14:textId="28CDD35D" w:rsidR="0034661B" w:rsidRPr="009773E5" w:rsidRDefault="0034661B" w:rsidP="0034661B">
            <w:pPr>
              <w:jc w:val="center"/>
              <w:rPr>
                <w:rFonts w:cstheme="minorHAnsi"/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B325340" wp14:editId="54B0AE7E">
                  <wp:extent cx="176530" cy="170815"/>
                  <wp:effectExtent l="0" t="0" r="0" b="635"/>
                  <wp:docPr id="939398934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1C0D5DD" w14:textId="76BB208E" w:rsidR="0034661B" w:rsidRPr="009773E5" w:rsidRDefault="0034661B" w:rsidP="0034661B">
            <w:pPr>
              <w:jc w:val="center"/>
              <w:rPr>
                <w:rFonts w:cstheme="minorHAnsi"/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3DCCF37" wp14:editId="49062C8C">
                  <wp:extent cx="176530" cy="170815"/>
                  <wp:effectExtent l="0" t="0" r="0" b="635"/>
                  <wp:docPr id="35585233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1DD9674A" w14:textId="2FF20AD3" w:rsidR="0034661B" w:rsidRDefault="0034661B" w:rsidP="0034661B">
            <w:pPr>
              <w:jc w:val="center"/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39618FD" wp14:editId="6049A808">
                  <wp:extent cx="170815" cy="170815"/>
                  <wp:effectExtent l="0" t="0" r="635" b="635"/>
                  <wp:docPr id="1099213130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85C39DB" w14:textId="745BF512" w:rsidR="0034661B" w:rsidRDefault="0034661B" w:rsidP="0034661B">
            <w:pPr>
              <w:jc w:val="center"/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6D597A6" wp14:editId="4B276231">
                  <wp:extent cx="170815" cy="170815"/>
                  <wp:effectExtent l="0" t="0" r="635" b="635"/>
                  <wp:docPr id="816576313" name="Picture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5245456" w14:textId="127115D3" w:rsidR="0034661B" w:rsidRDefault="0034661B" w:rsidP="0034661B">
            <w:pPr>
              <w:jc w:val="center"/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75F06C3" wp14:editId="339328C7">
                  <wp:extent cx="170815" cy="170815"/>
                  <wp:effectExtent l="0" t="0" r="635" b="635"/>
                  <wp:docPr id="230800996" name="Picture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1DC42F8D" w14:textId="1C582CD1" w:rsidR="0034661B" w:rsidRPr="009773E5" w:rsidRDefault="0034661B" w:rsidP="0034661B">
            <w:pPr>
              <w:jc w:val="center"/>
              <w:rPr>
                <w:rFonts w:cstheme="minorHAnsi"/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DBC19D3" wp14:editId="3437B3EE">
                  <wp:extent cx="176530" cy="170815"/>
                  <wp:effectExtent l="0" t="0" r="0" b="635"/>
                  <wp:docPr id="1066809074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A60F291" w14:textId="45A2DAF5" w:rsidR="0034661B" w:rsidRPr="009773E5" w:rsidRDefault="0034661B" w:rsidP="0034661B">
            <w:pPr>
              <w:jc w:val="center"/>
              <w:rPr>
                <w:rFonts w:cstheme="minorHAnsi"/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3B6B390" wp14:editId="63134485">
                  <wp:extent cx="176530" cy="170815"/>
                  <wp:effectExtent l="0" t="0" r="0" b="635"/>
                  <wp:docPr id="503635184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4465CF2" w14:textId="5622FEEA" w:rsidR="0034661B" w:rsidRDefault="0034661B" w:rsidP="0034661B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79A3DAA" wp14:editId="133C5064">
                  <wp:extent cx="176530" cy="170815"/>
                  <wp:effectExtent l="0" t="0" r="0" b="635"/>
                  <wp:docPr id="219756288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5A689990" w14:textId="3663C2E4" w:rsidR="0034661B" w:rsidRPr="009773E5" w:rsidRDefault="0034661B" w:rsidP="0034661B">
            <w:pPr>
              <w:jc w:val="center"/>
              <w:rPr>
                <w:rFonts w:cstheme="minorHAnsi"/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C387EF8" wp14:editId="0E6BB747">
                  <wp:extent cx="176530" cy="170815"/>
                  <wp:effectExtent l="0" t="0" r="0" b="635"/>
                  <wp:docPr id="1523469954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9D8077F" w14:textId="37959F01" w:rsidR="0034661B" w:rsidRDefault="0034661B" w:rsidP="0034661B">
            <w:pPr>
              <w:jc w:val="center"/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201C455" wp14:editId="18D591A0">
                  <wp:extent cx="170815" cy="170815"/>
                  <wp:effectExtent l="0" t="0" r="635" b="635"/>
                  <wp:docPr id="2020300519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6FA47956" w14:textId="32AD4434" w:rsidR="0034661B" w:rsidRPr="009773E5" w:rsidRDefault="0034661B" w:rsidP="0034661B">
            <w:pPr>
              <w:jc w:val="center"/>
              <w:rPr>
                <w:rFonts w:cstheme="minorHAnsi"/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C1E3FB4" wp14:editId="6F7EBACC">
                  <wp:extent cx="176530" cy="170815"/>
                  <wp:effectExtent l="0" t="0" r="0" b="635"/>
                  <wp:docPr id="1400507656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13CFCF28" w14:textId="66806CAA" w:rsidR="0034661B" w:rsidRDefault="0034661B" w:rsidP="0034661B">
            <w:pPr>
              <w:jc w:val="center"/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7D5ABC5" wp14:editId="0B2B81A2">
                  <wp:extent cx="170815" cy="170815"/>
                  <wp:effectExtent l="0" t="0" r="635" b="635"/>
                  <wp:docPr id="1033363669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61B" w:rsidRPr="009773E5" w14:paraId="35397CE5" w14:textId="191A8BA6" w:rsidTr="003F4704">
        <w:trPr>
          <w:trHeight w:val="340"/>
        </w:trPr>
        <w:tc>
          <w:tcPr>
            <w:tcW w:w="2477" w:type="dxa"/>
          </w:tcPr>
          <w:p w14:paraId="365FAE74" w14:textId="188B667A" w:rsidR="0034661B" w:rsidRPr="00F07F27" w:rsidRDefault="0034661B" w:rsidP="0034661B">
            <w:pPr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</w:rPr>
              <w:t>Saenz et al</w:t>
            </w:r>
          </w:p>
        </w:tc>
        <w:tc>
          <w:tcPr>
            <w:tcW w:w="817" w:type="dxa"/>
            <w:vAlign w:val="bottom"/>
          </w:tcPr>
          <w:p w14:paraId="0FB47069" w14:textId="52D67DF1" w:rsidR="0034661B" w:rsidRPr="00F07F27" w:rsidRDefault="0034661B" w:rsidP="0034661B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817" w:type="dxa"/>
            <w:vAlign w:val="center"/>
          </w:tcPr>
          <w:p w14:paraId="18493594" w14:textId="2DB446F9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81390A6" wp14:editId="21A13A7A">
                  <wp:extent cx="176530" cy="170815"/>
                  <wp:effectExtent l="0" t="0" r="0" b="635"/>
                  <wp:docPr id="1422214991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4B99228A" w14:textId="353CA696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2CFA2A1" wp14:editId="229EE809">
                  <wp:extent cx="176530" cy="170815"/>
                  <wp:effectExtent l="0" t="0" r="0" b="635"/>
                  <wp:docPr id="145219689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CCEF5AD" w14:textId="222BE71F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94E5C2B" wp14:editId="1E32912D">
                  <wp:extent cx="176530" cy="170815"/>
                  <wp:effectExtent l="0" t="0" r="0" b="635"/>
                  <wp:docPr id="542373932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AB3DD1E" w14:textId="56D4865A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23305E2" wp14:editId="6A758B1C">
                  <wp:extent cx="176530" cy="170815"/>
                  <wp:effectExtent l="0" t="0" r="0" b="635"/>
                  <wp:docPr id="1827224662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213697A0" w14:textId="78336B1F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7A17A6C" wp14:editId="38E26C4F">
                  <wp:extent cx="170815" cy="170815"/>
                  <wp:effectExtent l="0" t="0" r="635" b="635"/>
                  <wp:docPr id="1752944784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66392CA" w14:textId="5B58E65B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C8A1F6D" wp14:editId="59E487CA">
                  <wp:extent cx="170815" cy="170815"/>
                  <wp:effectExtent l="0" t="0" r="635" b="635"/>
                  <wp:docPr id="1777123972" name="Picture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5033C07" w14:textId="7A387739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342BFC3" wp14:editId="12C39800">
                  <wp:extent cx="170815" cy="170815"/>
                  <wp:effectExtent l="0" t="0" r="635" b="635"/>
                  <wp:docPr id="1463727519" name="Picture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1822C0EC" w14:textId="4FCDD4CC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66970ED" wp14:editId="361DED45">
                  <wp:extent cx="176530" cy="170815"/>
                  <wp:effectExtent l="0" t="0" r="0" b="635"/>
                  <wp:docPr id="784008235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84FD243" w14:textId="3F5433CF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C546C7C" wp14:editId="6DD2942E">
                  <wp:extent cx="176530" cy="170815"/>
                  <wp:effectExtent l="0" t="0" r="0" b="635"/>
                  <wp:docPr id="117029961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942147A" w14:textId="5262507B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0B6536E" wp14:editId="0DAB6726">
                  <wp:extent cx="170815" cy="170815"/>
                  <wp:effectExtent l="0" t="0" r="635" b="635"/>
                  <wp:docPr id="2108469822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71878BD" w14:textId="4276F9EE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95EFBB2" wp14:editId="7BEACC81">
                  <wp:extent cx="176530" cy="170815"/>
                  <wp:effectExtent l="0" t="0" r="0" b="635"/>
                  <wp:docPr id="1914462302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0DCE493" w14:textId="32C033D4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2910BA2" wp14:editId="6178017E">
                  <wp:extent cx="170815" cy="170815"/>
                  <wp:effectExtent l="0" t="0" r="635" b="635"/>
                  <wp:docPr id="828610447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C99E5B3" w14:textId="2F4E0921" w:rsidR="0034661B" w:rsidRDefault="0034661B" w:rsidP="0034661B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FC10B0E" wp14:editId="0BD210A6">
                  <wp:extent cx="176530" cy="170815"/>
                  <wp:effectExtent l="0" t="0" r="0" b="635"/>
                  <wp:docPr id="907881900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1A5E3414" w14:textId="0B6C1623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2F5A8A3" wp14:editId="555358CB">
                  <wp:extent cx="170815" cy="170815"/>
                  <wp:effectExtent l="0" t="0" r="635" b="635"/>
                  <wp:docPr id="1002911156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61B" w:rsidRPr="009773E5" w14:paraId="63DE2CAB" w14:textId="77777777" w:rsidTr="00E61DD6">
        <w:trPr>
          <w:trHeight w:val="340"/>
        </w:trPr>
        <w:tc>
          <w:tcPr>
            <w:tcW w:w="2477" w:type="dxa"/>
          </w:tcPr>
          <w:p w14:paraId="49B71334" w14:textId="6E6B5BD3" w:rsidR="0034661B" w:rsidRPr="00F07F27" w:rsidRDefault="0034661B" w:rsidP="0034661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iels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817" w:type="dxa"/>
            <w:vAlign w:val="bottom"/>
          </w:tcPr>
          <w:p w14:paraId="0F687BD9" w14:textId="3A1B56AE" w:rsidR="0034661B" w:rsidRPr="00F07F27" w:rsidRDefault="0034661B" w:rsidP="003466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817" w:type="dxa"/>
            <w:vAlign w:val="center"/>
          </w:tcPr>
          <w:p w14:paraId="3663F206" w14:textId="662E4AE3" w:rsidR="0034661B" w:rsidRPr="009773E5" w:rsidRDefault="0034661B" w:rsidP="0034661B">
            <w:pPr>
              <w:jc w:val="center"/>
              <w:rPr>
                <w:rFonts w:cstheme="minorHAnsi"/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8FBE4CC" wp14:editId="12852307">
                  <wp:extent cx="176530" cy="170815"/>
                  <wp:effectExtent l="0" t="0" r="0" b="635"/>
                  <wp:docPr id="1468827253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3348A0E1" w14:textId="2DDAE401" w:rsidR="0034661B" w:rsidRPr="009773E5" w:rsidRDefault="0034661B" w:rsidP="0034661B">
            <w:pPr>
              <w:jc w:val="center"/>
              <w:rPr>
                <w:rFonts w:cstheme="minorHAnsi"/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169BD6D" wp14:editId="1094C7E1">
                  <wp:extent cx="176530" cy="170815"/>
                  <wp:effectExtent l="0" t="0" r="0" b="635"/>
                  <wp:docPr id="569920115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450A345" w14:textId="435EFE4D" w:rsidR="0034661B" w:rsidRPr="009773E5" w:rsidRDefault="0034661B" w:rsidP="0034661B">
            <w:pPr>
              <w:jc w:val="center"/>
              <w:rPr>
                <w:rFonts w:cstheme="minorHAnsi"/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E4E98CE" wp14:editId="1848DF98">
                  <wp:extent cx="176530" cy="170815"/>
                  <wp:effectExtent l="0" t="0" r="0" b="635"/>
                  <wp:docPr id="1780821746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4944524" w14:textId="3555DEA6" w:rsidR="0034661B" w:rsidRPr="009773E5" w:rsidRDefault="0034661B" w:rsidP="0034661B">
            <w:pPr>
              <w:jc w:val="center"/>
              <w:rPr>
                <w:rFonts w:cstheme="minorHAnsi"/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A4B4399" wp14:editId="746D0E62">
                  <wp:extent cx="176530" cy="170815"/>
                  <wp:effectExtent l="0" t="0" r="0" b="635"/>
                  <wp:docPr id="1954917692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672D3CF5" w14:textId="21A566A4" w:rsidR="0034661B" w:rsidRDefault="0034661B" w:rsidP="0034661B">
            <w:pPr>
              <w:jc w:val="center"/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15F53EE" wp14:editId="2123ADB3">
                  <wp:extent cx="170815" cy="170815"/>
                  <wp:effectExtent l="0" t="0" r="635" b="635"/>
                  <wp:docPr id="2117656449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D887CC3" w14:textId="1B0D0B16" w:rsidR="0034661B" w:rsidRDefault="0034661B" w:rsidP="0034661B">
            <w:pPr>
              <w:jc w:val="center"/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E6EFDB8" wp14:editId="6308548F">
                  <wp:extent cx="170815" cy="170815"/>
                  <wp:effectExtent l="0" t="0" r="635" b="635"/>
                  <wp:docPr id="133593680" name="Picture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827250D" w14:textId="4BF9D884" w:rsidR="0034661B" w:rsidRDefault="0034661B" w:rsidP="0034661B">
            <w:pPr>
              <w:jc w:val="center"/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AF417FE" wp14:editId="11495586">
                  <wp:extent cx="170815" cy="170815"/>
                  <wp:effectExtent l="0" t="0" r="635" b="635"/>
                  <wp:docPr id="2128908477" name="Picture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60C51FE3" w14:textId="788B7A3C" w:rsidR="0034661B" w:rsidRPr="009773E5" w:rsidRDefault="0034661B" w:rsidP="0034661B">
            <w:pPr>
              <w:jc w:val="center"/>
              <w:rPr>
                <w:rFonts w:cstheme="minorHAnsi"/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9DD3D32" wp14:editId="57816222">
                  <wp:extent cx="176530" cy="170815"/>
                  <wp:effectExtent l="0" t="0" r="0" b="635"/>
                  <wp:docPr id="1739501773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5654234" w14:textId="1C00D64C" w:rsidR="0034661B" w:rsidRPr="009773E5" w:rsidRDefault="0034661B" w:rsidP="0034661B">
            <w:pPr>
              <w:jc w:val="center"/>
              <w:rPr>
                <w:rFonts w:cstheme="minorHAnsi"/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729E8DD" wp14:editId="4DD75C85">
                  <wp:extent cx="176530" cy="170815"/>
                  <wp:effectExtent l="0" t="0" r="0" b="635"/>
                  <wp:docPr id="652888763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8A9663D" w14:textId="5E07FFFA" w:rsidR="0034661B" w:rsidRDefault="0034661B" w:rsidP="0034661B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3F41287" wp14:editId="7577B6C8">
                  <wp:extent cx="176530" cy="170815"/>
                  <wp:effectExtent l="0" t="0" r="0" b="635"/>
                  <wp:docPr id="615810127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35C3DF1E" w14:textId="0E135CA2" w:rsidR="0034661B" w:rsidRPr="009773E5" w:rsidRDefault="0034661B" w:rsidP="0034661B">
            <w:pPr>
              <w:jc w:val="center"/>
              <w:rPr>
                <w:rFonts w:cstheme="minorHAnsi"/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7D57D09" wp14:editId="742A6F00">
                  <wp:extent cx="176530" cy="170815"/>
                  <wp:effectExtent l="0" t="0" r="0" b="635"/>
                  <wp:docPr id="416419679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6535B24" w14:textId="55D72F01" w:rsidR="0034661B" w:rsidRDefault="0034661B" w:rsidP="0034661B">
            <w:pPr>
              <w:jc w:val="center"/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B331FB7" wp14:editId="33548DF7">
                  <wp:extent cx="170815" cy="170815"/>
                  <wp:effectExtent l="0" t="0" r="635" b="635"/>
                  <wp:docPr id="896024740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6DC345E" w14:textId="66F25826" w:rsidR="0034661B" w:rsidRPr="009773E5" w:rsidRDefault="0034661B" w:rsidP="0034661B">
            <w:pPr>
              <w:jc w:val="center"/>
              <w:rPr>
                <w:rFonts w:cstheme="minorHAnsi"/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A2C989F" wp14:editId="1BE7FE68">
                  <wp:extent cx="176530" cy="170815"/>
                  <wp:effectExtent l="0" t="0" r="0" b="635"/>
                  <wp:docPr id="1795459269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38D1CE25" w14:textId="1C13F876" w:rsidR="0034661B" w:rsidRDefault="0034661B" w:rsidP="0034661B">
            <w:pPr>
              <w:jc w:val="center"/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52F9731" wp14:editId="4DC801DA">
                  <wp:extent cx="170815" cy="170815"/>
                  <wp:effectExtent l="0" t="0" r="635" b="635"/>
                  <wp:docPr id="138845349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61B" w:rsidRPr="009773E5" w14:paraId="78F16BBB" w14:textId="12832D04" w:rsidTr="003F4704">
        <w:trPr>
          <w:trHeight w:val="340"/>
        </w:trPr>
        <w:tc>
          <w:tcPr>
            <w:tcW w:w="2477" w:type="dxa"/>
          </w:tcPr>
          <w:p w14:paraId="79793E72" w14:textId="591F00E4" w:rsidR="0034661B" w:rsidRPr="00F07F27" w:rsidRDefault="0034661B" w:rsidP="0034661B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Onder</w:t>
            </w:r>
            <w:proofErr w:type="spellEnd"/>
            <w:r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817" w:type="dxa"/>
            <w:vAlign w:val="bottom"/>
          </w:tcPr>
          <w:p w14:paraId="3B5D9E47" w14:textId="09AA55C1" w:rsidR="0034661B" w:rsidRPr="00F07F27" w:rsidRDefault="0034661B" w:rsidP="0034661B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817" w:type="dxa"/>
            <w:vAlign w:val="center"/>
          </w:tcPr>
          <w:p w14:paraId="118DD998" w14:textId="414D0BB3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3C6A067" wp14:editId="3604691C">
                  <wp:extent cx="176530" cy="170815"/>
                  <wp:effectExtent l="0" t="0" r="0" b="635"/>
                  <wp:docPr id="842996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09E160DB" w14:textId="45386A53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053CFD1" wp14:editId="4A583A59">
                  <wp:extent cx="176530" cy="170815"/>
                  <wp:effectExtent l="0" t="0" r="0" b="635"/>
                  <wp:docPr id="1325086210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64D73B9" w14:textId="14F81DA1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D955866" wp14:editId="356CE94B">
                  <wp:extent cx="176530" cy="170815"/>
                  <wp:effectExtent l="0" t="0" r="0" b="635"/>
                  <wp:docPr id="2027839374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45D4299" w14:textId="3A66B379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0FFFDEE" wp14:editId="47BD4630">
                  <wp:extent cx="176530" cy="170815"/>
                  <wp:effectExtent l="0" t="0" r="0" b="635"/>
                  <wp:docPr id="1011521712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08D09884" w14:textId="6161DBD4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23B38A6" wp14:editId="34F8E99C">
                  <wp:extent cx="170815" cy="170815"/>
                  <wp:effectExtent l="0" t="0" r="635" b="635"/>
                  <wp:docPr id="118221936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577A485" w14:textId="2F3A3F81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8A2F9A6" wp14:editId="4F504193">
                  <wp:extent cx="170815" cy="170815"/>
                  <wp:effectExtent l="0" t="0" r="635" b="635"/>
                  <wp:docPr id="1775094963" name="Picture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9EF4E5F" w14:textId="74AAEAA6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BF8DA6A" wp14:editId="74DFF4F0">
                  <wp:extent cx="170815" cy="170815"/>
                  <wp:effectExtent l="0" t="0" r="635" b="635"/>
                  <wp:docPr id="2009065466" name="Picture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0C9E5401" w14:textId="35243A3F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9DB55FB" wp14:editId="7E7E68E1">
                  <wp:extent cx="176530" cy="170815"/>
                  <wp:effectExtent l="0" t="0" r="0" b="635"/>
                  <wp:docPr id="1165048856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1095466" w14:textId="428B9F53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16BFB50" wp14:editId="2694DC78">
                  <wp:extent cx="176530" cy="170815"/>
                  <wp:effectExtent l="0" t="0" r="0" b="635"/>
                  <wp:docPr id="1634368752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DF7A312" w14:textId="6D96CDC6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D612761" wp14:editId="23309738">
                  <wp:extent cx="170815" cy="170815"/>
                  <wp:effectExtent l="0" t="0" r="635" b="635"/>
                  <wp:docPr id="40680204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3037D776" w14:textId="79B45FD4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7CD48AC" wp14:editId="39699D51">
                  <wp:extent cx="176530" cy="170815"/>
                  <wp:effectExtent l="0" t="0" r="0" b="635"/>
                  <wp:docPr id="1842384731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69518F40" w14:textId="53DE2F17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DC169EA" wp14:editId="5008E057">
                  <wp:extent cx="170815" cy="170815"/>
                  <wp:effectExtent l="0" t="0" r="635" b="635"/>
                  <wp:docPr id="1123158570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C1367A6" w14:textId="14D56DC0" w:rsidR="0034661B" w:rsidRDefault="0034661B" w:rsidP="0034661B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AE01020" wp14:editId="60D7905D">
                  <wp:extent cx="176530" cy="170815"/>
                  <wp:effectExtent l="0" t="0" r="0" b="635"/>
                  <wp:docPr id="1891766686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529AD210" w14:textId="470DEB94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6D19A87" wp14:editId="0221DB21">
                  <wp:extent cx="170815" cy="170815"/>
                  <wp:effectExtent l="0" t="0" r="635" b="635"/>
                  <wp:docPr id="1529688978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61B" w:rsidRPr="009773E5" w14:paraId="4E2AAED1" w14:textId="5E6D1725" w:rsidTr="003F4704">
        <w:trPr>
          <w:trHeight w:val="340"/>
        </w:trPr>
        <w:tc>
          <w:tcPr>
            <w:tcW w:w="2477" w:type="dxa"/>
          </w:tcPr>
          <w:p w14:paraId="60BECAD6" w14:textId="54AAE8F4" w:rsidR="0034661B" w:rsidRPr="00F07F27" w:rsidRDefault="0034661B" w:rsidP="0034661B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Bahnasy</w:t>
            </w:r>
            <w:proofErr w:type="spellEnd"/>
            <w:r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817" w:type="dxa"/>
            <w:vAlign w:val="bottom"/>
          </w:tcPr>
          <w:p w14:paraId="12784EC8" w14:textId="66A8805D" w:rsidR="0034661B" w:rsidRPr="00F07F27" w:rsidRDefault="0034661B" w:rsidP="0034661B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817" w:type="dxa"/>
            <w:vAlign w:val="center"/>
          </w:tcPr>
          <w:p w14:paraId="2C731CBC" w14:textId="62411AE8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6B217E9" wp14:editId="294C397C">
                  <wp:extent cx="176530" cy="170815"/>
                  <wp:effectExtent l="0" t="0" r="0" b="635"/>
                  <wp:docPr id="1306613183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5722161D" w14:textId="35C355BA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1BCA1E8" wp14:editId="5C9BF2E2">
                  <wp:extent cx="176530" cy="170815"/>
                  <wp:effectExtent l="0" t="0" r="0" b="635"/>
                  <wp:docPr id="439003859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51B72AC1" w14:textId="2E3EAA7A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51EE80E" wp14:editId="7DB943D7">
                  <wp:extent cx="176530" cy="170815"/>
                  <wp:effectExtent l="0" t="0" r="0" b="635"/>
                  <wp:docPr id="114528088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AF00E3E" w14:textId="433A7827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5204C68" wp14:editId="331FFC43">
                  <wp:extent cx="176530" cy="170815"/>
                  <wp:effectExtent l="0" t="0" r="0" b="635"/>
                  <wp:docPr id="203774452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665F6272" w14:textId="4C26CD15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7966D15" wp14:editId="30E378ED">
                  <wp:extent cx="170815" cy="170815"/>
                  <wp:effectExtent l="0" t="0" r="635" b="635"/>
                  <wp:docPr id="1351061106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450AE6A" w14:textId="54F0904C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BDCA308" wp14:editId="4A672134">
                  <wp:extent cx="170815" cy="170815"/>
                  <wp:effectExtent l="0" t="0" r="635" b="635"/>
                  <wp:docPr id="265163438" name="Picture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56401423" w14:textId="4EC4929F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639CC47" wp14:editId="525EBCEC">
                  <wp:extent cx="170815" cy="170815"/>
                  <wp:effectExtent l="0" t="0" r="635" b="635"/>
                  <wp:docPr id="1463493334" name="Picture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35177D3" w14:textId="528A72C1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4612910" wp14:editId="3E710136">
                  <wp:extent cx="176530" cy="170815"/>
                  <wp:effectExtent l="0" t="0" r="0" b="635"/>
                  <wp:docPr id="97953605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76ED630" w14:textId="37DAA81C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A700835" wp14:editId="16F7CD19">
                  <wp:extent cx="176530" cy="170815"/>
                  <wp:effectExtent l="0" t="0" r="0" b="635"/>
                  <wp:docPr id="428005739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21B9EB8" w14:textId="730CF989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3CDE2BF" wp14:editId="1C809B78">
                  <wp:extent cx="176530" cy="170815"/>
                  <wp:effectExtent l="0" t="0" r="0" b="635"/>
                  <wp:docPr id="1954355329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48A4C3EC" w14:textId="23C4F40F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5D3AFCD" wp14:editId="350C28D6">
                  <wp:extent cx="176530" cy="170815"/>
                  <wp:effectExtent l="0" t="0" r="0" b="635"/>
                  <wp:docPr id="1072661740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3FD0EB8" w14:textId="7F935B7E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329F492" wp14:editId="0B98725D">
                  <wp:extent cx="170815" cy="170815"/>
                  <wp:effectExtent l="0" t="0" r="635" b="635"/>
                  <wp:docPr id="1751304885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04F560B" w14:textId="48CA1979" w:rsidR="0034661B" w:rsidRDefault="0034661B" w:rsidP="0034661B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C40210F" wp14:editId="1340F7B8">
                  <wp:extent cx="176530" cy="170815"/>
                  <wp:effectExtent l="0" t="0" r="0" b="635"/>
                  <wp:docPr id="275708097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0AB970CC" w14:textId="0F7C582C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D9D3E2D" wp14:editId="34670E9A">
                  <wp:extent cx="170815" cy="170815"/>
                  <wp:effectExtent l="0" t="0" r="635" b="635"/>
                  <wp:docPr id="738488589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61B" w:rsidRPr="009773E5" w14:paraId="142ED671" w14:textId="0693ABB9" w:rsidTr="003F4704">
        <w:trPr>
          <w:trHeight w:val="340"/>
        </w:trPr>
        <w:tc>
          <w:tcPr>
            <w:tcW w:w="2477" w:type="dxa"/>
          </w:tcPr>
          <w:p w14:paraId="56815912" w14:textId="1177C829" w:rsidR="0034661B" w:rsidRPr="00F07F27" w:rsidRDefault="0034661B" w:rsidP="0034661B">
            <w:pPr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</w:rPr>
              <w:t>Vijay et al</w:t>
            </w:r>
          </w:p>
        </w:tc>
        <w:tc>
          <w:tcPr>
            <w:tcW w:w="817" w:type="dxa"/>
            <w:vAlign w:val="bottom"/>
          </w:tcPr>
          <w:p w14:paraId="3B42FCE1" w14:textId="695152EA" w:rsidR="0034661B" w:rsidRPr="00F07F27" w:rsidRDefault="0034661B" w:rsidP="0034661B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817" w:type="dxa"/>
            <w:vAlign w:val="center"/>
          </w:tcPr>
          <w:p w14:paraId="13EC0873" w14:textId="6C461CFD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8D31909" wp14:editId="35744350">
                  <wp:extent cx="176530" cy="170815"/>
                  <wp:effectExtent l="0" t="0" r="0" b="635"/>
                  <wp:docPr id="2058999596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610CECE8" w14:textId="65C1AB61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1D89BED" wp14:editId="7DE2BE51">
                  <wp:extent cx="176530" cy="170815"/>
                  <wp:effectExtent l="0" t="0" r="0" b="635"/>
                  <wp:docPr id="845906716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7E964E9" w14:textId="476C7861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7530306" wp14:editId="36A7B23B">
                  <wp:extent cx="176530" cy="170815"/>
                  <wp:effectExtent l="0" t="0" r="0" b="635"/>
                  <wp:docPr id="629979418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5FD1164F" w14:textId="6D1D5EF1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AD04421" wp14:editId="42D27423">
                  <wp:extent cx="176530" cy="170815"/>
                  <wp:effectExtent l="0" t="0" r="0" b="635"/>
                  <wp:docPr id="120664103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351C277" w14:textId="21A2DBB7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FD3B71F" wp14:editId="78251093">
                  <wp:extent cx="170815" cy="170815"/>
                  <wp:effectExtent l="0" t="0" r="635" b="635"/>
                  <wp:docPr id="1413234663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29E5368" w14:textId="7171A3AD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FA1113F" wp14:editId="511F58DB">
                  <wp:extent cx="170815" cy="170815"/>
                  <wp:effectExtent l="0" t="0" r="635" b="635"/>
                  <wp:docPr id="1410105615" name="Picture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EF28025" w14:textId="1782909D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6F29993" wp14:editId="23FA5B45">
                  <wp:extent cx="170815" cy="170815"/>
                  <wp:effectExtent l="0" t="0" r="635" b="635"/>
                  <wp:docPr id="1550343352" name="Picture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282ACA3C" w14:textId="10484984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038F8B6" wp14:editId="64AA3AF4">
                  <wp:extent cx="176530" cy="170815"/>
                  <wp:effectExtent l="0" t="0" r="0" b="635"/>
                  <wp:docPr id="9695729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C9D1B85" w14:textId="3B83E484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DE26AC7" wp14:editId="0227316F">
                  <wp:extent cx="176530" cy="170815"/>
                  <wp:effectExtent l="0" t="0" r="0" b="635"/>
                  <wp:docPr id="467714830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23567E1" w14:textId="0CD91B85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0017764" wp14:editId="534DE209">
                  <wp:extent cx="176530" cy="170815"/>
                  <wp:effectExtent l="0" t="0" r="0" b="635"/>
                  <wp:docPr id="303346771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55DEDCCF" w14:textId="2E8759A8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987598D" wp14:editId="78832FB1">
                  <wp:extent cx="176530" cy="170815"/>
                  <wp:effectExtent l="0" t="0" r="0" b="635"/>
                  <wp:docPr id="1570630642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61C9C246" w14:textId="72680DC8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CE5B41C" wp14:editId="333B52CA">
                  <wp:extent cx="170815" cy="170815"/>
                  <wp:effectExtent l="0" t="0" r="635" b="635"/>
                  <wp:docPr id="979159204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01F3768" w14:textId="3E6C1B52" w:rsidR="0034661B" w:rsidRDefault="0034661B" w:rsidP="0034661B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460EB95" wp14:editId="253AA852">
                  <wp:extent cx="176530" cy="170815"/>
                  <wp:effectExtent l="0" t="0" r="0" b="635"/>
                  <wp:docPr id="785977717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4CA6C788" w14:textId="6EA4B777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8AEA74D" wp14:editId="5F552870">
                  <wp:extent cx="170815" cy="170815"/>
                  <wp:effectExtent l="0" t="0" r="635" b="635"/>
                  <wp:docPr id="1422158622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61B" w:rsidRPr="009773E5" w14:paraId="20E4CA12" w14:textId="3D36C870" w:rsidTr="003F4704">
        <w:trPr>
          <w:trHeight w:val="340"/>
        </w:trPr>
        <w:tc>
          <w:tcPr>
            <w:tcW w:w="2477" w:type="dxa"/>
          </w:tcPr>
          <w:p w14:paraId="63E56CD0" w14:textId="3B468697" w:rsidR="0034661B" w:rsidRPr="00F07F27" w:rsidRDefault="0034661B" w:rsidP="0034661B">
            <w:pPr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</w:rPr>
              <w:t>Chen et al</w:t>
            </w:r>
          </w:p>
        </w:tc>
        <w:tc>
          <w:tcPr>
            <w:tcW w:w="817" w:type="dxa"/>
            <w:vAlign w:val="bottom"/>
          </w:tcPr>
          <w:p w14:paraId="738C5781" w14:textId="6FE6C0C2" w:rsidR="0034661B" w:rsidRPr="00F07F27" w:rsidRDefault="0034661B" w:rsidP="0034661B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817" w:type="dxa"/>
            <w:vAlign w:val="center"/>
          </w:tcPr>
          <w:p w14:paraId="6A05D7F0" w14:textId="4847341F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EA75DDA" wp14:editId="25C8772C">
                  <wp:extent cx="176530" cy="170815"/>
                  <wp:effectExtent l="0" t="0" r="0" b="635"/>
                  <wp:docPr id="1587246842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D39F790" w14:textId="7EAC26DA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D5B7C19" wp14:editId="29B48B26">
                  <wp:extent cx="176530" cy="170815"/>
                  <wp:effectExtent l="0" t="0" r="0" b="635"/>
                  <wp:docPr id="1177688544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3DB464D" w14:textId="5A6D4BFC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E08F87C" wp14:editId="29318324">
                  <wp:extent cx="176530" cy="170815"/>
                  <wp:effectExtent l="0" t="0" r="0" b="635"/>
                  <wp:docPr id="1649422894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E24BC87" w14:textId="1EBE4DDD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5BDE763" wp14:editId="61627B1C">
                  <wp:extent cx="176530" cy="170815"/>
                  <wp:effectExtent l="0" t="0" r="0" b="635"/>
                  <wp:docPr id="1867414697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62618EF6" w14:textId="40F9E265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D6F146F" wp14:editId="396FB4B3">
                  <wp:extent cx="170815" cy="170815"/>
                  <wp:effectExtent l="0" t="0" r="635" b="635"/>
                  <wp:docPr id="364735698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53B66063" w14:textId="3AA0A186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F6174F6" wp14:editId="18D0CEB2">
                  <wp:extent cx="170815" cy="170815"/>
                  <wp:effectExtent l="0" t="0" r="635" b="635"/>
                  <wp:docPr id="788990496" name="Picture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69C9AD2" w14:textId="568C28C0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A0440EA" wp14:editId="703B31D0">
                  <wp:extent cx="170815" cy="170815"/>
                  <wp:effectExtent l="0" t="0" r="635" b="635"/>
                  <wp:docPr id="1835977917" name="Picture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10EC3080" w14:textId="71A47E80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E95E8DD" wp14:editId="68134392">
                  <wp:extent cx="176530" cy="170815"/>
                  <wp:effectExtent l="0" t="0" r="0" b="635"/>
                  <wp:docPr id="1037252915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500D598B" w14:textId="34A01A56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D1F12C2" wp14:editId="2C1F9231">
                  <wp:extent cx="176530" cy="170815"/>
                  <wp:effectExtent l="0" t="0" r="0" b="635"/>
                  <wp:docPr id="210690205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B31086F" w14:textId="6DE561A3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3DFA746" wp14:editId="0620E20E">
                  <wp:extent cx="176530" cy="170815"/>
                  <wp:effectExtent l="0" t="0" r="0" b="635"/>
                  <wp:docPr id="1368658022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131D431F" w14:textId="5BC97F5A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C2788D1" wp14:editId="73B8B40E">
                  <wp:extent cx="176530" cy="170815"/>
                  <wp:effectExtent l="0" t="0" r="0" b="635"/>
                  <wp:docPr id="1458214653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64A4C9F6" w14:textId="05E3E734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32964E0" wp14:editId="360F9495">
                  <wp:extent cx="170815" cy="170815"/>
                  <wp:effectExtent l="0" t="0" r="635" b="635"/>
                  <wp:docPr id="1761017606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AC25F6B" w14:textId="56580890" w:rsidR="0034661B" w:rsidRDefault="0034661B" w:rsidP="0034661B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A4D4DB0" wp14:editId="52AA1674">
                  <wp:extent cx="176530" cy="170815"/>
                  <wp:effectExtent l="0" t="0" r="0" b="635"/>
                  <wp:docPr id="39492532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2C386289" w14:textId="089D6F45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AD114A9" wp14:editId="721294E6">
                  <wp:extent cx="170815" cy="170815"/>
                  <wp:effectExtent l="0" t="0" r="635" b="635"/>
                  <wp:docPr id="1670432941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61B" w:rsidRPr="009773E5" w14:paraId="344D4168" w14:textId="11A510DC" w:rsidTr="003F4704">
        <w:trPr>
          <w:trHeight w:val="340"/>
        </w:trPr>
        <w:tc>
          <w:tcPr>
            <w:tcW w:w="2477" w:type="dxa"/>
          </w:tcPr>
          <w:p w14:paraId="0428D701" w14:textId="4FAACF63" w:rsidR="0034661B" w:rsidRPr="00F07F27" w:rsidRDefault="0034661B" w:rsidP="0034661B">
            <w:pPr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</w:rPr>
              <w:t>Flowers et al</w:t>
            </w:r>
          </w:p>
        </w:tc>
        <w:tc>
          <w:tcPr>
            <w:tcW w:w="817" w:type="dxa"/>
            <w:vAlign w:val="bottom"/>
          </w:tcPr>
          <w:p w14:paraId="2DCCF943" w14:textId="027DC5F2" w:rsidR="0034661B" w:rsidRPr="00F07F27" w:rsidRDefault="0034661B" w:rsidP="0034661B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17" w:type="dxa"/>
            <w:vAlign w:val="center"/>
          </w:tcPr>
          <w:p w14:paraId="2B834626" w14:textId="169099F2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46E8CEA" wp14:editId="6020C918">
                  <wp:extent cx="176530" cy="170815"/>
                  <wp:effectExtent l="0" t="0" r="0" b="635"/>
                  <wp:docPr id="460419100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6626EC3B" w14:textId="0E4AEFE6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BE1FBC8" wp14:editId="57850E75">
                  <wp:extent cx="176530" cy="170815"/>
                  <wp:effectExtent l="0" t="0" r="0" b="635"/>
                  <wp:docPr id="855444612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E4177C2" w14:textId="6B80CA9A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6E95D92" wp14:editId="01B78BF9">
                  <wp:extent cx="176530" cy="170815"/>
                  <wp:effectExtent l="0" t="0" r="0" b="635"/>
                  <wp:docPr id="2020098866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09C55FF" w14:textId="1A19B937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7E336DD" wp14:editId="12BCABDB">
                  <wp:extent cx="176530" cy="170815"/>
                  <wp:effectExtent l="0" t="0" r="0" b="635"/>
                  <wp:docPr id="5667434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89BEFAD" w14:textId="0D7410B8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8B22694" wp14:editId="257EDD66">
                  <wp:extent cx="170815" cy="170815"/>
                  <wp:effectExtent l="0" t="0" r="635" b="635"/>
                  <wp:docPr id="499971458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146AA19" w14:textId="1D964787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942B6C0" wp14:editId="7F6999C5">
                  <wp:extent cx="170815" cy="170815"/>
                  <wp:effectExtent l="0" t="0" r="635" b="635"/>
                  <wp:docPr id="756460329" name="Picture 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5EF84A6F" w14:textId="29F2EC7A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766DE28" wp14:editId="70659C90">
                  <wp:extent cx="170815" cy="170815"/>
                  <wp:effectExtent l="0" t="0" r="635" b="635"/>
                  <wp:docPr id="1658744000" name="Picture 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64C7DDB" w14:textId="46141759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BD08CF9" wp14:editId="5ABCE58D">
                  <wp:extent cx="176530" cy="170815"/>
                  <wp:effectExtent l="0" t="0" r="0" b="635"/>
                  <wp:docPr id="344090416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6F852C39" w14:textId="52382310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EA5FEAB" wp14:editId="5127C880">
                  <wp:extent cx="176530" cy="170815"/>
                  <wp:effectExtent l="0" t="0" r="0" b="635"/>
                  <wp:docPr id="1250590498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62FE75AD" w14:textId="74AE827C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5D0C62E" wp14:editId="154FCBB9">
                  <wp:extent cx="170815" cy="170815"/>
                  <wp:effectExtent l="0" t="0" r="635" b="635"/>
                  <wp:docPr id="39353682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56F54823" w14:textId="0FE08024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2A08CB7" wp14:editId="544325B1">
                  <wp:extent cx="176530" cy="170815"/>
                  <wp:effectExtent l="0" t="0" r="0" b="635"/>
                  <wp:docPr id="2041287523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ADD3BD6" w14:textId="0EC3DC3E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AE4EE46" wp14:editId="0B95AC4E">
                  <wp:extent cx="170815" cy="170815"/>
                  <wp:effectExtent l="0" t="0" r="635" b="635"/>
                  <wp:docPr id="1483055960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E14F548" w14:textId="622C3ED9" w:rsidR="0034661B" w:rsidRDefault="0034661B" w:rsidP="0034661B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673FB73" wp14:editId="3A8244D8">
                  <wp:extent cx="176530" cy="170815"/>
                  <wp:effectExtent l="0" t="0" r="0" b="635"/>
                  <wp:docPr id="1642423727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60D386A5" w14:textId="2DD34BF0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69C84E3" wp14:editId="2DA2BC0D">
                  <wp:extent cx="170815" cy="170815"/>
                  <wp:effectExtent l="0" t="0" r="635" b="635"/>
                  <wp:docPr id="80107856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61B" w:rsidRPr="009773E5" w14:paraId="7D5EAC73" w14:textId="6B843272" w:rsidTr="003F4704">
        <w:trPr>
          <w:trHeight w:val="340"/>
        </w:trPr>
        <w:tc>
          <w:tcPr>
            <w:tcW w:w="2477" w:type="dxa"/>
          </w:tcPr>
          <w:p w14:paraId="12D30342" w14:textId="4E63C9C8" w:rsidR="0034661B" w:rsidRPr="00F07F27" w:rsidRDefault="0034661B" w:rsidP="0034661B">
            <w:pPr>
              <w:rPr>
                <w:rFonts w:ascii="Times New Roman" w:hAnsi="Times New Roman" w:cs="Times New Roman"/>
              </w:rPr>
            </w:pPr>
            <w:proofErr w:type="spellStart"/>
            <w:r w:rsidRPr="003F4704">
              <w:rPr>
                <w:rFonts w:ascii="Times New Roman" w:hAnsi="Times New Roman" w:cs="Times New Roman"/>
                <w:kern w:val="0"/>
              </w:rPr>
              <w:t>Bingol</w:t>
            </w:r>
            <w:proofErr w:type="spellEnd"/>
            <w:r w:rsidRPr="003F4704">
              <w:rPr>
                <w:rFonts w:ascii="Times New Roman" w:hAnsi="Times New Roman" w:cs="Times New Roman"/>
                <w:kern w:val="0"/>
              </w:rPr>
              <w:t xml:space="preserve"> </w:t>
            </w:r>
            <w:proofErr w:type="spellStart"/>
            <w:r w:rsidRPr="003F4704">
              <w:rPr>
                <w:rFonts w:ascii="Times New Roman" w:hAnsi="Times New Roman" w:cs="Times New Roman"/>
                <w:kern w:val="0"/>
              </w:rPr>
              <w:t>Kiziltunc</w:t>
            </w:r>
            <w:r w:rsidRPr="003F4704">
              <w:rPr>
                <w:rFonts w:ascii="Times New Roman" w:hAnsi="Times New Roman" w:cs="Times New Roman"/>
              </w:rPr>
              <w:t>et</w:t>
            </w:r>
            <w:proofErr w:type="spellEnd"/>
            <w:r w:rsidRPr="00F07F2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et </w:t>
            </w:r>
            <w:r w:rsidRPr="00F07F27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817" w:type="dxa"/>
            <w:vAlign w:val="bottom"/>
          </w:tcPr>
          <w:p w14:paraId="4430B199" w14:textId="2E1F84F2" w:rsidR="0034661B" w:rsidRPr="00F07F27" w:rsidRDefault="0034661B" w:rsidP="0034661B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17" w:type="dxa"/>
            <w:vAlign w:val="center"/>
          </w:tcPr>
          <w:p w14:paraId="1B1A2462" w14:textId="64CF809F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7864AFA" wp14:editId="45F70BEC">
                  <wp:extent cx="176530" cy="170815"/>
                  <wp:effectExtent l="0" t="0" r="0" b="635"/>
                  <wp:docPr id="8038008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54F2895C" w14:textId="26888070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DB40BAC" wp14:editId="5F30AE28">
                  <wp:extent cx="176530" cy="170815"/>
                  <wp:effectExtent l="0" t="0" r="0" b="635"/>
                  <wp:docPr id="791979882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78C6C61" w14:textId="79819271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ADBE1BA" wp14:editId="606F83E5">
                  <wp:extent cx="176530" cy="170815"/>
                  <wp:effectExtent l="0" t="0" r="0" b="635"/>
                  <wp:docPr id="2117724622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6126BCE6" w14:textId="6B19B5CA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460004A" wp14:editId="01F8051B">
                  <wp:extent cx="176530" cy="170815"/>
                  <wp:effectExtent l="0" t="0" r="0" b="635"/>
                  <wp:docPr id="1103995658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2629A08B" w14:textId="0F005F89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C5DB734" wp14:editId="524A14B7">
                  <wp:extent cx="170815" cy="170815"/>
                  <wp:effectExtent l="0" t="0" r="635" b="635"/>
                  <wp:docPr id="97713806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600B7EF" w14:textId="113D1959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0022BB1" wp14:editId="1E5326A1">
                  <wp:extent cx="170815" cy="170815"/>
                  <wp:effectExtent l="0" t="0" r="635" b="635"/>
                  <wp:docPr id="111295228" name="Picture 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49D1196" w14:textId="05344012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08A9A7A" wp14:editId="20550D0B">
                  <wp:extent cx="170815" cy="170815"/>
                  <wp:effectExtent l="0" t="0" r="635" b="635"/>
                  <wp:docPr id="1358381864" name="Picture 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18B85F17" w14:textId="1BBF3BCD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265D854" wp14:editId="6828D279">
                  <wp:extent cx="176530" cy="170815"/>
                  <wp:effectExtent l="0" t="0" r="0" b="635"/>
                  <wp:docPr id="152475852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424C6A6" w14:textId="7E43C34B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8A80A90" wp14:editId="31A9E299">
                  <wp:extent cx="176530" cy="170815"/>
                  <wp:effectExtent l="0" t="0" r="0" b="635"/>
                  <wp:docPr id="4024957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1E5D194" w14:textId="35B7ACFF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274934B" wp14:editId="2D438A3A">
                  <wp:extent cx="170815" cy="170815"/>
                  <wp:effectExtent l="0" t="0" r="635" b="635"/>
                  <wp:docPr id="881374734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28A5FD99" w14:textId="2F09CFA5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66FA657" wp14:editId="244D1054">
                  <wp:extent cx="176530" cy="170815"/>
                  <wp:effectExtent l="0" t="0" r="0" b="635"/>
                  <wp:docPr id="1426004828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2FEA077" w14:textId="07FFDAA5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D73A928" wp14:editId="592D4CBB">
                  <wp:extent cx="170815" cy="170815"/>
                  <wp:effectExtent l="0" t="0" r="635" b="635"/>
                  <wp:docPr id="1933996110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513AA267" w14:textId="3297D2AF" w:rsidR="0034661B" w:rsidRDefault="0034661B" w:rsidP="0034661B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57A509B" wp14:editId="4072F34B">
                  <wp:extent cx="176530" cy="170815"/>
                  <wp:effectExtent l="0" t="0" r="0" b="635"/>
                  <wp:docPr id="169058358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37E72D56" w14:textId="25127C63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E706896" wp14:editId="19693AE8">
                  <wp:extent cx="170815" cy="170815"/>
                  <wp:effectExtent l="0" t="0" r="635" b="635"/>
                  <wp:docPr id="2141092501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61B" w:rsidRPr="009773E5" w14:paraId="22F0B81A" w14:textId="3BE5B92A" w:rsidTr="003F4704">
        <w:trPr>
          <w:trHeight w:val="340"/>
        </w:trPr>
        <w:tc>
          <w:tcPr>
            <w:tcW w:w="2477" w:type="dxa"/>
          </w:tcPr>
          <w:p w14:paraId="340AB2F6" w14:textId="297520CC" w:rsidR="0034661B" w:rsidRPr="00F07F27" w:rsidRDefault="0034661B" w:rsidP="0034661B">
            <w:pPr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</w:rPr>
              <w:t>Carey et al</w:t>
            </w:r>
          </w:p>
        </w:tc>
        <w:tc>
          <w:tcPr>
            <w:tcW w:w="817" w:type="dxa"/>
            <w:vAlign w:val="bottom"/>
          </w:tcPr>
          <w:p w14:paraId="1980699A" w14:textId="0A3BFBF4" w:rsidR="0034661B" w:rsidRPr="00F07F27" w:rsidRDefault="0034661B" w:rsidP="0034661B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17" w:type="dxa"/>
            <w:vAlign w:val="center"/>
          </w:tcPr>
          <w:p w14:paraId="6E5FF170" w14:textId="319131EE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A353F18" wp14:editId="57C24812">
                  <wp:extent cx="176530" cy="170815"/>
                  <wp:effectExtent l="0" t="0" r="0" b="635"/>
                  <wp:docPr id="755213361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1BE543D" w14:textId="69962B37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104D265" wp14:editId="7108385E">
                  <wp:extent cx="176530" cy="170815"/>
                  <wp:effectExtent l="0" t="0" r="0" b="635"/>
                  <wp:docPr id="164757030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DB2A06C" w14:textId="3123D49D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6A05E81" wp14:editId="1156620B">
                  <wp:extent cx="176530" cy="170815"/>
                  <wp:effectExtent l="0" t="0" r="0" b="635"/>
                  <wp:docPr id="396618860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8C1173E" w14:textId="22E897B4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010A564" wp14:editId="29A5C55F">
                  <wp:extent cx="176530" cy="170815"/>
                  <wp:effectExtent l="0" t="0" r="0" b="635"/>
                  <wp:docPr id="996409980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62A56E5A" w14:textId="7F098D9D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C8AB7C6" wp14:editId="60B8E498">
                  <wp:extent cx="170815" cy="170815"/>
                  <wp:effectExtent l="0" t="0" r="635" b="635"/>
                  <wp:docPr id="1397113492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F8761CF" w14:textId="76FDB5BE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E323042" wp14:editId="66724617">
                  <wp:extent cx="170815" cy="170815"/>
                  <wp:effectExtent l="0" t="0" r="635" b="635"/>
                  <wp:docPr id="1660093837" name="Picture 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7C050B7" w14:textId="79E226D9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3F95A73" wp14:editId="400FE54A">
                  <wp:extent cx="170815" cy="170815"/>
                  <wp:effectExtent l="0" t="0" r="635" b="635"/>
                  <wp:docPr id="491139499" name="Picture 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7E54289" w14:textId="3094544B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572917F" wp14:editId="57447D37">
                  <wp:extent cx="170815" cy="170815"/>
                  <wp:effectExtent l="0" t="0" r="635" b="635"/>
                  <wp:docPr id="1726137266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1367B9B" w14:textId="5D66C878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B2588F9" wp14:editId="7A048914">
                  <wp:extent cx="176530" cy="170815"/>
                  <wp:effectExtent l="0" t="0" r="0" b="635"/>
                  <wp:docPr id="58882795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230AA46" w14:textId="3FA81C31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F4E51CD" wp14:editId="6AA502AE">
                  <wp:extent cx="176530" cy="170815"/>
                  <wp:effectExtent l="0" t="0" r="0" b="635"/>
                  <wp:docPr id="1659775710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0010569" w14:textId="3B782D40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C6CB5B6" wp14:editId="4183C934">
                  <wp:extent cx="176530" cy="170815"/>
                  <wp:effectExtent l="0" t="0" r="0" b="635"/>
                  <wp:docPr id="3241230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2398002" w14:textId="39E57CAC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3ECAB0D" wp14:editId="196AE007">
                  <wp:extent cx="170815" cy="170815"/>
                  <wp:effectExtent l="0" t="0" r="635" b="635"/>
                  <wp:docPr id="473307643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70CDEAF" w14:textId="14EC6BCD" w:rsidR="0034661B" w:rsidRDefault="0034661B" w:rsidP="0034661B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CF04BFF" wp14:editId="39A05C24">
                  <wp:extent cx="176530" cy="170815"/>
                  <wp:effectExtent l="0" t="0" r="0" b="635"/>
                  <wp:docPr id="4149987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65BABD43" w14:textId="51752B59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FEA5000" wp14:editId="0B0C0411">
                  <wp:extent cx="170815" cy="170815"/>
                  <wp:effectExtent l="0" t="0" r="635" b="635"/>
                  <wp:docPr id="851872373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61B" w:rsidRPr="009773E5" w14:paraId="1A4DAA9F" w14:textId="72228F7B" w:rsidTr="003F4704">
        <w:trPr>
          <w:trHeight w:val="340"/>
        </w:trPr>
        <w:tc>
          <w:tcPr>
            <w:tcW w:w="2477" w:type="dxa"/>
          </w:tcPr>
          <w:p w14:paraId="07D37C2A" w14:textId="50780612" w:rsidR="0034661B" w:rsidRPr="00F07F27" w:rsidRDefault="0034661B" w:rsidP="0034661B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Kohil</w:t>
            </w:r>
            <w:proofErr w:type="spellEnd"/>
            <w:r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817" w:type="dxa"/>
            <w:vAlign w:val="bottom"/>
          </w:tcPr>
          <w:p w14:paraId="574F0C02" w14:textId="3A3D876C" w:rsidR="0034661B" w:rsidRPr="00F07F27" w:rsidRDefault="0034661B" w:rsidP="0034661B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17" w:type="dxa"/>
            <w:vAlign w:val="center"/>
          </w:tcPr>
          <w:p w14:paraId="0E8C7DC6" w14:textId="5353B7E6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DC2D8D5" wp14:editId="47053AE5">
                  <wp:extent cx="176530" cy="170815"/>
                  <wp:effectExtent l="0" t="0" r="0" b="635"/>
                  <wp:docPr id="1102129893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3EC1CEA0" w14:textId="63675985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EE22866" wp14:editId="153485CF">
                  <wp:extent cx="176530" cy="170815"/>
                  <wp:effectExtent l="0" t="0" r="0" b="635"/>
                  <wp:docPr id="135926684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C20A4B8" w14:textId="39FBF80B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26792BE" wp14:editId="2A754736">
                  <wp:extent cx="176530" cy="170815"/>
                  <wp:effectExtent l="0" t="0" r="0" b="635"/>
                  <wp:docPr id="767226983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B5C0374" w14:textId="57919165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683BF43" wp14:editId="074D3294">
                  <wp:extent cx="176530" cy="170815"/>
                  <wp:effectExtent l="0" t="0" r="0" b="635"/>
                  <wp:docPr id="167825328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13FD6677" w14:textId="302687DE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13711A9" wp14:editId="48AD5B35">
                  <wp:extent cx="170815" cy="170815"/>
                  <wp:effectExtent l="0" t="0" r="635" b="635"/>
                  <wp:docPr id="50092671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B50974D" w14:textId="48F7D2C5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65DB76A" wp14:editId="34525445">
                  <wp:extent cx="170815" cy="170815"/>
                  <wp:effectExtent l="0" t="0" r="635" b="635"/>
                  <wp:docPr id="2125952674" name="Picture 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5DC96E64" w14:textId="3CDC16EF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2689A80" wp14:editId="61FC0BDF">
                  <wp:extent cx="170815" cy="170815"/>
                  <wp:effectExtent l="0" t="0" r="635" b="635"/>
                  <wp:docPr id="745066074" name="Picture 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139CD144" w14:textId="6A7DC5D5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61B5A1C" wp14:editId="125CED4B">
                  <wp:extent cx="176530" cy="170815"/>
                  <wp:effectExtent l="0" t="0" r="0" b="635"/>
                  <wp:docPr id="476043749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214D681" w14:textId="1B0BAF31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A4CA612" wp14:editId="598BCE04">
                  <wp:extent cx="176530" cy="170815"/>
                  <wp:effectExtent l="0" t="0" r="0" b="635"/>
                  <wp:docPr id="254888328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475BA33" w14:textId="5764CBEA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0EFAFC4" wp14:editId="1636D14A">
                  <wp:extent cx="176530" cy="170815"/>
                  <wp:effectExtent l="0" t="0" r="0" b="635"/>
                  <wp:docPr id="13589342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63751E3B" w14:textId="77CAB1AB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60EEEE6" wp14:editId="75EFB81B">
                  <wp:extent cx="176530" cy="170815"/>
                  <wp:effectExtent l="0" t="0" r="0" b="635"/>
                  <wp:docPr id="1117668578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F1596FA" w14:textId="342118E7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4C51DC5" wp14:editId="49141630">
                  <wp:extent cx="170815" cy="170815"/>
                  <wp:effectExtent l="0" t="0" r="635" b="635"/>
                  <wp:docPr id="668471845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C9A51C9" w14:textId="57FB9723" w:rsidR="0034661B" w:rsidRDefault="0034661B" w:rsidP="0034661B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9E1ED2F" wp14:editId="1B550B41">
                  <wp:extent cx="176530" cy="170815"/>
                  <wp:effectExtent l="0" t="0" r="0" b="635"/>
                  <wp:docPr id="619757779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196F435C" w14:textId="63C7A1E2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C838749" wp14:editId="1CE9D5A9">
                  <wp:extent cx="170815" cy="170815"/>
                  <wp:effectExtent l="0" t="0" r="635" b="635"/>
                  <wp:docPr id="1744364096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61B" w:rsidRPr="009773E5" w14:paraId="28497441" w14:textId="718C143E" w:rsidTr="003F4704">
        <w:trPr>
          <w:trHeight w:val="340"/>
        </w:trPr>
        <w:tc>
          <w:tcPr>
            <w:tcW w:w="2477" w:type="dxa"/>
          </w:tcPr>
          <w:p w14:paraId="30975946" w14:textId="04815DEA" w:rsidR="0034661B" w:rsidRPr="00F07F27" w:rsidRDefault="0034661B" w:rsidP="0034661B">
            <w:pPr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</w:rPr>
              <w:t>Reggie et al</w:t>
            </w:r>
          </w:p>
        </w:tc>
        <w:tc>
          <w:tcPr>
            <w:tcW w:w="817" w:type="dxa"/>
            <w:vAlign w:val="bottom"/>
          </w:tcPr>
          <w:p w14:paraId="39489F28" w14:textId="65811485" w:rsidR="0034661B" w:rsidRPr="00F07F27" w:rsidRDefault="0034661B" w:rsidP="0034661B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17" w:type="dxa"/>
            <w:vAlign w:val="center"/>
          </w:tcPr>
          <w:p w14:paraId="320E9B5F" w14:textId="2EB14307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165233B" wp14:editId="0005776A">
                  <wp:extent cx="176530" cy="170815"/>
                  <wp:effectExtent l="0" t="0" r="0" b="635"/>
                  <wp:docPr id="1473651053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56B5D2E" w14:textId="1AFE04E2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E0E0BCC" wp14:editId="1BE765B5">
                  <wp:extent cx="176530" cy="170815"/>
                  <wp:effectExtent l="0" t="0" r="0" b="635"/>
                  <wp:docPr id="71529966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2E2AD77" w14:textId="7039A154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DEF14FD" wp14:editId="08052952">
                  <wp:extent cx="176530" cy="170815"/>
                  <wp:effectExtent l="0" t="0" r="0" b="635"/>
                  <wp:docPr id="1985715797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D257C88" w14:textId="379A04F3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ABCA60F" wp14:editId="223B67BD">
                  <wp:extent cx="176530" cy="170815"/>
                  <wp:effectExtent l="0" t="0" r="0" b="635"/>
                  <wp:docPr id="1297952953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62274020" w14:textId="3D90DFCA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9E6128F" wp14:editId="0A62F169">
                  <wp:extent cx="170815" cy="170815"/>
                  <wp:effectExtent l="0" t="0" r="635" b="635"/>
                  <wp:docPr id="1821914149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6D3F9D9" w14:textId="5577B115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BD1608C" wp14:editId="5A71C69B">
                  <wp:extent cx="170815" cy="170815"/>
                  <wp:effectExtent l="0" t="0" r="635" b="635"/>
                  <wp:docPr id="713178423" name="Picture 2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5D24B4B9" w14:textId="1D604F04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2C4209A" wp14:editId="092366C0">
                  <wp:extent cx="170815" cy="170815"/>
                  <wp:effectExtent l="0" t="0" r="635" b="635"/>
                  <wp:docPr id="275232463" name="Picture 2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64361491" w14:textId="1208194F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BBFB4FA" wp14:editId="648ECD62">
                  <wp:extent cx="176530" cy="170815"/>
                  <wp:effectExtent l="0" t="0" r="0" b="635"/>
                  <wp:docPr id="12579521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9BFE615" w14:textId="636B423F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4D96014" wp14:editId="4247960A">
                  <wp:extent cx="176530" cy="170815"/>
                  <wp:effectExtent l="0" t="0" r="0" b="635"/>
                  <wp:docPr id="148823880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1EA5A38" w14:textId="5007CA9D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5F4D4DB" wp14:editId="2C96BE03">
                  <wp:extent cx="176530" cy="170815"/>
                  <wp:effectExtent l="0" t="0" r="0" b="635"/>
                  <wp:docPr id="1123940785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3693DEBA" w14:textId="0876D9C0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28C4AA1" wp14:editId="6B17DEF3">
                  <wp:extent cx="176530" cy="170815"/>
                  <wp:effectExtent l="0" t="0" r="0" b="635"/>
                  <wp:docPr id="10998956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61D44AE1" w14:textId="2B14A0AB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16477F1" wp14:editId="165A3EC1">
                  <wp:extent cx="176530" cy="170815"/>
                  <wp:effectExtent l="0" t="0" r="0" b="635"/>
                  <wp:docPr id="868668912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0B24B14" w14:textId="289D74A9" w:rsidR="0034661B" w:rsidRDefault="0034661B" w:rsidP="0034661B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B914C24" wp14:editId="5022C543">
                  <wp:extent cx="176530" cy="170815"/>
                  <wp:effectExtent l="0" t="0" r="0" b="635"/>
                  <wp:docPr id="1940978531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C06105A" w14:textId="4740816F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0AFA5AB" wp14:editId="4D738735">
                  <wp:extent cx="170815" cy="170815"/>
                  <wp:effectExtent l="0" t="0" r="635" b="635"/>
                  <wp:docPr id="420116814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61B" w:rsidRPr="009773E5" w14:paraId="28C466A4" w14:textId="3F286574" w:rsidTr="003F4704">
        <w:trPr>
          <w:trHeight w:val="340"/>
        </w:trPr>
        <w:tc>
          <w:tcPr>
            <w:tcW w:w="2477" w:type="dxa"/>
          </w:tcPr>
          <w:p w14:paraId="24FDA547" w14:textId="7E14FF03" w:rsidR="0034661B" w:rsidRPr="00F07F27" w:rsidRDefault="0034661B" w:rsidP="0034661B">
            <w:pPr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</w:rPr>
              <w:t>Rodriguez et al</w:t>
            </w:r>
          </w:p>
        </w:tc>
        <w:tc>
          <w:tcPr>
            <w:tcW w:w="817" w:type="dxa"/>
            <w:vAlign w:val="bottom"/>
          </w:tcPr>
          <w:p w14:paraId="31BA4918" w14:textId="23FD2DCD" w:rsidR="0034661B" w:rsidRPr="00F07F27" w:rsidRDefault="0034661B" w:rsidP="0034661B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17" w:type="dxa"/>
            <w:vAlign w:val="center"/>
          </w:tcPr>
          <w:p w14:paraId="5292EF51" w14:textId="6CC2BCFA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5D8A7C1" wp14:editId="63A84BC9">
                  <wp:extent cx="176530" cy="170815"/>
                  <wp:effectExtent l="0" t="0" r="0" b="635"/>
                  <wp:docPr id="593877821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69F3C8D8" w14:textId="17358701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B88F851" wp14:editId="50AB3C27">
                  <wp:extent cx="176530" cy="170815"/>
                  <wp:effectExtent l="0" t="0" r="0" b="635"/>
                  <wp:docPr id="113527339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86CFF2E" w14:textId="490EE88F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BFC9183" wp14:editId="03672716">
                  <wp:extent cx="176530" cy="170815"/>
                  <wp:effectExtent l="0" t="0" r="0" b="635"/>
                  <wp:docPr id="338077642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8865317" w14:textId="5C0792C7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996C352" wp14:editId="17CFF144">
                  <wp:extent cx="176530" cy="170815"/>
                  <wp:effectExtent l="0" t="0" r="0" b="635"/>
                  <wp:docPr id="1350895823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42E68DA" w14:textId="10D40D8F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218D435" wp14:editId="7D91C400">
                  <wp:extent cx="170815" cy="170815"/>
                  <wp:effectExtent l="0" t="0" r="635" b="635"/>
                  <wp:docPr id="1750403415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37968AF" w14:textId="59DD09F0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FD33008" wp14:editId="33E64F57">
                  <wp:extent cx="170815" cy="170815"/>
                  <wp:effectExtent l="0" t="0" r="635" b="635"/>
                  <wp:docPr id="1888703516" name="Picture 2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53B1D438" w14:textId="2E298D12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B15C3A9" wp14:editId="5CFFCEE2">
                  <wp:extent cx="170815" cy="170815"/>
                  <wp:effectExtent l="0" t="0" r="635" b="635"/>
                  <wp:docPr id="362481513" name="Picture 2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68274F98" w14:textId="556A1E63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31CAA7B" wp14:editId="5DC52DD0">
                  <wp:extent cx="176530" cy="170815"/>
                  <wp:effectExtent l="0" t="0" r="0" b="635"/>
                  <wp:docPr id="111544010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7255F99" w14:textId="4F53CF01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D393D3E" wp14:editId="77EF523B">
                  <wp:extent cx="176530" cy="170815"/>
                  <wp:effectExtent l="0" t="0" r="0" b="635"/>
                  <wp:docPr id="254101726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FD14134" w14:textId="52E2CA31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1738B65" wp14:editId="28B79A7A">
                  <wp:extent cx="170815" cy="170815"/>
                  <wp:effectExtent l="0" t="0" r="635" b="635"/>
                  <wp:docPr id="496273134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19BF52D1" w14:textId="0DD0EFAA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3870914" wp14:editId="0E740036">
                  <wp:extent cx="176530" cy="170815"/>
                  <wp:effectExtent l="0" t="0" r="0" b="635"/>
                  <wp:docPr id="2007698951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5BD8D731" w14:textId="1F2642AA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9D8315A" wp14:editId="15EA0903">
                  <wp:extent cx="176530" cy="170815"/>
                  <wp:effectExtent l="0" t="0" r="0" b="635"/>
                  <wp:docPr id="109939573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A50CD67" w14:textId="60F6806B" w:rsidR="0034661B" w:rsidRDefault="0034661B" w:rsidP="0034661B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BA963FB" wp14:editId="5C6D8F97">
                  <wp:extent cx="176530" cy="170815"/>
                  <wp:effectExtent l="0" t="0" r="0" b="635"/>
                  <wp:docPr id="206475036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2D55BEE4" w14:textId="22F70A3F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CA716CD" wp14:editId="11229EDA">
                  <wp:extent cx="170815" cy="170815"/>
                  <wp:effectExtent l="0" t="0" r="635" b="635"/>
                  <wp:docPr id="5408348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61B" w:rsidRPr="009773E5" w14:paraId="2664040A" w14:textId="34B9DC0F" w:rsidTr="003F4704">
        <w:trPr>
          <w:trHeight w:val="340"/>
        </w:trPr>
        <w:tc>
          <w:tcPr>
            <w:tcW w:w="2477" w:type="dxa"/>
          </w:tcPr>
          <w:p w14:paraId="11A27461" w14:textId="2DB50E07" w:rsidR="0034661B" w:rsidRPr="00F07F27" w:rsidRDefault="0034661B" w:rsidP="0034661B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lastRenderedPageBreak/>
              <w:t>Touze</w:t>
            </w:r>
            <w:proofErr w:type="spellEnd"/>
            <w:r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817" w:type="dxa"/>
            <w:vAlign w:val="bottom"/>
          </w:tcPr>
          <w:p w14:paraId="205755B4" w14:textId="42D2D223" w:rsidR="0034661B" w:rsidRPr="00F07F27" w:rsidRDefault="0034661B" w:rsidP="0034661B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17" w:type="dxa"/>
            <w:vAlign w:val="center"/>
          </w:tcPr>
          <w:p w14:paraId="517F912A" w14:textId="4A705275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21836AF" wp14:editId="05F6ABCC">
                  <wp:extent cx="176530" cy="170815"/>
                  <wp:effectExtent l="0" t="0" r="0" b="635"/>
                  <wp:docPr id="231843875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25F0C9A2" w14:textId="542F8067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D5DE043" wp14:editId="557132F2">
                  <wp:extent cx="176530" cy="170815"/>
                  <wp:effectExtent l="0" t="0" r="0" b="635"/>
                  <wp:docPr id="476976169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174095F" w14:textId="275317F6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9CB0F36" wp14:editId="3E135219">
                  <wp:extent cx="176530" cy="170815"/>
                  <wp:effectExtent l="0" t="0" r="0" b="635"/>
                  <wp:docPr id="88803783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B9839DB" w14:textId="1F677454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EE67DF3" wp14:editId="4B7ABF66">
                  <wp:extent cx="176530" cy="170815"/>
                  <wp:effectExtent l="0" t="0" r="0" b="635"/>
                  <wp:docPr id="1860140603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19F0772E" w14:textId="5C193088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D67A70C" wp14:editId="1C8068CE">
                  <wp:extent cx="170815" cy="170815"/>
                  <wp:effectExtent l="0" t="0" r="635" b="635"/>
                  <wp:docPr id="63494139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918D37D" w14:textId="257E8B6F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2B7D81A" wp14:editId="61EA0874">
                  <wp:extent cx="170815" cy="170815"/>
                  <wp:effectExtent l="0" t="0" r="635" b="635"/>
                  <wp:docPr id="136461491" name="Picture 2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8762999" w14:textId="5CB09F8C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EE5A9D4" wp14:editId="4BB12067">
                  <wp:extent cx="170815" cy="170815"/>
                  <wp:effectExtent l="0" t="0" r="635" b="635"/>
                  <wp:docPr id="391836593" name="Picture 2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38267520" w14:textId="707B6B70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9D59096" wp14:editId="2118AFB9">
                  <wp:extent cx="176530" cy="170815"/>
                  <wp:effectExtent l="0" t="0" r="0" b="635"/>
                  <wp:docPr id="880045575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6681C5A" w14:textId="3332920D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619D6DD" wp14:editId="1854A378">
                  <wp:extent cx="176530" cy="170815"/>
                  <wp:effectExtent l="0" t="0" r="0" b="635"/>
                  <wp:docPr id="1042780715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5314665C" w14:textId="68EE61D4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C2C025F" wp14:editId="5F63AFC1">
                  <wp:extent cx="176530" cy="170815"/>
                  <wp:effectExtent l="0" t="0" r="0" b="635"/>
                  <wp:docPr id="1095067235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50A7C411" w14:textId="1338D716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6A014B4" wp14:editId="4646E939">
                  <wp:extent cx="176530" cy="170815"/>
                  <wp:effectExtent l="0" t="0" r="0" b="635"/>
                  <wp:docPr id="706587373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F19A88D" w14:textId="4E687E39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9BF2B26" wp14:editId="55E70D7F">
                  <wp:extent cx="176530" cy="170815"/>
                  <wp:effectExtent l="0" t="0" r="0" b="635"/>
                  <wp:docPr id="654245550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FF0D69D" w14:textId="722A73FC" w:rsidR="0034661B" w:rsidRDefault="0034661B" w:rsidP="0034661B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1B08C79" wp14:editId="4D09D699">
                  <wp:extent cx="176530" cy="170815"/>
                  <wp:effectExtent l="0" t="0" r="0" b="635"/>
                  <wp:docPr id="1082447099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1BD5C608" w14:textId="08E4E34E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B8F2A7A" wp14:editId="5E5D5493">
                  <wp:extent cx="170815" cy="170815"/>
                  <wp:effectExtent l="0" t="0" r="635" b="635"/>
                  <wp:docPr id="318519138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61B" w:rsidRPr="009773E5" w14:paraId="7B5B4571" w14:textId="6A794988" w:rsidTr="003F4704">
        <w:trPr>
          <w:trHeight w:val="340"/>
        </w:trPr>
        <w:tc>
          <w:tcPr>
            <w:tcW w:w="2477" w:type="dxa"/>
          </w:tcPr>
          <w:p w14:paraId="65FBACCD" w14:textId="7FF52B54" w:rsidR="0034661B" w:rsidRPr="00F07F27" w:rsidRDefault="0034661B" w:rsidP="0034661B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Wibroe</w:t>
            </w:r>
            <w:proofErr w:type="spellEnd"/>
            <w:r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817" w:type="dxa"/>
            <w:vAlign w:val="bottom"/>
          </w:tcPr>
          <w:p w14:paraId="03212505" w14:textId="2CD45930" w:rsidR="0034661B" w:rsidRPr="00F07F27" w:rsidRDefault="0034661B" w:rsidP="0034661B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817" w:type="dxa"/>
            <w:vAlign w:val="center"/>
          </w:tcPr>
          <w:p w14:paraId="2995DD8D" w14:textId="63296AE1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6F6154D" wp14:editId="699C0376">
                  <wp:extent cx="176530" cy="170815"/>
                  <wp:effectExtent l="0" t="0" r="0" b="635"/>
                  <wp:docPr id="1196348338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5612E8F" w14:textId="72BC4820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C27E824" wp14:editId="620171EF">
                  <wp:extent cx="176530" cy="170815"/>
                  <wp:effectExtent l="0" t="0" r="0" b="635"/>
                  <wp:docPr id="1796548015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C44079B" w14:textId="06416DDD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7207687" wp14:editId="536FD835">
                  <wp:extent cx="176530" cy="170815"/>
                  <wp:effectExtent l="0" t="0" r="0" b="635"/>
                  <wp:docPr id="912972995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8E48F43" w14:textId="3F0D8A04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5748CC1" wp14:editId="63487EA9">
                  <wp:extent cx="176530" cy="170815"/>
                  <wp:effectExtent l="0" t="0" r="0" b="635"/>
                  <wp:docPr id="1678702309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0358E1E6" w14:textId="05415A77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738407A" wp14:editId="040E5979">
                  <wp:extent cx="170815" cy="170815"/>
                  <wp:effectExtent l="0" t="0" r="635" b="635"/>
                  <wp:docPr id="1472887128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3DEDEE5" w14:textId="6A532E05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4196B88" wp14:editId="2E3F0198">
                  <wp:extent cx="170815" cy="170815"/>
                  <wp:effectExtent l="0" t="0" r="635" b="635"/>
                  <wp:docPr id="2014794205" name="Picture 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8199C5C" w14:textId="6534E8F5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9D9DB2B" wp14:editId="75B9C421">
                  <wp:extent cx="170815" cy="170815"/>
                  <wp:effectExtent l="0" t="0" r="635" b="635"/>
                  <wp:docPr id="753700889" name="Picture 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29902C7F" w14:textId="4B1A0EE5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1BA33FE" wp14:editId="1F697815">
                  <wp:extent cx="176530" cy="170815"/>
                  <wp:effectExtent l="0" t="0" r="0" b="635"/>
                  <wp:docPr id="113947418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B07CB05" w14:textId="020FFB81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A302D39" wp14:editId="6543C7BD">
                  <wp:extent cx="176530" cy="170815"/>
                  <wp:effectExtent l="0" t="0" r="0" b="635"/>
                  <wp:docPr id="282346997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5045237" w14:textId="0E5A76A1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F85A71A" wp14:editId="05685529">
                  <wp:extent cx="176530" cy="170815"/>
                  <wp:effectExtent l="0" t="0" r="0" b="635"/>
                  <wp:docPr id="70647851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61D2C1D3" w14:textId="296E1383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EEF6054" wp14:editId="404F6B41">
                  <wp:extent cx="176530" cy="170815"/>
                  <wp:effectExtent l="0" t="0" r="0" b="635"/>
                  <wp:docPr id="1739133002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6D629E2E" w14:textId="1BFD9FEC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BECF1F4" wp14:editId="7C0B19F1">
                  <wp:extent cx="176530" cy="170815"/>
                  <wp:effectExtent l="0" t="0" r="0" b="635"/>
                  <wp:docPr id="1448636739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D44C050" w14:textId="0D7A80DB" w:rsidR="0034661B" w:rsidRDefault="0034661B" w:rsidP="0034661B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FADF9CC" wp14:editId="4054CF57">
                  <wp:extent cx="176530" cy="170815"/>
                  <wp:effectExtent l="0" t="0" r="0" b="635"/>
                  <wp:docPr id="1217798861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6818DC59" w14:textId="6566367A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E7B6CCF" wp14:editId="700A0E39">
                  <wp:extent cx="170815" cy="170815"/>
                  <wp:effectExtent l="0" t="0" r="635" b="635"/>
                  <wp:docPr id="787702910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61B" w:rsidRPr="009773E5" w14:paraId="1BC146F6" w14:textId="04E0EAD3" w:rsidTr="003F4704">
        <w:trPr>
          <w:trHeight w:val="340"/>
        </w:trPr>
        <w:tc>
          <w:tcPr>
            <w:tcW w:w="2477" w:type="dxa"/>
          </w:tcPr>
          <w:p w14:paraId="7783EE44" w14:textId="4F206C8E" w:rsidR="0034661B" w:rsidRPr="00F07F27" w:rsidRDefault="0034661B" w:rsidP="0034661B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Inam</w:t>
            </w:r>
            <w:proofErr w:type="spellEnd"/>
            <w:r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817" w:type="dxa"/>
            <w:vAlign w:val="bottom"/>
          </w:tcPr>
          <w:p w14:paraId="1B58AE67" w14:textId="696E636C" w:rsidR="0034661B" w:rsidRPr="00F07F27" w:rsidRDefault="0034661B" w:rsidP="0034661B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817" w:type="dxa"/>
            <w:vAlign w:val="center"/>
          </w:tcPr>
          <w:p w14:paraId="34275719" w14:textId="213DB390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71E7227" wp14:editId="460E3003">
                  <wp:extent cx="176530" cy="170815"/>
                  <wp:effectExtent l="0" t="0" r="0" b="635"/>
                  <wp:docPr id="2048511017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64451DF7" w14:textId="6C7CDB40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CF42901" wp14:editId="0DD5BD7E">
                  <wp:extent cx="176530" cy="170815"/>
                  <wp:effectExtent l="0" t="0" r="0" b="635"/>
                  <wp:docPr id="128580480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A9B7C4C" w14:textId="04C647D1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5BDD93E" wp14:editId="1F4401D5">
                  <wp:extent cx="176530" cy="170815"/>
                  <wp:effectExtent l="0" t="0" r="0" b="635"/>
                  <wp:docPr id="1076289741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9FC5B35" w14:textId="6F2FFC39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EEC06F4" wp14:editId="5FD37603">
                  <wp:extent cx="176530" cy="170815"/>
                  <wp:effectExtent l="0" t="0" r="0" b="635"/>
                  <wp:docPr id="11388246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143D3CC" w14:textId="358B1F92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546E8C0" wp14:editId="7C5BD6E0">
                  <wp:extent cx="170815" cy="170815"/>
                  <wp:effectExtent l="0" t="0" r="635" b="635"/>
                  <wp:docPr id="1907859320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52212741" w14:textId="422CFF1B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343954F" wp14:editId="62C3E41E">
                  <wp:extent cx="170815" cy="170815"/>
                  <wp:effectExtent l="0" t="0" r="635" b="635"/>
                  <wp:docPr id="202352922" name="Picture 2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5CEBC30D" w14:textId="72A61913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91CEE1A" wp14:editId="15E7538F">
                  <wp:extent cx="170815" cy="170815"/>
                  <wp:effectExtent l="0" t="0" r="635" b="635"/>
                  <wp:docPr id="712574677" name="Picture 2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5BA6ACC7" w14:textId="2C308B2E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D583D79" wp14:editId="1D3B3C07">
                  <wp:extent cx="176530" cy="170815"/>
                  <wp:effectExtent l="0" t="0" r="0" b="635"/>
                  <wp:docPr id="553968578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43F2D14" w14:textId="74527AF1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B43753A" wp14:editId="05F4E759">
                  <wp:extent cx="176530" cy="170815"/>
                  <wp:effectExtent l="0" t="0" r="0" b="635"/>
                  <wp:docPr id="1544762851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6B1297D" w14:textId="0E97A8AA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B2E4005" wp14:editId="685AFDD8">
                  <wp:extent cx="176530" cy="170815"/>
                  <wp:effectExtent l="0" t="0" r="0" b="635"/>
                  <wp:docPr id="1538984263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591765A" w14:textId="41D27674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21711D0" wp14:editId="0A1331F5">
                  <wp:extent cx="176530" cy="170815"/>
                  <wp:effectExtent l="0" t="0" r="0" b="635"/>
                  <wp:docPr id="1231226240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687641A5" w14:textId="50EF3FF1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574D11A" wp14:editId="6D869009">
                  <wp:extent cx="176530" cy="170815"/>
                  <wp:effectExtent l="0" t="0" r="0" b="635"/>
                  <wp:docPr id="924707591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AD185D9" w14:textId="10A31A58" w:rsidR="0034661B" w:rsidRDefault="0034661B" w:rsidP="0034661B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C365E5C" wp14:editId="2CCED8B3">
                  <wp:extent cx="176530" cy="170815"/>
                  <wp:effectExtent l="0" t="0" r="0" b="635"/>
                  <wp:docPr id="585508746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13FA6F61" w14:textId="7192764E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9276E7E" wp14:editId="78C6DFFD">
                  <wp:extent cx="170815" cy="170815"/>
                  <wp:effectExtent l="0" t="0" r="635" b="635"/>
                  <wp:docPr id="783845550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61B" w:rsidRPr="009773E5" w14:paraId="59068D9A" w14:textId="03E83C3A" w:rsidTr="003F4704">
        <w:trPr>
          <w:trHeight w:val="340"/>
        </w:trPr>
        <w:tc>
          <w:tcPr>
            <w:tcW w:w="2477" w:type="dxa"/>
          </w:tcPr>
          <w:p w14:paraId="60CC140C" w14:textId="2D155F33" w:rsidR="0034661B" w:rsidRPr="00F07F27" w:rsidRDefault="0034661B" w:rsidP="0034661B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Thaller</w:t>
            </w:r>
            <w:proofErr w:type="spellEnd"/>
            <w:r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817" w:type="dxa"/>
            <w:vAlign w:val="bottom"/>
          </w:tcPr>
          <w:p w14:paraId="1029F18B" w14:textId="4AE91008" w:rsidR="0034661B" w:rsidRPr="00F07F27" w:rsidRDefault="0034661B" w:rsidP="0034661B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817" w:type="dxa"/>
            <w:vAlign w:val="center"/>
          </w:tcPr>
          <w:p w14:paraId="34242B87" w14:textId="2954C7DF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4847541" wp14:editId="5892FDC7">
                  <wp:extent cx="176530" cy="170815"/>
                  <wp:effectExtent l="0" t="0" r="0" b="635"/>
                  <wp:docPr id="31140945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6AA69F33" w14:textId="5BD3521B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501ACA6" wp14:editId="3C494A26">
                  <wp:extent cx="176530" cy="170815"/>
                  <wp:effectExtent l="0" t="0" r="0" b="635"/>
                  <wp:docPr id="4012708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5365A78" w14:textId="0F0707D9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BC4BD8A" wp14:editId="65A82954">
                  <wp:extent cx="176530" cy="170815"/>
                  <wp:effectExtent l="0" t="0" r="0" b="635"/>
                  <wp:docPr id="1001779301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6139797F" w14:textId="4E6333D8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EC8CEBE" wp14:editId="08B030BC">
                  <wp:extent cx="176530" cy="170815"/>
                  <wp:effectExtent l="0" t="0" r="0" b="635"/>
                  <wp:docPr id="1727037076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4F6D70C" w14:textId="6A4F5A5D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14A9FE5" wp14:editId="26E4BC34">
                  <wp:extent cx="170815" cy="170815"/>
                  <wp:effectExtent l="0" t="0" r="635" b="635"/>
                  <wp:docPr id="2055922002" name="Pictur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CA4E65D" w14:textId="10134CBC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F73891C" wp14:editId="1E5FD595">
                  <wp:extent cx="170815" cy="170815"/>
                  <wp:effectExtent l="0" t="0" r="635" b="635"/>
                  <wp:docPr id="1709170281" name="Picture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D265322" w14:textId="667D4EF1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04A6404" wp14:editId="70EBDFF1">
                  <wp:extent cx="170815" cy="170815"/>
                  <wp:effectExtent l="0" t="0" r="635" b="635"/>
                  <wp:docPr id="851810532" name="Picture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624FEE8E" w14:textId="047A8FB2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CE74726" wp14:editId="7FA17270">
                  <wp:extent cx="176530" cy="170815"/>
                  <wp:effectExtent l="0" t="0" r="0" b="635"/>
                  <wp:docPr id="69669623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F7FA80F" w14:textId="1F5BFA6E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6A3112C" wp14:editId="58D69C33">
                  <wp:extent cx="176530" cy="170815"/>
                  <wp:effectExtent l="0" t="0" r="0" b="635"/>
                  <wp:docPr id="1958739462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F5F258F" w14:textId="05C93564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31202B7" wp14:editId="34FEE19A">
                  <wp:extent cx="176530" cy="170815"/>
                  <wp:effectExtent l="0" t="0" r="0" b="635"/>
                  <wp:docPr id="632187802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1030BE30" w14:textId="1D702BDE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34FAF66" wp14:editId="5308CE65">
                  <wp:extent cx="176530" cy="170815"/>
                  <wp:effectExtent l="0" t="0" r="0" b="635"/>
                  <wp:docPr id="823088707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8FCE5BE" w14:textId="5E508EF2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388C67C" wp14:editId="41336474">
                  <wp:extent cx="176530" cy="170815"/>
                  <wp:effectExtent l="0" t="0" r="0" b="635"/>
                  <wp:docPr id="1207835270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DAA3DC8" w14:textId="165C0660" w:rsidR="0034661B" w:rsidRDefault="0034661B" w:rsidP="0034661B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36D3EF4" wp14:editId="71150BAD">
                  <wp:extent cx="176530" cy="170815"/>
                  <wp:effectExtent l="0" t="0" r="0" b="635"/>
                  <wp:docPr id="2056956508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64A2E47A" w14:textId="7308A4E1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461B448" wp14:editId="034DFCD6">
                  <wp:extent cx="170815" cy="170815"/>
                  <wp:effectExtent l="0" t="0" r="635" b="635"/>
                  <wp:docPr id="1306458309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61B" w:rsidRPr="009773E5" w14:paraId="1B3D1574" w14:textId="68C6D801" w:rsidTr="003F4704">
        <w:trPr>
          <w:trHeight w:val="340"/>
        </w:trPr>
        <w:tc>
          <w:tcPr>
            <w:tcW w:w="2477" w:type="dxa"/>
          </w:tcPr>
          <w:p w14:paraId="6B733624" w14:textId="0911917F" w:rsidR="0034661B" w:rsidRPr="00F07F27" w:rsidRDefault="0034661B" w:rsidP="0034661B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Rehman</w:t>
            </w:r>
            <w:proofErr w:type="spellEnd"/>
            <w:r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817" w:type="dxa"/>
            <w:vAlign w:val="bottom"/>
          </w:tcPr>
          <w:p w14:paraId="3DF1042E" w14:textId="6A18EF07" w:rsidR="0034661B" w:rsidRPr="00F07F27" w:rsidRDefault="0034661B" w:rsidP="0034661B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817" w:type="dxa"/>
            <w:vAlign w:val="center"/>
          </w:tcPr>
          <w:p w14:paraId="623A3159" w14:textId="1A1E99DB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30122E1" wp14:editId="7DA3CDAD">
                  <wp:extent cx="176530" cy="170815"/>
                  <wp:effectExtent l="0" t="0" r="0" b="635"/>
                  <wp:docPr id="1203557156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6D841EF6" w14:textId="62AE7895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A54D1BB" wp14:editId="02FED877">
                  <wp:extent cx="176530" cy="170815"/>
                  <wp:effectExtent l="0" t="0" r="0" b="635"/>
                  <wp:docPr id="1656409673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0A4B856" w14:textId="7F465F51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9C3A488" wp14:editId="718BC3DA">
                  <wp:extent cx="176530" cy="170815"/>
                  <wp:effectExtent l="0" t="0" r="0" b="635"/>
                  <wp:docPr id="181104750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A405D2F" w14:textId="6A4A4A60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F1439EA" wp14:editId="05FE9536">
                  <wp:extent cx="176530" cy="170815"/>
                  <wp:effectExtent l="0" t="0" r="0" b="635"/>
                  <wp:docPr id="908643567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2243B8C8" w14:textId="3014F095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E5E535E" wp14:editId="73B10710">
                  <wp:extent cx="170815" cy="170815"/>
                  <wp:effectExtent l="0" t="0" r="635" b="635"/>
                  <wp:docPr id="1008980064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B149465" w14:textId="5D9189DF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3631A90" wp14:editId="7BFEC506">
                  <wp:extent cx="170815" cy="170815"/>
                  <wp:effectExtent l="0" t="0" r="635" b="635"/>
                  <wp:docPr id="621792651" name="Picture 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F8DA1F5" w14:textId="23FB0F5F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1897BDC" wp14:editId="4261AAA5">
                  <wp:extent cx="170815" cy="170815"/>
                  <wp:effectExtent l="0" t="0" r="635" b="635"/>
                  <wp:docPr id="1021540980" name="Picture 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78B27D7" w14:textId="6FB039C8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6A59AAD" wp14:editId="2A2BC3C7">
                  <wp:extent cx="176530" cy="170815"/>
                  <wp:effectExtent l="0" t="0" r="0" b="635"/>
                  <wp:docPr id="182592844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0845C6A" w14:textId="3C333ADA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4658D5F" wp14:editId="16ED36A1">
                  <wp:extent cx="176530" cy="170815"/>
                  <wp:effectExtent l="0" t="0" r="0" b="635"/>
                  <wp:docPr id="63491295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60DA2B58" w14:textId="3121907C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FB0C015" wp14:editId="6AC5DA11">
                  <wp:extent cx="176530" cy="170815"/>
                  <wp:effectExtent l="0" t="0" r="0" b="635"/>
                  <wp:docPr id="1915615982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2CBDAAD5" w14:textId="13E2D9BA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0C770AB" wp14:editId="7E39F728">
                  <wp:extent cx="176530" cy="170815"/>
                  <wp:effectExtent l="0" t="0" r="0" b="635"/>
                  <wp:docPr id="770007690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34F7B62" w14:textId="6BA19513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0E0D910" wp14:editId="3CF408AA">
                  <wp:extent cx="176530" cy="170815"/>
                  <wp:effectExtent l="0" t="0" r="0" b="635"/>
                  <wp:docPr id="1614484415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5E73AC80" w14:textId="4F6DE169" w:rsidR="0034661B" w:rsidRDefault="0034661B" w:rsidP="0034661B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56D52D5" wp14:editId="0E0F9F7B">
                  <wp:extent cx="176530" cy="170815"/>
                  <wp:effectExtent l="0" t="0" r="0" b="635"/>
                  <wp:docPr id="1972449206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94DB60B" w14:textId="7710E6D0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EFEB188" wp14:editId="1BED828E">
                  <wp:extent cx="170815" cy="170815"/>
                  <wp:effectExtent l="0" t="0" r="635" b="635"/>
                  <wp:docPr id="1685455497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61B" w:rsidRPr="009773E5" w14:paraId="15F81E9E" w14:textId="17B8654E" w:rsidTr="003F4704">
        <w:trPr>
          <w:trHeight w:val="340"/>
        </w:trPr>
        <w:tc>
          <w:tcPr>
            <w:tcW w:w="2477" w:type="dxa"/>
          </w:tcPr>
          <w:p w14:paraId="116CB520" w14:textId="13FD73E6" w:rsidR="0034661B" w:rsidRPr="00F07F27" w:rsidRDefault="0034661B" w:rsidP="0034661B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Rehm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07F27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817" w:type="dxa"/>
            <w:vAlign w:val="bottom"/>
          </w:tcPr>
          <w:p w14:paraId="126D36AA" w14:textId="5996BD80" w:rsidR="0034661B" w:rsidRPr="00F07F27" w:rsidRDefault="0034661B" w:rsidP="0034661B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817" w:type="dxa"/>
            <w:vAlign w:val="center"/>
          </w:tcPr>
          <w:p w14:paraId="02D6C76B" w14:textId="1016720B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821BDC7" wp14:editId="517A5475">
                  <wp:extent cx="176530" cy="170815"/>
                  <wp:effectExtent l="0" t="0" r="0" b="635"/>
                  <wp:docPr id="2059234992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04ACF511" w14:textId="05C3056E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5B40948" wp14:editId="06D4E219">
                  <wp:extent cx="176530" cy="170815"/>
                  <wp:effectExtent l="0" t="0" r="0" b="635"/>
                  <wp:docPr id="165725210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A42528F" w14:textId="19E58938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5CDE91C" wp14:editId="1774A0C1">
                  <wp:extent cx="176530" cy="170815"/>
                  <wp:effectExtent l="0" t="0" r="0" b="635"/>
                  <wp:docPr id="1930254004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5D66306C" w14:textId="12AEEBDF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B9B86C7" wp14:editId="788E660B">
                  <wp:extent cx="176530" cy="170815"/>
                  <wp:effectExtent l="0" t="0" r="0" b="635"/>
                  <wp:docPr id="1472487370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345C934D" w14:textId="6968E510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8287CC9" wp14:editId="44483364">
                  <wp:extent cx="170815" cy="170815"/>
                  <wp:effectExtent l="0" t="0" r="635" b="635"/>
                  <wp:docPr id="476553135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5E8BB24F" w14:textId="77D978A7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CF69A13" wp14:editId="4B81AB09">
                  <wp:extent cx="170815" cy="170815"/>
                  <wp:effectExtent l="0" t="0" r="635" b="635"/>
                  <wp:docPr id="59300270" name="Picture 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0446986" w14:textId="37DC625F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CB6959B" wp14:editId="23960C8A">
                  <wp:extent cx="170815" cy="170815"/>
                  <wp:effectExtent l="0" t="0" r="635" b="635"/>
                  <wp:docPr id="52991923" name="Picture 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4B9117F0" w14:textId="6C027677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587B6E1" wp14:editId="327FB520">
                  <wp:extent cx="176530" cy="170815"/>
                  <wp:effectExtent l="0" t="0" r="0" b="635"/>
                  <wp:docPr id="1129644823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8503F5C" w14:textId="25556C0C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91ECC9E" wp14:editId="0D9CB573">
                  <wp:extent cx="176530" cy="170815"/>
                  <wp:effectExtent l="0" t="0" r="0" b="635"/>
                  <wp:docPr id="1714781396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599B78D9" w14:textId="434BA281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7A61118" wp14:editId="48EAA494">
                  <wp:extent cx="176530" cy="170815"/>
                  <wp:effectExtent l="0" t="0" r="0" b="635"/>
                  <wp:docPr id="619295891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3C780129" w14:textId="10CBABBA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087B6B0" wp14:editId="21788004">
                  <wp:extent cx="176530" cy="170815"/>
                  <wp:effectExtent l="0" t="0" r="0" b="635"/>
                  <wp:docPr id="1644891656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62D1640C" w14:textId="78FD3107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44EE07E" wp14:editId="0106FA80">
                  <wp:extent cx="176530" cy="170815"/>
                  <wp:effectExtent l="0" t="0" r="0" b="635"/>
                  <wp:docPr id="1091009762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D69A4DC" w14:textId="0865ECF5" w:rsidR="0034661B" w:rsidRDefault="0034661B" w:rsidP="0034661B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9401A1E" wp14:editId="3B36C3B2">
                  <wp:extent cx="176530" cy="170815"/>
                  <wp:effectExtent l="0" t="0" r="0" b="635"/>
                  <wp:docPr id="1404879650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01560255" w14:textId="16AD9CEB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60499A6" wp14:editId="39874D6C">
                  <wp:extent cx="170815" cy="170815"/>
                  <wp:effectExtent l="0" t="0" r="635" b="635"/>
                  <wp:docPr id="1272541341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61B" w:rsidRPr="009773E5" w14:paraId="0A2E42A5" w14:textId="30DE2C8B" w:rsidTr="003F4704">
        <w:trPr>
          <w:trHeight w:val="340"/>
        </w:trPr>
        <w:tc>
          <w:tcPr>
            <w:tcW w:w="2477" w:type="dxa"/>
          </w:tcPr>
          <w:p w14:paraId="6ABB4958" w14:textId="2626BB34" w:rsidR="0034661B" w:rsidRPr="00F07F27" w:rsidRDefault="0034661B" w:rsidP="0034661B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Sood</w:t>
            </w:r>
            <w:proofErr w:type="spellEnd"/>
            <w:r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817" w:type="dxa"/>
            <w:vAlign w:val="bottom"/>
          </w:tcPr>
          <w:p w14:paraId="2DF9ACC8" w14:textId="06F0CF2A" w:rsidR="0034661B" w:rsidRPr="00F07F27" w:rsidRDefault="0034661B" w:rsidP="0034661B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817" w:type="dxa"/>
            <w:vAlign w:val="center"/>
          </w:tcPr>
          <w:p w14:paraId="5E663924" w14:textId="5D06EC30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D9FC58D" wp14:editId="256AA371">
                  <wp:extent cx="176530" cy="170815"/>
                  <wp:effectExtent l="0" t="0" r="0" b="635"/>
                  <wp:docPr id="679299558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12AAF4AB" w14:textId="2FF2803C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52E40E6" wp14:editId="5A7C7123">
                  <wp:extent cx="176530" cy="170815"/>
                  <wp:effectExtent l="0" t="0" r="0" b="635"/>
                  <wp:docPr id="542309884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3790EC0" w14:textId="7047CDD3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DAFFCF5" wp14:editId="33880CA9">
                  <wp:extent cx="176530" cy="170815"/>
                  <wp:effectExtent l="0" t="0" r="0" b="635"/>
                  <wp:docPr id="1701308983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637B24C" w14:textId="09EDA777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D3E3042" wp14:editId="55CE3E60">
                  <wp:extent cx="176530" cy="170815"/>
                  <wp:effectExtent l="0" t="0" r="0" b="635"/>
                  <wp:docPr id="131159034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1BFB937" w14:textId="20E84D49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AE9A7B7" wp14:editId="40D3C1D1">
                  <wp:extent cx="170815" cy="170815"/>
                  <wp:effectExtent l="0" t="0" r="635" b="635"/>
                  <wp:docPr id="431167877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6331683E" w14:textId="488B53E8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41ECABE" wp14:editId="4C549E3C">
                  <wp:extent cx="170815" cy="170815"/>
                  <wp:effectExtent l="0" t="0" r="635" b="635"/>
                  <wp:docPr id="1041901758" name="Picture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978F6B3" w14:textId="4E6BCA92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84724F9" wp14:editId="7C622771">
                  <wp:extent cx="170815" cy="170815"/>
                  <wp:effectExtent l="0" t="0" r="635" b="635"/>
                  <wp:docPr id="1923239093" name="Picture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309D2B9C" w14:textId="685448DD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47C47FD" wp14:editId="2EE2787F">
                  <wp:extent cx="176530" cy="170815"/>
                  <wp:effectExtent l="0" t="0" r="0" b="635"/>
                  <wp:docPr id="216919087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89EDFCF" w14:textId="4FE9AD68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2AE4433" wp14:editId="027B3511">
                  <wp:extent cx="176530" cy="170815"/>
                  <wp:effectExtent l="0" t="0" r="0" b="635"/>
                  <wp:docPr id="2100405517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1FCBD67" w14:textId="1BBE1708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68660B3" wp14:editId="4C38A837">
                  <wp:extent cx="170815" cy="170815"/>
                  <wp:effectExtent l="0" t="0" r="635" b="635"/>
                  <wp:docPr id="555724895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7FACA8B" w14:textId="26D3D985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84C8268" wp14:editId="1A33A760">
                  <wp:extent cx="176530" cy="170815"/>
                  <wp:effectExtent l="0" t="0" r="0" b="635"/>
                  <wp:docPr id="1833401835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6B392430" w14:textId="03C4A0DF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95C5079" wp14:editId="5587FF8A">
                  <wp:extent cx="176530" cy="170815"/>
                  <wp:effectExtent l="0" t="0" r="0" b="635"/>
                  <wp:docPr id="140569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8708BCF" w14:textId="3EFE527D" w:rsidR="0034661B" w:rsidRDefault="0034661B" w:rsidP="0034661B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DAF628C" wp14:editId="0C64663C">
                  <wp:extent cx="176530" cy="170815"/>
                  <wp:effectExtent l="0" t="0" r="0" b="635"/>
                  <wp:docPr id="106879038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44D70CC6" w14:textId="78E65C51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739F6BC" wp14:editId="15BB7718">
                  <wp:extent cx="170815" cy="170815"/>
                  <wp:effectExtent l="0" t="0" r="635" b="635"/>
                  <wp:docPr id="1744624013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61B" w:rsidRPr="009773E5" w14:paraId="687B074B" w14:textId="2DF1441B" w:rsidTr="003F4704">
        <w:trPr>
          <w:trHeight w:val="340"/>
        </w:trPr>
        <w:tc>
          <w:tcPr>
            <w:tcW w:w="2477" w:type="dxa"/>
          </w:tcPr>
          <w:p w14:paraId="2BBF7B80" w14:textId="0EA71617" w:rsidR="0034661B" w:rsidRPr="00F07F27" w:rsidRDefault="0034661B" w:rsidP="0034661B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Vosoughi</w:t>
            </w:r>
            <w:proofErr w:type="spellEnd"/>
            <w:r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817" w:type="dxa"/>
            <w:vAlign w:val="bottom"/>
          </w:tcPr>
          <w:p w14:paraId="6BF1A2E2" w14:textId="5F4834CE" w:rsidR="0034661B" w:rsidRPr="00F07F27" w:rsidRDefault="0034661B" w:rsidP="0034661B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817" w:type="dxa"/>
            <w:vAlign w:val="center"/>
          </w:tcPr>
          <w:p w14:paraId="30029996" w14:textId="070CEB37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5A84332" wp14:editId="7326A110">
                  <wp:extent cx="176530" cy="170815"/>
                  <wp:effectExtent l="0" t="0" r="0" b="635"/>
                  <wp:docPr id="2018718029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6ECACF1B" w14:textId="730D2909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AEC3435" wp14:editId="329BAB7F">
                  <wp:extent cx="176530" cy="170815"/>
                  <wp:effectExtent l="0" t="0" r="0" b="635"/>
                  <wp:docPr id="312499513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57820D0" w14:textId="055A7814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ABD5215" wp14:editId="4C02E005">
                  <wp:extent cx="176530" cy="170815"/>
                  <wp:effectExtent l="0" t="0" r="0" b="635"/>
                  <wp:docPr id="641384142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C8FBBE2" w14:textId="643BC004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3423CCE" wp14:editId="7F23A57D">
                  <wp:extent cx="176530" cy="170815"/>
                  <wp:effectExtent l="0" t="0" r="0" b="635"/>
                  <wp:docPr id="971926212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51278B5E" w14:textId="16BF3A75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1325194" wp14:editId="427061A6">
                  <wp:extent cx="170815" cy="170815"/>
                  <wp:effectExtent l="0" t="0" r="635" b="635"/>
                  <wp:docPr id="1481828116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51A6CD0" w14:textId="65473B03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8AFCC69" wp14:editId="0B41CEAF">
                  <wp:extent cx="170815" cy="170815"/>
                  <wp:effectExtent l="0" t="0" r="635" b="635"/>
                  <wp:docPr id="1358133082" name="Picture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1CD5556" w14:textId="5C9002B9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BC569F9" wp14:editId="7F7F251C">
                  <wp:extent cx="170815" cy="170815"/>
                  <wp:effectExtent l="0" t="0" r="635" b="635"/>
                  <wp:docPr id="260173097" name="Picture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0D4F7BC4" w14:textId="413573D5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AA98819" wp14:editId="14D6F922">
                  <wp:extent cx="176530" cy="170815"/>
                  <wp:effectExtent l="0" t="0" r="0" b="635"/>
                  <wp:docPr id="88627670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D4BD888" w14:textId="4BAF8D2A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8C762BF" wp14:editId="042405BE">
                  <wp:extent cx="176530" cy="170815"/>
                  <wp:effectExtent l="0" t="0" r="0" b="635"/>
                  <wp:docPr id="312549489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1BEBA71" w14:textId="75316B4B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3EE23A5" wp14:editId="61DA2D1B">
                  <wp:extent cx="176530" cy="170815"/>
                  <wp:effectExtent l="0" t="0" r="0" b="635"/>
                  <wp:docPr id="1081087091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2D033D25" w14:textId="4AA8CE50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8FFB4FE" wp14:editId="14CF5DA0">
                  <wp:extent cx="176530" cy="170815"/>
                  <wp:effectExtent l="0" t="0" r="0" b="635"/>
                  <wp:docPr id="1212098002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04D81D7" w14:textId="5D6339EB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2B1DA5E" wp14:editId="3C131480">
                  <wp:extent cx="176530" cy="170815"/>
                  <wp:effectExtent l="0" t="0" r="0" b="635"/>
                  <wp:docPr id="255610673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65716DD" w14:textId="02B2C951" w:rsidR="0034661B" w:rsidRDefault="0034661B" w:rsidP="0034661B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FE1E0C6" wp14:editId="3778D630">
                  <wp:extent cx="176530" cy="170815"/>
                  <wp:effectExtent l="0" t="0" r="0" b="635"/>
                  <wp:docPr id="1058288100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0E261335" w14:textId="50B04BC1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F97A9B2" wp14:editId="1855CB96">
                  <wp:extent cx="170815" cy="170815"/>
                  <wp:effectExtent l="0" t="0" r="635" b="635"/>
                  <wp:docPr id="599835097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61B" w:rsidRPr="009773E5" w14:paraId="343037F9" w14:textId="5F98CA99" w:rsidTr="003F4704">
        <w:trPr>
          <w:trHeight w:val="340"/>
        </w:trPr>
        <w:tc>
          <w:tcPr>
            <w:tcW w:w="2477" w:type="dxa"/>
          </w:tcPr>
          <w:p w14:paraId="52D3C18E" w14:textId="1C60CF45" w:rsidR="0034661B" w:rsidRPr="00F07F27" w:rsidRDefault="0034661B" w:rsidP="0034661B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Attia</w:t>
            </w:r>
            <w:proofErr w:type="spellEnd"/>
            <w:r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817" w:type="dxa"/>
            <w:vAlign w:val="bottom"/>
          </w:tcPr>
          <w:p w14:paraId="20B54159" w14:textId="701EA5AA" w:rsidR="0034661B" w:rsidRPr="00F07F27" w:rsidRDefault="0034661B" w:rsidP="0034661B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23</w:t>
            </w:r>
          </w:p>
        </w:tc>
        <w:tc>
          <w:tcPr>
            <w:tcW w:w="817" w:type="dxa"/>
            <w:vAlign w:val="center"/>
          </w:tcPr>
          <w:p w14:paraId="6498C839" w14:textId="2BFDE317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5FDC1FF" wp14:editId="330828E8">
                  <wp:extent cx="176530" cy="170815"/>
                  <wp:effectExtent l="0" t="0" r="0" b="635"/>
                  <wp:docPr id="1473217950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54462B31" w14:textId="190F039A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009E3F7" wp14:editId="467B5D56">
                  <wp:extent cx="176530" cy="170815"/>
                  <wp:effectExtent l="0" t="0" r="0" b="635"/>
                  <wp:docPr id="628631334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2F3D3A4" w14:textId="25590B57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414D52E" wp14:editId="0E4337FB">
                  <wp:extent cx="176530" cy="170815"/>
                  <wp:effectExtent l="0" t="0" r="0" b="635"/>
                  <wp:docPr id="1571503223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F0AF013" w14:textId="1590B9E1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C379DD0" wp14:editId="2CAE33CB">
                  <wp:extent cx="176530" cy="170815"/>
                  <wp:effectExtent l="0" t="0" r="0" b="635"/>
                  <wp:docPr id="2024173397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61A8FD44" w14:textId="6C5EF0B3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144E33D" wp14:editId="1ACE5755">
                  <wp:extent cx="170815" cy="170815"/>
                  <wp:effectExtent l="0" t="0" r="635" b="635"/>
                  <wp:docPr id="540178682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B08F6FE" w14:textId="76A2D0D5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F328399" wp14:editId="2FEF671D">
                  <wp:extent cx="170815" cy="170815"/>
                  <wp:effectExtent l="0" t="0" r="635" b="635"/>
                  <wp:docPr id="1531092511" name="Picture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1F82739" w14:textId="4BBF9117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F2E0B2E" wp14:editId="746FA5CB">
                  <wp:extent cx="170815" cy="170815"/>
                  <wp:effectExtent l="0" t="0" r="635" b="635"/>
                  <wp:docPr id="1293317638" name="Picture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8056AFA" w14:textId="16203CDC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DCB7D8A" wp14:editId="329C0B1F">
                  <wp:extent cx="176530" cy="170815"/>
                  <wp:effectExtent l="0" t="0" r="0" b="635"/>
                  <wp:docPr id="6885560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2E5FEA5" w14:textId="74FD0105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91D0318" wp14:editId="590C874F">
                  <wp:extent cx="176530" cy="170815"/>
                  <wp:effectExtent l="0" t="0" r="0" b="635"/>
                  <wp:docPr id="12822806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C66C34D" w14:textId="0A015F8B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1BB1F33" wp14:editId="32A8E136">
                  <wp:extent cx="176530" cy="170815"/>
                  <wp:effectExtent l="0" t="0" r="0" b="635"/>
                  <wp:docPr id="1342566505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1D5F4621" w14:textId="7247856F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CD6EA03" wp14:editId="1BDC4424">
                  <wp:extent cx="176530" cy="170815"/>
                  <wp:effectExtent l="0" t="0" r="0" b="635"/>
                  <wp:docPr id="11216089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6B1232B5" w14:textId="43064FDC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4329132" wp14:editId="02F9290C">
                  <wp:extent cx="176530" cy="170815"/>
                  <wp:effectExtent l="0" t="0" r="0" b="635"/>
                  <wp:docPr id="872064102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8987053" w14:textId="31BDBA24" w:rsidR="0034661B" w:rsidRDefault="0034661B" w:rsidP="0034661B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69AD496" wp14:editId="0CDA72B6">
                  <wp:extent cx="176530" cy="170815"/>
                  <wp:effectExtent l="0" t="0" r="0" b="635"/>
                  <wp:docPr id="825849842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67AA0E11" w14:textId="2614D768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93B7CBD" wp14:editId="1A2D26BE">
                  <wp:extent cx="170815" cy="170815"/>
                  <wp:effectExtent l="0" t="0" r="635" b="635"/>
                  <wp:docPr id="2142535495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61B" w:rsidRPr="009773E5" w14:paraId="63E45241" w14:textId="58B9262A" w:rsidTr="003F4704">
        <w:trPr>
          <w:trHeight w:val="340"/>
        </w:trPr>
        <w:tc>
          <w:tcPr>
            <w:tcW w:w="2477" w:type="dxa"/>
          </w:tcPr>
          <w:p w14:paraId="38E02CCA" w14:textId="54B20C5F" w:rsidR="0034661B" w:rsidRPr="00F07F27" w:rsidRDefault="0034661B" w:rsidP="0034661B">
            <w:pPr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</w:rPr>
              <w:t>El-Haddad et al</w:t>
            </w:r>
          </w:p>
        </w:tc>
        <w:tc>
          <w:tcPr>
            <w:tcW w:w="817" w:type="dxa"/>
            <w:vAlign w:val="bottom"/>
          </w:tcPr>
          <w:p w14:paraId="0B23195A" w14:textId="62C65B00" w:rsidR="0034661B" w:rsidRPr="00F07F27" w:rsidRDefault="0034661B" w:rsidP="0034661B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23</w:t>
            </w:r>
          </w:p>
        </w:tc>
        <w:tc>
          <w:tcPr>
            <w:tcW w:w="817" w:type="dxa"/>
            <w:vAlign w:val="center"/>
          </w:tcPr>
          <w:p w14:paraId="5C904E9C" w14:textId="5B161AE1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A121854" wp14:editId="233C529E">
                  <wp:extent cx="176530" cy="170815"/>
                  <wp:effectExtent l="0" t="0" r="0" b="635"/>
                  <wp:docPr id="104857411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2724AA5D" w14:textId="05B88795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33622B8" wp14:editId="1EDE9A2D">
                  <wp:extent cx="176530" cy="170815"/>
                  <wp:effectExtent l="0" t="0" r="0" b="635"/>
                  <wp:docPr id="317782975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4A876A5" w14:textId="43C74BBC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FB143F0" wp14:editId="5E882374">
                  <wp:extent cx="176530" cy="170815"/>
                  <wp:effectExtent l="0" t="0" r="0" b="635"/>
                  <wp:docPr id="2101233632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DDC6F03" w14:textId="3205B6B5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03F0DEE" wp14:editId="2E062493">
                  <wp:extent cx="176530" cy="170815"/>
                  <wp:effectExtent l="0" t="0" r="0" b="635"/>
                  <wp:docPr id="540718836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5C9B7C1D" w14:textId="78F905E2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4639D2D" wp14:editId="7C917460">
                  <wp:extent cx="170815" cy="170815"/>
                  <wp:effectExtent l="0" t="0" r="635" b="635"/>
                  <wp:docPr id="1855574015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53F53CF3" w14:textId="0E5397E8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7F766FD" wp14:editId="2936CB3B">
                  <wp:extent cx="170815" cy="170815"/>
                  <wp:effectExtent l="0" t="0" r="635" b="635"/>
                  <wp:docPr id="906726662" name="Picture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2301D02" w14:textId="7A3864E3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0835A50" wp14:editId="2A2CA706">
                  <wp:extent cx="170815" cy="170815"/>
                  <wp:effectExtent l="0" t="0" r="635" b="635"/>
                  <wp:docPr id="64494765" name="Picture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0AD58A54" w14:textId="276384FF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FF1F138" wp14:editId="6FBFCF3A">
                  <wp:extent cx="176530" cy="170815"/>
                  <wp:effectExtent l="0" t="0" r="0" b="635"/>
                  <wp:docPr id="613060792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D287FA0" w14:textId="50AFC880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2ABB86F" wp14:editId="10CF3D50">
                  <wp:extent cx="176530" cy="170815"/>
                  <wp:effectExtent l="0" t="0" r="0" b="635"/>
                  <wp:docPr id="1397200153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55B4F60E" w14:textId="13D4ADDC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11E9135" wp14:editId="6CB5989C">
                  <wp:extent cx="176530" cy="170815"/>
                  <wp:effectExtent l="0" t="0" r="0" b="635"/>
                  <wp:docPr id="1758293031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1A5058F2" w14:textId="6C2EE4C1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E0AAB7C" wp14:editId="5A619920">
                  <wp:extent cx="176530" cy="170815"/>
                  <wp:effectExtent l="0" t="0" r="0" b="635"/>
                  <wp:docPr id="64738510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770F7EF" w14:textId="2BA86AD5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7172D11" wp14:editId="4F28E527">
                  <wp:extent cx="176530" cy="170815"/>
                  <wp:effectExtent l="0" t="0" r="0" b="635"/>
                  <wp:docPr id="685206849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9069718" w14:textId="336F5907" w:rsidR="0034661B" w:rsidRDefault="0034661B" w:rsidP="0034661B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1B74220" wp14:editId="7E70A4A1">
                  <wp:extent cx="176530" cy="170815"/>
                  <wp:effectExtent l="0" t="0" r="0" b="635"/>
                  <wp:docPr id="1958589582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20CEBBA3" w14:textId="5B19D4D3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65C6149" wp14:editId="310D160C">
                  <wp:extent cx="170815" cy="170815"/>
                  <wp:effectExtent l="0" t="0" r="635" b="635"/>
                  <wp:docPr id="660971304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61B" w:rsidRPr="009773E5" w14:paraId="11949785" w14:textId="7E1ACA4D" w:rsidTr="003F4704">
        <w:trPr>
          <w:trHeight w:val="340"/>
        </w:trPr>
        <w:tc>
          <w:tcPr>
            <w:tcW w:w="2477" w:type="dxa"/>
          </w:tcPr>
          <w:p w14:paraId="49347DED" w14:textId="7D53F77F" w:rsidR="0034661B" w:rsidRPr="00F07F27" w:rsidRDefault="0034661B" w:rsidP="0034661B">
            <w:pPr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</w:rPr>
              <w:t>Kaya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7F27">
              <w:rPr>
                <w:rFonts w:ascii="Times New Roman" w:hAnsi="Times New Roman" w:cs="Times New Roman"/>
              </w:rPr>
              <w:t>Tutar</w:t>
            </w:r>
            <w:proofErr w:type="spellEnd"/>
            <w:r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817" w:type="dxa"/>
            <w:vAlign w:val="bottom"/>
          </w:tcPr>
          <w:p w14:paraId="7DCFBFAA" w14:textId="6E9DECBC" w:rsidR="0034661B" w:rsidRPr="00F07F27" w:rsidRDefault="0034661B" w:rsidP="0034661B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23</w:t>
            </w:r>
          </w:p>
        </w:tc>
        <w:tc>
          <w:tcPr>
            <w:tcW w:w="817" w:type="dxa"/>
            <w:vAlign w:val="center"/>
          </w:tcPr>
          <w:p w14:paraId="25F8E368" w14:textId="5C3A33DD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FE49587" wp14:editId="3F4939A1">
                  <wp:extent cx="176530" cy="170815"/>
                  <wp:effectExtent l="0" t="0" r="0" b="635"/>
                  <wp:docPr id="116649158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5838CFFE" w14:textId="5CCD8610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39D0C39" wp14:editId="4AEABC93">
                  <wp:extent cx="176530" cy="170815"/>
                  <wp:effectExtent l="0" t="0" r="0" b="635"/>
                  <wp:docPr id="333525950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6901A7E" w14:textId="27C50E1B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DBAEA0A" wp14:editId="16B15F5F">
                  <wp:extent cx="176530" cy="170815"/>
                  <wp:effectExtent l="0" t="0" r="0" b="635"/>
                  <wp:docPr id="1682328128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15517BC" w14:textId="3CB5EF53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AAB076A" wp14:editId="7E483330">
                  <wp:extent cx="176530" cy="170815"/>
                  <wp:effectExtent l="0" t="0" r="0" b="635"/>
                  <wp:docPr id="1166894313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287C5779" w14:textId="732A8D72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28130F2" wp14:editId="713F885B">
                  <wp:extent cx="170815" cy="170815"/>
                  <wp:effectExtent l="0" t="0" r="635" b="635"/>
                  <wp:docPr id="106619248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5347E12" w14:textId="361F6FAD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F0C0022" wp14:editId="3A6E12B6">
                  <wp:extent cx="170815" cy="170815"/>
                  <wp:effectExtent l="0" t="0" r="635" b="635"/>
                  <wp:docPr id="1645377602" name="Picture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9D54C76" w14:textId="0E10639B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5C9DD4B" wp14:editId="4C3B51A0">
                  <wp:extent cx="170815" cy="170815"/>
                  <wp:effectExtent l="0" t="0" r="635" b="635"/>
                  <wp:docPr id="1604947252" name="Picture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56E30F20" w14:textId="2C7DD4C4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2581DDF" wp14:editId="397ED678">
                  <wp:extent cx="176530" cy="170815"/>
                  <wp:effectExtent l="0" t="0" r="0" b="635"/>
                  <wp:docPr id="1258065373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5FC82AAC" w14:textId="796FE860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5329233" wp14:editId="101F9AF4">
                  <wp:extent cx="176530" cy="170815"/>
                  <wp:effectExtent l="0" t="0" r="0" b="635"/>
                  <wp:docPr id="226539941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D19DF7B" w14:textId="2C185040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BCB769A" wp14:editId="0791B323">
                  <wp:extent cx="170815" cy="170815"/>
                  <wp:effectExtent l="0" t="0" r="635" b="635"/>
                  <wp:docPr id="765730751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049F20BE" w14:textId="6D3C3BBC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ACC96B4" wp14:editId="55BE5786">
                  <wp:extent cx="176530" cy="170815"/>
                  <wp:effectExtent l="0" t="0" r="0" b="635"/>
                  <wp:docPr id="1825689479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67B7CF32" w14:textId="6EEBEC4C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BD5055C" wp14:editId="663B8E09">
                  <wp:extent cx="176530" cy="170815"/>
                  <wp:effectExtent l="0" t="0" r="0" b="635"/>
                  <wp:docPr id="2098341687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97C28FC" w14:textId="4268C0FB" w:rsidR="0034661B" w:rsidRDefault="0034661B" w:rsidP="0034661B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7C026D7" wp14:editId="319ECECA">
                  <wp:extent cx="176530" cy="170815"/>
                  <wp:effectExtent l="0" t="0" r="0" b="635"/>
                  <wp:docPr id="690257211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6510FBF4" w14:textId="5CDF3188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F0B52AE" wp14:editId="606FA823">
                  <wp:extent cx="170815" cy="170815"/>
                  <wp:effectExtent l="0" t="0" r="635" b="635"/>
                  <wp:docPr id="1728447032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61B" w:rsidRPr="009773E5" w14:paraId="36A31339" w14:textId="16961841" w:rsidTr="003F4704">
        <w:trPr>
          <w:trHeight w:val="340"/>
        </w:trPr>
        <w:tc>
          <w:tcPr>
            <w:tcW w:w="2477" w:type="dxa"/>
          </w:tcPr>
          <w:p w14:paraId="0C858171" w14:textId="27D638BC" w:rsidR="0034661B" w:rsidRPr="00F07F27" w:rsidRDefault="0034661B" w:rsidP="0034661B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Thaller</w:t>
            </w:r>
            <w:proofErr w:type="spellEnd"/>
            <w:r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817" w:type="dxa"/>
            <w:vAlign w:val="bottom"/>
          </w:tcPr>
          <w:p w14:paraId="78C38166" w14:textId="3B8FCB0E" w:rsidR="0034661B" w:rsidRPr="00F07F27" w:rsidRDefault="0034661B" w:rsidP="0034661B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23</w:t>
            </w:r>
          </w:p>
        </w:tc>
        <w:tc>
          <w:tcPr>
            <w:tcW w:w="817" w:type="dxa"/>
            <w:vAlign w:val="center"/>
          </w:tcPr>
          <w:p w14:paraId="7F480C7A" w14:textId="7734AA4E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A7663DA" wp14:editId="6AE1833A">
                  <wp:extent cx="176530" cy="170815"/>
                  <wp:effectExtent l="0" t="0" r="0" b="635"/>
                  <wp:docPr id="24816892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0A13B037" w14:textId="2A513363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82D2A98" wp14:editId="47C7C396">
                  <wp:extent cx="176530" cy="170815"/>
                  <wp:effectExtent l="0" t="0" r="0" b="635"/>
                  <wp:docPr id="398200567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05BE641" w14:textId="2DA47BE8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A323632" wp14:editId="1355D783">
                  <wp:extent cx="176530" cy="170815"/>
                  <wp:effectExtent l="0" t="0" r="0" b="635"/>
                  <wp:docPr id="137605074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509D0EE6" w14:textId="32E0B5CB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1AB023D" wp14:editId="4881C1AA">
                  <wp:extent cx="176530" cy="170815"/>
                  <wp:effectExtent l="0" t="0" r="0" b="635"/>
                  <wp:docPr id="164757647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34516BBE" w14:textId="2D5F0019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0938E6F" wp14:editId="27CBF983">
                  <wp:extent cx="170815" cy="170815"/>
                  <wp:effectExtent l="0" t="0" r="635" b="635"/>
                  <wp:docPr id="869076307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29F17DD" w14:textId="2BD09B6C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CE746C3" wp14:editId="4F92A073">
                  <wp:extent cx="170815" cy="170815"/>
                  <wp:effectExtent l="0" t="0" r="635" b="635"/>
                  <wp:docPr id="1393382759" name="Picture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C6349D6" w14:textId="1AB736A0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1B76741" wp14:editId="7400D4E5">
                  <wp:extent cx="170815" cy="170815"/>
                  <wp:effectExtent l="0" t="0" r="635" b="635"/>
                  <wp:docPr id="470012707" name="Picture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28145456" w14:textId="51F68725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9AB7034" wp14:editId="40FC6BF5">
                  <wp:extent cx="176530" cy="170815"/>
                  <wp:effectExtent l="0" t="0" r="0" b="635"/>
                  <wp:docPr id="135489236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EF4268F" w14:textId="27882FC0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E9C9990" wp14:editId="48BC07B9">
                  <wp:extent cx="176530" cy="170815"/>
                  <wp:effectExtent l="0" t="0" r="0" b="635"/>
                  <wp:docPr id="44771138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67780214" w14:textId="1B5EC639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DE7455C" wp14:editId="4C5CAD4B">
                  <wp:extent cx="176530" cy="170815"/>
                  <wp:effectExtent l="0" t="0" r="0" b="635"/>
                  <wp:docPr id="1852704928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01F4BA12" w14:textId="02308B3F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B5AA204" wp14:editId="7F063AC9">
                  <wp:extent cx="176530" cy="170815"/>
                  <wp:effectExtent l="0" t="0" r="0" b="635"/>
                  <wp:docPr id="1028980773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493013C" w14:textId="15C4D39A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AF676BD" wp14:editId="1C36088E">
                  <wp:extent cx="176530" cy="170815"/>
                  <wp:effectExtent l="0" t="0" r="0" b="635"/>
                  <wp:docPr id="1156426047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6A814BA2" w14:textId="346FD634" w:rsidR="0034661B" w:rsidRDefault="0034661B" w:rsidP="0034661B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17952EC" wp14:editId="666EECE4">
                  <wp:extent cx="176530" cy="170815"/>
                  <wp:effectExtent l="0" t="0" r="0" b="635"/>
                  <wp:docPr id="855933105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B6CEA1A" w14:textId="2B3D520B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2A68ED7" wp14:editId="6AC29E80">
                  <wp:extent cx="170815" cy="170815"/>
                  <wp:effectExtent l="0" t="0" r="635" b="635"/>
                  <wp:docPr id="960254848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61B" w:rsidRPr="009773E5" w14:paraId="25C3B74C" w14:textId="3C17F74F" w:rsidTr="003F4704">
        <w:trPr>
          <w:trHeight w:val="340"/>
        </w:trPr>
        <w:tc>
          <w:tcPr>
            <w:tcW w:w="2477" w:type="dxa"/>
          </w:tcPr>
          <w:p w14:paraId="29253392" w14:textId="0F61F30F" w:rsidR="0034661B" w:rsidRPr="00F07F27" w:rsidRDefault="0034661B" w:rsidP="0034661B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Thall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07F27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817" w:type="dxa"/>
            <w:vAlign w:val="bottom"/>
          </w:tcPr>
          <w:p w14:paraId="133834EB" w14:textId="166D9B26" w:rsidR="0034661B" w:rsidRPr="00F07F27" w:rsidRDefault="0034661B" w:rsidP="0034661B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23</w:t>
            </w:r>
          </w:p>
        </w:tc>
        <w:tc>
          <w:tcPr>
            <w:tcW w:w="817" w:type="dxa"/>
            <w:vAlign w:val="center"/>
          </w:tcPr>
          <w:p w14:paraId="6E52DCC8" w14:textId="68742A86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B904A98" wp14:editId="798A82FB">
                  <wp:extent cx="176530" cy="170815"/>
                  <wp:effectExtent l="0" t="0" r="0" b="635"/>
                  <wp:docPr id="1366287439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BECD472" w14:textId="55A73E70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C132C93" wp14:editId="56A1CDBB">
                  <wp:extent cx="176530" cy="170815"/>
                  <wp:effectExtent l="0" t="0" r="0" b="635"/>
                  <wp:docPr id="691614532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79F19EA" w14:textId="5F396AAB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8BE1729" wp14:editId="6F8B4F17">
                  <wp:extent cx="176530" cy="170815"/>
                  <wp:effectExtent l="0" t="0" r="0" b="635"/>
                  <wp:docPr id="879227767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DB213A1" w14:textId="34EF78FD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20160C5" wp14:editId="69EA3DC1">
                  <wp:extent cx="176530" cy="170815"/>
                  <wp:effectExtent l="0" t="0" r="0" b="635"/>
                  <wp:docPr id="36859401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3A7D75C" w14:textId="572FF17A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54FBBD2" wp14:editId="3EE553B6">
                  <wp:extent cx="170815" cy="170815"/>
                  <wp:effectExtent l="0" t="0" r="635" b="635"/>
                  <wp:docPr id="186133194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8FDD664" w14:textId="47222E20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5504D02" wp14:editId="74A6EEDC">
                  <wp:extent cx="170815" cy="170815"/>
                  <wp:effectExtent l="0" t="0" r="635" b="635"/>
                  <wp:docPr id="1200668039" name="Picture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D167872" w14:textId="5EF43C72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ABFB781" wp14:editId="07EFC4C1">
                  <wp:extent cx="170815" cy="170815"/>
                  <wp:effectExtent l="0" t="0" r="635" b="635"/>
                  <wp:docPr id="169359563" name="Picture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32177725" w14:textId="2EC67397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E4D3CAD" wp14:editId="441D8400">
                  <wp:extent cx="176530" cy="170815"/>
                  <wp:effectExtent l="0" t="0" r="0" b="635"/>
                  <wp:docPr id="53572809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9429617" w14:textId="708118F3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3A70CD4" wp14:editId="5AA3DFE1">
                  <wp:extent cx="176530" cy="170815"/>
                  <wp:effectExtent l="0" t="0" r="0" b="635"/>
                  <wp:docPr id="147309721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A84CD6B" w14:textId="1A70EC0B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91C14A5" wp14:editId="4550F60D">
                  <wp:extent cx="176530" cy="170815"/>
                  <wp:effectExtent l="0" t="0" r="0" b="635"/>
                  <wp:docPr id="726941325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73C94C46" w14:textId="2D0A1EDE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84EE936" wp14:editId="0655B029">
                  <wp:extent cx="176530" cy="170815"/>
                  <wp:effectExtent l="0" t="0" r="0" b="635"/>
                  <wp:docPr id="2026974470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C80016F" w14:textId="5FF2E588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45C8A38" wp14:editId="6D2F4AD3">
                  <wp:extent cx="176530" cy="170815"/>
                  <wp:effectExtent l="0" t="0" r="0" b="635"/>
                  <wp:docPr id="58714108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41E7147" w14:textId="4882D9C5" w:rsidR="0034661B" w:rsidRDefault="0034661B" w:rsidP="0034661B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EE92678" wp14:editId="3175A382">
                  <wp:extent cx="176530" cy="170815"/>
                  <wp:effectExtent l="0" t="0" r="0" b="635"/>
                  <wp:docPr id="1184767146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577E94A4" w14:textId="7D3F654F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F8DF5A9" wp14:editId="241619C8">
                  <wp:extent cx="170815" cy="170815"/>
                  <wp:effectExtent l="0" t="0" r="635" b="635"/>
                  <wp:docPr id="1599541769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61B" w:rsidRPr="009773E5" w14:paraId="2FCD5218" w14:textId="47F4ECD4" w:rsidTr="003F4704">
        <w:trPr>
          <w:trHeight w:val="340"/>
        </w:trPr>
        <w:tc>
          <w:tcPr>
            <w:tcW w:w="2477" w:type="dxa"/>
          </w:tcPr>
          <w:p w14:paraId="605BAC62" w14:textId="01FDD5B5" w:rsidR="0034661B" w:rsidRPr="00F07F27" w:rsidRDefault="0034661B" w:rsidP="0034661B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Xie</w:t>
            </w:r>
            <w:proofErr w:type="spellEnd"/>
            <w:r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817" w:type="dxa"/>
            <w:vAlign w:val="bottom"/>
          </w:tcPr>
          <w:p w14:paraId="37F11A45" w14:textId="05E5CA17" w:rsidR="0034661B" w:rsidRPr="00F07F27" w:rsidRDefault="0034661B" w:rsidP="0034661B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23</w:t>
            </w:r>
          </w:p>
        </w:tc>
        <w:tc>
          <w:tcPr>
            <w:tcW w:w="817" w:type="dxa"/>
            <w:vAlign w:val="center"/>
          </w:tcPr>
          <w:p w14:paraId="3789ADC5" w14:textId="51CFC840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B421CD6" wp14:editId="22591290">
                  <wp:extent cx="176530" cy="170815"/>
                  <wp:effectExtent l="0" t="0" r="0" b="635"/>
                  <wp:docPr id="541481717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37DC3D34" w14:textId="185E5FF8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794692F" wp14:editId="139423D7">
                  <wp:extent cx="176530" cy="170815"/>
                  <wp:effectExtent l="0" t="0" r="0" b="635"/>
                  <wp:docPr id="470937723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724B72E" w14:textId="4E662555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FB31102" wp14:editId="53A05F7A">
                  <wp:extent cx="176530" cy="170815"/>
                  <wp:effectExtent l="0" t="0" r="0" b="635"/>
                  <wp:docPr id="625625688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6941788" w14:textId="5A500D4C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C1B03EF" wp14:editId="4372D42C">
                  <wp:extent cx="176530" cy="170815"/>
                  <wp:effectExtent l="0" t="0" r="0" b="635"/>
                  <wp:docPr id="21632522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2A57A29C" w14:textId="7EC94095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9BFA1AC" wp14:editId="17A9FB9C">
                  <wp:extent cx="170815" cy="170815"/>
                  <wp:effectExtent l="0" t="0" r="635" b="635"/>
                  <wp:docPr id="481521622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7F060B37" w14:textId="43266369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2C085CB" wp14:editId="1ED97DA3">
                  <wp:extent cx="170815" cy="170815"/>
                  <wp:effectExtent l="0" t="0" r="635" b="635"/>
                  <wp:docPr id="639686015" name="Picture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25E9474D" w14:textId="145BE161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3E201BC" wp14:editId="30694551">
                  <wp:extent cx="170815" cy="170815"/>
                  <wp:effectExtent l="0" t="0" r="635" b="635"/>
                  <wp:docPr id="1888594578" name="Picture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01611471" w14:textId="3B5DD4F5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9BF967E" wp14:editId="65FD314B">
                  <wp:extent cx="176530" cy="170815"/>
                  <wp:effectExtent l="0" t="0" r="0" b="635"/>
                  <wp:docPr id="486395147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459E0C3" w14:textId="5BD0A3C9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E28492F" wp14:editId="1A8C70E2">
                  <wp:extent cx="176530" cy="170815"/>
                  <wp:effectExtent l="0" t="0" r="0" b="635"/>
                  <wp:docPr id="826190968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71044AE" w14:textId="4DFC3128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EF69C9A" wp14:editId="35E2AE51">
                  <wp:extent cx="176530" cy="170815"/>
                  <wp:effectExtent l="0" t="0" r="0" b="635"/>
                  <wp:docPr id="1743512161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162769CA" w14:textId="2053CBF8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9C4AFFA" wp14:editId="199FDD38">
                  <wp:extent cx="176530" cy="170815"/>
                  <wp:effectExtent l="0" t="0" r="0" b="635"/>
                  <wp:docPr id="34585987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11222CA" w14:textId="4A56819B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3B6E202" wp14:editId="4A096A9A">
                  <wp:extent cx="176530" cy="170815"/>
                  <wp:effectExtent l="0" t="0" r="0" b="635"/>
                  <wp:docPr id="1756908238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6D6DC122" w14:textId="090E8ADF" w:rsidR="0034661B" w:rsidRDefault="0034661B" w:rsidP="0034661B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DF23BEC" wp14:editId="20F174F9">
                  <wp:extent cx="176530" cy="170815"/>
                  <wp:effectExtent l="0" t="0" r="0" b="635"/>
                  <wp:docPr id="1717514033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1B411CBD" w14:textId="1EEC61B9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D0E39D6" wp14:editId="45CD7B6B">
                  <wp:extent cx="170815" cy="170815"/>
                  <wp:effectExtent l="0" t="0" r="635" b="635"/>
                  <wp:docPr id="123568698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61B" w:rsidRPr="009773E5" w14:paraId="66F810E3" w14:textId="7FB69159" w:rsidTr="003F4704">
        <w:trPr>
          <w:trHeight w:val="340"/>
        </w:trPr>
        <w:tc>
          <w:tcPr>
            <w:tcW w:w="2477" w:type="dxa"/>
          </w:tcPr>
          <w:p w14:paraId="72D31CEB" w14:textId="43F0C729" w:rsidR="0034661B" w:rsidRPr="00F07F27" w:rsidRDefault="0034661B" w:rsidP="0034661B">
            <w:pPr>
              <w:rPr>
                <w:rFonts w:ascii="Times New Roman" w:hAnsi="Times New Roman" w:cs="Times New Roman"/>
              </w:rPr>
            </w:pPr>
            <w:proofErr w:type="spellStart"/>
            <w:r w:rsidRPr="00F07F27">
              <w:rPr>
                <w:rFonts w:ascii="Times New Roman" w:hAnsi="Times New Roman" w:cs="Times New Roman"/>
              </w:rPr>
              <w:t>Bassi</w:t>
            </w:r>
            <w:proofErr w:type="spellEnd"/>
            <w:r w:rsidRPr="00F07F27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817" w:type="dxa"/>
            <w:vAlign w:val="bottom"/>
          </w:tcPr>
          <w:p w14:paraId="280955B7" w14:textId="5B867A31" w:rsidR="0034661B" w:rsidRPr="00F07F27" w:rsidRDefault="0034661B" w:rsidP="0034661B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color w:val="000000"/>
              </w:rPr>
              <w:t>2024</w:t>
            </w:r>
          </w:p>
        </w:tc>
        <w:tc>
          <w:tcPr>
            <w:tcW w:w="817" w:type="dxa"/>
            <w:vAlign w:val="center"/>
          </w:tcPr>
          <w:p w14:paraId="092A0827" w14:textId="4E29E977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8EE5B30" wp14:editId="2B2D1BED">
                  <wp:extent cx="176530" cy="170815"/>
                  <wp:effectExtent l="0" t="0" r="0" b="635"/>
                  <wp:docPr id="1309585290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2C877C43" w14:textId="352FBB02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32615A5" wp14:editId="67190D37">
                  <wp:extent cx="176530" cy="170815"/>
                  <wp:effectExtent l="0" t="0" r="0" b="635"/>
                  <wp:docPr id="28752380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64B6E3BD" w14:textId="4A7BBEC9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852FB57" wp14:editId="7280F5AB">
                  <wp:extent cx="176530" cy="170815"/>
                  <wp:effectExtent l="0" t="0" r="0" b="635"/>
                  <wp:docPr id="1344892397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574BBBDA" w14:textId="2742687D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9AF4858" wp14:editId="14773602">
                  <wp:extent cx="176530" cy="170815"/>
                  <wp:effectExtent l="0" t="0" r="0" b="635"/>
                  <wp:docPr id="443903251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0F726D25" w14:textId="6F264505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A32B73F" wp14:editId="76ACAB0C">
                  <wp:extent cx="170815" cy="170815"/>
                  <wp:effectExtent l="0" t="0" r="635" b="635"/>
                  <wp:docPr id="871102350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33D1DAD7" w14:textId="18B5953B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92AC90F" wp14:editId="49700902">
                  <wp:extent cx="170815" cy="170815"/>
                  <wp:effectExtent l="0" t="0" r="635" b="635"/>
                  <wp:docPr id="226758593" name="Picture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14C53F01" w14:textId="5194FADC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B6899DE" wp14:editId="56E3D295">
                  <wp:extent cx="170815" cy="170815"/>
                  <wp:effectExtent l="0" t="0" r="635" b="635"/>
                  <wp:docPr id="65942343" name="Picture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6E0EB51E" w14:textId="3D58FC10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9CAC848" wp14:editId="13723D2A">
                  <wp:extent cx="176530" cy="170815"/>
                  <wp:effectExtent l="0" t="0" r="0" b="635"/>
                  <wp:docPr id="1676781722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45474319" w14:textId="18D35BA8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F6FEF6E" wp14:editId="04414008">
                  <wp:extent cx="176530" cy="170815"/>
                  <wp:effectExtent l="0" t="0" r="0" b="635"/>
                  <wp:docPr id="1660450373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59E5F205" w14:textId="152B325A" w:rsidR="0034661B" w:rsidRPr="009773E5" w:rsidRDefault="0034661B" w:rsidP="0034661B">
            <w:pPr>
              <w:jc w:val="center"/>
              <w:rPr>
                <w:rFonts w:cstheme="minorHAnsi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5376569" wp14:editId="293A4842">
                  <wp:extent cx="170815" cy="170815"/>
                  <wp:effectExtent l="0" t="0" r="635" b="635"/>
                  <wp:docPr id="1945261381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65827EC8" w14:textId="24F66731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BE17EF9" wp14:editId="34D0C477">
                  <wp:extent cx="176530" cy="170815"/>
                  <wp:effectExtent l="0" t="0" r="0" b="635"/>
                  <wp:docPr id="371292636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5A46BE1C" w14:textId="664B63CB" w:rsidR="0034661B" w:rsidRPr="009773E5" w:rsidRDefault="0034661B" w:rsidP="0034661B">
            <w:pPr>
              <w:jc w:val="center"/>
              <w:rPr>
                <w:rFonts w:cstheme="minorHAnsi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5405861" wp14:editId="408B882F">
                  <wp:extent cx="176530" cy="170815"/>
                  <wp:effectExtent l="0" t="0" r="0" b="635"/>
                  <wp:docPr id="1390461837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7" w:type="dxa"/>
            <w:vAlign w:val="center"/>
          </w:tcPr>
          <w:p w14:paraId="0FDD7222" w14:textId="6A213CB0" w:rsidR="0034661B" w:rsidRDefault="0034661B" w:rsidP="0034661B">
            <w:pPr>
              <w:jc w:val="center"/>
              <w:rPr>
                <w:noProof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82209AD" wp14:editId="6CD9EE3D">
                  <wp:extent cx="176530" cy="170815"/>
                  <wp:effectExtent l="0" t="0" r="0" b="635"/>
                  <wp:docPr id="1466433208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8" w:type="dxa"/>
            <w:vAlign w:val="center"/>
          </w:tcPr>
          <w:p w14:paraId="6E237DCE" w14:textId="269727C5" w:rsidR="0034661B" w:rsidRDefault="0034661B" w:rsidP="0034661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3937919" wp14:editId="4B996203">
                  <wp:extent cx="170815" cy="170815"/>
                  <wp:effectExtent l="0" t="0" r="635" b="635"/>
                  <wp:docPr id="2005652052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B7DC506" w14:textId="5DFE22D7" w:rsidR="005C1102" w:rsidRDefault="005C1102" w:rsidP="00422D08">
      <w:pPr>
        <w:spacing w:after="0" w:line="240" w:lineRule="auto"/>
      </w:pPr>
    </w:p>
    <w:p w14:paraId="6A882B26" w14:textId="4CE5412A" w:rsidR="00EC1C8B" w:rsidRPr="00F07F27" w:rsidRDefault="00E75B11" w:rsidP="00EC1C8B">
      <w:pPr>
        <w:rPr>
          <w:rFonts w:ascii="Times New Roman" w:hAnsi="Times New Roman" w:cs="Times New Roman"/>
        </w:rPr>
      </w:pPr>
      <w:r>
        <w:pict w14:anchorId="48FCEF00">
          <v:shape id="_x0000_i1027" type="#_x0000_t75" style="width:13.05pt;height:13.05pt;visibility:visible;mso-wrap-style:square">
            <v:imagedata r:id="rId15" o:title=""/>
          </v:shape>
        </w:pict>
      </w:r>
      <w:r w:rsidR="00677855">
        <w:t xml:space="preserve"> </w:t>
      </w:r>
      <w:r w:rsidR="00EC1C8B" w:rsidRPr="00F07F27">
        <w:rPr>
          <w:rFonts w:ascii="Times New Roman" w:hAnsi="Times New Roman" w:cs="Times New Roman"/>
        </w:rPr>
        <w:t xml:space="preserve">= </w:t>
      </w:r>
      <w:r w:rsidR="00EC1C8B" w:rsidRPr="00F07F27">
        <w:rPr>
          <w:rFonts w:ascii="Times New Roman" w:hAnsi="Times New Roman" w:cs="Times New Roman"/>
          <w:b/>
          <w:bCs/>
        </w:rPr>
        <w:t>Yes</w:t>
      </w:r>
      <w:r w:rsidR="00EC1C8B" w:rsidRPr="00F07F27">
        <w:rPr>
          <w:rFonts w:ascii="Times New Roman" w:hAnsi="Times New Roman" w:cs="Times New Roman"/>
        </w:rPr>
        <w:t xml:space="preserve">; </w:t>
      </w:r>
      <w:r w:rsidR="00EC1C8B" w:rsidRPr="00F07F27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4EC32F7" wp14:editId="746BDF41">
            <wp:extent cx="170815" cy="170815"/>
            <wp:effectExtent l="0" t="0" r="635" b="635"/>
            <wp:docPr id="313918339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815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C1C8B" w:rsidRPr="00F07F27">
        <w:rPr>
          <w:rFonts w:ascii="Times New Roman" w:hAnsi="Times New Roman" w:cs="Times New Roman"/>
        </w:rPr>
        <w:t xml:space="preserve"> = </w:t>
      </w:r>
      <w:r w:rsidR="00EC1C8B" w:rsidRPr="00F07F27">
        <w:rPr>
          <w:rFonts w:ascii="Times New Roman" w:hAnsi="Times New Roman" w:cs="Times New Roman"/>
          <w:b/>
          <w:bCs/>
        </w:rPr>
        <w:t>No</w:t>
      </w:r>
      <w:r w:rsidR="00EC1C8B" w:rsidRPr="00F07F27">
        <w:rPr>
          <w:rFonts w:ascii="Times New Roman" w:hAnsi="Times New Roman" w:cs="Times New Roman"/>
        </w:rPr>
        <w:t xml:space="preserve">; </w:t>
      </w:r>
      <w:r w:rsidR="00EC1C8B" w:rsidRPr="00F07F27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960C349" wp14:editId="4030BF55">
            <wp:extent cx="170815" cy="170815"/>
            <wp:effectExtent l="0" t="0" r="635" b="635"/>
            <wp:docPr id="403938071" name="Picture 2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815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C1C8B" w:rsidRPr="00F07F27">
        <w:rPr>
          <w:rFonts w:ascii="Times New Roman" w:hAnsi="Times New Roman" w:cs="Times New Roman"/>
        </w:rPr>
        <w:t xml:space="preserve"> = </w:t>
      </w:r>
      <w:r w:rsidR="00EC1C8B" w:rsidRPr="00F07F27">
        <w:rPr>
          <w:rFonts w:ascii="Times New Roman" w:hAnsi="Times New Roman" w:cs="Times New Roman"/>
          <w:b/>
          <w:bCs/>
        </w:rPr>
        <w:t>Not applicable</w:t>
      </w:r>
      <w:r w:rsidR="00EC1C8B" w:rsidRPr="00F07F27">
        <w:rPr>
          <w:rFonts w:ascii="Times New Roman" w:hAnsi="Times New Roman" w:cs="Times New Roman"/>
        </w:rPr>
        <w:t xml:space="preserve">; </w:t>
      </w:r>
      <w:r w:rsidR="00EC1C8B" w:rsidRPr="00F07F27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928E45D" wp14:editId="20CD9E60">
            <wp:extent cx="170815" cy="170815"/>
            <wp:effectExtent l="0" t="0" r="635" b="635"/>
            <wp:docPr id="797354656" name="Picture 2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815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C1C8B" w:rsidRPr="00F07F27">
        <w:rPr>
          <w:rFonts w:ascii="Times New Roman" w:hAnsi="Times New Roman" w:cs="Times New Roman"/>
        </w:rPr>
        <w:t xml:space="preserve"> = </w:t>
      </w:r>
      <w:r w:rsidR="00EC1C8B" w:rsidRPr="00F07F27">
        <w:rPr>
          <w:rFonts w:ascii="Times New Roman" w:hAnsi="Times New Roman" w:cs="Times New Roman"/>
          <w:b/>
          <w:bCs/>
        </w:rPr>
        <w:t>Cannot determine</w:t>
      </w:r>
      <w:r w:rsidR="00EC1C8B" w:rsidRPr="00F07F27">
        <w:rPr>
          <w:rFonts w:ascii="Times New Roman" w:hAnsi="Times New Roman" w:cs="Times New Roman"/>
        </w:rPr>
        <w:t xml:space="preserve">; </w:t>
      </w:r>
      <w:r w:rsidR="00EC1C8B" w:rsidRPr="00F07F27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B419382" wp14:editId="6DC49267">
            <wp:extent cx="170815" cy="170815"/>
            <wp:effectExtent l="0" t="0" r="635" b="635"/>
            <wp:docPr id="1943001124" name="Picture 3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815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C1C8B" w:rsidRPr="00F07F27">
        <w:rPr>
          <w:rFonts w:ascii="Times New Roman" w:hAnsi="Times New Roman" w:cs="Times New Roman"/>
        </w:rPr>
        <w:t xml:space="preserve"> = </w:t>
      </w:r>
      <w:r w:rsidR="00EC1C8B" w:rsidRPr="00F07F27">
        <w:rPr>
          <w:rFonts w:ascii="Times New Roman" w:hAnsi="Times New Roman" w:cs="Times New Roman"/>
          <w:b/>
          <w:bCs/>
        </w:rPr>
        <w:t>Not reported</w:t>
      </w:r>
    </w:p>
    <w:p w14:paraId="335B53F1" w14:textId="5BCB8A48" w:rsidR="00EC1C8B" w:rsidRPr="00F07F27" w:rsidRDefault="00127F24" w:rsidP="00422D08">
      <w:pPr>
        <w:spacing w:after="0" w:line="240" w:lineRule="auto"/>
        <w:rPr>
          <w:rFonts w:ascii="Times New Roman" w:hAnsi="Times New Roman" w:cs="Times New Roman"/>
        </w:rPr>
      </w:pPr>
      <w:r w:rsidRPr="00F07F27">
        <w:rPr>
          <w:rFonts w:ascii="Times New Roman" w:hAnsi="Times New Roman" w:cs="Times New Roman"/>
          <w:b/>
          <w:bCs/>
        </w:rPr>
        <w:t>1</w:t>
      </w:r>
      <w:r w:rsidRPr="00F07F27">
        <w:rPr>
          <w:rFonts w:ascii="Times New Roman" w:hAnsi="Times New Roman" w:cs="Times New Roman"/>
        </w:rPr>
        <w:t xml:space="preserve"> = Was the research question or objective in this paper clearly stated?</w:t>
      </w:r>
    </w:p>
    <w:p w14:paraId="424DBD94" w14:textId="4547D278" w:rsidR="00127F24" w:rsidRPr="00F07F27" w:rsidRDefault="00127F24" w:rsidP="00422D08">
      <w:pPr>
        <w:spacing w:after="0" w:line="240" w:lineRule="auto"/>
        <w:rPr>
          <w:rFonts w:ascii="Times New Roman" w:hAnsi="Times New Roman" w:cs="Times New Roman"/>
        </w:rPr>
      </w:pPr>
      <w:r w:rsidRPr="00F07F27">
        <w:rPr>
          <w:rFonts w:ascii="Times New Roman" w:hAnsi="Times New Roman" w:cs="Times New Roman"/>
          <w:b/>
          <w:bCs/>
        </w:rPr>
        <w:t xml:space="preserve">2 </w:t>
      </w:r>
      <w:r w:rsidRPr="00F07F27">
        <w:rPr>
          <w:rFonts w:ascii="Times New Roman" w:hAnsi="Times New Roman" w:cs="Times New Roman"/>
        </w:rPr>
        <w:t>= Was the study population clearly specified and defined?</w:t>
      </w:r>
    </w:p>
    <w:p w14:paraId="1FD8D3F8" w14:textId="48BD9ED4" w:rsidR="00127F24" w:rsidRPr="00F07F27" w:rsidRDefault="00127F24" w:rsidP="00422D08">
      <w:pPr>
        <w:spacing w:after="0" w:line="240" w:lineRule="auto"/>
        <w:rPr>
          <w:rFonts w:ascii="Times New Roman" w:hAnsi="Times New Roman" w:cs="Times New Roman"/>
        </w:rPr>
      </w:pPr>
      <w:r w:rsidRPr="00F07F27">
        <w:rPr>
          <w:rFonts w:ascii="Times New Roman" w:hAnsi="Times New Roman" w:cs="Times New Roman"/>
          <w:b/>
          <w:bCs/>
        </w:rPr>
        <w:t>3</w:t>
      </w:r>
      <w:r w:rsidRPr="00F07F27">
        <w:rPr>
          <w:rFonts w:ascii="Times New Roman" w:hAnsi="Times New Roman" w:cs="Times New Roman"/>
        </w:rPr>
        <w:t xml:space="preserve"> = Was the participation rate of eligible persons at least 50%?</w:t>
      </w:r>
    </w:p>
    <w:p w14:paraId="166C7696" w14:textId="1201D44F" w:rsidR="00127F24" w:rsidRPr="00F07F27" w:rsidRDefault="00127F24" w:rsidP="00422D08">
      <w:pPr>
        <w:spacing w:after="0" w:line="240" w:lineRule="auto"/>
        <w:rPr>
          <w:rFonts w:ascii="Times New Roman" w:hAnsi="Times New Roman" w:cs="Times New Roman"/>
        </w:rPr>
      </w:pPr>
      <w:r w:rsidRPr="00F07F27">
        <w:rPr>
          <w:rFonts w:ascii="Times New Roman" w:hAnsi="Times New Roman" w:cs="Times New Roman"/>
          <w:b/>
          <w:bCs/>
        </w:rPr>
        <w:t xml:space="preserve">4 </w:t>
      </w:r>
      <w:r w:rsidRPr="00F07F27">
        <w:rPr>
          <w:rFonts w:ascii="Times New Roman" w:hAnsi="Times New Roman" w:cs="Times New Roman"/>
        </w:rPr>
        <w:t xml:space="preserve">= Were all the subjects selected or recruited from the same or similar populations? </w:t>
      </w:r>
    </w:p>
    <w:p w14:paraId="1B7A3EDD" w14:textId="5F113CFE" w:rsidR="00127F24" w:rsidRPr="00F07F27" w:rsidRDefault="00127F24" w:rsidP="00422D08">
      <w:pPr>
        <w:spacing w:after="0" w:line="240" w:lineRule="auto"/>
        <w:rPr>
          <w:rFonts w:ascii="Times New Roman" w:hAnsi="Times New Roman" w:cs="Times New Roman"/>
        </w:rPr>
      </w:pPr>
      <w:r w:rsidRPr="00F07F27">
        <w:rPr>
          <w:rFonts w:ascii="Times New Roman" w:hAnsi="Times New Roman" w:cs="Times New Roman"/>
          <w:b/>
          <w:bCs/>
        </w:rPr>
        <w:t>5</w:t>
      </w:r>
      <w:r w:rsidRPr="00F07F27">
        <w:rPr>
          <w:rFonts w:ascii="Times New Roman" w:hAnsi="Times New Roman" w:cs="Times New Roman"/>
        </w:rPr>
        <w:t xml:space="preserve"> = Was a sample size justification, power description, or variance and effect estimates provided?</w:t>
      </w:r>
    </w:p>
    <w:p w14:paraId="366C2B2D" w14:textId="7B649711" w:rsidR="00127F24" w:rsidRPr="00F07F27" w:rsidRDefault="00127F24" w:rsidP="00422D08">
      <w:pPr>
        <w:spacing w:after="0" w:line="240" w:lineRule="auto"/>
        <w:rPr>
          <w:rFonts w:ascii="Times New Roman" w:hAnsi="Times New Roman" w:cs="Times New Roman"/>
        </w:rPr>
      </w:pPr>
      <w:r w:rsidRPr="00F07F27">
        <w:rPr>
          <w:rFonts w:ascii="Times New Roman" w:hAnsi="Times New Roman" w:cs="Times New Roman"/>
          <w:b/>
          <w:bCs/>
        </w:rPr>
        <w:t xml:space="preserve">6 </w:t>
      </w:r>
      <w:r w:rsidRPr="00F07F27">
        <w:rPr>
          <w:rFonts w:ascii="Times New Roman" w:hAnsi="Times New Roman" w:cs="Times New Roman"/>
        </w:rPr>
        <w:t>= For the analyses in this paper, were the exposure(s) of interest measured prior to the outcome(s) being measured?</w:t>
      </w:r>
    </w:p>
    <w:p w14:paraId="09896DD2" w14:textId="56AEAB23" w:rsidR="00127F24" w:rsidRPr="00F07F27" w:rsidRDefault="00127F24" w:rsidP="00422D08">
      <w:pPr>
        <w:spacing w:after="0" w:line="240" w:lineRule="auto"/>
        <w:rPr>
          <w:rFonts w:ascii="Times New Roman" w:hAnsi="Times New Roman" w:cs="Times New Roman"/>
        </w:rPr>
      </w:pPr>
      <w:r w:rsidRPr="00F07F27">
        <w:rPr>
          <w:rFonts w:ascii="Times New Roman" w:hAnsi="Times New Roman" w:cs="Times New Roman"/>
          <w:b/>
          <w:bCs/>
        </w:rPr>
        <w:t>7</w:t>
      </w:r>
      <w:r w:rsidRPr="00F07F27">
        <w:rPr>
          <w:rFonts w:ascii="Times New Roman" w:hAnsi="Times New Roman" w:cs="Times New Roman"/>
        </w:rPr>
        <w:t xml:space="preserve"> = Was the timeframe sufficient so that one could reasonably expect to see an association between exposure and outcome if it existed?</w:t>
      </w:r>
    </w:p>
    <w:p w14:paraId="3BE10F24" w14:textId="2DD0509A" w:rsidR="00127F24" w:rsidRPr="00F07F27" w:rsidRDefault="00127F24" w:rsidP="00422D08">
      <w:pPr>
        <w:spacing w:after="0" w:line="240" w:lineRule="auto"/>
        <w:rPr>
          <w:rFonts w:ascii="Times New Roman" w:hAnsi="Times New Roman" w:cs="Times New Roman"/>
        </w:rPr>
      </w:pPr>
      <w:r w:rsidRPr="00F07F27">
        <w:rPr>
          <w:rFonts w:ascii="Times New Roman" w:hAnsi="Times New Roman" w:cs="Times New Roman"/>
          <w:b/>
          <w:bCs/>
        </w:rPr>
        <w:t>8</w:t>
      </w:r>
      <w:r w:rsidRPr="00F07F27">
        <w:rPr>
          <w:rFonts w:ascii="Times New Roman" w:hAnsi="Times New Roman" w:cs="Times New Roman"/>
        </w:rPr>
        <w:t xml:space="preserve"> = For exposures that can vary in amount or level, did the study examine different levels of the exposure as related to the outcome?</w:t>
      </w:r>
    </w:p>
    <w:p w14:paraId="14C510BC" w14:textId="741BFAB8" w:rsidR="00127F24" w:rsidRPr="00F07F27" w:rsidRDefault="00127F24" w:rsidP="00422D08">
      <w:pPr>
        <w:spacing w:after="0" w:line="240" w:lineRule="auto"/>
        <w:rPr>
          <w:rFonts w:ascii="Times New Roman" w:hAnsi="Times New Roman" w:cs="Times New Roman"/>
        </w:rPr>
      </w:pPr>
      <w:r w:rsidRPr="00F07F27">
        <w:rPr>
          <w:rFonts w:ascii="Times New Roman" w:hAnsi="Times New Roman" w:cs="Times New Roman"/>
          <w:b/>
          <w:bCs/>
        </w:rPr>
        <w:t xml:space="preserve">9 </w:t>
      </w:r>
      <w:r w:rsidRPr="00F07F27">
        <w:rPr>
          <w:rFonts w:ascii="Times New Roman" w:hAnsi="Times New Roman" w:cs="Times New Roman"/>
        </w:rPr>
        <w:t>=</w:t>
      </w:r>
      <w:r w:rsidR="008D2A39">
        <w:rPr>
          <w:rFonts w:ascii="Times New Roman" w:hAnsi="Times New Roman" w:cs="Times New Roman"/>
        </w:rPr>
        <w:t xml:space="preserve"> </w:t>
      </w:r>
      <w:r w:rsidRPr="00F07F27">
        <w:rPr>
          <w:rFonts w:ascii="Times New Roman" w:hAnsi="Times New Roman" w:cs="Times New Roman"/>
        </w:rPr>
        <w:t>Were the exposure measures (independent variables) clearly defined, valid, reliable, and implemented consistently across all study participants?</w:t>
      </w:r>
    </w:p>
    <w:p w14:paraId="4B552BE2" w14:textId="52F5F142" w:rsidR="00127F24" w:rsidRPr="00F07F27" w:rsidRDefault="00127F24" w:rsidP="00422D08">
      <w:pPr>
        <w:spacing w:after="0" w:line="240" w:lineRule="auto"/>
        <w:rPr>
          <w:rFonts w:ascii="Times New Roman" w:hAnsi="Times New Roman" w:cs="Times New Roman"/>
        </w:rPr>
      </w:pPr>
      <w:r w:rsidRPr="00F07F27">
        <w:rPr>
          <w:rFonts w:ascii="Times New Roman" w:hAnsi="Times New Roman" w:cs="Times New Roman"/>
          <w:b/>
          <w:bCs/>
        </w:rPr>
        <w:t xml:space="preserve">10 </w:t>
      </w:r>
      <w:r w:rsidRPr="00F07F27">
        <w:rPr>
          <w:rFonts w:ascii="Times New Roman" w:hAnsi="Times New Roman" w:cs="Times New Roman"/>
        </w:rPr>
        <w:t>= Was the exposure(s) assessed more than once over time?</w:t>
      </w:r>
    </w:p>
    <w:p w14:paraId="56677266" w14:textId="2C6B4BE2" w:rsidR="00127F24" w:rsidRPr="00F07F27" w:rsidRDefault="00127F24" w:rsidP="00422D08">
      <w:pPr>
        <w:spacing w:after="0" w:line="240" w:lineRule="auto"/>
        <w:rPr>
          <w:rFonts w:ascii="Times New Roman" w:hAnsi="Times New Roman" w:cs="Times New Roman"/>
        </w:rPr>
      </w:pPr>
      <w:r w:rsidRPr="00F07F27">
        <w:rPr>
          <w:rFonts w:ascii="Times New Roman" w:hAnsi="Times New Roman" w:cs="Times New Roman"/>
          <w:b/>
          <w:bCs/>
        </w:rPr>
        <w:t>11</w:t>
      </w:r>
      <w:r w:rsidRPr="00F07F27">
        <w:rPr>
          <w:rFonts w:ascii="Times New Roman" w:hAnsi="Times New Roman" w:cs="Times New Roman"/>
        </w:rPr>
        <w:t>= Were the outcome measures (dependent variables) clearly defined, valid, reliable, and implemented consistently across all study participants?</w:t>
      </w:r>
    </w:p>
    <w:p w14:paraId="72BFF1F3" w14:textId="01B0E97E" w:rsidR="00127F24" w:rsidRPr="00F07F27" w:rsidRDefault="00127F24" w:rsidP="00422D08">
      <w:pPr>
        <w:spacing w:after="0" w:line="240" w:lineRule="auto"/>
        <w:rPr>
          <w:rFonts w:ascii="Times New Roman" w:hAnsi="Times New Roman" w:cs="Times New Roman"/>
        </w:rPr>
      </w:pPr>
      <w:r w:rsidRPr="00F07F27">
        <w:rPr>
          <w:rFonts w:ascii="Times New Roman" w:hAnsi="Times New Roman" w:cs="Times New Roman"/>
          <w:b/>
          <w:bCs/>
        </w:rPr>
        <w:lastRenderedPageBreak/>
        <w:t>12</w:t>
      </w:r>
      <w:r w:rsidRPr="00F07F27">
        <w:rPr>
          <w:rFonts w:ascii="Times New Roman" w:hAnsi="Times New Roman" w:cs="Times New Roman"/>
        </w:rPr>
        <w:t xml:space="preserve"> = Were the outcome assessors blinded to the exposure status of participants?</w:t>
      </w:r>
    </w:p>
    <w:p w14:paraId="4E41F1B3" w14:textId="294A6582" w:rsidR="008D2A39" w:rsidRPr="00F07F27" w:rsidRDefault="00127F24" w:rsidP="00422D08">
      <w:pPr>
        <w:spacing w:after="0" w:line="240" w:lineRule="auto"/>
        <w:rPr>
          <w:rFonts w:ascii="Times New Roman" w:hAnsi="Times New Roman" w:cs="Times New Roman"/>
        </w:rPr>
      </w:pPr>
      <w:r w:rsidRPr="00F07F27">
        <w:rPr>
          <w:rFonts w:ascii="Times New Roman" w:hAnsi="Times New Roman" w:cs="Times New Roman"/>
          <w:b/>
          <w:bCs/>
        </w:rPr>
        <w:t>13</w:t>
      </w:r>
      <w:r w:rsidRPr="00F07F27">
        <w:rPr>
          <w:rFonts w:ascii="Times New Roman" w:hAnsi="Times New Roman" w:cs="Times New Roman"/>
        </w:rPr>
        <w:t xml:space="preserve"> = Was loss to follow-up after baseline 20% or less</w:t>
      </w:r>
      <w:r w:rsidR="008D2A39">
        <w:rPr>
          <w:rFonts w:ascii="Times New Roman" w:hAnsi="Times New Roman" w:cs="Times New Roman"/>
        </w:rPr>
        <w:t>?</w:t>
      </w:r>
    </w:p>
    <w:p w14:paraId="07EE1688" w14:textId="4E5D0215" w:rsidR="00D74101" w:rsidRDefault="00127F24" w:rsidP="00422D08">
      <w:pPr>
        <w:spacing w:after="0" w:line="240" w:lineRule="auto"/>
        <w:rPr>
          <w:rFonts w:ascii="Times New Roman" w:hAnsi="Times New Roman" w:cs="Times New Roman"/>
        </w:rPr>
      </w:pPr>
      <w:r w:rsidRPr="00275295">
        <w:rPr>
          <w:rFonts w:ascii="Times New Roman" w:hAnsi="Times New Roman" w:cs="Times New Roman"/>
          <w:b/>
          <w:bCs/>
        </w:rPr>
        <w:t>14</w:t>
      </w:r>
      <w:r w:rsidRPr="00275295">
        <w:rPr>
          <w:rFonts w:ascii="Times New Roman" w:hAnsi="Times New Roman" w:cs="Times New Roman"/>
        </w:rPr>
        <w:t xml:space="preserve"> = Were key potential confounding variables measured and adjusted statistically for their impact on the relationship between exposure(s) and</w:t>
      </w:r>
      <w:r w:rsidR="000E3296" w:rsidRPr="00275295">
        <w:rPr>
          <w:rFonts w:ascii="Times New Roman" w:hAnsi="Times New Roman" w:cs="Times New Roman"/>
        </w:rPr>
        <w:t xml:space="preserve"> </w:t>
      </w:r>
      <w:r w:rsidRPr="00275295">
        <w:rPr>
          <w:rFonts w:ascii="Times New Roman" w:hAnsi="Times New Roman" w:cs="Times New Roman"/>
        </w:rPr>
        <w:t>outcome(s)?</w:t>
      </w:r>
      <w:r w:rsidRPr="00275295">
        <w:rPr>
          <w:rFonts w:ascii="Times New Roman" w:hAnsi="Times New Roman" w:cs="Times New Roman"/>
        </w:rPr>
        <w:tab/>
      </w:r>
    </w:p>
    <w:p w14:paraId="2B3F97AF" w14:textId="77777777" w:rsidR="00D74101" w:rsidRDefault="00D741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C716F09" w14:textId="450C2BD7" w:rsidR="005A2F52" w:rsidRDefault="00A0272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Quality Assessment of Controlled Intervention Studies using the National Institute of Health Study Quality Assessment Too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750"/>
        <w:gridCol w:w="751"/>
        <w:gridCol w:w="750"/>
        <w:gridCol w:w="751"/>
        <w:gridCol w:w="751"/>
        <w:gridCol w:w="750"/>
        <w:gridCol w:w="751"/>
        <w:gridCol w:w="750"/>
        <w:gridCol w:w="751"/>
        <w:gridCol w:w="751"/>
        <w:gridCol w:w="750"/>
        <w:gridCol w:w="751"/>
        <w:gridCol w:w="750"/>
        <w:gridCol w:w="751"/>
        <w:gridCol w:w="751"/>
      </w:tblGrid>
      <w:tr w:rsidR="00867BB5" w:rsidRPr="00867BB5" w14:paraId="4AD10EDF" w14:textId="77777777" w:rsidTr="00867BB5">
        <w:tc>
          <w:tcPr>
            <w:tcW w:w="2689" w:type="dxa"/>
          </w:tcPr>
          <w:p w14:paraId="5E986548" w14:textId="7FA7ED84" w:rsidR="005A2F52" w:rsidRPr="00867BB5" w:rsidRDefault="005A2F52" w:rsidP="00452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BB5">
              <w:rPr>
                <w:rFonts w:ascii="Times New Roman" w:hAnsi="Times New Roman" w:cs="Times New Roman"/>
                <w:b/>
                <w:bCs/>
              </w:rPr>
              <w:t>Author</w:t>
            </w:r>
          </w:p>
        </w:tc>
        <w:tc>
          <w:tcPr>
            <w:tcW w:w="750" w:type="dxa"/>
          </w:tcPr>
          <w:p w14:paraId="17725C6A" w14:textId="68B7955B" w:rsidR="005A2F52" w:rsidRPr="00867BB5" w:rsidRDefault="005A2F52" w:rsidP="00452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BB5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751" w:type="dxa"/>
          </w:tcPr>
          <w:p w14:paraId="19501F82" w14:textId="684FE68C" w:rsidR="005A2F52" w:rsidRPr="00867BB5" w:rsidRDefault="005A2F52" w:rsidP="00452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BB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750" w:type="dxa"/>
          </w:tcPr>
          <w:p w14:paraId="31D57F44" w14:textId="5C4C83F7" w:rsidR="005A2F52" w:rsidRPr="00867BB5" w:rsidRDefault="005A2F52" w:rsidP="00452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BB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51" w:type="dxa"/>
          </w:tcPr>
          <w:p w14:paraId="668020A7" w14:textId="7E6F8546" w:rsidR="005A2F52" w:rsidRPr="00867BB5" w:rsidRDefault="005A2F52" w:rsidP="00452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BB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751" w:type="dxa"/>
          </w:tcPr>
          <w:p w14:paraId="5C719569" w14:textId="1758D9E0" w:rsidR="005A2F52" w:rsidRPr="00867BB5" w:rsidRDefault="005A2F52" w:rsidP="00452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BB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750" w:type="dxa"/>
          </w:tcPr>
          <w:p w14:paraId="0C7DC8D2" w14:textId="46AB1B33" w:rsidR="005A2F52" w:rsidRPr="00867BB5" w:rsidRDefault="005A2F52" w:rsidP="00452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BB5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751" w:type="dxa"/>
          </w:tcPr>
          <w:p w14:paraId="508DD470" w14:textId="2D3F4F8A" w:rsidR="005A2F52" w:rsidRPr="00867BB5" w:rsidRDefault="005A2F52" w:rsidP="00452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BB5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750" w:type="dxa"/>
          </w:tcPr>
          <w:p w14:paraId="6C1BB6B5" w14:textId="70DB3D11" w:rsidR="005A2F52" w:rsidRPr="00867BB5" w:rsidRDefault="005A2F52" w:rsidP="00452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BB5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751" w:type="dxa"/>
          </w:tcPr>
          <w:p w14:paraId="7E3D3EC7" w14:textId="25C2B082" w:rsidR="005A2F52" w:rsidRPr="00867BB5" w:rsidRDefault="005A2F52" w:rsidP="00452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BB5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751" w:type="dxa"/>
          </w:tcPr>
          <w:p w14:paraId="0E9E5068" w14:textId="38FA4478" w:rsidR="005A2F52" w:rsidRPr="00867BB5" w:rsidRDefault="005A2F52" w:rsidP="00452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BB5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750" w:type="dxa"/>
          </w:tcPr>
          <w:p w14:paraId="6A7F5FD9" w14:textId="41CE0519" w:rsidR="005A2F52" w:rsidRPr="00867BB5" w:rsidRDefault="005A2F52" w:rsidP="00452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BB5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751" w:type="dxa"/>
          </w:tcPr>
          <w:p w14:paraId="338CFF45" w14:textId="640CAD7E" w:rsidR="005A2F52" w:rsidRPr="00867BB5" w:rsidRDefault="005A2F52" w:rsidP="00452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BB5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750" w:type="dxa"/>
          </w:tcPr>
          <w:p w14:paraId="4329C213" w14:textId="2CDCE5E0" w:rsidR="005A2F52" w:rsidRPr="00867BB5" w:rsidRDefault="005A2F52" w:rsidP="00452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BB5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751" w:type="dxa"/>
          </w:tcPr>
          <w:p w14:paraId="34071BBC" w14:textId="051EA0A5" w:rsidR="005A2F52" w:rsidRPr="00867BB5" w:rsidRDefault="005A2F52" w:rsidP="00452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BB5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751" w:type="dxa"/>
          </w:tcPr>
          <w:p w14:paraId="0FBFC40E" w14:textId="0565A6B0" w:rsidR="005A2F52" w:rsidRPr="00867BB5" w:rsidRDefault="005A2F52" w:rsidP="00452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BB5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</w:tr>
      <w:tr w:rsidR="00867BB5" w:rsidRPr="00867BB5" w14:paraId="4F92EA75" w14:textId="77777777" w:rsidTr="00A02723">
        <w:trPr>
          <w:trHeight w:val="440"/>
        </w:trPr>
        <w:tc>
          <w:tcPr>
            <w:tcW w:w="2689" w:type="dxa"/>
            <w:vAlign w:val="bottom"/>
          </w:tcPr>
          <w:p w14:paraId="51346D48" w14:textId="0BCD899A" w:rsidR="00867BB5" w:rsidRPr="00867BB5" w:rsidRDefault="00867BB5" w:rsidP="00867BB5">
            <w:pPr>
              <w:rPr>
                <w:rFonts w:ascii="Times New Roman" w:hAnsi="Times New Roman" w:cs="Times New Roman"/>
                <w:b/>
                <w:bCs/>
              </w:rPr>
            </w:pPr>
            <w:r w:rsidRPr="00867BB5">
              <w:rPr>
                <w:rFonts w:ascii="Times New Roman" w:hAnsi="Times New Roman" w:cs="Times New Roman"/>
                <w:color w:val="000000"/>
              </w:rPr>
              <w:t>OCT sub study committee</w:t>
            </w:r>
          </w:p>
        </w:tc>
        <w:tc>
          <w:tcPr>
            <w:tcW w:w="750" w:type="dxa"/>
            <w:vAlign w:val="bottom"/>
          </w:tcPr>
          <w:p w14:paraId="63514F0D" w14:textId="2E07C2DB" w:rsidR="00867BB5" w:rsidRPr="00867BB5" w:rsidRDefault="00867BB5" w:rsidP="00867BB5">
            <w:pPr>
              <w:rPr>
                <w:rFonts w:ascii="Times New Roman" w:hAnsi="Times New Roman" w:cs="Times New Roman"/>
                <w:b/>
                <w:bCs/>
              </w:rPr>
            </w:pPr>
            <w:r w:rsidRPr="00867BB5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751" w:type="dxa"/>
            <w:vAlign w:val="center"/>
          </w:tcPr>
          <w:p w14:paraId="41529524" w14:textId="3E4B6967" w:rsidR="00867BB5" w:rsidRPr="00867BB5" w:rsidRDefault="00867BB5" w:rsidP="00867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E177AB1" wp14:editId="15CAD62F">
                  <wp:extent cx="170815" cy="163830"/>
                  <wp:effectExtent l="0" t="0" r="635" b="7620"/>
                  <wp:docPr id="173315665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63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0" w:type="dxa"/>
            <w:vAlign w:val="center"/>
          </w:tcPr>
          <w:p w14:paraId="183063BE" w14:textId="1DB105B6" w:rsidR="00867BB5" w:rsidRPr="00867BB5" w:rsidRDefault="00867BB5" w:rsidP="00867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B34D7B5" wp14:editId="25440443">
                  <wp:extent cx="170815" cy="163830"/>
                  <wp:effectExtent l="0" t="0" r="635" b="7620"/>
                  <wp:docPr id="64503730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63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vAlign w:val="center"/>
          </w:tcPr>
          <w:p w14:paraId="136F2573" w14:textId="07AF34A5" w:rsidR="00867BB5" w:rsidRPr="00867BB5" w:rsidRDefault="00867BB5" w:rsidP="00867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78356BC" wp14:editId="34A35E5D">
                  <wp:extent cx="170815" cy="163830"/>
                  <wp:effectExtent l="0" t="0" r="635" b="7620"/>
                  <wp:docPr id="178867500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63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vAlign w:val="center"/>
          </w:tcPr>
          <w:p w14:paraId="29FC73D0" w14:textId="1130E993" w:rsidR="00867BB5" w:rsidRPr="00867BB5" w:rsidRDefault="00867BB5" w:rsidP="00867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C7D53BE" wp14:editId="0F02615D">
                  <wp:extent cx="170815" cy="163830"/>
                  <wp:effectExtent l="0" t="0" r="635" b="7620"/>
                  <wp:docPr id="70541254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63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0" w:type="dxa"/>
            <w:vAlign w:val="center"/>
          </w:tcPr>
          <w:p w14:paraId="54F3AD88" w14:textId="5BDA1302" w:rsidR="00867BB5" w:rsidRPr="00867BB5" w:rsidRDefault="00867BB5" w:rsidP="00867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8181E59" wp14:editId="30512861">
                  <wp:extent cx="170815" cy="163830"/>
                  <wp:effectExtent l="0" t="0" r="635" b="7620"/>
                  <wp:docPr id="80878667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63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vAlign w:val="center"/>
          </w:tcPr>
          <w:p w14:paraId="23551260" w14:textId="696F612A" w:rsidR="00867BB5" w:rsidRPr="00867BB5" w:rsidRDefault="00867BB5" w:rsidP="00867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0EF792C" wp14:editId="2E0882EC">
                  <wp:extent cx="170815" cy="163830"/>
                  <wp:effectExtent l="0" t="0" r="635" b="7620"/>
                  <wp:docPr id="65994689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63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0" w:type="dxa"/>
            <w:vAlign w:val="center"/>
          </w:tcPr>
          <w:p w14:paraId="11AEA9CB" w14:textId="6FCEE023" w:rsidR="00867BB5" w:rsidRPr="00867BB5" w:rsidRDefault="00867BB5" w:rsidP="00867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C8A9DB4" wp14:editId="3CD0B38B">
                  <wp:extent cx="170815" cy="170815"/>
                  <wp:effectExtent l="0" t="0" r="635" b="635"/>
                  <wp:docPr id="343792376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vAlign w:val="center"/>
          </w:tcPr>
          <w:p w14:paraId="74B49E12" w14:textId="5BA0C1E6" w:rsidR="00867BB5" w:rsidRPr="00867BB5" w:rsidRDefault="00867BB5" w:rsidP="00867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13B8579" wp14:editId="237C4288">
                  <wp:extent cx="170815" cy="163830"/>
                  <wp:effectExtent l="0" t="0" r="635" b="7620"/>
                  <wp:docPr id="175763649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63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vAlign w:val="center"/>
          </w:tcPr>
          <w:p w14:paraId="502103C3" w14:textId="646A4693" w:rsidR="00867BB5" w:rsidRPr="00867BB5" w:rsidRDefault="00867BB5" w:rsidP="00867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C226532" wp14:editId="2E91094E">
                  <wp:extent cx="170815" cy="163830"/>
                  <wp:effectExtent l="0" t="0" r="635" b="7620"/>
                  <wp:docPr id="41369453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63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0" w:type="dxa"/>
            <w:vAlign w:val="center"/>
          </w:tcPr>
          <w:p w14:paraId="1D9A26FC" w14:textId="0DCAF68B" w:rsidR="00867BB5" w:rsidRPr="00867BB5" w:rsidRDefault="00867BB5" w:rsidP="00867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E60E466" wp14:editId="2626F5D9">
                  <wp:extent cx="170815" cy="163830"/>
                  <wp:effectExtent l="0" t="0" r="635" b="7620"/>
                  <wp:docPr id="26217867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63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vAlign w:val="center"/>
          </w:tcPr>
          <w:p w14:paraId="3DD64E8A" w14:textId="106A454A" w:rsidR="00867BB5" w:rsidRPr="00867BB5" w:rsidRDefault="00867BB5" w:rsidP="00867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7F0D4C4" wp14:editId="4D1F3579">
                  <wp:extent cx="170815" cy="163830"/>
                  <wp:effectExtent l="0" t="0" r="635" b="7620"/>
                  <wp:docPr id="122634849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63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0" w:type="dxa"/>
            <w:vAlign w:val="center"/>
          </w:tcPr>
          <w:p w14:paraId="618FD86D" w14:textId="6E79A150" w:rsidR="00867BB5" w:rsidRPr="00867BB5" w:rsidRDefault="00867BB5" w:rsidP="00867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D2B0680" wp14:editId="26A5416E">
                  <wp:extent cx="170815" cy="170815"/>
                  <wp:effectExtent l="0" t="0" r="635" b="635"/>
                  <wp:docPr id="22852046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vAlign w:val="center"/>
          </w:tcPr>
          <w:p w14:paraId="666EB4B2" w14:textId="685E2EF2" w:rsidR="00867BB5" w:rsidRPr="00867BB5" w:rsidRDefault="00867BB5" w:rsidP="00867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03BEDE8" wp14:editId="162297A7">
                  <wp:extent cx="170815" cy="163830"/>
                  <wp:effectExtent l="0" t="0" r="635" b="7620"/>
                  <wp:docPr id="155528823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63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vAlign w:val="center"/>
          </w:tcPr>
          <w:p w14:paraId="40170E78" w14:textId="4BC8A2E3" w:rsidR="00867BB5" w:rsidRPr="00867BB5" w:rsidRDefault="00E75B11" w:rsidP="00867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pict w14:anchorId="7A9F00E4">
                <v:shape id="_x0000_i1028" type="#_x0000_t75" style="width:13.05pt;height:13.05pt;visibility:visible;mso-wrap-style:square">
                  <v:imagedata r:id="rId15" o:title=""/>
                </v:shape>
              </w:pict>
            </w:r>
          </w:p>
        </w:tc>
      </w:tr>
      <w:tr w:rsidR="00867BB5" w:rsidRPr="00867BB5" w14:paraId="3D92827F" w14:textId="77777777" w:rsidTr="00A02723">
        <w:trPr>
          <w:trHeight w:val="418"/>
        </w:trPr>
        <w:tc>
          <w:tcPr>
            <w:tcW w:w="2689" w:type="dxa"/>
            <w:vAlign w:val="bottom"/>
          </w:tcPr>
          <w:p w14:paraId="523974AD" w14:textId="61290148" w:rsidR="00867BB5" w:rsidRPr="00867BB5" w:rsidRDefault="00867BB5" w:rsidP="00867BB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67BB5">
              <w:rPr>
                <w:rFonts w:ascii="Times New Roman" w:hAnsi="Times New Roman" w:cs="Times New Roman"/>
                <w:color w:val="000000"/>
              </w:rPr>
              <w:t>Banik</w:t>
            </w:r>
            <w:proofErr w:type="spellEnd"/>
            <w:r w:rsidR="007E597B">
              <w:rPr>
                <w:rFonts w:ascii="Times New Roman" w:hAnsi="Times New Roman" w:cs="Times New Roman"/>
                <w:color w:val="000000"/>
              </w:rPr>
              <w:t xml:space="preserve"> et al</w:t>
            </w:r>
          </w:p>
        </w:tc>
        <w:tc>
          <w:tcPr>
            <w:tcW w:w="750" w:type="dxa"/>
            <w:vAlign w:val="bottom"/>
          </w:tcPr>
          <w:p w14:paraId="013DF974" w14:textId="5E6F2B56" w:rsidR="00867BB5" w:rsidRPr="00867BB5" w:rsidRDefault="00867BB5" w:rsidP="00867BB5">
            <w:pPr>
              <w:rPr>
                <w:rFonts w:ascii="Times New Roman" w:hAnsi="Times New Roman" w:cs="Times New Roman"/>
                <w:b/>
                <w:bCs/>
              </w:rPr>
            </w:pPr>
            <w:r w:rsidRPr="00867BB5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751" w:type="dxa"/>
            <w:vAlign w:val="center"/>
          </w:tcPr>
          <w:p w14:paraId="41977A22" w14:textId="334EFA21" w:rsidR="00867BB5" w:rsidRPr="00867BB5" w:rsidRDefault="00867BB5" w:rsidP="00867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7DE85F6" wp14:editId="2EC618E1">
                  <wp:extent cx="170815" cy="163830"/>
                  <wp:effectExtent l="0" t="0" r="635" b="7620"/>
                  <wp:docPr id="117810231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63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0" w:type="dxa"/>
            <w:vAlign w:val="center"/>
          </w:tcPr>
          <w:p w14:paraId="6B353D85" w14:textId="5F9873AB" w:rsidR="00867BB5" w:rsidRPr="00867BB5" w:rsidRDefault="00867BB5" w:rsidP="00867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69A52F1" wp14:editId="196CD001">
                  <wp:extent cx="170815" cy="163830"/>
                  <wp:effectExtent l="0" t="0" r="635" b="7620"/>
                  <wp:docPr id="168289838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63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vAlign w:val="center"/>
          </w:tcPr>
          <w:p w14:paraId="74861472" w14:textId="198A5CB2" w:rsidR="00867BB5" w:rsidRPr="00867BB5" w:rsidRDefault="00867BB5" w:rsidP="00867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FE55C49" wp14:editId="0D1224D4">
                  <wp:extent cx="170815" cy="170815"/>
                  <wp:effectExtent l="0" t="0" r="635" b="635"/>
                  <wp:docPr id="1586447460" name="Picture 3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vAlign w:val="center"/>
          </w:tcPr>
          <w:p w14:paraId="56CB4070" w14:textId="02D9F5D7" w:rsidR="00867BB5" w:rsidRPr="00867BB5" w:rsidRDefault="00867BB5" w:rsidP="00867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EB8FAAA" wp14:editId="1975497E">
                  <wp:extent cx="170815" cy="163830"/>
                  <wp:effectExtent l="0" t="0" r="635" b="7620"/>
                  <wp:docPr id="41570436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63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0" w:type="dxa"/>
            <w:vAlign w:val="center"/>
          </w:tcPr>
          <w:p w14:paraId="4E73FF99" w14:textId="4CBAD7CB" w:rsidR="00867BB5" w:rsidRPr="00867BB5" w:rsidRDefault="00867BB5" w:rsidP="00867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832B024" wp14:editId="4B9C52F5">
                  <wp:extent cx="170815" cy="170815"/>
                  <wp:effectExtent l="0" t="0" r="635" b="635"/>
                  <wp:docPr id="1141910517" name="Picture 3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vAlign w:val="center"/>
          </w:tcPr>
          <w:p w14:paraId="53217489" w14:textId="329B2C16" w:rsidR="00867BB5" w:rsidRPr="00867BB5" w:rsidRDefault="00867BB5" w:rsidP="00867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5F71AF1" wp14:editId="73D145F2">
                  <wp:extent cx="170815" cy="163830"/>
                  <wp:effectExtent l="0" t="0" r="635" b="7620"/>
                  <wp:docPr id="103301786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63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0" w:type="dxa"/>
            <w:vAlign w:val="center"/>
          </w:tcPr>
          <w:p w14:paraId="45809172" w14:textId="03A4C4E5" w:rsidR="00867BB5" w:rsidRPr="00867BB5" w:rsidRDefault="00867BB5" w:rsidP="00867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645AE90" wp14:editId="5A46977D">
                  <wp:extent cx="170815" cy="170815"/>
                  <wp:effectExtent l="0" t="0" r="635" b="635"/>
                  <wp:docPr id="693086180" name="Picture 3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vAlign w:val="center"/>
          </w:tcPr>
          <w:p w14:paraId="7058AEE8" w14:textId="1A94BF90" w:rsidR="00867BB5" w:rsidRPr="00867BB5" w:rsidRDefault="004528C8" w:rsidP="00867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785BD4B" wp14:editId="40BBD91D">
                  <wp:extent cx="170815" cy="170815"/>
                  <wp:effectExtent l="0" t="0" r="635" b="635"/>
                  <wp:docPr id="1260649183" name="Picture 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vAlign w:val="center"/>
          </w:tcPr>
          <w:p w14:paraId="153AFB16" w14:textId="1029B55F" w:rsidR="00867BB5" w:rsidRPr="00867BB5" w:rsidRDefault="00867BB5" w:rsidP="00867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B1FB376" wp14:editId="7A348750">
                  <wp:extent cx="170815" cy="163830"/>
                  <wp:effectExtent l="0" t="0" r="635" b="7620"/>
                  <wp:docPr id="1424038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63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0" w:type="dxa"/>
            <w:vAlign w:val="center"/>
          </w:tcPr>
          <w:p w14:paraId="12BF37C3" w14:textId="2B7A3553" w:rsidR="00867BB5" w:rsidRPr="00867BB5" w:rsidRDefault="00867BB5" w:rsidP="00867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A5C7ABC" wp14:editId="18DD4003">
                  <wp:extent cx="170815" cy="163830"/>
                  <wp:effectExtent l="0" t="0" r="635" b="7620"/>
                  <wp:docPr id="24823066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63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vAlign w:val="center"/>
          </w:tcPr>
          <w:p w14:paraId="4CCAF33B" w14:textId="7E095344" w:rsidR="00867BB5" w:rsidRPr="00867BB5" w:rsidRDefault="00867BB5" w:rsidP="00867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6CC6637" wp14:editId="2A7A3867">
                  <wp:extent cx="170815" cy="163830"/>
                  <wp:effectExtent l="0" t="0" r="635" b="7620"/>
                  <wp:docPr id="186431385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63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0" w:type="dxa"/>
            <w:vAlign w:val="center"/>
          </w:tcPr>
          <w:p w14:paraId="20E1EB89" w14:textId="7BE73450" w:rsidR="00867BB5" w:rsidRPr="00867BB5" w:rsidRDefault="00867BB5" w:rsidP="00867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DF50B33" wp14:editId="1CBB7F8B">
                  <wp:extent cx="170815" cy="170815"/>
                  <wp:effectExtent l="0" t="0" r="635" b="635"/>
                  <wp:docPr id="402443039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vAlign w:val="center"/>
          </w:tcPr>
          <w:p w14:paraId="1615BD17" w14:textId="35296FAC" w:rsidR="00867BB5" w:rsidRPr="00867BB5" w:rsidRDefault="00867BB5" w:rsidP="00867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7F27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A4A6FC6" wp14:editId="44AEDEC3">
                  <wp:extent cx="170815" cy="170815"/>
                  <wp:effectExtent l="0" t="0" r="635" b="635"/>
                  <wp:docPr id="1302293837" name="Picture 3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vAlign w:val="center"/>
          </w:tcPr>
          <w:p w14:paraId="5B03D86C" w14:textId="1A4E0571" w:rsidR="00867BB5" w:rsidRPr="00867BB5" w:rsidRDefault="00867BB5" w:rsidP="00867B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E3388F5" wp14:editId="5A19EEBA">
                  <wp:extent cx="170815" cy="163830"/>
                  <wp:effectExtent l="0" t="0" r="635" b="7620"/>
                  <wp:docPr id="18318581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63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1C5CC89" w14:textId="77777777" w:rsidR="00867BB5" w:rsidRDefault="00867BB5">
      <w:pPr>
        <w:rPr>
          <w:rFonts w:ascii="Times New Roman" w:hAnsi="Times New Roman" w:cs="Times New Roman"/>
          <w:b/>
          <w:bCs/>
        </w:rPr>
      </w:pPr>
    </w:p>
    <w:p w14:paraId="7DC6D67B" w14:textId="44FF8216" w:rsidR="00867BB5" w:rsidRPr="00F07F27" w:rsidRDefault="00867BB5" w:rsidP="00867BB5">
      <w:pPr>
        <w:rPr>
          <w:rFonts w:ascii="Times New Roman" w:hAnsi="Times New Roman" w:cs="Times New Roman"/>
        </w:rPr>
      </w:pPr>
      <w:r>
        <w:rPr>
          <w:noProof/>
          <w:lang w:val="en-US"/>
        </w:rPr>
        <w:drawing>
          <wp:inline distT="0" distB="0" distL="0" distR="0" wp14:anchorId="4C4492F6" wp14:editId="7C1ECF31">
            <wp:extent cx="170815" cy="163830"/>
            <wp:effectExtent l="0" t="0" r="635" b="7620"/>
            <wp:docPr id="14335939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815" cy="16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F07F27">
        <w:rPr>
          <w:rFonts w:ascii="Times New Roman" w:hAnsi="Times New Roman" w:cs="Times New Roman"/>
        </w:rPr>
        <w:t xml:space="preserve">= </w:t>
      </w:r>
      <w:r w:rsidRPr="00F07F27">
        <w:rPr>
          <w:rFonts w:ascii="Times New Roman" w:hAnsi="Times New Roman" w:cs="Times New Roman"/>
          <w:b/>
          <w:bCs/>
        </w:rPr>
        <w:t>Yes</w:t>
      </w:r>
      <w:r w:rsidRPr="00F07F27">
        <w:rPr>
          <w:rFonts w:ascii="Times New Roman" w:hAnsi="Times New Roman" w:cs="Times New Roman"/>
        </w:rPr>
        <w:t xml:space="preserve">; </w:t>
      </w:r>
      <w:r w:rsidRPr="00F07F27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01F3B32" wp14:editId="592ED996">
            <wp:extent cx="170815" cy="170815"/>
            <wp:effectExtent l="0" t="0" r="635" b="635"/>
            <wp:docPr id="766163865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815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F07F27">
        <w:rPr>
          <w:rFonts w:ascii="Times New Roman" w:hAnsi="Times New Roman" w:cs="Times New Roman"/>
        </w:rPr>
        <w:t xml:space="preserve"> = </w:t>
      </w:r>
      <w:r w:rsidRPr="00F07F27">
        <w:rPr>
          <w:rFonts w:ascii="Times New Roman" w:hAnsi="Times New Roman" w:cs="Times New Roman"/>
          <w:b/>
          <w:bCs/>
        </w:rPr>
        <w:t>No</w:t>
      </w:r>
      <w:r w:rsidRPr="00F07F27">
        <w:rPr>
          <w:rFonts w:ascii="Times New Roman" w:hAnsi="Times New Roman" w:cs="Times New Roman"/>
        </w:rPr>
        <w:t xml:space="preserve">; </w:t>
      </w:r>
      <w:r w:rsidRPr="00F07F27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55E22F6" wp14:editId="37701E8B">
            <wp:extent cx="170815" cy="170815"/>
            <wp:effectExtent l="0" t="0" r="635" b="635"/>
            <wp:docPr id="1727552504" name="Picture 2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815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F07F27">
        <w:rPr>
          <w:rFonts w:ascii="Times New Roman" w:hAnsi="Times New Roman" w:cs="Times New Roman"/>
        </w:rPr>
        <w:t xml:space="preserve"> = </w:t>
      </w:r>
      <w:r w:rsidRPr="00F07F27">
        <w:rPr>
          <w:rFonts w:ascii="Times New Roman" w:hAnsi="Times New Roman" w:cs="Times New Roman"/>
          <w:b/>
          <w:bCs/>
        </w:rPr>
        <w:t>Not applicable</w:t>
      </w:r>
      <w:r w:rsidRPr="00F07F27">
        <w:rPr>
          <w:rFonts w:ascii="Times New Roman" w:hAnsi="Times New Roman" w:cs="Times New Roman"/>
        </w:rPr>
        <w:t xml:space="preserve">; </w:t>
      </w:r>
      <w:r w:rsidRPr="00F07F27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35098FB" wp14:editId="2609B0E6">
            <wp:extent cx="170815" cy="170815"/>
            <wp:effectExtent l="0" t="0" r="635" b="635"/>
            <wp:docPr id="22537878" name="Picture 2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815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F07F27">
        <w:rPr>
          <w:rFonts w:ascii="Times New Roman" w:hAnsi="Times New Roman" w:cs="Times New Roman"/>
        </w:rPr>
        <w:t xml:space="preserve"> = </w:t>
      </w:r>
      <w:r w:rsidRPr="00F07F27">
        <w:rPr>
          <w:rFonts w:ascii="Times New Roman" w:hAnsi="Times New Roman" w:cs="Times New Roman"/>
          <w:b/>
          <w:bCs/>
        </w:rPr>
        <w:t>Cannot determine</w:t>
      </w:r>
      <w:r w:rsidRPr="00F07F27">
        <w:rPr>
          <w:rFonts w:ascii="Times New Roman" w:hAnsi="Times New Roman" w:cs="Times New Roman"/>
        </w:rPr>
        <w:t xml:space="preserve">; </w:t>
      </w:r>
      <w:r w:rsidRPr="00F07F27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CD4279E" wp14:editId="5200BDDA">
            <wp:extent cx="170815" cy="170815"/>
            <wp:effectExtent l="0" t="0" r="635" b="635"/>
            <wp:docPr id="451161804" name="Picture 3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815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F07F27">
        <w:rPr>
          <w:rFonts w:ascii="Times New Roman" w:hAnsi="Times New Roman" w:cs="Times New Roman"/>
        </w:rPr>
        <w:t xml:space="preserve"> = </w:t>
      </w:r>
      <w:r w:rsidRPr="00F07F27">
        <w:rPr>
          <w:rFonts w:ascii="Times New Roman" w:hAnsi="Times New Roman" w:cs="Times New Roman"/>
          <w:b/>
          <w:bCs/>
        </w:rPr>
        <w:t>Not reported</w:t>
      </w:r>
    </w:p>
    <w:p w14:paraId="20E4927E" w14:textId="7C4F66F1" w:rsidR="00867BB5" w:rsidRPr="00867BB5" w:rsidRDefault="00867BB5" w:rsidP="00867BB5">
      <w:pPr>
        <w:spacing w:after="0" w:line="240" w:lineRule="auto"/>
        <w:rPr>
          <w:rFonts w:ascii="Times New Roman" w:hAnsi="Times New Roman" w:cs="Times New Roman"/>
        </w:rPr>
      </w:pPr>
      <w:r w:rsidRPr="004528C8">
        <w:rPr>
          <w:rFonts w:ascii="Times New Roman" w:hAnsi="Times New Roman" w:cs="Times New Roman"/>
          <w:b/>
          <w:bCs/>
        </w:rPr>
        <w:t>1</w:t>
      </w:r>
      <w:r w:rsidRPr="00867BB5">
        <w:rPr>
          <w:rFonts w:ascii="Times New Roman" w:hAnsi="Times New Roman" w:cs="Times New Roman"/>
        </w:rPr>
        <w:t xml:space="preserve"> = Was the study described as randomized, a randomized trial, a randomized clinical trial, or an RCT?</w:t>
      </w:r>
    </w:p>
    <w:p w14:paraId="7BD4C203" w14:textId="0890AB07" w:rsidR="00867BB5" w:rsidRPr="00867BB5" w:rsidRDefault="00867BB5" w:rsidP="00867BB5">
      <w:pPr>
        <w:spacing w:after="0" w:line="240" w:lineRule="auto"/>
        <w:rPr>
          <w:rFonts w:ascii="Times New Roman" w:hAnsi="Times New Roman" w:cs="Times New Roman"/>
        </w:rPr>
      </w:pPr>
      <w:r w:rsidRPr="004528C8">
        <w:rPr>
          <w:rFonts w:ascii="Times New Roman" w:hAnsi="Times New Roman" w:cs="Times New Roman"/>
          <w:b/>
          <w:bCs/>
        </w:rPr>
        <w:t>2</w:t>
      </w:r>
      <w:r w:rsidRPr="00867BB5">
        <w:rPr>
          <w:rFonts w:ascii="Times New Roman" w:hAnsi="Times New Roman" w:cs="Times New Roman"/>
        </w:rPr>
        <w:t xml:space="preserve"> = Was the method of randomization adequate (i.e., use of randomly generated assignment)?</w:t>
      </w:r>
    </w:p>
    <w:p w14:paraId="2C23EFEB" w14:textId="45F9B25B" w:rsidR="00867BB5" w:rsidRPr="00867BB5" w:rsidRDefault="00867BB5" w:rsidP="00867BB5">
      <w:pPr>
        <w:spacing w:after="0" w:line="240" w:lineRule="auto"/>
        <w:rPr>
          <w:rFonts w:ascii="Times New Roman" w:hAnsi="Times New Roman" w:cs="Times New Roman"/>
        </w:rPr>
      </w:pPr>
      <w:r w:rsidRPr="004528C8">
        <w:rPr>
          <w:rFonts w:ascii="Times New Roman" w:hAnsi="Times New Roman" w:cs="Times New Roman"/>
          <w:b/>
          <w:bCs/>
        </w:rPr>
        <w:t>3</w:t>
      </w:r>
      <w:r w:rsidRPr="00867BB5">
        <w:rPr>
          <w:rFonts w:ascii="Times New Roman" w:hAnsi="Times New Roman" w:cs="Times New Roman"/>
        </w:rPr>
        <w:t xml:space="preserve"> =Was the treatment allocation concealed (so that assignments could not be predicted)?</w:t>
      </w:r>
    </w:p>
    <w:p w14:paraId="79B7C38A" w14:textId="7B933CB0" w:rsidR="00867BB5" w:rsidRPr="00867BB5" w:rsidRDefault="00867BB5" w:rsidP="00867BB5">
      <w:pPr>
        <w:spacing w:after="0" w:line="240" w:lineRule="auto"/>
        <w:rPr>
          <w:rFonts w:ascii="Times New Roman" w:hAnsi="Times New Roman" w:cs="Times New Roman"/>
        </w:rPr>
      </w:pPr>
      <w:r w:rsidRPr="004528C8">
        <w:rPr>
          <w:rFonts w:ascii="Times New Roman" w:hAnsi="Times New Roman" w:cs="Times New Roman"/>
          <w:b/>
          <w:bCs/>
        </w:rPr>
        <w:t>4</w:t>
      </w:r>
      <w:r w:rsidRPr="00867BB5">
        <w:rPr>
          <w:rFonts w:ascii="Times New Roman" w:hAnsi="Times New Roman" w:cs="Times New Roman"/>
        </w:rPr>
        <w:t xml:space="preserve"> = Were study participants and providers blinded to treatment group assignment?</w:t>
      </w:r>
    </w:p>
    <w:p w14:paraId="19D575AE" w14:textId="16905E68" w:rsidR="00867BB5" w:rsidRPr="00867BB5" w:rsidRDefault="00867BB5" w:rsidP="00867BB5">
      <w:pPr>
        <w:spacing w:after="0" w:line="240" w:lineRule="auto"/>
        <w:rPr>
          <w:rFonts w:ascii="Times New Roman" w:hAnsi="Times New Roman" w:cs="Times New Roman"/>
        </w:rPr>
      </w:pPr>
      <w:r w:rsidRPr="004528C8">
        <w:rPr>
          <w:rFonts w:ascii="Times New Roman" w:hAnsi="Times New Roman" w:cs="Times New Roman"/>
          <w:b/>
          <w:bCs/>
        </w:rPr>
        <w:t>5</w:t>
      </w:r>
      <w:r w:rsidRPr="00867BB5">
        <w:rPr>
          <w:rFonts w:ascii="Times New Roman" w:hAnsi="Times New Roman" w:cs="Times New Roman"/>
        </w:rPr>
        <w:t xml:space="preserve"> = Were the people assessing the outcomes blinded to the participants' group assignments?</w:t>
      </w:r>
    </w:p>
    <w:p w14:paraId="2D104118" w14:textId="7A1C23A4" w:rsidR="00867BB5" w:rsidRPr="00867BB5" w:rsidRDefault="00867BB5" w:rsidP="00867BB5">
      <w:pPr>
        <w:spacing w:after="0" w:line="240" w:lineRule="auto"/>
        <w:rPr>
          <w:rFonts w:ascii="Times New Roman" w:hAnsi="Times New Roman" w:cs="Times New Roman"/>
        </w:rPr>
      </w:pPr>
      <w:r w:rsidRPr="004528C8">
        <w:rPr>
          <w:rFonts w:ascii="Times New Roman" w:hAnsi="Times New Roman" w:cs="Times New Roman"/>
          <w:b/>
          <w:bCs/>
        </w:rPr>
        <w:t>6</w:t>
      </w:r>
      <w:r w:rsidR="004528C8">
        <w:rPr>
          <w:rFonts w:ascii="Times New Roman" w:hAnsi="Times New Roman" w:cs="Times New Roman"/>
        </w:rPr>
        <w:t xml:space="preserve"> </w:t>
      </w:r>
      <w:r w:rsidRPr="00867BB5">
        <w:rPr>
          <w:rFonts w:ascii="Times New Roman" w:hAnsi="Times New Roman" w:cs="Times New Roman"/>
        </w:rPr>
        <w:t>=Were the groups similar at baseline on important characteristics that could affect outcomes (e.g., demographics, risk factors, co-morbid conditions)?</w:t>
      </w:r>
    </w:p>
    <w:p w14:paraId="639E07FD" w14:textId="23017D43" w:rsidR="00867BB5" w:rsidRPr="00867BB5" w:rsidRDefault="00867BB5" w:rsidP="00867BB5">
      <w:pPr>
        <w:spacing w:after="0" w:line="240" w:lineRule="auto"/>
        <w:rPr>
          <w:rFonts w:ascii="Times New Roman" w:hAnsi="Times New Roman" w:cs="Times New Roman"/>
        </w:rPr>
      </w:pPr>
      <w:r w:rsidRPr="004528C8">
        <w:rPr>
          <w:rFonts w:ascii="Times New Roman" w:hAnsi="Times New Roman" w:cs="Times New Roman"/>
          <w:b/>
          <w:bCs/>
        </w:rPr>
        <w:t>7</w:t>
      </w:r>
      <w:r w:rsidRPr="00867BB5">
        <w:rPr>
          <w:rFonts w:ascii="Times New Roman" w:hAnsi="Times New Roman" w:cs="Times New Roman"/>
        </w:rPr>
        <w:t xml:space="preserve"> =Was the overall drop-out rate from the study at endpoint 20% or lower of the number allocated to treatment?</w:t>
      </w:r>
    </w:p>
    <w:p w14:paraId="40A55FAF" w14:textId="2ABE4962" w:rsidR="00867BB5" w:rsidRPr="00867BB5" w:rsidRDefault="00867BB5" w:rsidP="00867BB5">
      <w:pPr>
        <w:spacing w:after="0" w:line="240" w:lineRule="auto"/>
        <w:rPr>
          <w:rFonts w:ascii="Times New Roman" w:hAnsi="Times New Roman" w:cs="Times New Roman"/>
        </w:rPr>
      </w:pPr>
      <w:r w:rsidRPr="004528C8">
        <w:rPr>
          <w:rFonts w:ascii="Times New Roman" w:hAnsi="Times New Roman" w:cs="Times New Roman"/>
          <w:b/>
          <w:bCs/>
        </w:rPr>
        <w:t>8</w:t>
      </w:r>
      <w:r w:rsidRPr="00867BB5">
        <w:rPr>
          <w:rFonts w:ascii="Times New Roman" w:hAnsi="Times New Roman" w:cs="Times New Roman"/>
        </w:rPr>
        <w:t xml:space="preserve"> =Was the differential drop-out rate (between treatment groups) at endpoint 15 percentage points or lower?</w:t>
      </w:r>
      <w:r w:rsidRPr="00867BB5">
        <w:rPr>
          <w:rFonts w:ascii="Times New Roman" w:hAnsi="Times New Roman" w:cs="Times New Roman"/>
        </w:rPr>
        <w:tab/>
      </w:r>
    </w:p>
    <w:p w14:paraId="23549032" w14:textId="0B89ACF4" w:rsidR="00867BB5" w:rsidRPr="00867BB5" w:rsidRDefault="00867BB5" w:rsidP="00867BB5">
      <w:pPr>
        <w:spacing w:after="0" w:line="240" w:lineRule="auto"/>
        <w:rPr>
          <w:rFonts w:ascii="Times New Roman" w:hAnsi="Times New Roman" w:cs="Times New Roman"/>
        </w:rPr>
      </w:pPr>
      <w:r w:rsidRPr="004528C8">
        <w:rPr>
          <w:rFonts w:ascii="Times New Roman" w:hAnsi="Times New Roman" w:cs="Times New Roman"/>
          <w:b/>
          <w:bCs/>
        </w:rPr>
        <w:t>9</w:t>
      </w:r>
      <w:r w:rsidRPr="00867BB5">
        <w:rPr>
          <w:rFonts w:ascii="Times New Roman" w:hAnsi="Times New Roman" w:cs="Times New Roman"/>
        </w:rPr>
        <w:t xml:space="preserve"> = Was there high adherence to the intervention protocols for each treatment group?</w:t>
      </w:r>
    </w:p>
    <w:p w14:paraId="7E2C9CE9" w14:textId="4F64D583" w:rsidR="00867BB5" w:rsidRPr="00867BB5" w:rsidRDefault="00867BB5" w:rsidP="00867BB5">
      <w:pPr>
        <w:spacing w:after="0" w:line="240" w:lineRule="auto"/>
        <w:rPr>
          <w:rFonts w:ascii="Times New Roman" w:hAnsi="Times New Roman" w:cs="Times New Roman"/>
        </w:rPr>
      </w:pPr>
      <w:r w:rsidRPr="004528C8">
        <w:rPr>
          <w:rFonts w:ascii="Times New Roman" w:hAnsi="Times New Roman" w:cs="Times New Roman"/>
          <w:b/>
          <w:bCs/>
        </w:rPr>
        <w:t xml:space="preserve">10 </w:t>
      </w:r>
      <w:r w:rsidRPr="00867BB5">
        <w:rPr>
          <w:rFonts w:ascii="Times New Roman" w:hAnsi="Times New Roman" w:cs="Times New Roman"/>
        </w:rPr>
        <w:t>= Were other interventions avoided or similar in the groups (e.g., similar background treatments)?</w:t>
      </w:r>
    </w:p>
    <w:p w14:paraId="108C932E" w14:textId="32AAB248" w:rsidR="00867BB5" w:rsidRPr="00867BB5" w:rsidRDefault="00867BB5" w:rsidP="00867BB5">
      <w:pPr>
        <w:spacing w:after="0" w:line="240" w:lineRule="auto"/>
        <w:rPr>
          <w:rFonts w:ascii="Times New Roman" w:hAnsi="Times New Roman" w:cs="Times New Roman"/>
        </w:rPr>
      </w:pPr>
      <w:r w:rsidRPr="004528C8">
        <w:rPr>
          <w:rFonts w:ascii="Times New Roman" w:hAnsi="Times New Roman" w:cs="Times New Roman"/>
          <w:b/>
          <w:bCs/>
        </w:rPr>
        <w:t>11</w:t>
      </w:r>
      <w:r w:rsidRPr="00867BB5">
        <w:rPr>
          <w:rFonts w:ascii="Times New Roman" w:hAnsi="Times New Roman" w:cs="Times New Roman"/>
        </w:rPr>
        <w:t xml:space="preserve"> =Were outcomes assessed using valid and reliable measures, implemented consistently across all study participants?</w:t>
      </w:r>
    </w:p>
    <w:p w14:paraId="7BF6FAFD" w14:textId="19C0DFA1" w:rsidR="00867BB5" w:rsidRPr="00867BB5" w:rsidRDefault="00867BB5" w:rsidP="00867BB5">
      <w:pPr>
        <w:spacing w:after="0" w:line="240" w:lineRule="auto"/>
        <w:rPr>
          <w:rFonts w:ascii="Times New Roman" w:hAnsi="Times New Roman" w:cs="Times New Roman"/>
        </w:rPr>
      </w:pPr>
      <w:r w:rsidRPr="006F5211">
        <w:rPr>
          <w:rFonts w:ascii="Times New Roman" w:hAnsi="Times New Roman" w:cs="Times New Roman"/>
          <w:b/>
          <w:bCs/>
        </w:rPr>
        <w:t>12</w:t>
      </w:r>
      <w:r w:rsidRPr="00867BB5">
        <w:rPr>
          <w:rFonts w:ascii="Times New Roman" w:hAnsi="Times New Roman" w:cs="Times New Roman"/>
        </w:rPr>
        <w:t xml:space="preserve"> = Did the authors report that the sample size was sufficiently large to be able to detect a difference in the main outcome between groups with at least 80% power?</w:t>
      </w:r>
    </w:p>
    <w:p w14:paraId="5B4D7861" w14:textId="72AFCE3D" w:rsidR="00867BB5" w:rsidRPr="00867BB5" w:rsidRDefault="00867BB5" w:rsidP="00867BB5">
      <w:pPr>
        <w:spacing w:after="0" w:line="240" w:lineRule="auto"/>
        <w:rPr>
          <w:rFonts w:ascii="Times New Roman" w:hAnsi="Times New Roman" w:cs="Times New Roman"/>
        </w:rPr>
      </w:pPr>
      <w:r w:rsidRPr="006F5211">
        <w:rPr>
          <w:rFonts w:ascii="Times New Roman" w:hAnsi="Times New Roman" w:cs="Times New Roman"/>
          <w:b/>
          <w:bCs/>
        </w:rPr>
        <w:t>13</w:t>
      </w:r>
      <w:r w:rsidRPr="00867BB5">
        <w:rPr>
          <w:rFonts w:ascii="Times New Roman" w:hAnsi="Times New Roman" w:cs="Times New Roman"/>
        </w:rPr>
        <w:t xml:space="preserve"> = Were outcomes reported or subgroups </w:t>
      </w:r>
      <w:proofErr w:type="spellStart"/>
      <w:r w:rsidRPr="00867BB5">
        <w:rPr>
          <w:rFonts w:ascii="Times New Roman" w:hAnsi="Times New Roman" w:cs="Times New Roman"/>
        </w:rPr>
        <w:t>analyzed</w:t>
      </w:r>
      <w:proofErr w:type="spellEnd"/>
      <w:r w:rsidRPr="00867BB5">
        <w:rPr>
          <w:rFonts w:ascii="Times New Roman" w:hAnsi="Times New Roman" w:cs="Times New Roman"/>
        </w:rPr>
        <w:t xml:space="preserve"> </w:t>
      </w:r>
      <w:proofErr w:type="spellStart"/>
      <w:r w:rsidRPr="00867BB5">
        <w:rPr>
          <w:rFonts w:ascii="Times New Roman" w:hAnsi="Times New Roman" w:cs="Times New Roman"/>
        </w:rPr>
        <w:t>prespecified</w:t>
      </w:r>
      <w:proofErr w:type="spellEnd"/>
      <w:r w:rsidRPr="00867BB5">
        <w:rPr>
          <w:rFonts w:ascii="Times New Roman" w:hAnsi="Times New Roman" w:cs="Times New Roman"/>
        </w:rPr>
        <w:t xml:space="preserve"> (i.e., identified before analyses were conducted)?</w:t>
      </w:r>
    </w:p>
    <w:p w14:paraId="204D9DEA" w14:textId="6147F208" w:rsidR="005A2F52" w:rsidRDefault="00867BB5" w:rsidP="00867BB5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6F5211">
        <w:rPr>
          <w:rFonts w:ascii="Times New Roman" w:hAnsi="Times New Roman" w:cs="Times New Roman"/>
          <w:b/>
          <w:bCs/>
        </w:rPr>
        <w:t>14</w:t>
      </w:r>
      <w:r w:rsidRPr="00867BB5">
        <w:rPr>
          <w:rFonts w:ascii="Times New Roman" w:hAnsi="Times New Roman" w:cs="Times New Roman"/>
        </w:rPr>
        <w:t xml:space="preserve"> =Were all randomized participants </w:t>
      </w:r>
      <w:proofErr w:type="spellStart"/>
      <w:r w:rsidRPr="00867BB5">
        <w:rPr>
          <w:rFonts w:ascii="Times New Roman" w:hAnsi="Times New Roman" w:cs="Times New Roman"/>
        </w:rPr>
        <w:t>analyzed</w:t>
      </w:r>
      <w:proofErr w:type="spellEnd"/>
      <w:r w:rsidRPr="00867BB5">
        <w:rPr>
          <w:rFonts w:ascii="Times New Roman" w:hAnsi="Times New Roman" w:cs="Times New Roman"/>
        </w:rPr>
        <w:t xml:space="preserve"> in the group to which they were originally assigned, i.e., did they use an intention-to-treat analysis?</w:t>
      </w:r>
      <w:r w:rsidR="005A2F52">
        <w:rPr>
          <w:rFonts w:ascii="Times New Roman" w:hAnsi="Times New Roman" w:cs="Times New Roman"/>
          <w:b/>
          <w:bCs/>
        </w:rPr>
        <w:br w:type="page"/>
      </w:r>
    </w:p>
    <w:p w14:paraId="62C48ED8" w14:textId="4D78C86A" w:rsidR="00A02723" w:rsidRPr="00F07F27" w:rsidRDefault="00A02723" w:rsidP="00A0272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Quality Assessment of </w:t>
      </w:r>
      <w:r w:rsidR="00BA12B1">
        <w:rPr>
          <w:rFonts w:ascii="Times New Roman" w:hAnsi="Times New Roman" w:cs="Times New Roman"/>
          <w:b/>
          <w:bCs/>
        </w:rPr>
        <w:t xml:space="preserve">Before-After </w:t>
      </w:r>
      <w:r w:rsidR="00B43C39">
        <w:rPr>
          <w:rFonts w:ascii="Times New Roman" w:hAnsi="Times New Roman" w:cs="Times New Roman"/>
          <w:b/>
          <w:bCs/>
        </w:rPr>
        <w:t xml:space="preserve">(Pre-Post) </w:t>
      </w:r>
      <w:r w:rsidR="00BA12B1">
        <w:rPr>
          <w:rFonts w:ascii="Times New Roman" w:hAnsi="Times New Roman" w:cs="Times New Roman"/>
          <w:b/>
          <w:bCs/>
        </w:rPr>
        <w:t xml:space="preserve">Studies with </w:t>
      </w:r>
      <w:r w:rsidR="008D2A39">
        <w:rPr>
          <w:rFonts w:ascii="Times New Roman" w:hAnsi="Times New Roman" w:cs="Times New Roman"/>
          <w:b/>
          <w:bCs/>
        </w:rPr>
        <w:t>No</w:t>
      </w:r>
      <w:r w:rsidR="00BA12B1">
        <w:rPr>
          <w:rFonts w:ascii="Times New Roman" w:hAnsi="Times New Roman" w:cs="Times New Roman"/>
          <w:b/>
          <w:bCs/>
        </w:rPr>
        <w:t xml:space="preserve"> </w:t>
      </w:r>
      <w:r w:rsidR="008D2A39">
        <w:rPr>
          <w:rFonts w:ascii="Times New Roman" w:hAnsi="Times New Roman" w:cs="Times New Roman"/>
          <w:b/>
          <w:bCs/>
        </w:rPr>
        <w:t>C</w:t>
      </w:r>
      <w:r w:rsidR="00BA12B1">
        <w:rPr>
          <w:rFonts w:ascii="Times New Roman" w:hAnsi="Times New Roman" w:cs="Times New Roman"/>
          <w:b/>
          <w:bCs/>
        </w:rPr>
        <w:t xml:space="preserve">ontrol </w:t>
      </w:r>
      <w:r w:rsidR="008D2A39">
        <w:rPr>
          <w:rFonts w:ascii="Times New Roman" w:hAnsi="Times New Roman" w:cs="Times New Roman"/>
          <w:b/>
          <w:bCs/>
        </w:rPr>
        <w:t>G</w:t>
      </w:r>
      <w:r w:rsidR="00BA12B1">
        <w:rPr>
          <w:rFonts w:ascii="Times New Roman" w:hAnsi="Times New Roman" w:cs="Times New Roman"/>
          <w:b/>
          <w:bCs/>
        </w:rPr>
        <w:t>roup</w:t>
      </w:r>
      <w:r>
        <w:rPr>
          <w:rFonts w:ascii="Times New Roman" w:hAnsi="Times New Roman" w:cs="Times New Roman"/>
          <w:b/>
          <w:bCs/>
        </w:rPr>
        <w:t xml:space="preserve"> using the National Institute of Health Study Quality Assessment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8"/>
        <w:gridCol w:w="964"/>
        <w:gridCol w:w="965"/>
        <w:gridCol w:w="964"/>
        <w:gridCol w:w="965"/>
        <w:gridCol w:w="965"/>
        <w:gridCol w:w="964"/>
        <w:gridCol w:w="965"/>
        <w:gridCol w:w="964"/>
        <w:gridCol w:w="965"/>
        <w:gridCol w:w="965"/>
        <w:gridCol w:w="964"/>
        <w:gridCol w:w="965"/>
        <w:gridCol w:w="965"/>
      </w:tblGrid>
      <w:tr w:rsidR="00D74101" w:rsidRPr="00D74101" w14:paraId="4A0F303F" w14:textId="77777777" w:rsidTr="007E597B">
        <w:trPr>
          <w:trHeight w:val="217"/>
        </w:trPr>
        <w:tc>
          <w:tcPr>
            <w:tcW w:w="1408" w:type="dxa"/>
            <w:vAlign w:val="center"/>
          </w:tcPr>
          <w:p w14:paraId="1B86D02E" w14:textId="06C0390D" w:rsidR="00D74101" w:rsidRPr="00192BDA" w:rsidRDefault="00D74101" w:rsidP="00192B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2BDA">
              <w:rPr>
                <w:rFonts w:ascii="Times New Roman" w:hAnsi="Times New Roman" w:cs="Times New Roman"/>
                <w:b/>
                <w:bCs/>
              </w:rPr>
              <w:t>Author</w:t>
            </w:r>
          </w:p>
        </w:tc>
        <w:tc>
          <w:tcPr>
            <w:tcW w:w="964" w:type="dxa"/>
            <w:vAlign w:val="center"/>
          </w:tcPr>
          <w:p w14:paraId="1DED4303" w14:textId="6D216A09" w:rsidR="00D74101" w:rsidRPr="00192BDA" w:rsidRDefault="00D74101" w:rsidP="00192B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2BDA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965" w:type="dxa"/>
            <w:vAlign w:val="center"/>
          </w:tcPr>
          <w:p w14:paraId="32309CD0" w14:textId="6A380EF7" w:rsidR="00D74101" w:rsidRPr="00192BDA" w:rsidRDefault="00D74101" w:rsidP="00192B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2BDA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64" w:type="dxa"/>
            <w:vAlign w:val="center"/>
          </w:tcPr>
          <w:p w14:paraId="0DFC9F6C" w14:textId="03A30495" w:rsidR="00D74101" w:rsidRPr="00192BDA" w:rsidRDefault="00D74101" w:rsidP="00192B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2BDA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65" w:type="dxa"/>
            <w:vAlign w:val="center"/>
          </w:tcPr>
          <w:p w14:paraId="2F7CAD21" w14:textId="1FF37C5B" w:rsidR="00D74101" w:rsidRPr="00192BDA" w:rsidRDefault="00D74101" w:rsidP="00192B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2BDA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65" w:type="dxa"/>
            <w:vAlign w:val="center"/>
          </w:tcPr>
          <w:p w14:paraId="5D0A9BFC" w14:textId="5AF679B0" w:rsidR="00D74101" w:rsidRPr="00192BDA" w:rsidRDefault="00D74101" w:rsidP="00192B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2BDA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64" w:type="dxa"/>
            <w:vAlign w:val="center"/>
          </w:tcPr>
          <w:p w14:paraId="7B0EF9F2" w14:textId="3CA72B7B" w:rsidR="00D74101" w:rsidRPr="00192BDA" w:rsidRDefault="00D74101" w:rsidP="00192B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2BDA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65" w:type="dxa"/>
            <w:vAlign w:val="center"/>
          </w:tcPr>
          <w:p w14:paraId="0897AC3B" w14:textId="743BDFA7" w:rsidR="00D74101" w:rsidRPr="00192BDA" w:rsidRDefault="00D74101" w:rsidP="00192B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2BDA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964" w:type="dxa"/>
            <w:vAlign w:val="center"/>
          </w:tcPr>
          <w:p w14:paraId="3DB71BE4" w14:textId="37FFFEEE" w:rsidR="00D74101" w:rsidRPr="00192BDA" w:rsidRDefault="00D74101" w:rsidP="00192B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2BDA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965" w:type="dxa"/>
            <w:vAlign w:val="center"/>
          </w:tcPr>
          <w:p w14:paraId="34B5C61B" w14:textId="72E3D4A3" w:rsidR="00D74101" w:rsidRPr="00192BDA" w:rsidRDefault="00D74101" w:rsidP="00192B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2BDA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965" w:type="dxa"/>
            <w:vAlign w:val="center"/>
          </w:tcPr>
          <w:p w14:paraId="3C7DD034" w14:textId="29616BCD" w:rsidR="00D74101" w:rsidRPr="00192BDA" w:rsidRDefault="00D74101" w:rsidP="00192B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2BDA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964" w:type="dxa"/>
            <w:vAlign w:val="center"/>
          </w:tcPr>
          <w:p w14:paraId="41A91EED" w14:textId="1744DB62" w:rsidR="00D74101" w:rsidRPr="00192BDA" w:rsidRDefault="00D74101" w:rsidP="00192B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2BDA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965" w:type="dxa"/>
            <w:vAlign w:val="center"/>
          </w:tcPr>
          <w:p w14:paraId="1014413E" w14:textId="0400C01D" w:rsidR="00D74101" w:rsidRPr="00192BDA" w:rsidRDefault="00D74101" w:rsidP="00192B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2BDA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965" w:type="dxa"/>
            <w:vAlign w:val="center"/>
          </w:tcPr>
          <w:p w14:paraId="7417A483" w14:textId="6C010DE1" w:rsidR="00D74101" w:rsidRPr="00192BDA" w:rsidRDefault="00D74101" w:rsidP="00192B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2BDA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</w:tr>
      <w:tr w:rsidR="00192BDA" w:rsidRPr="00D74101" w14:paraId="178904BD" w14:textId="77777777" w:rsidTr="007E597B">
        <w:trPr>
          <w:trHeight w:val="382"/>
        </w:trPr>
        <w:tc>
          <w:tcPr>
            <w:tcW w:w="1408" w:type="dxa"/>
            <w:vAlign w:val="bottom"/>
          </w:tcPr>
          <w:p w14:paraId="43BAC810" w14:textId="3CA45BFF" w:rsidR="00192BDA" w:rsidRPr="00D74101" w:rsidRDefault="00192BDA" w:rsidP="00192BDA">
            <w:pPr>
              <w:rPr>
                <w:rFonts w:ascii="Times New Roman" w:hAnsi="Times New Roman" w:cs="Times New Roman"/>
              </w:rPr>
            </w:pPr>
            <w:proofErr w:type="spellStart"/>
            <w:r w:rsidRPr="00D74101">
              <w:rPr>
                <w:rFonts w:ascii="Times New Roman" w:hAnsi="Times New Roman" w:cs="Times New Roman"/>
                <w:color w:val="000000"/>
              </w:rPr>
              <w:t>Sibony</w:t>
            </w:r>
            <w:proofErr w:type="spellEnd"/>
            <w:r w:rsidR="007E597B">
              <w:rPr>
                <w:rFonts w:ascii="Times New Roman" w:hAnsi="Times New Roman" w:cs="Times New Roman"/>
                <w:color w:val="000000"/>
              </w:rPr>
              <w:t xml:space="preserve"> et al</w:t>
            </w:r>
          </w:p>
        </w:tc>
        <w:tc>
          <w:tcPr>
            <w:tcW w:w="964" w:type="dxa"/>
            <w:vAlign w:val="bottom"/>
          </w:tcPr>
          <w:p w14:paraId="6F99EC38" w14:textId="21D3E4C1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D74101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965" w:type="dxa"/>
            <w:vAlign w:val="center"/>
          </w:tcPr>
          <w:p w14:paraId="7F081B73" w14:textId="2CD6ECD6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C4898BF" wp14:editId="1818AA69">
                  <wp:extent cx="176530" cy="170815"/>
                  <wp:effectExtent l="0" t="0" r="0" b="635"/>
                  <wp:docPr id="1419130080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  <w:vAlign w:val="center"/>
          </w:tcPr>
          <w:p w14:paraId="7511F566" w14:textId="709A9B68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648C7FC" wp14:editId="612CFB44">
                  <wp:extent cx="176530" cy="170815"/>
                  <wp:effectExtent l="0" t="0" r="0" b="635"/>
                  <wp:docPr id="1111089344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5" w:type="dxa"/>
            <w:vAlign w:val="center"/>
          </w:tcPr>
          <w:p w14:paraId="4D00362D" w14:textId="1125206D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859C026" wp14:editId="062D67BF">
                  <wp:extent cx="176530" cy="170815"/>
                  <wp:effectExtent l="0" t="0" r="0" b="635"/>
                  <wp:docPr id="612452050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5" w:type="dxa"/>
            <w:vAlign w:val="center"/>
          </w:tcPr>
          <w:p w14:paraId="1C2B3A63" w14:textId="3E295E40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4119896" wp14:editId="42179C71">
                  <wp:extent cx="170815" cy="170815"/>
                  <wp:effectExtent l="0" t="0" r="635" b="635"/>
                  <wp:docPr id="76522879" name="Picture 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  <w:vAlign w:val="center"/>
          </w:tcPr>
          <w:p w14:paraId="416B99DE" w14:textId="202FEE32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9D1C981" wp14:editId="302C55CC">
                  <wp:extent cx="170815" cy="170815"/>
                  <wp:effectExtent l="0" t="0" r="635" b="635"/>
                  <wp:docPr id="1578011967" name="Picture 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5" w:type="dxa"/>
            <w:vAlign w:val="center"/>
          </w:tcPr>
          <w:p w14:paraId="57FAB270" w14:textId="203ADABC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0CE60FAE" wp14:editId="70F439B9">
                  <wp:extent cx="176530" cy="170815"/>
                  <wp:effectExtent l="0" t="0" r="0" b="635"/>
                  <wp:docPr id="1779244975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  <w:vAlign w:val="center"/>
          </w:tcPr>
          <w:p w14:paraId="479C55E4" w14:textId="2FAD17A5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E70F155" wp14:editId="6DE6FBEE">
                  <wp:extent cx="176530" cy="170815"/>
                  <wp:effectExtent l="0" t="0" r="0" b="635"/>
                  <wp:docPr id="24837989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5" w:type="dxa"/>
            <w:vAlign w:val="center"/>
          </w:tcPr>
          <w:p w14:paraId="5397F88C" w14:textId="61998771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9EDE499" wp14:editId="1667A6AA">
                  <wp:extent cx="170815" cy="170815"/>
                  <wp:effectExtent l="0" t="0" r="635" b="635"/>
                  <wp:docPr id="712404852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5" w:type="dxa"/>
            <w:vAlign w:val="center"/>
          </w:tcPr>
          <w:p w14:paraId="08270235" w14:textId="49941EF4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2744816" wp14:editId="51FE5ED7">
                  <wp:extent cx="170815" cy="170815"/>
                  <wp:effectExtent l="0" t="0" r="635" b="635"/>
                  <wp:docPr id="756392142" name="Picture 3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  <w:vAlign w:val="center"/>
          </w:tcPr>
          <w:p w14:paraId="5B8C5B95" w14:textId="54453FE3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FB0BF47" wp14:editId="3AA70280">
                  <wp:extent cx="176530" cy="170815"/>
                  <wp:effectExtent l="0" t="0" r="0" b="635"/>
                  <wp:docPr id="817322188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5" w:type="dxa"/>
            <w:vAlign w:val="center"/>
          </w:tcPr>
          <w:p w14:paraId="32A2430A" w14:textId="61A7DDC5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FF3C9F8" wp14:editId="46983584">
                  <wp:extent cx="176530" cy="170815"/>
                  <wp:effectExtent l="0" t="0" r="0" b="635"/>
                  <wp:docPr id="2116005224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5" w:type="dxa"/>
            <w:vAlign w:val="center"/>
          </w:tcPr>
          <w:p w14:paraId="15F29D4B" w14:textId="380A7084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38B5AF0" wp14:editId="142C5AA5">
                  <wp:extent cx="170815" cy="170815"/>
                  <wp:effectExtent l="0" t="0" r="635" b="635"/>
                  <wp:docPr id="25118281" name="Picture 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2BDA" w:rsidRPr="00D74101" w14:paraId="2B46C008" w14:textId="77777777" w:rsidTr="007E597B">
        <w:trPr>
          <w:trHeight w:val="351"/>
        </w:trPr>
        <w:tc>
          <w:tcPr>
            <w:tcW w:w="1408" w:type="dxa"/>
            <w:vAlign w:val="bottom"/>
          </w:tcPr>
          <w:p w14:paraId="7E878CDD" w14:textId="698FDA8D" w:rsidR="00192BDA" w:rsidRPr="00D74101" w:rsidRDefault="00192BDA" w:rsidP="00192BDA">
            <w:pPr>
              <w:rPr>
                <w:rFonts w:ascii="Times New Roman" w:hAnsi="Times New Roman" w:cs="Times New Roman"/>
              </w:rPr>
            </w:pPr>
            <w:proofErr w:type="spellStart"/>
            <w:r w:rsidRPr="00D74101">
              <w:rPr>
                <w:rFonts w:ascii="Times New Roman" w:hAnsi="Times New Roman" w:cs="Times New Roman"/>
                <w:color w:val="000000"/>
              </w:rPr>
              <w:t>Dinkin</w:t>
            </w:r>
            <w:proofErr w:type="spellEnd"/>
            <w:r w:rsidR="007E597B">
              <w:rPr>
                <w:rFonts w:ascii="Times New Roman" w:hAnsi="Times New Roman" w:cs="Times New Roman"/>
                <w:color w:val="000000"/>
              </w:rPr>
              <w:t xml:space="preserve"> et al</w:t>
            </w:r>
          </w:p>
        </w:tc>
        <w:tc>
          <w:tcPr>
            <w:tcW w:w="964" w:type="dxa"/>
            <w:vAlign w:val="bottom"/>
          </w:tcPr>
          <w:p w14:paraId="3134020E" w14:textId="46008650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D74101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965" w:type="dxa"/>
            <w:vAlign w:val="center"/>
          </w:tcPr>
          <w:p w14:paraId="333FB205" w14:textId="146B254F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D83049D" wp14:editId="5654EEB9">
                  <wp:extent cx="176530" cy="170815"/>
                  <wp:effectExtent l="0" t="0" r="0" b="635"/>
                  <wp:docPr id="143124635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  <w:vAlign w:val="center"/>
          </w:tcPr>
          <w:p w14:paraId="2D9D48FA" w14:textId="0141C29F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2D3FE8A" wp14:editId="29D8D77E">
                  <wp:extent cx="176530" cy="170815"/>
                  <wp:effectExtent l="0" t="0" r="0" b="635"/>
                  <wp:docPr id="1161852716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5" w:type="dxa"/>
            <w:vAlign w:val="center"/>
          </w:tcPr>
          <w:p w14:paraId="06056C86" w14:textId="56F5C285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D3451E4" wp14:editId="4B366F0B">
                  <wp:extent cx="176530" cy="170815"/>
                  <wp:effectExtent l="0" t="0" r="0" b="635"/>
                  <wp:docPr id="1073272745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5" w:type="dxa"/>
            <w:vAlign w:val="center"/>
          </w:tcPr>
          <w:p w14:paraId="19211205" w14:textId="430AC40E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F10214F" wp14:editId="78DA8D77">
                  <wp:extent cx="170815" cy="170815"/>
                  <wp:effectExtent l="0" t="0" r="635" b="635"/>
                  <wp:docPr id="1182066061" name="Picture 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  <w:vAlign w:val="center"/>
          </w:tcPr>
          <w:p w14:paraId="24BD0C48" w14:textId="2D1BE33A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1E8E2F7" wp14:editId="7E57EEB9">
                  <wp:extent cx="170815" cy="170815"/>
                  <wp:effectExtent l="0" t="0" r="635" b="635"/>
                  <wp:docPr id="317243800" name="Picture 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5" w:type="dxa"/>
            <w:vAlign w:val="center"/>
          </w:tcPr>
          <w:p w14:paraId="038CDE0F" w14:textId="48B4693C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C360939" wp14:editId="500CB529">
                  <wp:extent cx="176530" cy="170815"/>
                  <wp:effectExtent l="0" t="0" r="0" b="635"/>
                  <wp:docPr id="964787090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  <w:vAlign w:val="center"/>
          </w:tcPr>
          <w:p w14:paraId="4E2F85E5" w14:textId="4A3E9200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D73E0D7" wp14:editId="418585F3">
                  <wp:extent cx="176530" cy="170815"/>
                  <wp:effectExtent l="0" t="0" r="0" b="635"/>
                  <wp:docPr id="1864900583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5" w:type="dxa"/>
            <w:vAlign w:val="center"/>
          </w:tcPr>
          <w:p w14:paraId="10306E9F" w14:textId="5351492B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070E776" wp14:editId="366C88D6">
                  <wp:extent cx="170815" cy="170815"/>
                  <wp:effectExtent l="0" t="0" r="635" b="635"/>
                  <wp:docPr id="1366270081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5" w:type="dxa"/>
            <w:vAlign w:val="center"/>
          </w:tcPr>
          <w:p w14:paraId="2D1087BB" w14:textId="69B3D781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335F6966" wp14:editId="6E5B395B">
                  <wp:extent cx="176530" cy="170815"/>
                  <wp:effectExtent l="0" t="0" r="0" b="635"/>
                  <wp:docPr id="1357761163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  <w:vAlign w:val="center"/>
          </w:tcPr>
          <w:p w14:paraId="6E33CCB9" w14:textId="42BA3634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7CBE5383" wp14:editId="2C96B4A3">
                  <wp:extent cx="176530" cy="170815"/>
                  <wp:effectExtent l="0" t="0" r="0" b="635"/>
                  <wp:docPr id="85012064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5" w:type="dxa"/>
            <w:vAlign w:val="center"/>
          </w:tcPr>
          <w:p w14:paraId="5441D376" w14:textId="3309E9E0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E5E0B6C" wp14:editId="18E8E7EF">
                  <wp:extent cx="176530" cy="170815"/>
                  <wp:effectExtent l="0" t="0" r="0" b="635"/>
                  <wp:docPr id="989104028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5" w:type="dxa"/>
            <w:vAlign w:val="center"/>
          </w:tcPr>
          <w:p w14:paraId="7C5A3240" w14:textId="7A0AEE6E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069DB63" wp14:editId="48122E52">
                  <wp:extent cx="170815" cy="170815"/>
                  <wp:effectExtent l="0" t="0" r="635" b="635"/>
                  <wp:docPr id="560130051" name="Picture 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2BDA" w:rsidRPr="00D74101" w14:paraId="74396046" w14:textId="77777777" w:rsidTr="007E597B">
        <w:trPr>
          <w:trHeight w:val="379"/>
        </w:trPr>
        <w:tc>
          <w:tcPr>
            <w:tcW w:w="1408" w:type="dxa"/>
            <w:vAlign w:val="bottom"/>
          </w:tcPr>
          <w:p w14:paraId="5441B345" w14:textId="13810656" w:rsidR="00192BDA" w:rsidRPr="00D74101" w:rsidRDefault="00192BDA" w:rsidP="00192BDA">
            <w:pPr>
              <w:rPr>
                <w:rFonts w:ascii="Times New Roman" w:hAnsi="Times New Roman" w:cs="Times New Roman"/>
              </w:rPr>
            </w:pPr>
            <w:proofErr w:type="spellStart"/>
            <w:r w:rsidRPr="00D74101">
              <w:rPr>
                <w:rFonts w:ascii="Times New Roman" w:hAnsi="Times New Roman" w:cs="Times New Roman"/>
                <w:color w:val="000000"/>
              </w:rPr>
              <w:t>Gampa</w:t>
            </w:r>
            <w:proofErr w:type="spellEnd"/>
            <w:r w:rsidR="007E597B">
              <w:rPr>
                <w:rFonts w:ascii="Times New Roman" w:hAnsi="Times New Roman" w:cs="Times New Roman"/>
                <w:color w:val="000000"/>
              </w:rPr>
              <w:t xml:space="preserve"> et al</w:t>
            </w:r>
          </w:p>
        </w:tc>
        <w:tc>
          <w:tcPr>
            <w:tcW w:w="964" w:type="dxa"/>
            <w:vAlign w:val="bottom"/>
          </w:tcPr>
          <w:p w14:paraId="77873907" w14:textId="78E585D7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D74101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965" w:type="dxa"/>
            <w:vAlign w:val="center"/>
          </w:tcPr>
          <w:p w14:paraId="19A3AF04" w14:textId="14B6CE41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41355A0" wp14:editId="34C8B5F0">
                  <wp:extent cx="176530" cy="170815"/>
                  <wp:effectExtent l="0" t="0" r="0" b="635"/>
                  <wp:docPr id="289075867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  <w:vAlign w:val="center"/>
          </w:tcPr>
          <w:p w14:paraId="377DEE77" w14:textId="436D35C0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4FB3E768" wp14:editId="43C166C2">
                  <wp:extent cx="176530" cy="170815"/>
                  <wp:effectExtent l="0" t="0" r="0" b="635"/>
                  <wp:docPr id="164171835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5" w:type="dxa"/>
            <w:vAlign w:val="center"/>
          </w:tcPr>
          <w:p w14:paraId="7532260A" w14:textId="5C5FA4CF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5C427F2D" wp14:editId="7E15DA5A">
                  <wp:extent cx="176530" cy="170815"/>
                  <wp:effectExtent l="0" t="0" r="0" b="635"/>
                  <wp:docPr id="815639628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5" w:type="dxa"/>
            <w:vAlign w:val="center"/>
          </w:tcPr>
          <w:p w14:paraId="1FEA5388" w14:textId="4ABFDD1E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D92B5D2" wp14:editId="4055FEAC">
                  <wp:extent cx="170815" cy="170815"/>
                  <wp:effectExtent l="0" t="0" r="635" b="635"/>
                  <wp:docPr id="2013358000" name="Picture 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  <w:vAlign w:val="center"/>
          </w:tcPr>
          <w:p w14:paraId="7B9352A8" w14:textId="632CDCFD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B26B478" wp14:editId="26E64247">
                  <wp:extent cx="170815" cy="170815"/>
                  <wp:effectExtent l="0" t="0" r="635" b="635"/>
                  <wp:docPr id="893554927" name="Picture 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5" w:type="dxa"/>
            <w:vAlign w:val="center"/>
          </w:tcPr>
          <w:p w14:paraId="5DD6F775" w14:textId="1D13EBAC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2044E6F9" wp14:editId="0E5DAEDC">
                  <wp:extent cx="176530" cy="170815"/>
                  <wp:effectExtent l="0" t="0" r="0" b="635"/>
                  <wp:docPr id="1488814803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  <w:vAlign w:val="center"/>
          </w:tcPr>
          <w:p w14:paraId="1AE02A3C" w14:textId="0B12EAEE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FCB5179" wp14:editId="660184D1">
                  <wp:extent cx="176530" cy="170815"/>
                  <wp:effectExtent l="0" t="0" r="0" b="635"/>
                  <wp:docPr id="849760407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5" w:type="dxa"/>
            <w:vAlign w:val="center"/>
          </w:tcPr>
          <w:p w14:paraId="24C0F466" w14:textId="76D2E888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42FB2D4" wp14:editId="04EC2797">
                  <wp:extent cx="170815" cy="170815"/>
                  <wp:effectExtent l="0" t="0" r="635" b="635"/>
                  <wp:docPr id="872278511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5" w:type="dxa"/>
            <w:vAlign w:val="center"/>
          </w:tcPr>
          <w:p w14:paraId="196CB42A" w14:textId="2732F914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98A33E1" wp14:editId="75F520BE">
                  <wp:extent cx="176530" cy="170815"/>
                  <wp:effectExtent l="0" t="0" r="0" b="635"/>
                  <wp:docPr id="281589510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  <w:vAlign w:val="center"/>
          </w:tcPr>
          <w:p w14:paraId="7A487131" w14:textId="4E6AB16D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6E257AC9" wp14:editId="2EE46935">
                  <wp:extent cx="176530" cy="170815"/>
                  <wp:effectExtent l="0" t="0" r="0" b="635"/>
                  <wp:docPr id="1939892183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5" w:type="dxa"/>
            <w:vAlign w:val="center"/>
          </w:tcPr>
          <w:p w14:paraId="482B5F02" w14:textId="0630A290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9773E5">
              <w:rPr>
                <w:rFonts w:cstheme="minorHAnsi"/>
                <w:noProof/>
                <w:lang w:val="en-US"/>
              </w:rPr>
              <w:drawing>
                <wp:inline distT="0" distB="0" distL="0" distR="0" wp14:anchorId="12D91EA5" wp14:editId="2E79597D">
                  <wp:extent cx="176530" cy="170815"/>
                  <wp:effectExtent l="0" t="0" r="0" b="635"/>
                  <wp:docPr id="751991678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5" w:type="dxa"/>
            <w:vAlign w:val="center"/>
          </w:tcPr>
          <w:p w14:paraId="42E8B375" w14:textId="5583B408" w:rsidR="00192BDA" w:rsidRPr="00D74101" w:rsidRDefault="00192BDA" w:rsidP="00192BDA">
            <w:pPr>
              <w:jc w:val="center"/>
              <w:rPr>
                <w:rFonts w:ascii="Times New Roman" w:hAnsi="Times New Roman" w:cs="Times New Roman"/>
              </w:rPr>
            </w:pPr>
            <w:r w:rsidRPr="00F07F27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89E7398" wp14:editId="31C55C25">
                  <wp:extent cx="170815" cy="170815"/>
                  <wp:effectExtent l="0" t="0" r="635" b="635"/>
                  <wp:docPr id="1895914910" name="Picture 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056460F" w14:textId="691D3361" w:rsidR="00D74101" w:rsidRDefault="00D74101" w:rsidP="00422D08">
      <w:pPr>
        <w:spacing w:after="0" w:line="240" w:lineRule="auto"/>
        <w:rPr>
          <w:rFonts w:ascii="Times New Roman" w:hAnsi="Times New Roman" w:cs="Times New Roman"/>
        </w:rPr>
      </w:pPr>
    </w:p>
    <w:p w14:paraId="7F9B2762" w14:textId="3AD7067F" w:rsidR="00192BDA" w:rsidRPr="00F07F27" w:rsidRDefault="00192BDA" w:rsidP="00192BDA">
      <w:pPr>
        <w:rPr>
          <w:rFonts w:ascii="Times New Roman" w:hAnsi="Times New Roman" w:cs="Times New Roman"/>
        </w:rPr>
      </w:pPr>
      <w:r>
        <w:rPr>
          <w:noProof/>
          <w:lang w:val="en-US"/>
        </w:rPr>
        <w:drawing>
          <wp:inline distT="0" distB="0" distL="0" distR="0" wp14:anchorId="74586EAF" wp14:editId="0ACB7869">
            <wp:extent cx="171450" cy="165100"/>
            <wp:effectExtent l="0" t="0" r="0" b="6350"/>
            <wp:docPr id="4610710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F07F27">
        <w:rPr>
          <w:rFonts w:ascii="Times New Roman" w:hAnsi="Times New Roman" w:cs="Times New Roman"/>
        </w:rPr>
        <w:t xml:space="preserve">= </w:t>
      </w:r>
      <w:r w:rsidRPr="00F07F27">
        <w:rPr>
          <w:rFonts w:ascii="Times New Roman" w:hAnsi="Times New Roman" w:cs="Times New Roman"/>
          <w:b/>
          <w:bCs/>
        </w:rPr>
        <w:t>Yes</w:t>
      </w:r>
      <w:r w:rsidRPr="00F07F27">
        <w:rPr>
          <w:rFonts w:ascii="Times New Roman" w:hAnsi="Times New Roman" w:cs="Times New Roman"/>
        </w:rPr>
        <w:t xml:space="preserve">; </w:t>
      </w:r>
      <w:r w:rsidRPr="00F07F27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E42C585" wp14:editId="62A0874F">
            <wp:extent cx="170815" cy="170815"/>
            <wp:effectExtent l="0" t="0" r="635" b="635"/>
            <wp:docPr id="2135353616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815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F07F27">
        <w:rPr>
          <w:rFonts w:ascii="Times New Roman" w:hAnsi="Times New Roman" w:cs="Times New Roman"/>
        </w:rPr>
        <w:t xml:space="preserve"> = </w:t>
      </w:r>
      <w:r w:rsidRPr="00F07F27">
        <w:rPr>
          <w:rFonts w:ascii="Times New Roman" w:hAnsi="Times New Roman" w:cs="Times New Roman"/>
          <w:b/>
          <w:bCs/>
        </w:rPr>
        <w:t>No</w:t>
      </w:r>
      <w:r w:rsidRPr="00F07F27">
        <w:rPr>
          <w:rFonts w:ascii="Times New Roman" w:hAnsi="Times New Roman" w:cs="Times New Roman"/>
        </w:rPr>
        <w:t xml:space="preserve">; </w:t>
      </w:r>
      <w:r w:rsidRPr="00F07F27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373D59D" wp14:editId="4DD6C1CC">
            <wp:extent cx="170815" cy="170815"/>
            <wp:effectExtent l="0" t="0" r="635" b="635"/>
            <wp:docPr id="1389502639" name="Picture 2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815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F07F27">
        <w:rPr>
          <w:rFonts w:ascii="Times New Roman" w:hAnsi="Times New Roman" w:cs="Times New Roman"/>
        </w:rPr>
        <w:t xml:space="preserve"> = </w:t>
      </w:r>
      <w:r w:rsidRPr="00F07F27">
        <w:rPr>
          <w:rFonts w:ascii="Times New Roman" w:hAnsi="Times New Roman" w:cs="Times New Roman"/>
          <w:b/>
          <w:bCs/>
        </w:rPr>
        <w:t>Not applicable</w:t>
      </w:r>
      <w:r w:rsidRPr="00F07F27">
        <w:rPr>
          <w:rFonts w:ascii="Times New Roman" w:hAnsi="Times New Roman" w:cs="Times New Roman"/>
        </w:rPr>
        <w:t xml:space="preserve">; </w:t>
      </w:r>
      <w:r w:rsidRPr="00F07F27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2D5A02D" wp14:editId="186EBBDC">
            <wp:extent cx="170815" cy="170815"/>
            <wp:effectExtent l="0" t="0" r="635" b="635"/>
            <wp:docPr id="218787942" name="Picture 2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815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F07F27">
        <w:rPr>
          <w:rFonts w:ascii="Times New Roman" w:hAnsi="Times New Roman" w:cs="Times New Roman"/>
        </w:rPr>
        <w:t xml:space="preserve"> = </w:t>
      </w:r>
      <w:r w:rsidRPr="00F07F27">
        <w:rPr>
          <w:rFonts w:ascii="Times New Roman" w:hAnsi="Times New Roman" w:cs="Times New Roman"/>
          <w:b/>
          <w:bCs/>
        </w:rPr>
        <w:t>Cannot determine</w:t>
      </w:r>
      <w:r w:rsidRPr="00F07F27">
        <w:rPr>
          <w:rFonts w:ascii="Times New Roman" w:hAnsi="Times New Roman" w:cs="Times New Roman"/>
        </w:rPr>
        <w:t xml:space="preserve">; </w:t>
      </w:r>
      <w:r w:rsidRPr="00F07F27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B29B4C5" wp14:editId="3A08DF34">
            <wp:extent cx="170815" cy="170815"/>
            <wp:effectExtent l="0" t="0" r="635" b="635"/>
            <wp:docPr id="1975674155" name="Picture 3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815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F07F27">
        <w:rPr>
          <w:rFonts w:ascii="Times New Roman" w:hAnsi="Times New Roman" w:cs="Times New Roman"/>
        </w:rPr>
        <w:t xml:space="preserve"> = </w:t>
      </w:r>
      <w:r w:rsidRPr="00F07F27">
        <w:rPr>
          <w:rFonts w:ascii="Times New Roman" w:hAnsi="Times New Roman" w:cs="Times New Roman"/>
          <w:b/>
          <w:bCs/>
        </w:rPr>
        <w:t>Not reported</w:t>
      </w:r>
    </w:p>
    <w:p w14:paraId="6C96E83D" w14:textId="7ABC5B64" w:rsidR="00192BDA" w:rsidRDefault="00192BDA" w:rsidP="00422D08">
      <w:pPr>
        <w:spacing w:after="0" w:line="240" w:lineRule="auto"/>
        <w:rPr>
          <w:rFonts w:ascii="Times New Roman" w:hAnsi="Times New Roman" w:cs="Times New Roman"/>
        </w:rPr>
      </w:pPr>
      <w:r w:rsidRPr="006F5211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=</w:t>
      </w:r>
      <w:r w:rsidR="006F5211">
        <w:rPr>
          <w:rFonts w:ascii="Times New Roman" w:hAnsi="Times New Roman" w:cs="Times New Roman"/>
        </w:rPr>
        <w:t xml:space="preserve"> </w:t>
      </w:r>
      <w:r w:rsidR="006F5211" w:rsidRPr="006F5211">
        <w:rPr>
          <w:rFonts w:ascii="Times New Roman" w:hAnsi="Times New Roman" w:cs="Times New Roman"/>
        </w:rPr>
        <w:t>Was the study question or objective clearly stated?</w:t>
      </w:r>
    </w:p>
    <w:p w14:paraId="0F1ADB9C" w14:textId="3FCA9235" w:rsidR="00192BDA" w:rsidRDefault="00192BDA" w:rsidP="00422D08">
      <w:pPr>
        <w:spacing w:after="0" w:line="240" w:lineRule="auto"/>
        <w:rPr>
          <w:rFonts w:ascii="Times New Roman" w:hAnsi="Times New Roman" w:cs="Times New Roman"/>
        </w:rPr>
      </w:pPr>
      <w:r w:rsidRPr="006F5211">
        <w:rPr>
          <w:rFonts w:ascii="Times New Roman" w:hAnsi="Times New Roman" w:cs="Times New Roman"/>
          <w:b/>
          <w:bCs/>
        </w:rPr>
        <w:t xml:space="preserve">2 </w:t>
      </w:r>
      <w:r>
        <w:rPr>
          <w:rFonts w:ascii="Times New Roman" w:hAnsi="Times New Roman" w:cs="Times New Roman"/>
        </w:rPr>
        <w:t>=</w:t>
      </w:r>
      <w:r w:rsidR="006F5211">
        <w:rPr>
          <w:rFonts w:ascii="Times New Roman" w:hAnsi="Times New Roman" w:cs="Times New Roman"/>
        </w:rPr>
        <w:t xml:space="preserve"> </w:t>
      </w:r>
      <w:r w:rsidR="006F5211" w:rsidRPr="006F5211">
        <w:rPr>
          <w:rFonts w:ascii="Times New Roman" w:hAnsi="Times New Roman" w:cs="Times New Roman"/>
        </w:rPr>
        <w:t xml:space="preserve">Were eligibility/selection criteria for the study population </w:t>
      </w:r>
      <w:proofErr w:type="spellStart"/>
      <w:r w:rsidR="006F5211" w:rsidRPr="006F5211">
        <w:rPr>
          <w:rFonts w:ascii="Times New Roman" w:hAnsi="Times New Roman" w:cs="Times New Roman"/>
        </w:rPr>
        <w:t>prespecified</w:t>
      </w:r>
      <w:proofErr w:type="spellEnd"/>
      <w:r w:rsidR="006F5211" w:rsidRPr="006F5211">
        <w:rPr>
          <w:rFonts w:ascii="Times New Roman" w:hAnsi="Times New Roman" w:cs="Times New Roman"/>
        </w:rPr>
        <w:t xml:space="preserve"> and clearly described?</w:t>
      </w:r>
    </w:p>
    <w:p w14:paraId="0517F855" w14:textId="0D3D567E" w:rsidR="00192BDA" w:rsidRDefault="00192BDA" w:rsidP="00422D08">
      <w:pPr>
        <w:spacing w:after="0" w:line="240" w:lineRule="auto"/>
        <w:rPr>
          <w:rFonts w:ascii="Times New Roman" w:hAnsi="Times New Roman" w:cs="Times New Roman"/>
        </w:rPr>
      </w:pPr>
      <w:r w:rsidRPr="006F5211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=</w:t>
      </w:r>
      <w:r w:rsidR="006F5211">
        <w:rPr>
          <w:rFonts w:ascii="Times New Roman" w:hAnsi="Times New Roman" w:cs="Times New Roman"/>
        </w:rPr>
        <w:t xml:space="preserve"> </w:t>
      </w:r>
      <w:r w:rsidR="006F5211" w:rsidRPr="006F5211">
        <w:rPr>
          <w:rFonts w:ascii="Times New Roman" w:hAnsi="Times New Roman" w:cs="Times New Roman"/>
        </w:rPr>
        <w:t>Were the participants in the study representative of those who would be eligible for the test/service/intervention in the general or clinical population of interest?</w:t>
      </w:r>
    </w:p>
    <w:p w14:paraId="088E93C5" w14:textId="3A54CAD6" w:rsidR="00192BDA" w:rsidRDefault="00192BDA" w:rsidP="00422D08">
      <w:pPr>
        <w:spacing w:after="0" w:line="240" w:lineRule="auto"/>
        <w:rPr>
          <w:rFonts w:ascii="Times New Roman" w:hAnsi="Times New Roman" w:cs="Times New Roman"/>
        </w:rPr>
      </w:pPr>
      <w:r w:rsidRPr="006F5211">
        <w:rPr>
          <w:rFonts w:ascii="Times New Roman" w:hAnsi="Times New Roman" w:cs="Times New Roman"/>
          <w:b/>
          <w:bCs/>
        </w:rPr>
        <w:t xml:space="preserve">4 </w:t>
      </w:r>
      <w:r>
        <w:rPr>
          <w:rFonts w:ascii="Times New Roman" w:hAnsi="Times New Roman" w:cs="Times New Roman"/>
        </w:rPr>
        <w:t>=</w:t>
      </w:r>
      <w:r w:rsidR="006F5211">
        <w:rPr>
          <w:rFonts w:ascii="Times New Roman" w:hAnsi="Times New Roman" w:cs="Times New Roman"/>
        </w:rPr>
        <w:t xml:space="preserve"> </w:t>
      </w:r>
      <w:r w:rsidR="006F5211" w:rsidRPr="006F5211">
        <w:rPr>
          <w:rFonts w:ascii="Times New Roman" w:hAnsi="Times New Roman" w:cs="Times New Roman"/>
        </w:rPr>
        <w:t xml:space="preserve">Were all eligible participants that met the </w:t>
      </w:r>
      <w:proofErr w:type="spellStart"/>
      <w:r w:rsidR="006F5211" w:rsidRPr="006F5211">
        <w:rPr>
          <w:rFonts w:ascii="Times New Roman" w:hAnsi="Times New Roman" w:cs="Times New Roman"/>
        </w:rPr>
        <w:t>prespecified</w:t>
      </w:r>
      <w:proofErr w:type="spellEnd"/>
      <w:r w:rsidR="006F5211" w:rsidRPr="006F5211">
        <w:rPr>
          <w:rFonts w:ascii="Times New Roman" w:hAnsi="Times New Roman" w:cs="Times New Roman"/>
        </w:rPr>
        <w:t xml:space="preserve"> entry criteria enrolled?</w:t>
      </w:r>
    </w:p>
    <w:p w14:paraId="2F7778DF" w14:textId="38B7313E" w:rsidR="00192BDA" w:rsidRDefault="00192BDA" w:rsidP="00422D08">
      <w:pPr>
        <w:spacing w:after="0" w:line="240" w:lineRule="auto"/>
        <w:rPr>
          <w:rFonts w:ascii="Times New Roman" w:hAnsi="Times New Roman" w:cs="Times New Roman"/>
        </w:rPr>
      </w:pPr>
      <w:r w:rsidRPr="006F5211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=</w:t>
      </w:r>
      <w:r w:rsidR="006F5211">
        <w:rPr>
          <w:rFonts w:ascii="Times New Roman" w:hAnsi="Times New Roman" w:cs="Times New Roman"/>
        </w:rPr>
        <w:t xml:space="preserve"> </w:t>
      </w:r>
      <w:r w:rsidR="006F5211" w:rsidRPr="006F5211">
        <w:rPr>
          <w:rFonts w:ascii="Times New Roman" w:hAnsi="Times New Roman" w:cs="Times New Roman"/>
        </w:rPr>
        <w:t>Was the sample size sufficiently large to provide confidence in the findings?</w:t>
      </w:r>
    </w:p>
    <w:p w14:paraId="56DD72D5" w14:textId="709F5D6D" w:rsidR="00192BDA" w:rsidRDefault="00192BDA" w:rsidP="00422D08">
      <w:pPr>
        <w:spacing w:after="0" w:line="240" w:lineRule="auto"/>
        <w:rPr>
          <w:rFonts w:ascii="Times New Roman" w:hAnsi="Times New Roman" w:cs="Times New Roman"/>
        </w:rPr>
      </w:pPr>
      <w:r w:rsidRPr="006F5211">
        <w:rPr>
          <w:rFonts w:ascii="Times New Roman" w:hAnsi="Times New Roman" w:cs="Times New Roman"/>
          <w:b/>
          <w:bCs/>
        </w:rPr>
        <w:t>6</w:t>
      </w:r>
      <w:r w:rsidR="006F521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="006F5211">
        <w:rPr>
          <w:rFonts w:ascii="Times New Roman" w:hAnsi="Times New Roman" w:cs="Times New Roman"/>
        </w:rPr>
        <w:t xml:space="preserve"> </w:t>
      </w:r>
      <w:r w:rsidR="006F5211" w:rsidRPr="006F5211">
        <w:rPr>
          <w:rFonts w:ascii="Times New Roman" w:hAnsi="Times New Roman" w:cs="Times New Roman"/>
        </w:rPr>
        <w:t>Was the test/service/intervention clearly described and delivered consistently across the study population?</w:t>
      </w:r>
    </w:p>
    <w:p w14:paraId="324FB585" w14:textId="452AFC3E" w:rsidR="00192BDA" w:rsidRDefault="00192BDA" w:rsidP="00422D08">
      <w:pPr>
        <w:spacing w:after="0" w:line="240" w:lineRule="auto"/>
        <w:rPr>
          <w:rFonts w:ascii="Times New Roman" w:hAnsi="Times New Roman" w:cs="Times New Roman"/>
        </w:rPr>
      </w:pPr>
      <w:r w:rsidRPr="006F5211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</w:rPr>
        <w:t xml:space="preserve"> =</w:t>
      </w:r>
      <w:r w:rsidR="006F5211">
        <w:rPr>
          <w:rFonts w:ascii="Times New Roman" w:hAnsi="Times New Roman" w:cs="Times New Roman"/>
        </w:rPr>
        <w:t xml:space="preserve"> </w:t>
      </w:r>
      <w:r w:rsidR="006F5211" w:rsidRPr="006F5211">
        <w:rPr>
          <w:rFonts w:ascii="Times New Roman" w:hAnsi="Times New Roman" w:cs="Times New Roman"/>
        </w:rPr>
        <w:t xml:space="preserve">Were the outcome measures </w:t>
      </w:r>
      <w:proofErr w:type="spellStart"/>
      <w:r w:rsidR="006F5211" w:rsidRPr="006F5211">
        <w:rPr>
          <w:rFonts w:ascii="Times New Roman" w:hAnsi="Times New Roman" w:cs="Times New Roman"/>
        </w:rPr>
        <w:t>prespecified</w:t>
      </w:r>
      <w:proofErr w:type="spellEnd"/>
      <w:r w:rsidR="006F5211" w:rsidRPr="006F5211">
        <w:rPr>
          <w:rFonts w:ascii="Times New Roman" w:hAnsi="Times New Roman" w:cs="Times New Roman"/>
        </w:rPr>
        <w:t>, clearly defined, valid, reliable, and assessed consistently across all study participants?</w:t>
      </w:r>
    </w:p>
    <w:p w14:paraId="7F2743B0" w14:textId="764C20C0" w:rsidR="00192BDA" w:rsidRDefault="00192BDA" w:rsidP="00422D08">
      <w:pPr>
        <w:spacing w:after="0" w:line="240" w:lineRule="auto"/>
        <w:rPr>
          <w:rFonts w:ascii="Times New Roman" w:hAnsi="Times New Roman" w:cs="Times New Roman"/>
        </w:rPr>
      </w:pPr>
      <w:r w:rsidRPr="006F5211">
        <w:rPr>
          <w:rFonts w:ascii="Times New Roman" w:hAnsi="Times New Roman" w:cs="Times New Roman"/>
          <w:b/>
          <w:bCs/>
        </w:rPr>
        <w:t>8</w:t>
      </w:r>
      <w:r>
        <w:rPr>
          <w:rFonts w:ascii="Times New Roman" w:hAnsi="Times New Roman" w:cs="Times New Roman"/>
        </w:rPr>
        <w:t xml:space="preserve"> =</w:t>
      </w:r>
      <w:r w:rsidR="006F5211">
        <w:rPr>
          <w:rFonts w:ascii="Times New Roman" w:hAnsi="Times New Roman" w:cs="Times New Roman"/>
        </w:rPr>
        <w:t xml:space="preserve"> </w:t>
      </w:r>
      <w:r w:rsidR="006F5211" w:rsidRPr="006F5211">
        <w:rPr>
          <w:rFonts w:ascii="Times New Roman" w:hAnsi="Times New Roman" w:cs="Times New Roman"/>
        </w:rPr>
        <w:t>Were the people assessing the outcomes blinded to the participants' exposures/interventions?</w:t>
      </w:r>
    </w:p>
    <w:p w14:paraId="75B3F2FD" w14:textId="1DB9CECE" w:rsidR="00192BDA" w:rsidRDefault="00192BDA" w:rsidP="00422D08">
      <w:pPr>
        <w:spacing w:after="0" w:line="240" w:lineRule="auto"/>
        <w:rPr>
          <w:rFonts w:ascii="Times New Roman" w:hAnsi="Times New Roman" w:cs="Times New Roman"/>
        </w:rPr>
      </w:pPr>
      <w:r w:rsidRPr="006F5211">
        <w:rPr>
          <w:rFonts w:ascii="Times New Roman" w:hAnsi="Times New Roman" w:cs="Times New Roman"/>
          <w:b/>
          <w:bCs/>
        </w:rPr>
        <w:t>9</w:t>
      </w:r>
      <w:r>
        <w:rPr>
          <w:rFonts w:ascii="Times New Roman" w:hAnsi="Times New Roman" w:cs="Times New Roman"/>
        </w:rPr>
        <w:t xml:space="preserve"> =</w:t>
      </w:r>
      <w:r w:rsidR="006F5211">
        <w:rPr>
          <w:rFonts w:ascii="Times New Roman" w:hAnsi="Times New Roman" w:cs="Times New Roman"/>
        </w:rPr>
        <w:t xml:space="preserve"> </w:t>
      </w:r>
      <w:r w:rsidR="006F5211" w:rsidRPr="006F5211">
        <w:rPr>
          <w:rFonts w:ascii="Times New Roman" w:hAnsi="Times New Roman" w:cs="Times New Roman"/>
        </w:rPr>
        <w:t>Was the loss to follow-up after baseline 20% or less? Were those lost to follow-up accounted for in the analysis?</w:t>
      </w:r>
      <w:r w:rsidR="006F5211" w:rsidRPr="006F5211">
        <w:rPr>
          <w:rFonts w:ascii="Times New Roman" w:hAnsi="Times New Roman" w:cs="Times New Roman"/>
        </w:rPr>
        <w:tab/>
      </w:r>
    </w:p>
    <w:p w14:paraId="6F5C5D77" w14:textId="5E51395D" w:rsidR="00192BDA" w:rsidRDefault="00192BDA" w:rsidP="00422D08">
      <w:pPr>
        <w:spacing w:after="0" w:line="240" w:lineRule="auto"/>
        <w:rPr>
          <w:rFonts w:ascii="Times New Roman" w:hAnsi="Times New Roman" w:cs="Times New Roman"/>
        </w:rPr>
      </w:pPr>
      <w:r w:rsidRPr="006F5211">
        <w:rPr>
          <w:rFonts w:ascii="Times New Roman" w:hAnsi="Times New Roman" w:cs="Times New Roman"/>
          <w:b/>
          <w:bCs/>
        </w:rPr>
        <w:t>10</w:t>
      </w:r>
      <w:r>
        <w:rPr>
          <w:rFonts w:ascii="Times New Roman" w:hAnsi="Times New Roman" w:cs="Times New Roman"/>
        </w:rPr>
        <w:t xml:space="preserve"> =</w:t>
      </w:r>
      <w:r w:rsidR="006F5211">
        <w:rPr>
          <w:rFonts w:ascii="Times New Roman" w:hAnsi="Times New Roman" w:cs="Times New Roman"/>
        </w:rPr>
        <w:t xml:space="preserve"> </w:t>
      </w:r>
      <w:r w:rsidR="006F5211" w:rsidRPr="006F5211">
        <w:rPr>
          <w:rFonts w:ascii="Times New Roman" w:hAnsi="Times New Roman" w:cs="Times New Roman"/>
        </w:rPr>
        <w:t>Did the statistical methods examine changes in outcome measures from before to after the intervention? Were statistical tests done that provided p values for the pre-to-post changes?</w:t>
      </w:r>
    </w:p>
    <w:p w14:paraId="0A1C48F9" w14:textId="2C5D5209" w:rsidR="00192BDA" w:rsidRDefault="00192BDA" w:rsidP="00422D08">
      <w:pPr>
        <w:spacing w:after="0" w:line="240" w:lineRule="auto"/>
        <w:rPr>
          <w:rFonts w:ascii="Times New Roman" w:hAnsi="Times New Roman" w:cs="Times New Roman"/>
        </w:rPr>
      </w:pPr>
      <w:r w:rsidRPr="006F5211">
        <w:rPr>
          <w:rFonts w:ascii="Times New Roman" w:hAnsi="Times New Roman" w:cs="Times New Roman"/>
          <w:b/>
          <w:bCs/>
        </w:rPr>
        <w:t>11</w:t>
      </w:r>
      <w:r>
        <w:rPr>
          <w:rFonts w:ascii="Times New Roman" w:hAnsi="Times New Roman" w:cs="Times New Roman"/>
        </w:rPr>
        <w:t xml:space="preserve"> =</w:t>
      </w:r>
      <w:r w:rsidR="006F5211">
        <w:rPr>
          <w:rFonts w:ascii="Times New Roman" w:hAnsi="Times New Roman" w:cs="Times New Roman"/>
        </w:rPr>
        <w:t xml:space="preserve"> </w:t>
      </w:r>
      <w:r w:rsidR="006F5211" w:rsidRPr="006F5211">
        <w:rPr>
          <w:rFonts w:ascii="Times New Roman" w:hAnsi="Times New Roman" w:cs="Times New Roman"/>
        </w:rPr>
        <w:t>Were outcome measures of interest taken multiple times before the intervention and multiple times after the intervention (i.e., did they use an interrupted time-series design)?</w:t>
      </w:r>
    </w:p>
    <w:p w14:paraId="776BE522" w14:textId="029E8942" w:rsidR="00192BDA" w:rsidRPr="00275295" w:rsidRDefault="00192BDA" w:rsidP="00422D08">
      <w:pPr>
        <w:spacing w:after="0" w:line="240" w:lineRule="auto"/>
        <w:rPr>
          <w:rFonts w:ascii="Times New Roman" w:hAnsi="Times New Roman" w:cs="Times New Roman"/>
        </w:rPr>
      </w:pPr>
      <w:r w:rsidRPr="006F5211">
        <w:rPr>
          <w:rFonts w:ascii="Times New Roman" w:hAnsi="Times New Roman" w:cs="Times New Roman"/>
          <w:b/>
          <w:bCs/>
        </w:rPr>
        <w:t>12</w:t>
      </w:r>
      <w:r>
        <w:rPr>
          <w:rFonts w:ascii="Times New Roman" w:hAnsi="Times New Roman" w:cs="Times New Roman"/>
        </w:rPr>
        <w:t xml:space="preserve"> =</w:t>
      </w:r>
      <w:r w:rsidR="006F5211">
        <w:rPr>
          <w:rFonts w:ascii="Times New Roman" w:hAnsi="Times New Roman" w:cs="Times New Roman"/>
        </w:rPr>
        <w:t xml:space="preserve"> </w:t>
      </w:r>
      <w:r w:rsidR="006F5211" w:rsidRPr="006F5211">
        <w:rPr>
          <w:rFonts w:ascii="Times New Roman" w:hAnsi="Times New Roman" w:cs="Times New Roman"/>
        </w:rPr>
        <w:t>If the intervention was conducted at a group level (e.g., a whole hospital, a community, etc.) did the statistical analysis take into account the use of individual-level data to determine effects at the group level?</w:t>
      </w:r>
    </w:p>
    <w:sectPr w:rsidR="00192BDA" w:rsidRPr="00275295" w:rsidSect="00E83DF7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080B5E" w14:textId="77777777" w:rsidR="00310B99" w:rsidRDefault="00310B99" w:rsidP="00310B99">
      <w:pPr>
        <w:spacing w:after="0" w:line="240" w:lineRule="auto"/>
      </w:pPr>
      <w:r>
        <w:separator/>
      </w:r>
    </w:p>
  </w:endnote>
  <w:endnote w:type="continuationSeparator" w:id="0">
    <w:p w14:paraId="1B7E0C7B" w14:textId="77777777" w:rsidR="00310B99" w:rsidRDefault="00310B99" w:rsidP="00310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E0B624" w14:textId="77777777" w:rsidR="007704DD" w:rsidRDefault="007704D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FAC8B" w14:textId="3D3265CC" w:rsidR="00310B99" w:rsidRPr="007704DD" w:rsidRDefault="00310B99" w:rsidP="007704DD">
    <w:pPr>
      <w:pStyle w:val="Footer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18CB0B" w14:textId="77777777" w:rsidR="007704DD" w:rsidRDefault="007704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AC128E" w14:textId="77777777" w:rsidR="00310B99" w:rsidRDefault="00310B99" w:rsidP="00310B99">
      <w:pPr>
        <w:spacing w:after="0" w:line="240" w:lineRule="auto"/>
      </w:pPr>
      <w:r>
        <w:separator/>
      </w:r>
    </w:p>
  </w:footnote>
  <w:footnote w:type="continuationSeparator" w:id="0">
    <w:p w14:paraId="1F117CC0" w14:textId="77777777" w:rsidR="00310B99" w:rsidRDefault="00310B99" w:rsidP="00310B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8C72CD" w14:textId="77777777" w:rsidR="007704DD" w:rsidRDefault="007704D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C05275" w14:textId="77777777" w:rsidR="007704DD" w:rsidRDefault="007704D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6D0515" w14:textId="77777777" w:rsidR="007704DD" w:rsidRDefault="007704D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3.85pt;height:13.05pt;visibility:visible;mso-wrap-style:square" o:bullet="t">
        <v:imagedata r:id="rId1" o:title=""/>
      </v:shape>
    </w:pict>
  </w:numPicBullet>
  <w:abstractNum w:abstractNumId="0" w15:restartNumberingAfterBreak="0">
    <w:nsid w:val="2A6771D6"/>
    <w:multiLevelType w:val="hybridMultilevel"/>
    <w:tmpl w:val="CE8C45E6"/>
    <w:lvl w:ilvl="0" w:tplc="F31C274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DFE4BF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CBECA9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1AC512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5E4878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7FA2CF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31817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CBA6AF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7CEA85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2BA502F6"/>
    <w:multiLevelType w:val="hybridMultilevel"/>
    <w:tmpl w:val="AD9CE97E"/>
    <w:lvl w:ilvl="0" w:tplc="07EE88E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ACE874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B84BF2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764C7D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A9E330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7801CD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F3CCB6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DA2C45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F9804B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702A5762"/>
    <w:multiLevelType w:val="hybridMultilevel"/>
    <w:tmpl w:val="25F22BB8"/>
    <w:lvl w:ilvl="0" w:tplc="9A8C687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1F28A1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C1262A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9DECD5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6A8832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CE83AD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3000CB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8DCD76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842BDE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DF7"/>
    <w:rsid w:val="00001424"/>
    <w:rsid w:val="00002960"/>
    <w:rsid w:val="00011BA4"/>
    <w:rsid w:val="00085CB9"/>
    <w:rsid w:val="000E3296"/>
    <w:rsid w:val="00127F24"/>
    <w:rsid w:val="00192BDA"/>
    <w:rsid w:val="001C4094"/>
    <w:rsid w:val="001E76FB"/>
    <w:rsid w:val="001F1618"/>
    <w:rsid w:val="00237622"/>
    <w:rsid w:val="002521C5"/>
    <w:rsid w:val="00275295"/>
    <w:rsid w:val="0028546D"/>
    <w:rsid w:val="002C2216"/>
    <w:rsid w:val="00310B99"/>
    <w:rsid w:val="00322A36"/>
    <w:rsid w:val="0034661B"/>
    <w:rsid w:val="00364ECB"/>
    <w:rsid w:val="003C7956"/>
    <w:rsid w:val="003D3E1E"/>
    <w:rsid w:val="003F4704"/>
    <w:rsid w:val="00422D08"/>
    <w:rsid w:val="004528C8"/>
    <w:rsid w:val="00456B2A"/>
    <w:rsid w:val="00583EDE"/>
    <w:rsid w:val="005A2F52"/>
    <w:rsid w:val="005B0A17"/>
    <w:rsid w:val="005C0EDD"/>
    <w:rsid w:val="005C1102"/>
    <w:rsid w:val="006670E4"/>
    <w:rsid w:val="00673792"/>
    <w:rsid w:val="006740A4"/>
    <w:rsid w:val="00674D87"/>
    <w:rsid w:val="00677855"/>
    <w:rsid w:val="006F5211"/>
    <w:rsid w:val="00726284"/>
    <w:rsid w:val="007704DD"/>
    <w:rsid w:val="007A0B97"/>
    <w:rsid w:val="007D6E49"/>
    <w:rsid w:val="007E597B"/>
    <w:rsid w:val="00867BB5"/>
    <w:rsid w:val="00877981"/>
    <w:rsid w:val="008D2A39"/>
    <w:rsid w:val="0092079B"/>
    <w:rsid w:val="00921969"/>
    <w:rsid w:val="009773E5"/>
    <w:rsid w:val="00A02723"/>
    <w:rsid w:val="00A15D0A"/>
    <w:rsid w:val="00AA3F76"/>
    <w:rsid w:val="00B025BC"/>
    <w:rsid w:val="00B43C39"/>
    <w:rsid w:val="00B737D7"/>
    <w:rsid w:val="00BA12B1"/>
    <w:rsid w:val="00BE598A"/>
    <w:rsid w:val="00C00189"/>
    <w:rsid w:val="00C34AC9"/>
    <w:rsid w:val="00C47049"/>
    <w:rsid w:val="00C841F3"/>
    <w:rsid w:val="00CD495B"/>
    <w:rsid w:val="00CE3E4B"/>
    <w:rsid w:val="00D4233D"/>
    <w:rsid w:val="00D6514A"/>
    <w:rsid w:val="00D74101"/>
    <w:rsid w:val="00DB59EF"/>
    <w:rsid w:val="00DC70F0"/>
    <w:rsid w:val="00E2702A"/>
    <w:rsid w:val="00E500DA"/>
    <w:rsid w:val="00E61DD6"/>
    <w:rsid w:val="00E75B11"/>
    <w:rsid w:val="00E83DF7"/>
    <w:rsid w:val="00EC1C8B"/>
    <w:rsid w:val="00F07F27"/>
    <w:rsid w:val="00FB6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2B27AC84"/>
  <w15:chartTrackingRefBased/>
  <w15:docId w15:val="{201466C8-8095-48F4-AA62-8A58FE33C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3D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0B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B99"/>
  </w:style>
  <w:style w:type="paragraph" w:styleId="Footer">
    <w:name w:val="footer"/>
    <w:basedOn w:val="Normal"/>
    <w:link w:val="FooterChar"/>
    <w:uiPriority w:val="99"/>
    <w:unhideWhenUsed/>
    <w:rsid w:val="00310B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B99"/>
  </w:style>
  <w:style w:type="paragraph" w:styleId="ListParagraph">
    <w:name w:val="List Paragraph"/>
    <w:basedOn w:val="Normal"/>
    <w:uiPriority w:val="34"/>
    <w:qFormat/>
    <w:rsid w:val="00422D0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22A36"/>
    <w:pPr>
      <w:spacing w:after="240" w:line="252" w:lineRule="auto"/>
    </w:pPr>
    <w:rPr>
      <w:rFonts w:ascii="Times New Roman" w:hAnsi="Times New Roman" w:cs="Times New Roman"/>
      <w:color w:val="000000"/>
      <w:kern w:val="0"/>
      <w:sz w:val="20"/>
      <w:szCs w:val="20"/>
      <w14:ligatures w14:val="none"/>
    </w:rPr>
  </w:style>
  <w:style w:type="character" w:styleId="Hyperlink">
    <w:name w:val="Hyperlink"/>
    <w:uiPriority w:val="99"/>
    <w:unhideWhenUsed/>
    <w:rsid w:val="00322A3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65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4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llika.premsenthil@flinders.edu.au" TargetMode="External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oter" Target="footer3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1.pn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8E9423-DAF7-4109-A07A-1B410403BB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9</Pages>
  <Words>1721</Words>
  <Characters>9811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 Prem Senthil</dc:creator>
  <cp:keywords/>
  <dc:description/>
  <cp:lastModifiedBy>Karpaga Sankari</cp:lastModifiedBy>
  <cp:revision>26</cp:revision>
  <dcterms:created xsi:type="dcterms:W3CDTF">2024-03-17T11:01:00Z</dcterms:created>
  <dcterms:modified xsi:type="dcterms:W3CDTF">2024-06-04T14:27:00Z</dcterms:modified>
</cp:coreProperties>
</file>